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CDAC24" w14:textId="240F7498" w:rsidR="00BE53C0" w:rsidRPr="00F67035" w:rsidRDefault="00DB1F7A" w:rsidP="0067142F">
      <w:pPr>
        <w:pStyle w:val="Heading1"/>
        <w:numPr>
          <w:ilvl w:val="0"/>
          <w:numId w:val="0"/>
        </w:numPr>
        <w:spacing w:line="240" w:lineRule="auto"/>
        <w:ind w:left="357" w:hanging="357"/>
        <w:rPr>
          <w:rFonts w:ascii="Times New Roman" w:hAnsi="Times New Roman"/>
          <w:sz w:val="32"/>
          <w:szCs w:val="32"/>
        </w:rPr>
      </w:pPr>
      <w:r w:rsidRPr="00F67035">
        <w:rPr>
          <w:rFonts w:ascii="Times New Roman" w:hAnsi="Times New Roman"/>
          <w:sz w:val="32"/>
          <w:szCs w:val="32"/>
        </w:rPr>
        <w:t xml:space="preserve">Supplementary </w:t>
      </w:r>
      <w:r w:rsidR="00BE53C0" w:rsidRPr="00F67035">
        <w:rPr>
          <w:rFonts w:ascii="Times New Roman" w:hAnsi="Times New Roman"/>
          <w:sz w:val="32"/>
          <w:szCs w:val="32"/>
        </w:rPr>
        <w:t>materials</w:t>
      </w:r>
    </w:p>
    <w:p w14:paraId="52EC6D3F" w14:textId="77777777" w:rsidR="0067142F" w:rsidRPr="00F67035" w:rsidRDefault="0067142F" w:rsidP="0067142F">
      <w:pPr>
        <w:pStyle w:val="Heading1"/>
        <w:numPr>
          <w:ilvl w:val="0"/>
          <w:numId w:val="0"/>
        </w:numPr>
        <w:spacing w:line="240" w:lineRule="auto"/>
        <w:ind w:left="357" w:hanging="357"/>
        <w:rPr>
          <w:rFonts w:ascii="Times New Roman" w:hAnsi="Times New Roman"/>
          <w:b w:val="0"/>
          <w:sz w:val="32"/>
          <w:szCs w:val="32"/>
        </w:rPr>
      </w:pPr>
    </w:p>
    <w:p w14:paraId="0381E17A" w14:textId="7FC97FC1" w:rsidR="0067142F" w:rsidRPr="00F67035" w:rsidRDefault="0067142F" w:rsidP="0067142F">
      <w:pPr>
        <w:spacing w:before="120" w:after="240" w:line="240" w:lineRule="auto"/>
        <w:jc w:val="center"/>
        <w:rPr>
          <w:rFonts w:ascii="Times New Roman" w:hAnsi="Times New Roman"/>
          <w:sz w:val="32"/>
          <w:szCs w:val="32"/>
        </w:rPr>
      </w:pPr>
      <w:r w:rsidRPr="00F67035">
        <w:rPr>
          <w:rFonts w:ascii="Times New Roman" w:hAnsi="Times New Roman"/>
          <w:b/>
          <w:sz w:val="32"/>
          <w:szCs w:val="32"/>
        </w:rPr>
        <w:t xml:space="preserve">Pharmacological </w:t>
      </w:r>
      <w:r w:rsidR="00F67035" w:rsidRPr="00F67035">
        <w:rPr>
          <w:rFonts w:ascii="Times New Roman" w:hAnsi="Times New Roman"/>
          <w:b/>
          <w:sz w:val="32"/>
          <w:szCs w:val="32"/>
        </w:rPr>
        <w:t xml:space="preserve">Characterization </w:t>
      </w:r>
      <w:r w:rsidRPr="00F67035">
        <w:rPr>
          <w:rFonts w:ascii="Times New Roman" w:hAnsi="Times New Roman"/>
          <w:b/>
          <w:sz w:val="32"/>
          <w:szCs w:val="32"/>
        </w:rPr>
        <w:t xml:space="preserve">of GLPG3667, a </w:t>
      </w:r>
      <w:r w:rsidR="00F67035" w:rsidRPr="00F67035">
        <w:rPr>
          <w:rFonts w:ascii="Times New Roman" w:hAnsi="Times New Roman"/>
          <w:b/>
          <w:sz w:val="32"/>
        </w:rPr>
        <w:t xml:space="preserve">Tyrosine </w:t>
      </w:r>
      <w:r w:rsidR="008777AF">
        <w:rPr>
          <w:rFonts w:ascii="Times New Roman" w:hAnsi="Times New Roman"/>
          <w:b/>
          <w:sz w:val="32"/>
        </w:rPr>
        <w:br/>
      </w:r>
      <w:r w:rsidR="00F67035" w:rsidRPr="00F67035">
        <w:rPr>
          <w:rFonts w:ascii="Times New Roman" w:hAnsi="Times New Roman"/>
          <w:b/>
          <w:sz w:val="32"/>
        </w:rPr>
        <w:t xml:space="preserve">Kinase </w:t>
      </w:r>
      <w:r w:rsidR="00DB6D1E" w:rsidRPr="00F67035">
        <w:rPr>
          <w:rFonts w:ascii="Times New Roman" w:hAnsi="Times New Roman"/>
          <w:b/>
          <w:sz w:val="32"/>
        </w:rPr>
        <w:t>2</w:t>
      </w:r>
      <w:r w:rsidRPr="00F67035">
        <w:rPr>
          <w:rFonts w:ascii="Times New Roman" w:hAnsi="Times New Roman"/>
          <w:b/>
          <w:sz w:val="32"/>
          <w:szCs w:val="32"/>
        </w:rPr>
        <w:t>-</w:t>
      </w:r>
      <w:r w:rsidR="00F67035" w:rsidRPr="00F67035">
        <w:rPr>
          <w:rFonts w:ascii="Times New Roman" w:hAnsi="Times New Roman"/>
          <w:b/>
          <w:sz w:val="32"/>
          <w:szCs w:val="32"/>
        </w:rPr>
        <w:t>Selective Inhibitor</w:t>
      </w:r>
      <w:r w:rsidRPr="00F67035">
        <w:rPr>
          <w:rFonts w:ascii="Times New Roman" w:hAnsi="Times New Roman"/>
          <w:b/>
          <w:sz w:val="32"/>
          <w:szCs w:val="32"/>
        </w:rPr>
        <w:t xml:space="preserve">, for the </w:t>
      </w:r>
      <w:r w:rsidR="00F67035" w:rsidRPr="00F67035">
        <w:rPr>
          <w:rFonts w:ascii="Times New Roman" w:hAnsi="Times New Roman"/>
          <w:b/>
          <w:sz w:val="32"/>
          <w:szCs w:val="32"/>
        </w:rPr>
        <w:t xml:space="preserve">Treatment </w:t>
      </w:r>
      <w:r w:rsidRPr="00F67035">
        <w:rPr>
          <w:rFonts w:ascii="Times New Roman" w:hAnsi="Times New Roman"/>
          <w:b/>
          <w:sz w:val="32"/>
          <w:szCs w:val="32"/>
        </w:rPr>
        <w:t xml:space="preserve">of </w:t>
      </w:r>
      <w:r w:rsidR="00F67035" w:rsidRPr="00F67035">
        <w:rPr>
          <w:rFonts w:ascii="Times New Roman" w:hAnsi="Times New Roman"/>
          <w:b/>
          <w:sz w:val="32"/>
          <w:szCs w:val="32"/>
        </w:rPr>
        <w:t xml:space="preserve">Inflammatory </w:t>
      </w:r>
      <w:r w:rsidR="008777AF">
        <w:rPr>
          <w:rFonts w:ascii="Times New Roman" w:hAnsi="Times New Roman"/>
          <w:b/>
          <w:sz w:val="32"/>
          <w:szCs w:val="32"/>
        </w:rPr>
        <w:br/>
      </w:r>
      <w:r w:rsidRPr="00F67035">
        <w:rPr>
          <w:rFonts w:ascii="Times New Roman" w:hAnsi="Times New Roman"/>
          <w:b/>
          <w:sz w:val="32"/>
          <w:szCs w:val="32"/>
        </w:rPr>
        <w:t xml:space="preserve">and </w:t>
      </w:r>
      <w:r w:rsidR="00F67035" w:rsidRPr="00F67035">
        <w:rPr>
          <w:rFonts w:ascii="Times New Roman" w:hAnsi="Times New Roman"/>
          <w:b/>
          <w:sz w:val="32"/>
          <w:szCs w:val="32"/>
        </w:rPr>
        <w:t>Autoimmune Diseases</w:t>
      </w:r>
    </w:p>
    <w:p w14:paraId="4FFA8E09" w14:textId="767D65E5" w:rsidR="00DB6D1E" w:rsidRPr="00F67035" w:rsidRDefault="00DB6D1E" w:rsidP="00DB6D1E">
      <w:pPr>
        <w:spacing w:line="240" w:lineRule="auto"/>
        <w:rPr>
          <w:rFonts w:ascii="Times New Roman" w:hAnsi="Times New Roman"/>
          <w:b/>
          <w:sz w:val="24"/>
        </w:rPr>
      </w:pPr>
      <w:r w:rsidRPr="00F67035">
        <w:rPr>
          <w:rFonts w:ascii="Times New Roman" w:hAnsi="Times New Roman"/>
          <w:b/>
          <w:sz w:val="24"/>
        </w:rPr>
        <w:t>Céline Cottereaux</w:t>
      </w:r>
      <w:r w:rsidR="008777AF">
        <w:rPr>
          <w:rFonts w:ascii="Times New Roman" w:hAnsi="Times New Roman"/>
          <w:b/>
          <w:sz w:val="24"/>
          <w:vertAlign w:val="superscript"/>
        </w:rPr>
        <w:t>1</w:t>
      </w:r>
      <w:r w:rsidRPr="00F67035">
        <w:rPr>
          <w:rFonts w:ascii="Times New Roman" w:hAnsi="Times New Roman"/>
          <w:b/>
          <w:sz w:val="24"/>
          <w:vertAlign w:val="superscript"/>
        </w:rPr>
        <w:t>,</w:t>
      </w:r>
      <w:r w:rsidR="008777AF">
        <w:rPr>
          <w:rFonts w:ascii="Times New Roman" w:hAnsi="Times New Roman"/>
          <w:b/>
          <w:sz w:val="24"/>
          <w:vertAlign w:val="superscript"/>
        </w:rPr>
        <w:t>2</w:t>
      </w:r>
      <w:r w:rsidR="009A07DE" w:rsidRPr="009A07DE">
        <w:t xml:space="preserve"> </w:t>
      </w:r>
      <w:r w:rsidR="009A07DE" w:rsidRPr="009A07DE">
        <w:rPr>
          <w:rFonts w:ascii="Times New Roman" w:hAnsi="Times New Roman"/>
          <w:b/>
          <w:sz w:val="24"/>
        </w:rPr>
        <w:t>·</w:t>
      </w:r>
      <w:r w:rsidRPr="00F67035">
        <w:rPr>
          <w:rFonts w:ascii="Times New Roman" w:hAnsi="Times New Roman"/>
          <w:b/>
          <w:sz w:val="24"/>
        </w:rPr>
        <w:t xml:space="preserve"> May-Linda Lepage</w:t>
      </w:r>
      <w:r w:rsidR="008777AF">
        <w:rPr>
          <w:rFonts w:ascii="Times New Roman" w:hAnsi="Times New Roman"/>
          <w:b/>
          <w:sz w:val="24"/>
          <w:vertAlign w:val="superscript"/>
        </w:rPr>
        <w:t>1</w:t>
      </w:r>
      <w:r w:rsidRPr="00F67035">
        <w:rPr>
          <w:rFonts w:ascii="Times New Roman" w:hAnsi="Times New Roman"/>
          <w:b/>
          <w:sz w:val="24"/>
          <w:vertAlign w:val="superscript"/>
        </w:rPr>
        <w:t>,</w:t>
      </w:r>
      <w:r w:rsidR="008777AF">
        <w:rPr>
          <w:rFonts w:ascii="Times New Roman" w:hAnsi="Times New Roman"/>
          <w:b/>
          <w:sz w:val="24"/>
          <w:vertAlign w:val="superscript"/>
        </w:rPr>
        <w:t>2</w:t>
      </w:r>
      <w:r w:rsidR="009A07DE" w:rsidRPr="009A07DE">
        <w:t xml:space="preserve"> </w:t>
      </w:r>
      <w:r w:rsidR="009A07DE" w:rsidRPr="009A07DE">
        <w:rPr>
          <w:rFonts w:ascii="Times New Roman" w:hAnsi="Times New Roman"/>
          <w:b/>
          <w:sz w:val="24"/>
        </w:rPr>
        <w:t>·</w:t>
      </w:r>
      <w:r w:rsidRPr="00F67035">
        <w:rPr>
          <w:rFonts w:ascii="Times New Roman" w:hAnsi="Times New Roman"/>
          <w:b/>
          <w:sz w:val="24"/>
        </w:rPr>
        <w:t xml:space="preserve"> Isabelle Parent</w:t>
      </w:r>
      <w:r w:rsidR="008777AF">
        <w:rPr>
          <w:rFonts w:ascii="Times New Roman" w:hAnsi="Times New Roman"/>
          <w:b/>
          <w:sz w:val="24"/>
          <w:vertAlign w:val="superscript"/>
        </w:rPr>
        <w:t>1</w:t>
      </w:r>
      <w:r w:rsidRPr="00F67035">
        <w:rPr>
          <w:rFonts w:ascii="Times New Roman" w:hAnsi="Times New Roman"/>
          <w:b/>
          <w:sz w:val="24"/>
          <w:vertAlign w:val="superscript"/>
        </w:rPr>
        <w:t>,</w:t>
      </w:r>
      <w:r w:rsidR="008777AF">
        <w:rPr>
          <w:rFonts w:ascii="Times New Roman" w:hAnsi="Times New Roman"/>
          <w:b/>
          <w:sz w:val="24"/>
          <w:vertAlign w:val="superscript"/>
        </w:rPr>
        <w:t>2</w:t>
      </w:r>
      <w:r w:rsidR="009A07DE" w:rsidRPr="009A07DE">
        <w:t xml:space="preserve"> </w:t>
      </w:r>
      <w:r w:rsidR="009A07DE" w:rsidRPr="009A07DE">
        <w:rPr>
          <w:rFonts w:ascii="Times New Roman" w:hAnsi="Times New Roman"/>
          <w:b/>
          <w:sz w:val="24"/>
        </w:rPr>
        <w:t>·</w:t>
      </w:r>
      <w:r w:rsidRPr="00F67035">
        <w:rPr>
          <w:rFonts w:ascii="Times New Roman" w:hAnsi="Times New Roman"/>
          <w:b/>
          <w:sz w:val="24"/>
        </w:rPr>
        <w:t xml:space="preserve"> Maikel Colli</w:t>
      </w:r>
      <w:r w:rsidR="008777AF">
        <w:rPr>
          <w:rFonts w:ascii="Times New Roman" w:hAnsi="Times New Roman"/>
          <w:b/>
          <w:sz w:val="24"/>
          <w:vertAlign w:val="superscript"/>
        </w:rPr>
        <w:t>3</w:t>
      </w:r>
      <w:r w:rsidR="009A07DE" w:rsidRPr="009A07DE">
        <w:t xml:space="preserve"> </w:t>
      </w:r>
      <w:r w:rsidR="009A07DE" w:rsidRPr="009A07DE">
        <w:rPr>
          <w:rFonts w:ascii="Times New Roman" w:hAnsi="Times New Roman"/>
          <w:b/>
          <w:sz w:val="24"/>
        </w:rPr>
        <w:t>·</w:t>
      </w:r>
      <w:r w:rsidRPr="00F67035">
        <w:rPr>
          <w:rFonts w:ascii="Times New Roman" w:hAnsi="Times New Roman"/>
          <w:b/>
          <w:sz w:val="24"/>
        </w:rPr>
        <w:t xml:space="preserve"> An Van de Water</w:t>
      </w:r>
      <w:r w:rsidR="008777AF">
        <w:rPr>
          <w:rFonts w:ascii="Times New Roman" w:hAnsi="Times New Roman"/>
          <w:b/>
          <w:sz w:val="24"/>
          <w:vertAlign w:val="superscript"/>
        </w:rPr>
        <w:t>3</w:t>
      </w:r>
      <w:r w:rsidR="009A07DE" w:rsidRPr="009A07DE">
        <w:t xml:space="preserve"> </w:t>
      </w:r>
      <w:r w:rsidR="009A07DE" w:rsidRPr="009A07DE">
        <w:rPr>
          <w:rFonts w:ascii="Times New Roman" w:hAnsi="Times New Roman"/>
          <w:b/>
          <w:sz w:val="24"/>
        </w:rPr>
        <w:t>·</w:t>
      </w:r>
      <w:r w:rsidRPr="00F67035">
        <w:rPr>
          <w:rFonts w:ascii="Times New Roman" w:hAnsi="Times New Roman"/>
          <w:b/>
          <w:sz w:val="24"/>
        </w:rPr>
        <w:t xml:space="preserve"> Emilie Lagoutte</w:t>
      </w:r>
      <w:r w:rsidR="008777AF">
        <w:rPr>
          <w:rFonts w:ascii="Times New Roman" w:hAnsi="Times New Roman"/>
          <w:b/>
          <w:sz w:val="24"/>
          <w:vertAlign w:val="superscript"/>
        </w:rPr>
        <w:t>1</w:t>
      </w:r>
      <w:r w:rsidRPr="00F67035">
        <w:rPr>
          <w:rFonts w:ascii="Times New Roman" w:hAnsi="Times New Roman"/>
          <w:b/>
          <w:sz w:val="24"/>
          <w:vertAlign w:val="superscript"/>
        </w:rPr>
        <w:t>,</w:t>
      </w:r>
      <w:r w:rsidR="008777AF">
        <w:rPr>
          <w:rFonts w:ascii="Times New Roman" w:hAnsi="Times New Roman"/>
          <w:b/>
          <w:sz w:val="24"/>
          <w:vertAlign w:val="superscript"/>
        </w:rPr>
        <w:t>4</w:t>
      </w:r>
      <w:r w:rsidR="009A07DE" w:rsidRPr="009A07DE">
        <w:t xml:space="preserve"> </w:t>
      </w:r>
      <w:r w:rsidR="009A07DE" w:rsidRPr="009A07DE">
        <w:rPr>
          <w:rFonts w:ascii="Times New Roman" w:hAnsi="Times New Roman"/>
          <w:b/>
          <w:sz w:val="24"/>
        </w:rPr>
        <w:t>·</w:t>
      </w:r>
      <w:r w:rsidRPr="00F67035">
        <w:rPr>
          <w:rFonts w:ascii="Times New Roman" w:hAnsi="Times New Roman"/>
          <w:b/>
          <w:sz w:val="24"/>
        </w:rPr>
        <w:t xml:space="preserve"> Christelle David</w:t>
      </w:r>
      <w:r w:rsidR="008777AF">
        <w:rPr>
          <w:rFonts w:ascii="Times New Roman" w:hAnsi="Times New Roman"/>
          <w:b/>
          <w:sz w:val="24"/>
          <w:vertAlign w:val="superscript"/>
        </w:rPr>
        <w:t>1</w:t>
      </w:r>
      <w:r w:rsidRPr="00F67035">
        <w:rPr>
          <w:rFonts w:ascii="Times New Roman" w:hAnsi="Times New Roman"/>
          <w:b/>
          <w:sz w:val="24"/>
          <w:vertAlign w:val="superscript"/>
        </w:rPr>
        <w:t>,</w:t>
      </w:r>
      <w:r w:rsidR="008777AF">
        <w:rPr>
          <w:rFonts w:ascii="Times New Roman" w:hAnsi="Times New Roman"/>
          <w:b/>
          <w:sz w:val="24"/>
          <w:vertAlign w:val="superscript"/>
        </w:rPr>
        <w:t>5</w:t>
      </w:r>
      <w:r w:rsidR="009A07DE" w:rsidRPr="009A07DE">
        <w:t xml:space="preserve"> </w:t>
      </w:r>
      <w:r w:rsidR="009A07DE" w:rsidRPr="009A07DE">
        <w:rPr>
          <w:rFonts w:ascii="Times New Roman" w:hAnsi="Times New Roman"/>
          <w:b/>
          <w:sz w:val="24"/>
        </w:rPr>
        <w:t>·</w:t>
      </w:r>
      <w:r w:rsidRPr="00F67035">
        <w:rPr>
          <w:rFonts w:ascii="Times New Roman" w:hAnsi="Times New Roman"/>
          <w:b/>
          <w:sz w:val="24"/>
        </w:rPr>
        <w:t xml:space="preserve"> Maarten Van Balen</w:t>
      </w:r>
      <w:r w:rsidR="008777AF">
        <w:rPr>
          <w:rFonts w:ascii="Times New Roman" w:hAnsi="Times New Roman"/>
          <w:b/>
          <w:sz w:val="24"/>
          <w:vertAlign w:val="superscript"/>
        </w:rPr>
        <w:t>3</w:t>
      </w:r>
      <w:r w:rsidR="009A07DE" w:rsidRPr="009A07DE">
        <w:t xml:space="preserve"> </w:t>
      </w:r>
      <w:r w:rsidR="009A07DE" w:rsidRPr="009A07DE">
        <w:rPr>
          <w:rFonts w:ascii="Times New Roman" w:hAnsi="Times New Roman"/>
          <w:b/>
          <w:sz w:val="24"/>
        </w:rPr>
        <w:t>·</w:t>
      </w:r>
      <w:r w:rsidRPr="00F67035">
        <w:rPr>
          <w:rFonts w:ascii="Times New Roman" w:hAnsi="Times New Roman"/>
          <w:b/>
          <w:sz w:val="24"/>
        </w:rPr>
        <w:t xml:space="preserve"> Adrien Cosson</w:t>
      </w:r>
      <w:r w:rsidR="008777AF">
        <w:rPr>
          <w:rFonts w:ascii="Times New Roman" w:hAnsi="Times New Roman"/>
          <w:b/>
          <w:sz w:val="24"/>
          <w:vertAlign w:val="superscript"/>
        </w:rPr>
        <w:t>1</w:t>
      </w:r>
      <w:r w:rsidRPr="00F67035">
        <w:rPr>
          <w:rFonts w:ascii="Times New Roman" w:hAnsi="Times New Roman"/>
          <w:b/>
          <w:sz w:val="24"/>
          <w:vertAlign w:val="superscript"/>
        </w:rPr>
        <w:t>,</w:t>
      </w:r>
      <w:r w:rsidR="008777AF">
        <w:rPr>
          <w:rFonts w:ascii="Times New Roman" w:hAnsi="Times New Roman"/>
          <w:b/>
          <w:sz w:val="24"/>
          <w:vertAlign w:val="superscript"/>
        </w:rPr>
        <w:t>2</w:t>
      </w:r>
      <w:r w:rsidR="009A07DE" w:rsidRPr="009A07DE">
        <w:t xml:space="preserve"> </w:t>
      </w:r>
      <w:r w:rsidR="009A07DE" w:rsidRPr="009A07DE">
        <w:rPr>
          <w:rFonts w:ascii="Times New Roman" w:hAnsi="Times New Roman"/>
          <w:b/>
          <w:sz w:val="24"/>
        </w:rPr>
        <w:t>·</w:t>
      </w:r>
      <w:r w:rsidRPr="00F67035">
        <w:rPr>
          <w:rFonts w:ascii="Times New Roman" w:hAnsi="Times New Roman"/>
          <w:b/>
          <w:sz w:val="24"/>
        </w:rPr>
        <w:t xml:space="preserve"> Roland Blanque</w:t>
      </w:r>
      <w:r w:rsidR="008777AF">
        <w:rPr>
          <w:rFonts w:ascii="Times New Roman" w:hAnsi="Times New Roman"/>
          <w:b/>
          <w:sz w:val="24"/>
          <w:vertAlign w:val="superscript"/>
        </w:rPr>
        <w:t>1</w:t>
      </w:r>
      <w:r w:rsidRPr="00F67035">
        <w:rPr>
          <w:rFonts w:ascii="Times New Roman" w:hAnsi="Times New Roman"/>
          <w:b/>
          <w:sz w:val="24"/>
          <w:vertAlign w:val="superscript"/>
        </w:rPr>
        <w:t>,</w:t>
      </w:r>
      <w:r w:rsidR="008777AF">
        <w:rPr>
          <w:rFonts w:ascii="Times New Roman" w:hAnsi="Times New Roman"/>
          <w:b/>
          <w:sz w:val="24"/>
          <w:vertAlign w:val="superscript"/>
        </w:rPr>
        <w:t>2</w:t>
      </w:r>
      <w:r w:rsidR="009A07DE" w:rsidRPr="009A07DE">
        <w:t xml:space="preserve"> </w:t>
      </w:r>
      <w:r w:rsidR="009A07DE" w:rsidRPr="009A07DE">
        <w:rPr>
          <w:rFonts w:ascii="Times New Roman" w:hAnsi="Times New Roman"/>
          <w:b/>
          <w:sz w:val="24"/>
        </w:rPr>
        <w:t>·</w:t>
      </w:r>
      <w:r w:rsidRPr="00F67035">
        <w:rPr>
          <w:rFonts w:ascii="Times New Roman" w:hAnsi="Times New Roman"/>
          <w:b/>
          <w:sz w:val="24"/>
        </w:rPr>
        <w:t xml:space="preserve"> Kenji Shoji</w:t>
      </w:r>
      <w:r w:rsidR="008777AF">
        <w:rPr>
          <w:rFonts w:ascii="Times New Roman" w:hAnsi="Times New Roman"/>
          <w:b/>
          <w:sz w:val="24"/>
          <w:vertAlign w:val="superscript"/>
        </w:rPr>
        <w:t>1</w:t>
      </w:r>
      <w:r w:rsidRPr="00F67035">
        <w:rPr>
          <w:rFonts w:ascii="Times New Roman" w:hAnsi="Times New Roman"/>
          <w:b/>
          <w:sz w:val="24"/>
          <w:vertAlign w:val="superscript"/>
        </w:rPr>
        <w:t>,</w:t>
      </w:r>
      <w:r w:rsidR="008777AF">
        <w:rPr>
          <w:rFonts w:ascii="Times New Roman" w:hAnsi="Times New Roman"/>
          <w:b/>
          <w:sz w:val="24"/>
          <w:vertAlign w:val="superscript"/>
        </w:rPr>
        <w:t>6</w:t>
      </w:r>
      <w:r w:rsidR="009A07DE" w:rsidRPr="009A07DE">
        <w:t xml:space="preserve"> </w:t>
      </w:r>
      <w:r w:rsidR="009A07DE" w:rsidRPr="009A07DE">
        <w:rPr>
          <w:rFonts w:ascii="Times New Roman" w:hAnsi="Times New Roman"/>
          <w:b/>
          <w:sz w:val="24"/>
        </w:rPr>
        <w:t>·</w:t>
      </w:r>
      <w:r w:rsidRPr="00F67035">
        <w:rPr>
          <w:rFonts w:ascii="Times New Roman" w:hAnsi="Times New Roman"/>
          <w:b/>
          <w:sz w:val="24"/>
        </w:rPr>
        <w:t xml:space="preserve"> Mia Jans</w:t>
      </w:r>
      <w:r w:rsidR="008777AF">
        <w:rPr>
          <w:rFonts w:ascii="Times New Roman" w:hAnsi="Times New Roman"/>
          <w:b/>
          <w:sz w:val="24"/>
          <w:vertAlign w:val="superscript"/>
        </w:rPr>
        <w:t>3</w:t>
      </w:r>
      <w:r w:rsidR="009A07DE" w:rsidRPr="009A07DE">
        <w:t xml:space="preserve"> </w:t>
      </w:r>
      <w:r w:rsidR="009A07DE" w:rsidRPr="009A07DE">
        <w:rPr>
          <w:rFonts w:ascii="Times New Roman" w:hAnsi="Times New Roman"/>
          <w:b/>
          <w:sz w:val="24"/>
        </w:rPr>
        <w:t>·</w:t>
      </w:r>
      <w:r w:rsidRPr="00F67035">
        <w:rPr>
          <w:rFonts w:ascii="Times New Roman" w:hAnsi="Times New Roman"/>
          <w:b/>
          <w:sz w:val="24"/>
        </w:rPr>
        <w:t xml:space="preserve"> Laetitia Furio</w:t>
      </w:r>
      <w:r w:rsidR="008777AF">
        <w:rPr>
          <w:rFonts w:ascii="Times New Roman" w:hAnsi="Times New Roman"/>
          <w:b/>
          <w:sz w:val="24"/>
          <w:vertAlign w:val="superscript"/>
        </w:rPr>
        <w:t>1</w:t>
      </w:r>
      <w:r w:rsidRPr="00F67035">
        <w:rPr>
          <w:rFonts w:ascii="Times New Roman" w:hAnsi="Times New Roman"/>
          <w:b/>
          <w:sz w:val="24"/>
          <w:vertAlign w:val="superscript"/>
        </w:rPr>
        <w:t>,</w:t>
      </w:r>
      <w:r w:rsidR="008777AF">
        <w:rPr>
          <w:rFonts w:ascii="Times New Roman" w:hAnsi="Times New Roman"/>
          <w:b/>
          <w:sz w:val="24"/>
          <w:vertAlign w:val="superscript"/>
        </w:rPr>
        <w:t>4</w:t>
      </w:r>
      <w:r w:rsidR="00463CB1" w:rsidRPr="00463CB1">
        <w:t xml:space="preserve"> </w:t>
      </w:r>
      <w:r w:rsidR="00463CB1" w:rsidRPr="00463CB1">
        <w:rPr>
          <w:rFonts w:ascii="Times New Roman" w:hAnsi="Times New Roman"/>
          <w:b/>
          <w:sz w:val="24"/>
        </w:rPr>
        <w:t>·</w:t>
      </w:r>
      <w:r w:rsidRPr="00F67035">
        <w:rPr>
          <w:rFonts w:ascii="Times New Roman" w:hAnsi="Times New Roman"/>
          <w:b/>
          <w:sz w:val="24"/>
        </w:rPr>
        <w:t xml:space="preserve"> Steven Van der Plas</w:t>
      </w:r>
      <w:r w:rsidR="008777AF">
        <w:rPr>
          <w:rFonts w:ascii="Times New Roman" w:hAnsi="Times New Roman"/>
          <w:b/>
          <w:sz w:val="24"/>
          <w:vertAlign w:val="superscript"/>
        </w:rPr>
        <w:t>3</w:t>
      </w:r>
      <w:r w:rsidRPr="00F67035">
        <w:rPr>
          <w:rFonts w:ascii="Times New Roman" w:hAnsi="Times New Roman"/>
          <w:b/>
          <w:sz w:val="24"/>
          <w:vertAlign w:val="superscript"/>
        </w:rPr>
        <w:t>,</w:t>
      </w:r>
      <w:r w:rsidR="008777AF">
        <w:rPr>
          <w:rFonts w:ascii="Times New Roman" w:hAnsi="Times New Roman"/>
          <w:b/>
          <w:sz w:val="24"/>
          <w:vertAlign w:val="superscript"/>
        </w:rPr>
        <w:t>7</w:t>
      </w:r>
      <w:r w:rsidR="00463CB1" w:rsidRPr="00463CB1">
        <w:t xml:space="preserve"> </w:t>
      </w:r>
      <w:r w:rsidR="00463CB1" w:rsidRPr="00463CB1">
        <w:rPr>
          <w:rFonts w:ascii="Times New Roman" w:hAnsi="Times New Roman"/>
          <w:b/>
          <w:sz w:val="24"/>
        </w:rPr>
        <w:t>·</w:t>
      </w:r>
      <w:r w:rsidRPr="00F67035">
        <w:rPr>
          <w:rFonts w:ascii="Times New Roman" w:hAnsi="Times New Roman"/>
          <w:b/>
          <w:sz w:val="24"/>
        </w:rPr>
        <w:t xml:space="preserve"> Reginald Brys</w:t>
      </w:r>
      <w:r w:rsidR="008777AF">
        <w:rPr>
          <w:rFonts w:ascii="Times New Roman" w:hAnsi="Times New Roman"/>
          <w:b/>
          <w:sz w:val="24"/>
          <w:vertAlign w:val="superscript"/>
        </w:rPr>
        <w:t>3</w:t>
      </w:r>
      <w:r w:rsidRPr="00F67035">
        <w:rPr>
          <w:rFonts w:ascii="Times New Roman" w:hAnsi="Times New Roman"/>
          <w:b/>
          <w:sz w:val="24"/>
          <w:vertAlign w:val="superscript"/>
        </w:rPr>
        <w:t>,</w:t>
      </w:r>
      <w:r w:rsidR="008777AF">
        <w:rPr>
          <w:rFonts w:ascii="Times New Roman" w:hAnsi="Times New Roman"/>
          <w:b/>
          <w:sz w:val="24"/>
          <w:vertAlign w:val="superscript"/>
        </w:rPr>
        <w:t>8</w:t>
      </w:r>
      <w:r w:rsidR="00463CB1" w:rsidRPr="00463CB1">
        <w:t xml:space="preserve"> </w:t>
      </w:r>
      <w:r w:rsidR="00463CB1" w:rsidRPr="00463CB1">
        <w:rPr>
          <w:rFonts w:ascii="Times New Roman" w:hAnsi="Times New Roman"/>
          <w:b/>
          <w:sz w:val="24"/>
        </w:rPr>
        <w:t>·</w:t>
      </w:r>
      <w:r w:rsidRPr="00F67035">
        <w:rPr>
          <w:rFonts w:ascii="Times New Roman" w:hAnsi="Times New Roman"/>
          <w:b/>
          <w:sz w:val="24"/>
        </w:rPr>
        <w:t xml:space="preserve"> David Amantini</w:t>
      </w:r>
      <w:r w:rsidR="008777AF">
        <w:rPr>
          <w:rFonts w:ascii="Times New Roman" w:hAnsi="Times New Roman"/>
          <w:b/>
          <w:sz w:val="24"/>
          <w:vertAlign w:val="superscript"/>
        </w:rPr>
        <w:t>1</w:t>
      </w:r>
      <w:r w:rsidR="00463CB1" w:rsidRPr="00463CB1">
        <w:t xml:space="preserve"> </w:t>
      </w:r>
      <w:r w:rsidR="00463CB1" w:rsidRPr="00463CB1">
        <w:rPr>
          <w:rFonts w:ascii="Times New Roman" w:hAnsi="Times New Roman"/>
          <w:b/>
          <w:sz w:val="24"/>
        </w:rPr>
        <w:t>·</w:t>
      </w:r>
      <w:r w:rsidRPr="00F67035">
        <w:rPr>
          <w:rFonts w:ascii="Times New Roman" w:hAnsi="Times New Roman"/>
          <w:b/>
          <w:sz w:val="24"/>
        </w:rPr>
        <w:t xml:space="preserve"> René Galien</w:t>
      </w:r>
      <w:r w:rsidR="008777AF" w:rsidRPr="00C1564C">
        <w:rPr>
          <w:rFonts w:ascii="Times New Roman" w:hAnsi="Times New Roman"/>
          <w:b/>
          <w:sz w:val="24"/>
          <w:vertAlign w:val="superscript"/>
        </w:rPr>
        <w:t>1</w:t>
      </w:r>
    </w:p>
    <w:p w14:paraId="5A27D266" w14:textId="77777777" w:rsidR="00DB6D1E" w:rsidRPr="00F67035" w:rsidRDefault="00DB6D1E" w:rsidP="00DB6D1E">
      <w:pPr>
        <w:spacing w:line="240" w:lineRule="auto"/>
        <w:rPr>
          <w:rFonts w:ascii="Times New Roman" w:hAnsi="Times New Roman"/>
          <w:b/>
          <w:sz w:val="24"/>
        </w:rPr>
      </w:pPr>
    </w:p>
    <w:p w14:paraId="53E63990" w14:textId="43BAF967" w:rsidR="00821077" w:rsidRPr="008777AF" w:rsidRDefault="008777AF" w:rsidP="00821077">
      <w:pPr>
        <w:spacing w:line="240" w:lineRule="auto"/>
        <w:rPr>
          <w:rFonts w:ascii="Times New Roman" w:hAnsi="Times New Roman"/>
          <w:sz w:val="24"/>
          <w:szCs w:val="24"/>
          <w:lang w:val="fr-FR"/>
        </w:rPr>
      </w:pPr>
      <w:r w:rsidRPr="008777AF">
        <w:rPr>
          <w:rFonts w:ascii="Times New Roman" w:hAnsi="Times New Roman"/>
          <w:sz w:val="24"/>
          <w:szCs w:val="24"/>
          <w:vertAlign w:val="superscript"/>
          <w:lang w:val="fr-FR"/>
        </w:rPr>
        <w:t>1</w:t>
      </w:r>
      <w:r w:rsidR="00DB6D1E" w:rsidRPr="008777AF">
        <w:rPr>
          <w:rFonts w:ascii="Times New Roman" w:hAnsi="Times New Roman"/>
          <w:sz w:val="24"/>
          <w:szCs w:val="24"/>
          <w:vertAlign w:val="superscript"/>
          <w:lang w:val="fr-FR"/>
        </w:rPr>
        <w:t xml:space="preserve"> </w:t>
      </w:r>
      <w:r w:rsidR="00821077" w:rsidRPr="008777AF">
        <w:rPr>
          <w:rFonts w:ascii="Times New Roman" w:hAnsi="Times New Roman"/>
          <w:sz w:val="24"/>
          <w:szCs w:val="24"/>
          <w:lang w:val="fr-FR"/>
        </w:rPr>
        <w:t>Galapagos SASU, 102 Avenue Gaston Roussel, 93230 Romainville, France</w:t>
      </w:r>
    </w:p>
    <w:p w14:paraId="4587B407" w14:textId="5B60CD8B" w:rsidR="008777AF" w:rsidRPr="00C1564C" w:rsidRDefault="008777AF" w:rsidP="008777AF">
      <w:pPr>
        <w:spacing w:line="240" w:lineRule="auto"/>
        <w:rPr>
          <w:rFonts w:ascii="Times New Roman" w:hAnsi="Times New Roman"/>
          <w:sz w:val="24"/>
          <w:szCs w:val="24"/>
          <w:lang w:val="nl-NL"/>
        </w:rPr>
      </w:pPr>
      <w:r w:rsidRPr="00C1564C">
        <w:rPr>
          <w:rFonts w:ascii="Times New Roman" w:hAnsi="Times New Roman"/>
          <w:sz w:val="24"/>
          <w:szCs w:val="24"/>
          <w:vertAlign w:val="superscript"/>
          <w:lang w:val="nl-NL"/>
        </w:rPr>
        <w:t>2</w:t>
      </w:r>
      <w:r w:rsidRPr="00C1564C">
        <w:rPr>
          <w:rFonts w:ascii="Times New Roman" w:hAnsi="Times New Roman"/>
          <w:sz w:val="24"/>
          <w:szCs w:val="24"/>
          <w:lang w:val="nl-NL"/>
        </w:rPr>
        <w:t xml:space="preserve"> Present address: NovAliX, Romainville, France</w:t>
      </w:r>
    </w:p>
    <w:p w14:paraId="2FADBAE6" w14:textId="76FEBDF4" w:rsidR="008777AF" w:rsidRPr="008777AF" w:rsidRDefault="008777AF" w:rsidP="00821077">
      <w:pPr>
        <w:spacing w:line="240" w:lineRule="auto"/>
        <w:rPr>
          <w:rFonts w:ascii="Times New Roman" w:hAnsi="Times New Roman"/>
          <w:sz w:val="24"/>
          <w:szCs w:val="24"/>
          <w:lang w:val="nl-NL"/>
        </w:rPr>
      </w:pPr>
      <w:r w:rsidRPr="008777AF">
        <w:rPr>
          <w:rFonts w:ascii="Times New Roman" w:hAnsi="Times New Roman"/>
          <w:sz w:val="24"/>
          <w:szCs w:val="24"/>
          <w:vertAlign w:val="superscript"/>
          <w:lang w:val="nl-NL"/>
        </w:rPr>
        <w:t>3</w:t>
      </w:r>
      <w:r w:rsidR="00821077" w:rsidRPr="008777AF">
        <w:rPr>
          <w:rFonts w:ascii="Times New Roman" w:hAnsi="Times New Roman"/>
          <w:sz w:val="24"/>
          <w:szCs w:val="24"/>
          <w:vertAlign w:val="superscript"/>
          <w:lang w:val="nl-NL"/>
        </w:rPr>
        <w:t xml:space="preserve"> </w:t>
      </w:r>
      <w:r w:rsidR="00821077" w:rsidRPr="008777AF">
        <w:rPr>
          <w:rFonts w:ascii="Times New Roman" w:hAnsi="Times New Roman"/>
          <w:sz w:val="24"/>
          <w:szCs w:val="24"/>
          <w:lang w:val="nl-NL"/>
        </w:rPr>
        <w:t>Galapagos NV, Generaal De Wittelaan L11 A3, 2800 Mechelen, Belgium</w:t>
      </w:r>
    </w:p>
    <w:p w14:paraId="50033E18" w14:textId="3D7203A5" w:rsidR="008777AF" w:rsidRPr="00C1564C" w:rsidRDefault="008777AF" w:rsidP="008777AF">
      <w:pPr>
        <w:spacing w:line="240" w:lineRule="auto"/>
        <w:rPr>
          <w:rFonts w:ascii="Times New Roman" w:hAnsi="Times New Roman"/>
          <w:sz w:val="24"/>
          <w:szCs w:val="24"/>
          <w:lang w:val="nl-NL"/>
        </w:rPr>
      </w:pPr>
      <w:r w:rsidRPr="00C1564C">
        <w:rPr>
          <w:rFonts w:ascii="Times New Roman" w:hAnsi="Times New Roman"/>
          <w:sz w:val="24"/>
          <w:szCs w:val="24"/>
          <w:vertAlign w:val="superscript"/>
          <w:lang w:val="nl-NL"/>
        </w:rPr>
        <w:t>4</w:t>
      </w:r>
      <w:r w:rsidRPr="00C1564C">
        <w:rPr>
          <w:rFonts w:ascii="Times New Roman" w:hAnsi="Times New Roman"/>
          <w:sz w:val="24"/>
          <w:szCs w:val="24"/>
          <w:lang w:val="nl-NL"/>
        </w:rPr>
        <w:t xml:space="preserve"> Present address: Calida Therapeutics, Paris, France</w:t>
      </w:r>
    </w:p>
    <w:p w14:paraId="277200CD" w14:textId="7E0EF3B8" w:rsidR="008777AF" w:rsidRPr="00C1564C" w:rsidRDefault="008777AF" w:rsidP="008777AF">
      <w:pPr>
        <w:spacing w:line="240" w:lineRule="auto"/>
        <w:rPr>
          <w:rFonts w:ascii="Times New Roman" w:hAnsi="Times New Roman"/>
          <w:sz w:val="24"/>
          <w:szCs w:val="24"/>
          <w:lang w:val="nl-NL"/>
        </w:rPr>
      </w:pPr>
      <w:r w:rsidRPr="00C1564C">
        <w:rPr>
          <w:rFonts w:ascii="Times New Roman" w:hAnsi="Times New Roman"/>
          <w:sz w:val="24"/>
          <w:szCs w:val="24"/>
          <w:vertAlign w:val="superscript"/>
          <w:lang w:val="nl-NL"/>
        </w:rPr>
        <w:t>5</w:t>
      </w:r>
      <w:r w:rsidRPr="00C1564C">
        <w:rPr>
          <w:rFonts w:ascii="Times New Roman" w:hAnsi="Times New Roman"/>
          <w:sz w:val="24"/>
          <w:szCs w:val="24"/>
          <w:lang w:val="nl-NL"/>
        </w:rPr>
        <w:t xml:space="preserve"> Present address: ISS AG, Integrated Scientific Services, Biel/Bienne, Switzerland</w:t>
      </w:r>
    </w:p>
    <w:p w14:paraId="5B958965" w14:textId="3E75590F" w:rsidR="008777AF" w:rsidRPr="00C1564C" w:rsidRDefault="008777AF" w:rsidP="008777AF">
      <w:pPr>
        <w:spacing w:line="240" w:lineRule="auto"/>
        <w:rPr>
          <w:rFonts w:ascii="Times New Roman" w:hAnsi="Times New Roman"/>
          <w:sz w:val="24"/>
          <w:szCs w:val="24"/>
          <w:lang w:val="nl-NL"/>
        </w:rPr>
      </w:pPr>
      <w:r w:rsidRPr="00C1564C">
        <w:rPr>
          <w:rFonts w:ascii="Times New Roman" w:hAnsi="Times New Roman"/>
          <w:sz w:val="24"/>
          <w:szCs w:val="24"/>
          <w:vertAlign w:val="superscript"/>
          <w:lang w:val="nl-NL"/>
        </w:rPr>
        <w:t>6</w:t>
      </w:r>
      <w:r w:rsidRPr="00C1564C">
        <w:rPr>
          <w:rFonts w:ascii="Times New Roman" w:hAnsi="Times New Roman"/>
          <w:sz w:val="24"/>
          <w:szCs w:val="24"/>
          <w:lang w:val="nl-NL"/>
        </w:rPr>
        <w:t xml:space="preserve"> Present address: Oncodesign Precision Medicine, Dijon, France</w:t>
      </w:r>
    </w:p>
    <w:p w14:paraId="12C4C821" w14:textId="77AA2C6E" w:rsidR="008777AF" w:rsidRPr="00C1564C" w:rsidRDefault="008777AF" w:rsidP="008777AF">
      <w:pPr>
        <w:spacing w:line="240" w:lineRule="auto"/>
        <w:rPr>
          <w:rFonts w:ascii="Times New Roman" w:hAnsi="Times New Roman"/>
          <w:sz w:val="24"/>
          <w:szCs w:val="24"/>
          <w:lang w:val="nl-NL"/>
        </w:rPr>
      </w:pPr>
      <w:r w:rsidRPr="00C1564C">
        <w:rPr>
          <w:rFonts w:ascii="Times New Roman" w:hAnsi="Times New Roman"/>
          <w:sz w:val="24"/>
          <w:szCs w:val="24"/>
          <w:vertAlign w:val="superscript"/>
          <w:lang w:val="nl-NL"/>
        </w:rPr>
        <w:t>7</w:t>
      </w:r>
      <w:r w:rsidRPr="00C1564C">
        <w:rPr>
          <w:rFonts w:ascii="Times New Roman" w:hAnsi="Times New Roman"/>
          <w:sz w:val="24"/>
          <w:szCs w:val="24"/>
          <w:lang w:val="nl-NL"/>
        </w:rPr>
        <w:t xml:space="preserve"> Present address: iTeos Therapeutics, Gosselies, Belgium</w:t>
      </w:r>
    </w:p>
    <w:p w14:paraId="1B4C5E63" w14:textId="79E899EA" w:rsidR="00BE53C0" w:rsidRPr="00821077" w:rsidRDefault="008777AF" w:rsidP="008777AF">
      <w:pPr>
        <w:spacing w:line="240" w:lineRule="auto"/>
        <w:rPr>
          <w:rStyle w:val="LineNumber"/>
          <w:lang w:val="nl-NL"/>
        </w:rPr>
      </w:pPr>
      <w:r w:rsidRPr="00C1564C">
        <w:rPr>
          <w:rFonts w:ascii="Times New Roman" w:hAnsi="Times New Roman"/>
          <w:sz w:val="24"/>
          <w:szCs w:val="24"/>
          <w:vertAlign w:val="superscript"/>
          <w:lang w:val="nl-NL"/>
        </w:rPr>
        <w:t>8</w:t>
      </w:r>
      <w:r w:rsidRPr="00C1564C">
        <w:rPr>
          <w:rFonts w:ascii="Times New Roman" w:hAnsi="Times New Roman"/>
          <w:sz w:val="24"/>
          <w:szCs w:val="24"/>
          <w:lang w:val="nl-NL"/>
        </w:rPr>
        <w:t xml:space="preserve"> Present address: Agomab Therapeutics, Gent, Belgium</w:t>
      </w:r>
      <w:r w:rsidR="00BE53C0" w:rsidRPr="00821077">
        <w:rPr>
          <w:lang w:val="nl-NL"/>
        </w:rPr>
        <w:br w:type="page"/>
      </w:r>
    </w:p>
    <w:p w14:paraId="0D9EB82D" w14:textId="16E65614" w:rsidR="0067142F" w:rsidRPr="00F67035" w:rsidRDefault="0067142F" w:rsidP="0067142F">
      <w:pPr>
        <w:pStyle w:val="Heading2"/>
        <w:numPr>
          <w:ilvl w:val="0"/>
          <w:numId w:val="0"/>
        </w:numPr>
        <w:spacing w:line="240" w:lineRule="auto"/>
        <w:rPr>
          <w:rFonts w:ascii="Times New Roman" w:hAnsi="Times New Roman"/>
          <w:b/>
          <w:i w:val="0"/>
          <w:sz w:val="24"/>
          <w:szCs w:val="24"/>
        </w:rPr>
      </w:pPr>
      <w:r w:rsidRPr="00F67035">
        <w:rPr>
          <w:rFonts w:ascii="Times New Roman" w:hAnsi="Times New Roman"/>
          <w:b/>
          <w:i w:val="0"/>
          <w:sz w:val="24"/>
          <w:szCs w:val="24"/>
        </w:rPr>
        <w:lastRenderedPageBreak/>
        <w:t>Supplementary tables</w:t>
      </w:r>
    </w:p>
    <w:p w14:paraId="5D88D027" w14:textId="44029E6C" w:rsidR="003204D3" w:rsidRPr="00F67035" w:rsidRDefault="003204D3" w:rsidP="0067142F">
      <w:pPr>
        <w:pStyle w:val="Heading2"/>
        <w:numPr>
          <w:ilvl w:val="0"/>
          <w:numId w:val="0"/>
        </w:numPr>
        <w:spacing w:line="240" w:lineRule="auto"/>
        <w:rPr>
          <w:rFonts w:ascii="Times New Roman" w:hAnsi="Times New Roman"/>
          <w:bCs/>
          <w:i w:val="0"/>
          <w:sz w:val="24"/>
          <w:szCs w:val="24"/>
        </w:rPr>
      </w:pPr>
      <w:r w:rsidRPr="00F67035">
        <w:rPr>
          <w:rFonts w:ascii="Times New Roman" w:hAnsi="Times New Roman"/>
          <w:b/>
          <w:i w:val="0"/>
          <w:sz w:val="24"/>
          <w:szCs w:val="24"/>
        </w:rPr>
        <w:t xml:space="preserve">Supplementary Table 1 </w:t>
      </w:r>
      <w:r w:rsidRPr="00F67035">
        <w:rPr>
          <w:rFonts w:ascii="Times New Roman" w:hAnsi="Times New Roman"/>
          <w:bCs/>
          <w:i w:val="0"/>
          <w:sz w:val="24"/>
          <w:szCs w:val="24"/>
        </w:rPr>
        <w:t>Anti-pSTAT and anti-CD antibodies used in cytokine-induced pSTAT measurement in human whole blood</w:t>
      </w:r>
    </w:p>
    <w:p w14:paraId="319DA916" w14:textId="77777777" w:rsidR="004C102B" w:rsidRPr="00F67035" w:rsidRDefault="004C102B" w:rsidP="002D48EE">
      <w:pPr>
        <w:pStyle w:val="BodyText"/>
      </w:pPr>
    </w:p>
    <w:tbl>
      <w:tblPr>
        <w:tblStyle w:val="Table"/>
        <w:tblW w:w="4981" w:type="pct"/>
        <w:tblInd w:w="0" w:type="dxa"/>
        <w:tblLook w:val="04A0" w:firstRow="1" w:lastRow="0" w:firstColumn="1" w:lastColumn="0" w:noHBand="0" w:noVBand="1"/>
      </w:tblPr>
      <w:tblGrid>
        <w:gridCol w:w="1035"/>
        <w:gridCol w:w="1329"/>
        <w:gridCol w:w="3992"/>
        <w:gridCol w:w="3054"/>
      </w:tblGrid>
      <w:tr w:rsidR="003204D3" w:rsidRPr="00F67035" w14:paraId="1A0E4BB4" w14:textId="77777777" w:rsidTr="00356F22">
        <w:trPr>
          <w:trHeight w:val="238"/>
        </w:trPr>
        <w:tc>
          <w:tcPr>
            <w:tcW w:w="550" w:type="pct"/>
            <w:tcBorders>
              <w:top w:val="single" w:sz="2" w:space="0" w:color="auto"/>
              <w:bottom w:val="single" w:sz="2" w:space="0" w:color="auto"/>
            </w:tcBorders>
            <w:vAlign w:val="center"/>
          </w:tcPr>
          <w:p w14:paraId="21190776" w14:textId="77777777" w:rsidR="003204D3" w:rsidRPr="00F67035" w:rsidRDefault="003204D3" w:rsidP="00356F22">
            <w:pPr>
              <w:spacing w:after="60" w:line="240" w:lineRule="auto"/>
              <w:rPr>
                <w:rFonts w:ascii="Times New Roman" w:hAnsi="Times New Roman"/>
                <w:b/>
                <w:bCs/>
                <w:sz w:val="24"/>
                <w:szCs w:val="24"/>
              </w:rPr>
            </w:pPr>
            <w:r w:rsidRPr="00F67035">
              <w:rPr>
                <w:rFonts w:ascii="Times New Roman" w:hAnsi="Times New Roman"/>
                <w:b/>
                <w:bCs/>
                <w:sz w:val="24"/>
                <w:szCs w:val="24"/>
              </w:rPr>
              <w:t>Assay</w:t>
            </w:r>
          </w:p>
        </w:tc>
        <w:tc>
          <w:tcPr>
            <w:tcW w:w="706" w:type="pct"/>
            <w:tcBorders>
              <w:top w:val="single" w:sz="2" w:space="0" w:color="auto"/>
              <w:bottom w:val="single" w:sz="2" w:space="0" w:color="auto"/>
            </w:tcBorders>
            <w:vAlign w:val="center"/>
          </w:tcPr>
          <w:p w14:paraId="583FF249" w14:textId="6C4DC34A" w:rsidR="003204D3" w:rsidRPr="00F67035" w:rsidRDefault="003204D3" w:rsidP="00356F22">
            <w:pPr>
              <w:spacing w:after="60" w:line="240" w:lineRule="auto"/>
              <w:jc w:val="center"/>
              <w:rPr>
                <w:rFonts w:ascii="Times New Roman" w:hAnsi="Times New Roman"/>
                <w:b/>
                <w:bCs/>
                <w:sz w:val="24"/>
                <w:szCs w:val="24"/>
              </w:rPr>
            </w:pPr>
            <w:r w:rsidRPr="00F67035">
              <w:rPr>
                <w:rFonts w:ascii="Times New Roman" w:hAnsi="Times New Roman"/>
                <w:b/>
                <w:bCs/>
                <w:sz w:val="24"/>
                <w:szCs w:val="24"/>
              </w:rPr>
              <w:t xml:space="preserve">Cell </w:t>
            </w:r>
            <w:r w:rsidR="00F00F5E" w:rsidRPr="00F67035">
              <w:rPr>
                <w:rFonts w:ascii="Times New Roman" w:hAnsi="Times New Roman"/>
                <w:b/>
                <w:bCs/>
                <w:sz w:val="24"/>
                <w:szCs w:val="24"/>
              </w:rPr>
              <w:t>t</w:t>
            </w:r>
            <w:r w:rsidRPr="00F67035">
              <w:rPr>
                <w:rFonts w:ascii="Times New Roman" w:hAnsi="Times New Roman"/>
                <w:b/>
                <w:bCs/>
                <w:sz w:val="24"/>
                <w:szCs w:val="24"/>
              </w:rPr>
              <w:t>ype</w:t>
            </w:r>
          </w:p>
        </w:tc>
        <w:tc>
          <w:tcPr>
            <w:tcW w:w="2121" w:type="pct"/>
            <w:tcBorders>
              <w:top w:val="single" w:sz="2" w:space="0" w:color="auto"/>
              <w:bottom w:val="single" w:sz="2" w:space="0" w:color="auto"/>
            </w:tcBorders>
            <w:vAlign w:val="center"/>
          </w:tcPr>
          <w:p w14:paraId="283ED21B" w14:textId="77777777" w:rsidR="003204D3" w:rsidRPr="00F67035" w:rsidRDefault="003204D3" w:rsidP="00356F22">
            <w:pPr>
              <w:spacing w:after="60" w:line="240" w:lineRule="auto"/>
              <w:jc w:val="center"/>
              <w:rPr>
                <w:rFonts w:ascii="Times New Roman" w:hAnsi="Times New Roman"/>
                <w:b/>
                <w:bCs/>
                <w:sz w:val="24"/>
                <w:szCs w:val="24"/>
              </w:rPr>
            </w:pPr>
            <w:r w:rsidRPr="00F67035">
              <w:rPr>
                <w:rFonts w:ascii="Times New Roman" w:hAnsi="Times New Roman"/>
                <w:b/>
                <w:bCs/>
                <w:sz w:val="24"/>
                <w:szCs w:val="24"/>
              </w:rPr>
              <w:t>Reagent</w:t>
            </w:r>
          </w:p>
        </w:tc>
        <w:tc>
          <w:tcPr>
            <w:tcW w:w="1623" w:type="pct"/>
            <w:tcBorders>
              <w:top w:val="single" w:sz="2" w:space="0" w:color="auto"/>
              <w:bottom w:val="single" w:sz="2" w:space="0" w:color="auto"/>
            </w:tcBorders>
            <w:vAlign w:val="center"/>
          </w:tcPr>
          <w:p w14:paraId="0D0F2BC1" w14:textId="77777777" w:rsidR="003204D3" w:rsidRPr="00F67035" w:rsidRDefault="003204D3" w:rsidP="00356F22">
            <w:pPr>
              <w:spacing w:after="60" w:line="240" w:lineRule="auto"/>
              <w:jc w:val="center"/>
              <w:rPr>
                <w:rFonts w:ascii="Times New Roman" w:hAnsi="Times New Roman"/>
                <w:b/>
                <w:bCs/>
                <w:sz w:val="24"/>
                <w:szCs w:val="24"/>
              </w:rPr>
            </w:pPr>
            <w:r w:rsidRPr="00F67035">
              <w:rPr>
                <w:rFonts w:ascii="Times New Roman" w:hAnsi="Times New Roman"/>
                <w:b/>
                <w:bCs/>
                <w:sz w:val="24"/>
                <w:szCs w:val="24"/>
              </w:rPr>
              <w:t>Provider</w:t>
            </w:r>
          </w:p>
        </w:tc>
      </w:tr>
      <w:tr w:rsidR="003204D3" w:rsidRPr="00356F22" w14:paraId="520C876D" w14:textId="77777777" w:rsidTr="00356F22">
        <w:trPr>
          <w:trHeight w:val="582"/>
        </w:trPr>
        <w:tc>
          <w:tcPr>
            <w:tcW w:w="550" w:type="pct"/>
            <w:vMerge w:val="restart"/>
            <w:tcBorders>
              <w:top w:val="single" w:sz="2" w:space="0" w:color="auto"/>
            </w:tcBorders>
            <w:vAlign w:val="center"/>
          </w:tcPr>
          <w:p w14:paraId="317B01E6" w14:textId="77777777" w:rsidR="003204D3" w:rsidRPr="00F67035" w:rsidRDefault="003204D3" w:rsidP="00356F22">
            <w:pPr>
              <w:spacing w:after="60" w:line="240" w:lineRule="auto"/>
              <w:rPr>
                <w:rFonts w:ascii="Times New Roman" w:hAnsi="Times New Roman"/>
                <w:sz w:val="24"/>
                <w:szCs w:val="24"/>
              </w:rPr>
            </w:pPr>
            <w:r w:rsidRPr="00F67035">
              <w:rPr>
                <w:rFonts w:ascii="Times New Roman" w:hAnsi="Times New Roman"/>
                <w:sz w:val="24"/>
                <w:szCs w:val="24"/>
              </w:rPr>
              <w:t>IL2</w:t>
            </w:r>
          </w:p>
        </w:tc>
        <w:tc>
          <w:tcPr>
            <w:tcW w:w="706" w:type="pct"/>
            <w:vMerge w:val="restart"/>
            <w:tcBorders>
              <w:top w:val="single" w:sz="2" w:space="0" w:color="auto"/>
            </w:tcBorders>
            <w:vAlign w:val="center"/>
          </w:tcPr>
          <w:p w14:paraId="57048F4C"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CD4</w:t>
            </w:r>
            <w:r w:rsidRPr="00F67035">
              <w:rPr>
                <w:rFonts w:ascii="Times New Roman" w:hAnsi="Times New Roman"/>
                <w:sz w:val="24"/>
                <w:szCs w:val="24"/>
                <w:vertAlign w:val="superscript"/>
              </w:rPr>
              <w:t>+</w:t>
            </w:r>
          </w:p>
        </w:tc>
        <w:tc>
          <w:tcPr>
            <w:tcW w:w="2121" w:type="pct"/>
            <w:tcBorders>
              <w:top w:val="single" w:sz="2" w:space="0" w:color="auto"/>
              <w:bottom w:val="single" w:sz="2" w:space="0" w:color="auto"/>
            </w:tcBorders>
            <w:vAlign w:val="center"/>
          </w:tcPr>
          <w:p w14:paraId="64FA4008"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APC mouse anti-human CD4 (clone RPA-T4)</w:t>
            </w:r>
          </w:p>
        </w:tc>
        <w:tc>
          <w:tcPr>
            <w:tcW w:w="1623" w:type="pct"/>
            <w:tcBorders>
              <w:top w:val="single" w:sz="2" w:space="0" w:color="auto"/>
              <w:bottom w:val="single" w:sz="2" w:space="0" w:color="auto"/>
            </w:tcBorders>
            <w:vAlign w:val="center"/>
          </w:tcPr>
          <w:p w14:paraId="6F77628C" w14:textId="78E09671" w:rsidR="003204D3" w:rsidRPr="00356F22" w:rsidRDefault="003204D3" w:rsidP="00356F22">
            <w:pPr>
              <w:spacing w:after="60" w:line="240" w:lineRule="auto"/>
              <w:jc w:val="center"/>
              <w:rPr>
                <w:rFonts w:ascii="Times New Roman" w:hAnsi="Times New Roman"/>
                <w:sz w:val="24"/>
                <w:szCs w:val="24"/>
                <w:lang w:val="it-IT"/>
              </w:rPr>
            </w:pPr>
            <w:r w:rsidRPr="00356F22">
              <w:rPr>
                <w:rFonts w:ascii="Times New Roman" w:hAnsi="Times New Roman"/>
                <w:sz w:val="24"/>
                <w:szCs w:val="24"/>
                <w:lang w:val="it-IT"/>
              </w:rPr>
              <w:t xml:space="preserve">BD Pharmingen, San Diego, </w:t>
            </w:r>
            <w:r w:rsidR="008777AF">
              <w:rPr>
                <w:rFonts w:ascii="Times New Roman" w:hAnsi="Times New Roman"/>
                <w:sz w:val="24"/>
                <w:szCs w:val="24"/>
                <w:lang w:val="it-IT"/>
              </w:rPr>
              <w:t>CA</w:t>
            </w:r>
            <w:r w:rsidRPr="00356F22">
              <w:rPr>
                <w:rFonts w:ascii="Times New Roman" w:hAnsi="Times New Roman"/>
                <w:sz w:val="24"/>
                <w:szCs w:val="24"/>
                <w:lang w:val="it-IT"/>
              </w:rPr>
              <w:t xml:space="preserve">, </w:t>
            </w:r>
            <w:r w:rsidR="00DB6D1E" w:rsidRPr="00356F22">
              <w:rPr>
                <w:rFonts w:ascii="Times New Roman" w:hAnsi="Times New Roman"/>
                <w:sz w:val="24"/>
                <w:szCs w:val="24"/>
                <w:lang w:val="it-IT"/>
              </w:rPr>
              <w:t>USA</w:t>
            </w:r>
          </w:p>
        </w:tc>
      </w:tr>
      <w:tr w:rsidR="003204D3" w:rsidRPr="00356F22" w14:paraId="7F46FB5C" w14:textId="77777777" w:rsidTr="00356F22">
        <w:trPr>
          <w:trHeight w:val="417"/>
        </w:trPr>
        <w:tc>
          <w:tcPr>
            <w:tcW w:w="550" w:type="pct"/>
            <w:vMerge/>
            <w:tcBorders>
              <w:bottom w:val="single" w:sz="2" w:space="0" w:color="auto"/>
            </w:tcBorders>
            <w:vAlign w:val="center"/>
          </w:tcPr>
          <w:p w14:paraId="45B43019" w14:textId="77777777" w:rsidR="003204D3" w:rsidRPr="00356F22" w:rsidRDefault="003204D3" w:rsidP="00356F22">
            <w:pPr>
              <w:spacing w:after="60" w:line="240" w:lineRule="auto"/>
              <w:rPr>
                <w:rFonts w:ascii="Times New Roman" w:hAnsi="Times New Roman"/>
                <w:sz w:val="24"/>
                <w:szCs w:val="24"/>
                <w:lang w:val="it-IT"/>
              </w:rPr>
            </w:pPr>
          </w:p>
        </w:tc>
        <w:tc>
          <w:tcPr>
            <w:tcW w:w="706" w:type="pct"/>
            <w:vMerge/>
            <w:tcBorders>
              <w:bottom w:val="single" w:sz="2" w:space="0" w:color="auto"/>
            </w:tcBorders>
            <w:vAlign w:val="center"/>
          </w:tcPr>
          <w:p w14:paraId="2CA5FE35" w14:textId="77777777" w:rsidR="003204D3" w:rsidRPr="00356F22" w:rsidRDefault="003204D3" w:rsidP="00356F22">
            <w:pPr>
              <w:spacing w:after="60" w:line="240" w:lineRule="auto"/>
              <w:jc w:val="center"/>
              <w:rPr>
                <w:rFonts w:ascii="Times New Roman" w:hAnsi="Times New Roman"/>
                <w:sz w:val="24"/>
                <w:szCs w:val="24"/>
                <w:lang w:val="it-IT"/>
              </w:rPr>
            </w:pPr>
          </w:p>
        </w:tc>
        <w:tc>
          <w:tcPr>
            <w:tcW w:w="2121" w:type="pct"/>
            <w:tcBorders>
              <w:top w:val="single" w:sz="2" w:space="0" w:color="auto"/>
              <w:bottom w:val="single" w:sz="2" w:space="0" w:color="auto"/>
            </w:tcBorders>
            <w:vAlign w:val="center"/>
          </w:tcPr>
          <w:p w14:paraId="771609E6" w14:textId="5F88F92B"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PE mouse anti-STAT5</w:t>
            </w:r>
            <w:r w:rsidRPr="00F67035">
              <w:rPr>
                <w:rFonts w:ascii="Times New Roman" w:hAnsi="Times New Roman"/>
                <w:sz w:val="24"/>
                <w:szCs w:val="24"/>
              </w:rPr>
              <w:br/>
              <w:t>(pY694)</w:t>
            </w:r>
          </w:p>
        </w:tc>
        <w:tc>
          <w:tcPr>
            <w:tcW w:w="1623" w:type="pct"/>
            <w:tcBorders>
              <w:top w:val="single" w:sz="2" w:space="0" w:color="auto"/>
              <w:bottom w:val="single" w:sz="2" w:space="0" w:color="auto"/>
            </w:tcBorders>
            <w:vAlign w:val="center"/>
          </w:tcPr>
          <w:p w14:paraId="2386A3CF" w14:textId="5458A065" w:rsidR="003204D3" w:rsidRPr="00356F22" w:rsidRDefault="003204D3" w:rsidP="00356F22">
            <w:pPr>
              <w:spacing w:after="60" w:line="240" w:lineRule="auto"/>
              <w:jc w:val="center"/>
              <w:rPr>
                <w:rFonts w:ascii="Times New Roman" w:hAnsi="Times New Roman"/>
                <w:sz w:val="24"/>
                <w:szCs w:val="24"/>
                <w:lang w:val="it-IT"/>
              </w:rPr>
            </w:pPr>
            <w:r w:rsidRPr="00356F22">
              <w:rPr>
                <w:rFonts w:ascii="Times New Roman" w:hAnsi="Times New Roman"/>
                <w:sz w:val="24"/>
                <w:szCs w:val="24"/>
                <w:lang w:val="it-IT"/>
              </w:rPr>
              <w:t>BD Pharmingen,</w:t>
            </w:r>
            <w:r w:rsidR="004A3AE5" w:rsidRPr="00356F22">
              <w:rPr>
                <w:rFonts w:ascii="Times New Roman" w:hAnsi="Times New Roman"/>
                <w:sz w:val="24"/>
                <w:szCs w:val="24"/>
                <w:lang w:val="it-IT"/>
              </w:rPr>
              <w:t xml:space="preserve"> </w:t>
            </w:r>
            <w:r w:rsidRPr="00356F22">
              <w:rPr>
                <w:rFonts w:ascii="Times New Roman" w:hAnsi="Times New Roman"/>
                <w:sz w:val="24"/>
                <w:szCs w:val="24"/>
                <w:lang w:val="it-IT"/>
              </w:rPr>
              <w:t xml:space="preserve">San Diego, </w:t>
            </w:r>
            <w:r w:rsidR="008777AF">
              <w:rPr>
                <w:rFonts w:ascii="Times New Roman" w:hAnsi="Times New Roman"/>
                <w:sz w:val="24"/>
                <w:szCs w:val="24"/>
                <w:lang w:val="it-IT"/>
              </w:rPr>
              <w:t>CA</w:t>
            </w:r>
            <w:r w:rsidRPr="00356F22">
              <w:rPr>
                <w:rFonts w:ascii="Times New Roman" w:hAnsi="Times New Roman"/>
                <w:sz w:val="24"/>
                <w:szCs w:val="24"/>
                <w:lang w:val="it-IT"/>
              </w:rPr>
              <w:t xml:space="preserve">, </w:t>
            </w:r>
            <w:r w:rsidR="00DB6D1E" w:rsidRPr="00356F22">
              <w:rPr>
                <w:rFonts w:ascii="Times New Roman" w:hAnsi="Times New Roman"/>
                <w:sz w:val="24"/>
                <w:szCs w:val="24"/>
                <w:lang w:val="it-IT"/>
              </w:rPr>
              <w:t>USA</w:t>
            </w:r>
          </w:p>
        </w:tc>
      </w:tr>
      <w:tr w:rsidR="003204D3" w:rsidRPr="00356F22" w14:paraId="438A49FA" w14:textId="77777777" w:rsidTr="00356F22">
        <w:trPr>
          <w:trHeight w:val="316"/>
        </w:trPr>
        <w:tc>
          <w:tcPr>
            <w:tcW w:w="550" w:type="pct"/>
            <w:vMerge w:val="restart"/>
            <w:tcBorders>
              <w:top w:val="single" w:sz="2" w:space="0" w:color="auto"/>
            </w:tcBorders>
            <w:vAlign w:val="center"/>
          </w:tcPr>
          <w:p w14:paraId="6125FD58" w14:textId="77777777" w:rsidR="003204D3" w:rsidRPr="00F67035" w:rsidRDefault="003204D3" w:rsidP="00356F22">
            <w:pPr>
              <w:spacing w:after="60" w:line="240" w:lineRule="auto"/>
              <w:rPr>
                <w:rFonts w:ascii="Times New Roman" w:hAnsi="Times New Roman"/>
                <w:sz w:val="24"/>
                <w:szCs w:val="24"/>
              </w:rPr>
            </w:pPr>
            <w:r w:rsidRPr="00F67035">
              <w:rPr>
                <w:rFonts w:ascii="Times New Roman" w:hAnsi="Times New Roman"/>
                <w:sz w:val="24"/>
                <w:szCs w:val="24"/>
              </w:rPr>
              <w:t>IL-6</w:t>
            </w:r>
          </w:p>
        </w:tc>
        <w:tc>
          <w:tcPr>
            <w:tcW w:w="706" w:type="pct"/>
            <w:vMerge w:val="restart"/>
            <w:tcBorders>
              <w:top w:val="single" w:sz="2" w:space="0" w:color="auto"/>
            </w:tcBorders>
            <w:vAlign w:val="center"/>
          </w:tcPr>
          <w:p w14:paraId="0974FBCE"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CD4</w:t>
            </w:r>
            <w:r w:rsidRPr="00F67035">
              <w:rPr>
                <w:rFonts w:ascii="Times New Roman" w:hAnsi="Times New Roman"/>
                <w:sz w:val="24"/>
                <w:szCs w:val="24"/>
                <w:vertAlign w:val="superscript"/>
              </w:rPr>
              <w:t>+</w:t>
            </w:r>
          </w:p>
        </w:tc>
        <w:tc>
          <w:tcPr>
            <w:tcW w:w="2121" w:type="pct"/>
            <w:tcBorders>
              <w:top w:val="single" w:sz="2" w:space="0" w:color="auto"/>
              <w:bottom w:val="single" w:sz="2" w:space="0" w:color="auto"/>
            </w:tcBorders>
            <w:vAlign w:val="center"/>
          </w:tcPr>
          <w:p w14:paraId="67ECB15A"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APC mouse anti-human CD4</w:t>
            </w:r>
            <w:r w:rsidRPr="00F67035">
              <w:rPr>
                <w:rFonts w:ascii="Times New Roman" w:hAnsi="Times New Roman"/>
                <w:sz w:val="24"/>
                <w:szCs w:val="24"/>
              </w:rPr>
              <w:br/>
              <w:t>(clone RPA-T4)</w:t>
            </w:r>
          </w:p>
        </w:tc>
        <w:tc>
          <w:tcPr>
            <w:tcW w:w="1623" w:type="pct"/>
            <w:tcBorders>
              <w:top w:val="single" w:sz="2" w:space="0" w:color="auto"/>
              <w:bottom w:val="single" w:sz="2" w:space="0" w:color="auto"/>
            </w:tcBorders>
            <w:vAlign w:val="center"/>
          </w:tcPr>
          <w:p w14:paraId="7E5CA747" w14:textId="7AA9CDA4" w:rsidR="003204D3" w:rsidRPr="00356F22" w:rsidRDefault="003204D3" w:rsidP="00356F22">
            <w:pPr>
              <w:spacing w:after="60" w:line="240" w:lineRule="auto"/>
              <w:jc w:val="center"/>
              <w:rPr>
                <w:rFonts w:ascii="Times New Roman" w:hAnsi="Times New Roman"/>
                <w:sz w:val="24"/>
                <w:szCs w:val="24"/>
                <w:lang w:val="it-IT"/>
              </w:rPr>
            </w:pPr>
            <w:r w:rsidRPr="00356F22">
              <w:rPr>
                <w:rFonts w:ascii="Times New Roman" w:hAnsi="Times New Roman"/>
                <w:sz w:val="24"/>
                <w:szCs w:val="24"/>
                <w:lang w:val="it-IT"/>
              </w:rPr>
              <w:t xml:space="preserve">BD Pharmingen, San Diego, </w:t>
            </w:r>
            <w:r w:rsidR="008777AF">
              <w:rPr>
                <w:rFonts w:ascii="Times New Roman" w:hAnsi="Times New Roman"/>
                <w:sz w:val="24"/>
                <w:szCs w:val="24"/>
                <w:lang w:val="it-IT"/>
              </w:rPr>
              <w:t>CA</w:t>
            </w:r>
            <w:r w:rsidRPr="00356F22">
              <w:rPr>
                <w:rFonts w:ascii="Times New Roman" w:hAnsi="Times New Roman"/>
                <w:sz w:val="24"/>
                <w:szCs w:val="24"/>
                <w:lang w:val="it-IT"/>
              </w:rPr>
              <w:t xml:space="preserve">, </w:t>
            </w:r>
            <w:r w:rsidR="00DB6D1E" w:rsidRPr="00356F22">
              <w:rPr>
                <w:rFonts w:ascii="Times New Roman" w:hAnsi="Times New Roman"/>
                <w:sz w:val="24"/>
                <w:szCs w:val="24"/>
                <w:lang w:val="it-IT"/>
              </w:rPr>
              <w:t>USA</w:t>
            </w:r>
          </w:p>
        </w:tc>
      </w:tr>
      <w:tr w:rsidR="003204D3" w:rsidRPr="00356F22" w14:paraId="73F8D858" w14:textId="77777777" w:rsidTr="00356F22">
        <w:trPr>
          <w:trHeight w:val="315"/>
        </w:trPr>
        <w:tc>
          <w:tcPr>
            <w:tcW w:w="550" w:type="pct"/>
            <w:vMerge/>
            <w:tcBorders>
              <w:bottom w:val="single" w:sz="2" w:space="0" w:color="auto"/>
            </w:tcBorders>
            <w:vAlign w:val="center"/>
          </w:tcPr>
          <w:p w14:paraId="2B44C6FA" w14:textId="77777777" w:rsidR="003204D3" w:rsidRPr="00356F22" w:rsidRDefault="003204D3" w:rsidP="00356F22">
            <w:pPr>
              <w:spacing w:after="60" w:line="240" w:lineRule="auto"/>
              <w:rPr>
                <w:rFonts w:ascii="Times New Roman" w:hAnsi="Times New Roman"/>
                <w:sz w:val="24"/>
                <w:szCs w:val="24"/>
                <w:lang w:val="it-IT"/>
              </w:rPr>
            </w:pPr>
          </w:p>
        </w:tc>
        <w:tc>
          <w:tcPr>
            <w:tcW w:w="706" w:type="pct"/>
            <w:vMerge/>
            <w:tcBorders>
              <w:bottom w:val="single" w:sz="2" w:space="0" w:color="auto"/>
            </w:tcBorders>
            <w:vAlign w:val="center"/>
          </w:tcPr>
          <w:p w14:paraId="08921F6B" w14:textId="77777777" w:rsidR="003204D3" w:rsidRPr="00356F22" w:rsidRDefault="003204D3" w:rsidP="00356F22">
            <w:pPr>
              <w:spacing w:after="60" w:line="240" w:lineRule="auto"/>
              <w:jc w:val="center"/>
              <w:rPr>
                <w:rFonts w:ascii="Times New Roman" w:hAnsi="Times New Roman"/>
                <w:sz w:val="24"/>
                <w:szCs w:val="24"/>
                <w:lang w:val="it-IT"/>
              </w:rPr>
            </w:pPr>
          </w:p>
        </w:tc>
        <w:tc>
          <w:tcPr>
            <w:tcW w:w="2121" w:type="pct"/>
            <w:tcBorders>
              <w:top w:val="single" w:sz="2" w:space="0" w:color="auto"/>
              <w:bottom w:val="single" w:sz="2" w:space="0" w:color="auto"/>
            </w:tcBorders>
            <w:vAlign w:val="center"/>
          </w:tcPr>
          <w:p w14:paraId="68CC00FE"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PE mouse anti-STAT1</w:t>
            </w:r>
            <w:r w:rsidRPr="00F67035">
              <w:rPr>
                <w:rFonts w:ascii="Times New Roman" w:hAnsi="Times New Roman"/>
                <w:sz w:val="24"/>
                <w:szCs w:val="24"/>
              </w:rPr>
              <w:br/>
              <w:t>(pY701)</w:t>
            </w:r>
          </w:p>
        </w:tc>
        <w:tc>
          <w:tcPr>
            <w:tcW w:w="1623" w:type="pct"/>
            <w:tcBorders>
              <w:top w:val="single" w:sz="2" w:space="0" w:color="auto"/>
              <w:bottom w:val="single" w:sz="2" w:space="0" w:color="auto"/>
            </w:tcBorders>
            <w:vAlign w:val="center"/>
          </w:tcPr>
          <w:p w14:paraId="754F0828" w14:textId="1E653514" w:rsidR="003204D3" w:rsidRPr="00356F22" w:rsidRDefault="003204D3" w:rsidP="00356F22">
            <w:pPr>
              <w:spacing w:after="60" w:line="240" w:lineRule="auto"/>
              <w:jc w:val="center"/>
              <w:rPr>
                <w:rFonts w:ascii="Times New Roman" w:hAnsi="Times New Roman"/>
                <w:sz w:val="24"/>
                <w:szCs w:val="24"/>
                <w:lang w:val="it-IT"/>
              </w:rPr>
            </w:pPr>
            <w:r w:rsidRPr="00356F22">
              <w:rPr>
                <w:rFonts w:ascii="Times New Roman" w:hAnsi="Times New Roman"/>
                <w:sz w:val="24"/>
                <w:szCs w:val="24"/>
                <w:lang w:val="it-IT"/>
              </w:rPr>
              <w:t>BD Pharmingen,</w:t>
            </w:r>
            <w:r w:rsidR="004A3AE5" w:rsidRPr="00356F22">
              <w:rPr>
                <w:rFonts w:ascii="Times New Roman" w:hAnsi="Times New Roman"/>
                <w:sz w:val="24"/>
                <w:szCs w:val="24"/>
                <w:lang w:val="it-IT"/>
              </w:rPr>
              <w:t xml:space="preserve"> </w:t>
            </w:r>
            <w:r w:rsidRPr="00356F22">
              <w:rPr>
                <w:rFonts w:ascii="Times New Roman" w:hAnsi="Times New Roman"/>
                <w:sz w:val="24"/>
                <w:szCs w:val="24"/>
                <w:lang w:val="it-IT"/>
              </w:rPr>
              <w:t xml:space="preserve">San Diego, </w:t>
            </w:r>
            <w:r w:rsidR="008777AF">
              <w:rPr>
                <w:rFonts w:ascii="Times New Roman" w:hAnsi="Times New Roman"/>
                <w:sz w:val="24"/>
                <w:szCs w:val="24"/>
                <w:lang w:val="it-IT"/>
              </w:rPr>
              <w:t>CA</w:t>
            </w:r>
            <w:r w:rsidRPr="00356F22">
              <w:rPr>
                <w:rFonts w:ascii="Times New Roman" w:hAnsi="Times New Roman"/>
                <w:sz w:val="24"/>
                <w:szCs w:val="24"/>
                <w:lang w:val="it-IT"/>
              </w:rPr>
              <w:t xml:space="preserve">, </w:t>
            </w:r>
            <w:r w:rsidR="00DB6D1E" w:rsidRPr="00356F22">
              <w:rPr>
                <w:rFonts w:ascii="Times New Roman" w:hAnsi="Times New Roman"/>
                <w:sz w:val="24"/>
                <w:szCs w:val="24"/>
                <w:lang w:val="it-IT"/>
              </w:rPr>
              <w:t>USA</w:t>
            </w:r>
          </w:p>
        </w:tc>
      </w:tr>
      <w:tr w:rsidR="003204D3" w:rsidRPr="00356F22" w14:paraId="513E9A96" w14:textId="77777777" w:rsidTr="00356F22">
        <w:trPr>
          <w:trHeight w:val="552"/>
        </w:trPr>
        <w:tc>
          <w:tcPr>
            <w:tcW w:w="550" w:type="pct"/>
            <w:vMerge w:val="restart"/>
            <w:tcBorders>
              <w:top w:val="single" w:sz="2" w:space="0" w:color="auto"/>
            </w:tcBorders>
            <w:vAlign w:val="center"/>
          </w:tcPr>
          <w:p w14:paraId="2C90A4E0" w14:textId="77777777" w:rsidR="003204D3" w:rsidRPr="00F67035" w:rsidRDefault="003204D3" w:rsidP="00356F22">
            <w:pPr>
              <w:spacing w:after="60" w:line="240" w:lineRule="auto"/>
              <w:rPr>
                <w:rFonts w:ascii="Times New Roman" w:hAnsi="Times New Roman"/>
                <w:sz w:val="24"/>
                <w:szCs w:val="24"/>
              </w:rPr>
            </w:pPr>
            <w:r w:rsidRPr="00F67035">
              <w:rPr>
                <w:rFonts w:ascii="Times New Roman" w:hAnsi="Times New Roman"/>
                <w:sz w:val="24"/>
                <w:szCs w:val="24"/>
              </w:rPr>
              <w:t>IFN-α</w:t>
            </w:r>
          </w:p>
        </w:tc>
        <w:tc>
          <w:tcPr>
            <w:tcW w:w="706" w:type="pct"/>
            <w:vMerge w:val="restart"/>
            <w:tcBorders>
              <w:top w:val="single" w:sz="2" w:space="0" w:color="auto"/>
            </w:tcBorders>
            <w:vAlign w:val="center"/>
          </w:tcPr>
          <w:p w14:paraId="4411F76C"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CD4</w:t>
            </w:r>
            <w:r w:rsidRPr="00F67035">
              <w:rPr>
                <w:rFonts w:ascii="Times New Roman" w:hAnsi="Times New Roman"/>
                <w:sz w:val="24"/>
                <w:szCs w:val="24"/>
                <w:vertAlign w:val="superscript"/>
              </w:rPr>
              <w:t>+</w:t>
            </w:r>
          </w:p>
        </w:tc>
        <w:tc>
          <w:tcPr>
            <w:tcW w:w="2121" w:type="pct"/>
            <w:tcBorders>
              <w:top w:val="single" w:sz="2" w:space="0" w:color="auto"/>
              <w:bottom w:val="single" w:sz="2" w:space="0" w:color="auto"/>
            </w:tcBorders>
            <w:vAlign w:val="center"/>
          </w:tcPr>
          <w:p w14:paraId="004DC01B"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APC mouse anti-human CD4</w:t>
            </w:r>
            <w:r w:rsidRPr="00F67035">
              <w:rPr>
                <w:rFonts w:ascii="Times New Roman" w:hAnsi="Times New Roman"/>
                <w:sz w:val="24"/>
                <w:szCs w:val="24"/>
              </w:rPr>
              <w:br/>
              <w:t>(clone RPA-T4)</w:t>
            </w:r>
          </w:p>
        </w:tc>
        <w:tc>
          <w:tcPr>
            <w:tcW w:w="1623" w:type="pct"/>
            <w:tcBorders>
              <w:top w:val="single" w:sz="2" w:space="0" w:color="auto"/>
              <w:bottom w:val="single" w:sz="2" w:space="0" w:color="auto"/>
            </w:tcBorders>
            <w:vAlign w:val="center"/>
          </w:tcPr>
          <w:p w14:paraId="41CF856E" w14:textId="0950DD9E" w:rsidR="003204D3" w:rsidRPr="00356F22" w:rsidRDefault="003204D3" w:rsidP="00356F22">
            <w:pPr>
              <w:spacing w:after="60" w:line="240" w:lineRule="auto"/>
              <w:jc w:val="center"/>
              <w:rPr>
                <w:rFonts w:ascii="Times New Roman" w:hAnsi="Times New Roman"/>
                <w:sz w:val="24"/>
                <w:szCs w:val="24"/>
                <w:lang w:val="it-IT"/>
              </w:rPr>
            </w:pPr>
            <w:r w:rsidRPr="00356F22">
              <w:rPr>
                <w:rFonts w:ascii="Times New Roman" w:hAnsi="Times New Roman"/>
                <w:sz w:val="24"/>
                <w:szCs w:val="24"/>
                <w:lang w:val="it-IT"/>
              </w:rPr>
              <w:t xml:space="preserve">BD Pharmingen, San Diego, </w:t>
            </w:r>
            <w:r w:rsidR="008777AF">
              <w:rPr>
                <w:rFonts w:ascii="Times New Roman" w:hAnsi="Times New Roman"/>
                <w:sz w:val="24"/>
                <w:szCs w:val="24"/>
                <w:lang w:val="it-IT"/>
              </w:rPr>
              <w:t>CA</w:t>
            </w:r>
            <w:r w:rsidRPr="00356F22">
              <w:rPr>
                <w:rFonts w:ascii="Times New Roman" w:hAnsi="Times New Roman"/>
                <w:sz w:val="24"/>
                <w:szCs w:val="24"/>
                <w:lang w:val="it-IT"/>
              </w:rPr>
              <w:t xml:space="preserve">, </w:t>
            </w:r>
            <w:r w:rsidR="00DB6D1E" w:rsidRPr="00356F22">
              <w:rPr>
                <w:rFonts w:ascii="Times New Roman" w:hAnsi="Times New Roman"/>
                <w:sz w:val="24"/>
                <w:szCs w:val="24"/>
                <w:lang w:val="it-IT"/>
              </w:rPr>
              <w:t>USA</w:t>
            </w:r>
          </w:p>
        </w:tc>
      </w:tr>
      <w:tr w:rsidR="003204D3" w:rsidRPr="00356F22" w14:paraId="62B5D9E3" w14:textId="77777777" w:rsidTr="00356F22">
        <w:trPr>
          <w:trHeight w:val="304"/>
        </w:trPr>
        <w:tc>
          <w:tcPr>
            <w:tcW w:w="550" w:type="pct"/>
            <w:vMerge/>
            <w:vAlign w:val="center"/>
          </w:tcPr>
          <w:p w14:paraId="69BD5B9C" w14:textId="77777777" w:rsidR="003204D3" w:rsidRPr="00356F22" w:rsidRDefault="003204D3" w:rsidP="00356F22">
            <w:pPr>
              <w:spacing w:after="60" w:line="240" w:lineRule="auto"/>
              <w:rPr>
                <w:rFonts w:ascii="Times New Roman" w:hAnsi="Times New Roman"/>
                <w:sz w:val="24"/>
                <w:szCs w:val="24"/>
                <w:lang w:val="it-IT"/>
              </w:rPr>
            </w:pPr>
          </w:p>
        </w:tc>
        <w:tc>
          <w:tcPr>
            <w:tcW w:w="706" w:type="pct"/>
            <w:vMerge/>
            <w:vAlign w:val="center"/>
          </w:tcPr>
          <w:p w14:paraId="207057D3" w14:textId="77777777" w:rsidR="003204D3" w:rsidRPr="00356F22" w:rsidRDefault="003204D3" w:rsidP="00356F22">
            <w:pPr>
              <w:spacing w:after="60" w:line="240" w:lineRule="auto"/>
              <w:jc w:val="center"/>
              <w:rPr>
                <w:rFonts w:ascii="Times New Roman" w:hAnsi="Times New Roman"/>
                <w:sz w:val="24"/>
                <w:szCs w:val="24"/>
                <w:lang w:val="it-IT"/>
              </w:rPr>
            </w:pPr>
          </w:p>
        </w:tc>
        <w:tc>
          <w:tcPr>
            <w:tcW w:w="2121" w:type="pct"/>
            <w:tcBorders>
              <w:top w:val="single" w:sz="2" w:space="0" w:color="auto"/>
              <w:bottom w:val="single" w:sz="2" w:space="0" w:color="auto"/>
            </w:tcBorders>
            <w:vAlign w:val="center"/>
          </w:tcPr>
          <w:p w14:paraId="10E5FF90"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PE mouse anti-STAT1</w:t>
            </w:r>
            <w:r w:rsidRPr="00F67035">
              <w:rPr>
                <w:rFonts w:ascii="Times New Roman" w:hAnsi="Times New Roman"/>
                <w:sz w:val="24"/>
                <w:szCs w:val="24"/>
              </w:rPr>
              <w:br/>
              <w:t>(pY701)</w:t>
            </w:r>
          </w:p>
        </w:tc>
        <w:tc>
          <w:tcPr>
            <w:tcW w:w="1623" w:type="pct"/>
            <w:tcBorders>
              <w:top w:val="single" w:sz="2" w:space="0" w:color="auto"/>
              <w:bottom w:val="single" w:sz="2" w:space="0" w:color="auto"/>
            </w:tcBorders>
            <w:vAlign w:val="center"/>
          </w:tcPr>
          <w:p w14:paraId="6289FCD8" w14:textId="7F54F291" w:rsidR="003204D3" w:rsidRPr="00356F22" w:rsidRDefault="003204D3" w:rsidP="00356F22">
            <w:pPr>
              <w:spacing w:after="60" w:line="240" w:lineRule="auto"/>
              <w:jc w:val="center"/>
              <w:rPr>
                <w:rFonts w:ascii="Times New Roman" w:hAnsi="Times New Roman"/>
                <w:sz w:val="24"/>
                <w:szCs w:val="24"/>
                <w:lang w:val="it-IT"/>
              </w:rPr>
            </w:pPr>
            <w:r w:rsidRPr="00356F22">
              <w:rPr>
                <w:rFonts w:ascii="Times New Roman" w:hAnsi="Times New Roman"/>
                <w:sz w:val="24"/>
                <w:szCs w:val="24"/>
                <w:lang w:val="it-IT"/>
              </w:rPr>
              <w:t>BD Pharmingen,</w:t>
            </w:r>
            <w:r w:rsidR="004A3AE5" w:rsidRPr="00356F22">
              <w:rPr>
                <w:rFonts w:ascii="Times New Roman" w:hAnsi="Times New Roman"/>
                <w:sz w:val="24"/>
                <w:szCs w:val="24"/>
                <w:lang w:val="it-IT"/>
              </w:rPr>
              <w:t xml:space="preserve"> </w:t>
            </w:r>
            <w:r w:rsidRPr="00356F22">
              <w:rPr>
                <w:rFonts w:ascii="Times New Roman" w:hAnsi="Times New Roman"/>
                <w:sz w:val="24"/>
                <w:szCs w:val="24"/>
                <w:lang w:val="it-IT"/>
              </w:rPr>
              <w:t xml:space="preserve">San Diego, </w:t>
            </w:r>
            <w:r w:rsidR="008777AF">
              <w:rPr>
                <w:rFonts w:ascii="Times New Roman" w:hAnsi="Times New Roman"/>
                <w:sz w:val="24"/>
                <w:szCs w:val="24"/>
                <w:lang w:val="it-IT"/>
              </w:rPr>
              <w:t>CA</w:t>
            </w:r>
            <w:r w:rsidRPr="00356F22">
              <w:rPr>
                <w:rFonts w:ascii="Times New Roman" w:hAnsi="Times New Roman"/>
                <w:sz w:val="24"/>
                <w:szCs w:val="24"/>
                <w:lang w:val="it-IT"/>
              </w:rPr>
              <w:t xml:space="preserve">, </w:t>
            </w:r>
            <w:r w:rsidR="00DB6D1E" w:rsidRPr="00356F22">
              <w:rPr>
                <w:rFonts w:ascii="Times New Roman" w:hAnsi="Times New Roman"/>
                <w:sz w:val="24"/>
                <w:szCs w:val="24"/>
                <w:lang w:val="it-IT"/>
              </w:rPr>
              <w:t>USA</w:t>
            </w:r>
          </w:p>
        </w:tc>
      </w:tr>
      <w:tr w:rsidR="003204D3" w:rsidRPr="00356F22" w14:paraId="19D06517" w14:textId="77777777" w:rsidTr="00356F22">
        <w:trPr>
          <w:trHeight w:val="304"/>
        </w:trPr>
        <w:tc>
          <w:tcPr>
            <w:tcW w:w="550" w:type="pct"/>
            <w:vMerge/>
            <w:tcBorders>
              <w:bottom w:val="single" w:sz="2" w:space="0" w:color="auto"/>
            </w:tcBorders>
            <w:vAlign w:val="center"/>
          </w:tcPr>
          <w:p w14:paraId="7574B71F" w14:textId="77777777" w:rsidR="003204D3" w:rsidRPr="00821077" w:rsidRDefault="003204D3" w:rsidP="00356F22">
            <w:pPr>
              <w:spacing w:after="60" w:line="240" w:lineRule="auto"/>
              <w:rPr>
                <w:rFonts w:ascii="Times New Roman" w:hAnsi="Times New Roman"/>
                <w:sz w:val="24"/>
                <w:szCs w:val="24"/>
                <w:lang w:val="it-IT"/>
              </w:rPr>
            </w:pPr>
          </w:p>
        </w:tc>
        <w:tc>
          <w:tcPr>
            <w:tcW w:w="706" w:type="pct"/>
            <w:vMerge/>
            <w:tcBorders>
              <w:bottom w:val="single" w:sz="2" w:space="0" w:color="auto"/>
            </w:tcBorders>
            <w:vAlign w:val="center"/>
          </w:tcPr>
          <w:p w14:paraId="19A2226A" w14:textId="77777777" w:rsidR="003204D3" w:rsidRPr="00821077" w:rsidRDefault="003204D3" w:rsidP="00356F22">
            <w:pPr>
              <w:spacing w:after="60" w:line="240" w:lineRule="auto"/>
              <w:jc w:val="center"/>
              <w:rPr>
                <w:rFonts w:ascii="Times New Roman" w:hAnsi="Times New Roman"/>
                <w:sz w:val="24"/>
                <w:szCs w:val="24"/>
                <w:lang w:val="it-IT"/>
              </w:rPr>
            </w:pPr>
          </w:p>
        </w:tc>
        <w:tc>
          <w:tcPr>
            <w:tcW w:w="2121" w:type="pct"/>
            <w:tcBorders>
              <w:top w:val="single" w:sz="2" w:space="0" w:color="auto"/>
              <w:bottom w:val="single" w:sz="2" w:space="0" w:color="auto"/>
            </w:tcBorders>
            <w:vAlign w:val="center"/>
          </w:tcPr>
          <w:p w14:paraId="7C0F039D"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Alexa Fluor 488 mouse anti-STAT3</w:t>
            </w:r>
            <w:r w:rsidRPr="00F67035">
              <w:rPr>
                <w:rFonts w:ascii="Times New Roman" w:hAnsi="Times New Roman"/>
                <w:sz w:val="24"/>
                <w:szCs w:val="24"/>
              </w:rPr>
              <w:br/>
              <w:t>(pY705) (clone 4/P-STAT3)</w:t>
            </w:r>
          </w:p>
        </w:tc>
        <w:tc>
          <w:tcPr>
            <w:tcW w:w="1623" w:type="pct"/>
            <w:tcBorders>
              <w:top w:val="single" w:sz="2" w:space="0" w:color="auto"/>
              <w:bottom w:val="single" w:sz="2" w:space="0" w:color="auto"/>
            </w:tcBorders>
            <w:vAlign w:val="center"/>
          </w:tcPr>
          <w:p w14:paraId="670A8655" w14:textId="4EC5734A" w:rsidR="003204D3" w:rsidRPr="00356F22" w:rsidRDefault="003204D3" w:rsidP="00356F22">
            <w:pPr>
              <w:spacing w:after="60" w:line="240" w:lineRule="auto"/>
              <w:jc w:val="center"/>
              <w:rPr>
                <w:rFonts w:ascii="Times New Roman" w:hAnsi="Times New Roman"/>
                <w:sz w:val="24"/>
                <w:szCs w:val="24"/>
                <w:lang w:val="it-IT"/>
              </w:rPr>
            </w:pPr>
            <w:r w:rsidRPr="00356F22">
              <w:rPr>
                <w:rFonts w:ascii="Times New Roman" w:hAnsi="Times New Roman"/>
                <w:sz w:val="24"/>
                <w:szCs w:val="24"/>
                <w:lang w:val="it-IT"/>
              </w:rPr>
              <w:t xml:space="preserve">BD Pharmingen, San Diego, </w:t>
            </w:r>
            <w:r w:rsidR="008777AF">
              <w:rPr>
                <w:rFonts w:ascii="Times New Roman" w:hAnsi="Times New Roman"/>
                <w:sz w:val="24"/>
                <w:szCs w:val="24"/>
                <w:lang w:val="it-IT"/>
              </w:rPr>
              <w:t>CA</w:t>
            </w:r>
            <w:r w:rsidRPr="00356F22">
              <w:rPr>
                <w:rFonts w:ascii="Times New Roman" w:hAnsi="Times New Roman"/>
                <w:sz w:val="24"/>
                <w:szCs w:val="24"/>
                <w:lang w:val="it-IT"/>
              </w:rPr>
              <w:t xml:space="preserve">, </w:t>
            </w:r>
            <w:r w:rsidR="00DB6D1E" w:rsidRPr="00356F22">
              <w:rPr>
                <w:rFonts w:ascii="Times New Roman" w:hAnsi="Times New Roman"/>
                <w:sz w:val="24"/>
                <w:szCs w:val="24"/>
                <w:lang w:val="it-IT"/>
              </w:rPr>
              <w:t>USA</w:t>
            </w:r>
          </w:p>
        </w:tc>
      </w:tr>
      <w:tr w:rsidR="003204D3" w:rsidRPr="00356F22" w14:paraId="4F439AEE" w14:textId="77777777" w:rsidTr="00356F22">
        <w:trPr>
          <w:trHeight w:val="316"/>
        </w:trPr>
        <w:tc>
          <w:tcPr>
            <w:tcW w:w="550" w:type="pct"/>
            <w:vMerge w:val="restart"/>
            <w:tcBorders>
              <w:top w:val="single" w:sz="2" w:space="0" w:color="auto"/>
            </w:tcBorders>
            <w:vAlign w:val="center"/>
          </w:tcPr>
          <w:p w14:paraId="6AC2E0A5" w14:textId="77777777" w:rsidR="003204D3" w:rsidRPr="00F67035" w:rsidRDefault="003204D3" w:rsidP="00356F22">
            <w:pPr>
              <w:spacing w:after="60" w:line="240" w:lineRule="auto"/>
              <w:rPr>
                <w:rFonts w:ascii="Times New Roman" w:hAnsi="Times New Roman"/>
                <w:sz w:val="24"/>
                <w:szCs w:val="24"/>
              </w:rPr>
            </w:pPr>
            <w:r w:rsidRPr="00F67035">
              <w:rPr>
                <w:rFonts w:ascii="Times New Roman" w:hAnsi="Times New Roman"/>
                <w:sz w:val="24"/>
                <w:szCs w:val="24"/>
              </w:rPr>
              <w:t>IFN-α</w:t>
            </w:r>
          </w:p>
        </w:tc>
        <w:tc>
          <w:tcPr>
            <w:tcW w:w="706" w:type="pct"/>
            <w:vMerge w:val="restart"/>
            <w:tcBorders>
              <w:top w:val="single" w:sz="2" w:space="0" w:color="auto"/>
            </w:tcBorders>
            <w:vAlign w:val="center"/>
          </w:tcPr>
          <w:p w14:paraId="51310A1C"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CD33</w:t>
            </w:r>
            <w:r w:rsidRPr="00F67035">
              <w:rPr>
                <w:rFonts w:ascii="Times New Roman" w:hAnsi="Times New Roman"/>
                <w:sz w:val="24"/>
                <w:szCs w:val="24"/>
                <w:vertAlign w:val="superscript"/>
              </w:rPr>
              <w:t>+</w:t>
            </w:r>
          </w:p>
        </w:tc>
        <w:tc>
          <w:tcPr>
            <w:tcW w:w="2121" w:type="pct"/>
            <w:tcBorders>
              <w:top w:val="single" w:sz="2" w:space="0" w:color="auto"/>
              <w:bottom w:val="single" w:sz="2" w:space="0" w:color="auto"/>
            </w:tcBorders>
            <w:vAlign w:val="center"/>
          </w:tcPr>
          <w:p w14:paraId="615DAACA" w14:textId="2756D5AC"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APC mouse anti</w:t>
            </w:r>
            <w:r w:rsidR="00BE1532" w:rsidRPr="00F67035">
              <w:rPr>
                <w:rFonts w:ascii="Times New Roman" w:hAnsi="Times New Roman"/>
                <w:sz w:val="24"/>
                <w:szCs w:val="24"/>
              </w:rPr>
              <w:t>-</w:t>
            </w:r>
            <w:r w:rsidRPr="00F67035">
              <w:rPr>
                <w:rFonts w:ascii="Times New Roman" w:hAnsi="Times New Roman"/>
                <w:sz w:val="24"/>
                <w:szCs w:val="24"/>
              </w:rPr>
              <w:t>CD33</w:t>
            </w:r>
            <w:r w:rsidRPr="00F67035">
              <w:rPr>
                <w:rFonts w:ascii="Times New Roman" w:hAnsi="Times New Roman"/>
                <w:sz w:val="24"/>
                <w:szCs w:val="24"/>
              </w:rPr>
              <w:br/>
              <w:t>(clone P67.6)</w:t>
            </w:r>
          </w:p>
        </w:tc>
        <w:tc>
          <w:tcPr>
            <w:tcW w:w="1623" w:type="pct"/>
            <w:tcBorders>
              <w:top w:val="single" w:sz="2" w:space="0" w:color="auto"/>
              <w:bottom w:val="single" w:sz="2" w:space="0" w:color="auto"/>
            </w:tcBorders>
            <w:vAlign w:val="center"/>
          </w:tcPr>
          <w:p w14:paraId="616DE052" w14:textId="66AA0607" w:rsidR="003204D3" w:rsidRPr="00356F22" w:rsidRDefault="003204D3" w:rsidP="00356F22">
            <w:pPr>
              <w:spacing w:after="60" w:line="240" w:lineRule="auto"/>
              <w:jc w:val="center"/>
              <w:rPr>
                <w:rFonts w:ascii="Times New Roman" w:hAnsi="Times New Roman"/>
                <w:sz w:val="24"/>
                <w:szCs w:val="24"/>
                <w:lang w:val="it-IT"/>
              </w:rPr>
            </w:pPr>
            <w:r w:rsidRPr="00356F22">
              <w:rPr>
                <w:rFonts w:ascii="Times New Roman" w:hAnsi="Times New Roman"/>
                <w:sz w:val="24"/>
                <w:szCs w:val="24"/>
                <w:lang w:val="it-IT"/>
              </w:rPr>
              <w:t xml:space="preserve">BD Pharmingen, San Diego, </w:t>
            </w:r>
            <w:r w:rsidR="008777AF">
              <w:rPr>
                <w:rFonts w:ascii="Times New Roman" w:hAnsi="Times New Roman"/>
                <w:sz w:val="24"/>
                <w:szCs w:val="24"/>
                <w:lang w:val="it-IT"/>
              </w:rPr>
              <w:t>CA</w:t>
            </w:r>
            <w:r w:rsidRPr="00356F22">
              <w:rPr>
                <w:rFonts w:ascii="Times New Roman" w:hAnsi="Times New Roman"/>
                <w:sz w:val="24"/>
                <w:szCs w:val="24"/>
                <w:lang w:val="it-IT"/>
              </w:rPr>
              <w:t xml:space="preserve">, </w:t>
            </w:r>
            <w:r w:rsidR="00DB6D1E" w:rsidRPr="00356F22">
              <w:rPr>
                <w:rFonts w:ascii="Times New Roman" w:hAnsi="Times New Roman"/>
                <w:sz w:val="24"/>
                <w:szCs w:val="24"/>
                <w:lang w:val="it-IT"/>
              </w:rPr>
              <w:t>USA</w:t>
            </w:r>
          </w:p>
        </w:tc>
      </w:tr>
      <w:tr w:rsidR="003204D3" w:rsidRPr="00356F22" w14:paraId="203054F6" w14:textId="77777777" w:rsidTr="00356F22">
        <w:trPr>
          <w:trHeight w:val="315"/>
        </w:trPr>
        <w:tc>
          <w:tcPr>
            <w:tcW w:w="550" w:type="pct"/>
            <w:vMerge/>
            <w:tcBorders>
              <w:bottom w:val="single" w:sz="2" w:space="0" w:color="auto"/>
            </w:tcBorders>
            <w:vAlign w:val="center"/>
          </w:tcPr>
          <w:p w14:paraId="6F9B80F0" w14:textId="77777777" w:rsidR="003204D3" w:rsidRPr="00356F22" w:rsidRDefault="003204D3" w:rsidP="00356F22">
            <w:pPr>
              <w:spacing w:after="60" w:line="240" w:lineRule="auto"/>
              <w:rPr>
                <w:rFonts w:ascii="Times New Roman" w:hAnsi="Times New Roman"/>
                <w:sz w:val="24"/>
                <w:szCs w:val="24"/>
                <w:lang w:val="it-IT"/>
              </w:rPr>
            </w:pPr>
          </w:p>
        </w:tc>
        <w:tc>
          <w:tcPr>
            <w:tcW w:w="706" w:type="pct"/>
            <w:vMerge/>
            <w:tcBorders>
              <w:bottom w:val="single" w:sz="2" w:space="0" w:color="auto"/>
            </w:tcBorders>
            <w:vAlign w:val="center"/>
          </w:tcPr>
          <w:p w14:paraId="3BAE6748" w14:textId="77777777" w:rsidR="003204D3" w:rsidRPr="00356F22" w:rsidRDefault="003204D3" w:rsidP="00356F22">
            <w:pPr>
              <w:spacing w:after="60" w:line="240" w:lineRule="auto"/>
              <w:jc w:val="center"/>
              <w:rPr>
                <w:rFonts w:ascii="Times New Roman" w:hAnsi="Times New Roman"/>
                <w:sz w:val="24"/>
                <w:szCs w:val="24"/>
                <w:lang w:val="it-IT"/>
              </w:rPr>
            </w:pPr>
          </w:p>
        </w:tc>
        <w:tc>
          <w:tcPr>
            <w:tcW w:w="2121" w:type="pct"/>
            <w:tcBorders>
              <w:top w:val="single" w:sz="2" w:space="0" w:color="auto"/>
              <w:bottom w:val="single" w:sz="2" w:space="0" w:color="auto"/>
            </w:tcBorders>
            <w:vAlign w:val="center"/>
          </w:tcPr>
          <w:p w14:paraId="2CBD04CE"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PE mouse anti-STAT1</w:t>
            </w:r>
            <w:r w:rsidRPr="00F67035">
              <w:rPr>
                <w:rFonts w:ascii="Times New Roman" w:hAnsi="Times New Roman"/>
                <w:sz w:val="24"/>
                <w:szCs w:val="24"/>
              </w:rPr>
              <w:br/>
              <w:t>(pY701)</w:t>
            </w:r>
          </w:p>
        </w:tc>
        <w:tc>
          <w:tcPr>
            <w:tcW w:w="1623" w:type="pct"/>
            <w:tcBorders>
              <w:top w:val="single" w:sz="2" w:space="0" w:color="auto"/>
              <w:bottom w:val="single" w:sz="2" w:space="0" w:color="auto"/>
            </w:tcBorders>
            <w:vAlign w:val="center"/>
          </w:tcPr>
          <w:p w14:paraId="6A6E2FE5" w14:textId="203D5DDD" w:rsidR="003204D3" w:rsidRPr="00356F22" w:rsidRDefault="003204D3" w:rsidP="00356F22">
            <w:pPr>
              <w:spacing w:after="60" w:line="240" w:lineRule="auto"/>
              <w:jc w:val="center"/>
              <w:rPr>
                <w:rFonts w:ascii="Times New Roman" w:hAnsi="Times New Roman"/>
                <w:sz w:val="24"/>
                <w:szCs w:val="24"/>
                <w:lang w:val="it-IT"/>
              </w:rPr>
            </w:pPr>
            <w:r w:rsidRPr="00356F22">
              <w:rPr>
                <w:rFonts w:ascii="Times New Roman" w:hAnsi="Times New Roman"/>
                <w:sz w:val="24"/>
                <w:szCs w:val="24"/>
                <w:lang w:val="it-IT"/>
              </w:rPr>
              <w:t xml:space="preserve">BD Pharmingen, San Diego, </w:t>
            </w:r>
            <w:r w:rsidR="008777AF">
              <w:rPr>
                <w:rFonts w:ascii="Times New Roman" w:hAnsi="Times New Roman"/>
                <w:sz w:val="24"/>
                <w:szCs w:val="24"/>
                <w:lang w:val="it-IT"/>
              </w:rPr>
              <w:t>CA</w:t>
            </w:r>
            <w:r w:rsidRPr="00356F22">
              <w:rPr>
                <w:rFonts w:ascii="Times New Roman" w:hAnsi="Times New Roman"/>
                <w:sz w:val="24"/>
                <w:szCs w:val="24"/>
                <w:lang w:val="it-IT"/>
              </w:rPr>
              <w:t xml:space="preserve">, </w:t>
            </w:r>
            <w:r w:rsidR="00DB6D1E" w:rsidRPr="00356F22">
              <w:rPr>
                <w:rFonts w:ascii="Times New Roman" w:hAnsi="Times New Roman"/>
                <w:sz w:val="24"/>
                <w:szCs w:val="24"/>
                <w:lang w:val="it-IT"/>
              </w:rPr>
              <w:t>USA</w:t>
            </w:r>
          </w:p>
        </w:tc>
      </w:tr>
      <w:tr w:rsidR="003204D3" w:rsidRPr="00356F22" w14:paraId="4188858B" w14:textId="77777777" w:rsidTr="00356F22">
        <w:trPr>
          <w:trHeight w:val="47"/>
        </w:trPr>
        <w:tc>
          <w:tcPr>
            <w:tcW w:w="550" w:type="pct"/>
            <w:vMerge w:val="restart"/>
            <w:tcBorders>
              <w:top w:val="single" w:sz="2" w:space="0" w:color="auto"/>
            </w:tcBorders>
            <w:vAlign w:val="center"/>
          </w:tcPr>
          <w:p w14:paraId="79382300" w14:textId="77777777" w:rsidR="003204D3" w:rsidRPr="00F67035" w:rsidRDefault="003204D3" w:rsidP="00356F22">
            <w:pPr>
              <w:spacing w:after="60" w:line="240" w:lineRule="auto"/>
              <w:rPr>
                <w:rFonts w:ascii="Times New Roman" w:hAnsi="Times New Roman"/>
                <w:sz w:val="24"/>
                <w:szCs w:val="24"/>
              </w:rPr>
            </w:pPr>
            <w:r w:rsidRPr="00F67035">
              <w:rPr>
                <w:rFonts w:ascii="Times New Roman" w:hAnsi="Times New Roman"/>
                <w:sz w:val="24"/>
                <w:szCs w:val="24"/>
              </w:rPr>
              <w:t>IFN-α</w:t>
            </w:r>
          </w:p>
        </w:tc>
        <w:tc>
          <w:tcPr>
            <w:tcW w:w="706" w:type="pct"/>
            <w:vMerge w:val="restart"/>
            <w:tcBorders>
              <w:top w:val="single" w:sz="2" w:space="0" w:color="auto"/>
            </w:tcBorders>
            <w:vAlign w:val="center"/>
          </w:tcPr>
          <w:p w14:paraId="79A3BBB2"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CD19</w:t>
            </w:r>
            <w:r w:rsidRPr="00F67035">
              <w:rPr>
                <w:rFonts w:ascii="Times New Roman" w:hAnsi="Times New Roman"/>
                <w:sz w:val="24"/>
                <w:szCs w:val="24"/>
                <w:vertAlign w:val="superscript"/>
              </w:rPr>
              <w:t>+</w:t>
            </w:r>
          </w:p>
        </w:tc>
        <w:tc>
          <w:tcPr>
            <w:tcW w:w="2121" w:type="pct"/>
            <w:tcBorders>
              <w:top w:val="single" w:sz="2" w:space="0" w:color="auto"/>
              <w:bottom w:val="single" w:sz="2" w:space="0" w:color="auto"/>
            </w:tcBorders>
            <w:vAlign w:val="center"/>
          </w:tcPr>
          <w:p w14:paraId="19648FE1"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Pacific blue anti-human CD19</w:t>
            </w:r>
            <w:r w:rsidRPr="00F67035">
              <w:rPr>
                <w:rFonts w:ascii="Times New Roman" w:hAnsi="Times New Roman"/>
                <w:sz w:val="24"/>
                <w:szCs w:val="24"/>
              </w:rPr>
              <w:br/>
              <w:t>(HIB19)</w:t>
            </w:r>
          </w:p>
        </w:tc>
        <w:tc>
          <w:tcPr>
            <w:tcW w:w="1623" w:type="pct"/>
            <w:tcBorders>
              <w:top w:val="single" w:sz="2" w:space="0" w:color="auto"/>
              <w:bottom w:val="single" w:sz="2" w:space="0" w:color="auto"/>
            </w:tcBorders>
            <w:vAlign w:val="center"/>
          </w:tcPr>
          <w:p w14:paraId="41F07A16" w14:textId="29E9F863" w:rsidR="003204D3" w:rsidRPr="00356F22" w:rsidRDefault="003204D3" w:rsidP="00356F22">
            <w:pPr>
              <w:spacing w:after="60" w:line="240" w:lineRule="auto"/>
              <w:jc w:val="center"/>
              <w:rPr>
                <w:rFonts w:ascii="Times New Roman" w:hAnsi="Times New Roman"/>
                <w:sz w:val="24"/>
                <w:szCs w:val="24"/>
                <w:lang w:val="it-IT"/>
              </w:rPr>
            </w:pPr>
            <w:r w:rsidRPr="00356F22">
              <w:rPr>
                <w:rFonts w:ascii="Times New Roman" w:hAnsi="Times New Roman"/>
                <w:sz w:val="24"/>
                <w:szCs w:val="24"/>
                <w:lang w:val="it-IT"/>
              </w:rPr>
              <w:t xml:space="preserve">Biolegend, San Diego, </w:t>
            </w:r>
            <w:r w:rsidR="008777AF">
              <w:rPr>
                <w:rFonts w:ascii="Times New Roman" w:hAnsi="Times New Roman"/>
                <w:sz w:val="24"/>
                <w:szCs w:val="24"/>
                <w:lang w:val="it-IT"/>
              </w:rPr>
              <w:br/>
              <w:t>CA</w:t>
            </w:r>
            <w:r w:rsidRPr="00356F22">
              <w:rPr>
                <w:rFonts w:ascii="Times New Roman" w:hAnsi="Times New Roman"/>
                <w:sz w:val="24"/>
                <w:szCs w:val="24"/>
                <w:lang w:val="it-IT"/>
              </w:rPr>
              <w:t xml:space="preserve">, </w:t>
            </w:r>
            <w:r w:rsidR="00DB6D1E" w:rsidRPr="00356F22">
              <w:rPr>
                <w:rFonts w:ascii="Times New Roman" w:hAnsi="Times New Roman"/>
                <w:sz w:val="24"/>
                <w:szCs w:val="24"/>
                <w:lang w:val="it-IT"/>
              </w:rPr>
              <w:t>USA</w:t>
            </w:r>
          </w:p>
        </w:tc>
      </w:tr>
      <w:tr w:rsidR="003204D3" w:rsidRPr="00356F22" w14:paraId="099604F3" w14:textId="77777777" w:rsidTr="00356F22">
        <w:trPr>
          <w:trHeight w:val="315"/>
        </w:trPr>
        <w:tc>
          <w:tcPr>
            <w:tcW w:w="550" w:type="pct"/>
            <w:vMerge/>
            <w:tcBorders>
              <w:bottom w:val="single" w:sz="2" w:space="0" w:color="auto"/>
            </w:tcBorders>
            <w:vAlign w:val="center"/>
          </w:tcPr>
          <w:p w14:paraId="2D780063" w14:textId="77777777" w:rsidR="003204D3" w:rsidRPr="00356F22" w:rsidRDefault="003204D3" w:rsidP="00356F22">
            <w:pPr>
              <w:spacing w:after="60" w:line="240" w:lineRule="auto"/>
              <w:rPr>
                <w:rFonts w:ascii="Times New Roman" w:hAnsi="Times New Roman"/>
                <w:sz w:val="24"/>
                <w:szCs w:val="24"/>
                <w:lang w:val="it-IT"/>
              </w:rPr>
            </w:pPr>
          </w:p>
        </w:tc>
        <w:tc>
          <w:tcPr>
            <w:tcW w:w="706" w:type="pct"/>
            <w:vMerge/>
            <w:tcBorders>
              <w:bottom w:val="single" w:sz="2" w:space="0" w:color="auto"/>
            </w:tcBorders>
            <w:vAlign w:val="center"/>
          </w:tcPr>
          <w:p w14:paraId="6FB3961A" w14:textId="77777777" w:rsidR="003204D3" w:rsidRPr="00356F22" w:rsidRDefault="003204D3" w:rsidP="00356F22">
            <w:pPr>
              <w:spacing w:after="60" w:line="240" w:lineRule="auto"/>
              <w:jc w:val="center"/>
              <w:rPr>
                <w:rFonts w:ascii="Times New Roman" w:hAnsi="Times New Roman"/>
                <w:sz w:val="24"/>
                <w:szCs w:val="24"/>
                <w:lang w:val="it-IT"/>
              </w:rPr>
            </w:pPr>
          </w:p>
        </w:tc>
        <w:tc>
          <w:tcPr>
            <w:tcW w:w="2121" w:type="pct"/>
            <w:tcBorders>
              <w:top w:val="single" w:sz="2" w:space="0" w:color="auto"/>
              <w:bottom w:val="single" w:sz="2" w:space="0" w:color="auto"/>
            </w:tcBorders>
            <w:vAlign w:val="center"/>
          </w:tcPr>
          <w:p w14:paraId="57924FDE"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Alexa Fluor 488 mouse anti-STAT3</w:t>
            </w:r>
            <w:r w:rsidRPr="00F67035">
              <w:rPr>
                <w:rFonts w:ascii="Times New Roman" w:hAnsi="Times New Roman"/>
                <w:sz w:val="24"/>
                <w:szCs w:val="24"/>
              </w:rPr>
              <w:br/>
              <w:t>(pY705) (clone 4/P-STAT3)</w:t>
            </w:r>
          </w:p>
        </w:tc>
        <w:tc>
          <w:tcPr>
            <w:tcW w:w="1623" w:type="pct"/>
            <w:tcBorders>
              <w:top w:val="single" w:sz="2" w:space="0" w:color="auto"/>
              <w:bottom w:val="single" w:sz="2" w:space="0" w:color="auto"/>
            </w:tcBorders>
            <w:vAlign w:val="center"/>
          </w:tcPr>
          <w:p w14:paraId="230ECB32" w14:textId="2BE41F56" w:rsidR="003204D3" w:rsidRPr="00356F22" w:rsidRDefault="003204D3" w:rsidP="00356F22">
            <w:pPr>
              <w:spacing w:after="60" w:line="240" w:lineRule="auto"/>
              <w:jc w:val="center"/>
              <w:rPr>
                <w:rFonts w:ascii="Times New Roman" w:hAnsi="Times New Roman"/>
                <w:sz w:val="24"/>
                <w:szCs w:val="24"/>
                <w:lang w:val="it-IT"/>
              </w:rPr>
            </w:pPr>
            <w:r w:rsidRPr="00356F22">
              <w:rPr>
                <w:rFonts w:ascii="Times New Roman" w:hAnsi="Times New Roman"/>
                <w:sz w:val="24"/>
                <w:szCs w:val="24"/>
                <w:lang w:val="it-IT"/>
              </w:rPr>
              <w:t xml:space="preserve">BD Pharmingen, San Diego, </w:t>
            </w:r>
            <w:r w:rsidR="008777AF">
              <w:rPr>
                <w:rFonts w:ascii="Times New Roman" w:hAnsi="Times New Roman"/>
                <w:sz w:val="24"/>
                <w:szCs w:val="24"/>
                <w:lang w:val="it-IT"/>
              </w:rPr>
              <w:t>CA</w:t>
            </w:r>
            <w:r w:rsidRPr="00356F22">
              <w:rPr>
                <w:rFonts w:ascii="Times New Roman" w:hAnsi="Times New Roman"/>
                <w:sz w:val="24"/>
                <w:szCs w:val="24"/>
                <w:lang w:val="it-IT"/>
              </w:rPr>
              <w:t xml:space="preserve">, </w:t>
            </w:r>
            <w:r w:rsidR="00DB6D1E" w:rsidRPr="00356F22">
              <w:rPr>
                <w:rFonts w:ascii="Times New Roman" w:hAnsi="Times New Roman"/>
                <w:sz w:val="24"/>
                <w:szCs w:val="24"/>
                <w:lang w:val="it-IT"/>
              </w:rPr>
              <w:t>USA</w:t>
            </w:r>
          </w:p>
        </w:tc>
      </w:tr>
      <w:tr w:rsidR="003204D3" w:rsidRPr="00356F22" w14:paraId="319D007B" w14:textId="77777777" w:rsidTr="00356F22">
        <w:trPr>
          <w:trHeight w:val="186"/>
        </w:trPr>
        <w:tc>
          <w:tcPr>
            <w:tcW w:w="550" w:type="pct"/>
            <w:vMerge w:val="restart"/>
            <w:tcBorders>
              <w:top w:val="single" w:sz="2" w:space="0" w:color="auto"/>
            </w:tcBorders>
            <w:vAlign w:val="center"/>
          </w:tcPr>
          <w:p w14:paraId="5B489234" w14:textId="77777777" w:rsidR="003204D3" w:rsidRPr="00F67035" w:rsidRDefault="003204D3" w:rsidP="00356F22">
            <w:pPr>
              <w:spacing w:after="60" w:line="240" w:lineRule="auto"/>
              <w:rPr>
                <w:rFonts w:ascii="Times New Roman" w:hAnsi="Times New Roman"/>
                <w:sz w:val="24"/>
                <w:szCs w:val="24"/>
              </w:rPr>
            </w:pPr>
            <w:r w:rsidRPr="00F67035">
              <w:rPr>
                <w:rFonts w:ascii="Times New Roman" w:hAnsi="Times New Roman"/>
                <w:sz w:val="24"/>
                <w:szCs w:val="24"/>
              </w:rPr>
              <w:t>GM-CSF</w:t>
            </w:r>
          </w:p>
        </w:tc>
        <w:tc>
          <w:tcPr>
            <w:tcW w:w="706" w:type="pct"/>
            <w:vMerge w:val="restart"/>
            <w:tcBorders>
              <w:top w:val="single" w:sz="2" w:space="0" w:color="auto"/>
            </w:tcBorders>
            <w:vAlign w:val="center"/>
          </w:tcPr>
          <w:p w14:paraId="0A1DAA03"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CD33</w:t>
            </w:r>
            <w:r w:rsidRPr="00F67035">
              <w:rPr>
                <w:rFonts w:ascii="Times New Roman" w:hAnsi="Times New Roman"/>
                <w:sz w:val="24"/>
                <w:szCs w:val="24"/>
                <w:vertAlign w:val="superscript"/>
              </w:rPr>
              <w:t>+</w:t>
            </w:r>
          </w:p>
        </w:tc>
        <w:tc>
          <w:tcPr>
            <w:tcW w:w="2121" w:type="pct"/>
            <w:tcBorders>
              <w:top w:val="single" w:sz="2" w:space="0" w:color="auto"/>
              <w:bottom w:val="single" w:sz="2" w:space="0" w:color="auto"/>
            </w:tcBorders>
            <w:vAlign w:val="center"/>
          </w:tcPr>
          <w:p w14:paraId="2F0FF5C1"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APC mouse anti-CD33</w:t>
            </w:r>
            <w:r w:rsidRPr="00F67035">
              <w:rPr>
                <w:rFonts w:ascii="Times New Roman" w:hAnsi="Times New Roman"/>
                <w:sz w:val="24"/>
                <w:szCs w:val="24"/>
              </w:rPr>
              <w:br/>
              <w:t>(clone P67.6)</w:t>
            </w:r>
          </w:p>
        </w:tc>
        <w:tc>
          <w:tcPr>
            <w:tcW w:w="1623" w:type="pct"/>
            <w:tcBorders>
              <w:top w:val="single" w:sz="2" w:space="0" w:color="auto"/>
              <w:bottom w:val="single" w:sz="2" w:space="0" w:color="auto"/>
            </w:tcBorders>
            <w:vAlign w:val="center"/>
          </w:tcPr>
          <w:p w14:paraId="1253BD97" w14:textId="6D1A51C1" w:rsidR="003204D3" w:rsidRPr="00356F22" w:rsidRDefault="003204D3" w:rsidP="00356F22">
            <w:pPr>
              <w:spacing w:after="60" w:line="240" w:lineRule="auto"/>
              <w:jc w:val="center"/>
              <w:rPr>
                <w:rFonts w:ascii="Times New Roman" w:hAnsi="Times New Roman"/>
                <w:sz w:val="24"/>
                <w:szCs w:val="24"/>
                <w:lang w:val="it-IT"/>
              </w:rPr>
            </w:pPr>
            <w:r w:rsidRPr="00356F22">
              <w:rPr>
                <w:rFonts w:ascii="Times New Roman" w:hAnsi="Times New Roman"/>
                <w:sz w:val="24"/>
                <w:szCs w:val="24"/>
                <w:lang w:val="it-IT"/>
              </w:rPr>
              <w:t xml:space="preserve">BD Pharmingen, San Diego, </w:t>
            </w:r>
            <w:r w:rsidR="008777AF">
              <w:rPr>
                <w:rFonts w:ascii="Times New Roman" w:hAnsi="Times New Roman"/>
                <w:sz w:val="24"/>
                <w:szCs w:val="24"/>
                <w:lang w:val="it-IT"/>
              </w:rPr>
              <w:t>CA</w:t>
            </w:r>
            <w:r w:rsidRPr="00356F22">
              <w:rPr>
                <w:rFonts w:ascii="Times New Roman" w:hAnsi="Times New Roman"/>
                <w:sz w:val="24"/>
                <w:szCs w:val="24"/>
                <w:lang w:val="it-IT"/>
              </w:rPr>
              <w:t xml:space="preserve">, </w:t>
            </w:r>
            <w:r w:rsidR="00DB6D1E" w:rsidRPr="00356F22">
              <w:rPr>
                <w:rFonts w:ascii="Times New Roman" w:hAnsi="Times New Roman"/>
                <w:sz w:val="24"/>
                <w:szCs w:val="24"/>
                <w:lang w:val="it-IT"/>
              </w:rPr>
              <w:t>USA</w:t>
            </w:r>
          </w:p>
        </w:tc>
      </w:tr>
      <w:tr w:rsidR="003204D3" w:rsidRPr="00356F22" w14:paraId="29932C88" w14:textId="77777777" w:rsidTr="00356F22">
        <w:trPr>
          <w:trHeight w:val="186"/>
        </w:trPr>
        <w:tc>
          <w:tcPr>
            <w:tcW w:w="550" w:type="pct"/>
            <w:vMerge/>
            <w:tcBorders>
              <w:bottom w:val="single" w:sz="2" w:space="0" w:color="auto"/>
            </w:tcBorders>
            <w:vAlign w:val="center"/>
          </w:tcPr>
          <w:p w14:paraId="6F28321E" w14:textId="77777777" w:rsidR="003204D3" w:rsidRPr="00356F22" w:rsidRDefault="003204D3" w:rsidP="00356F22">
            <w:pPr>
              <w:spacing w:after="60" w:line="240" w:lineRule="auto"/>
              <w:rPr>
                <w:rFonts w:ascii="Times New Roman" w:hAnsi="Times New Roman"/>
                <w:sz w:val="24"/>
                <w:szCs w:val="24"/>
                <w:lang w:val="it-IT"/>
              </w:rPr>
            </w:pPr>
          </w:p>
        </w:tc>
        <w:tc>
          <w:tcPr>
            <w:tcW w:w="706" w:type="pct"/>
            <w:vMerge/>
            <w:tcBorders>
              <w:bottom w:val="single" w:sz="2" w:space="0" w:color="auto"/>
            </w:tcBorders>
            <w:vAlign w:val="center"/>
          </w:tcPr>
          <w:p w14:paraId="74179504" w14:textId="77777777" w:rsidR="003204D3" w:rsidRPr="00356F22" w:rsidRDefault="003204D3" w:rsidP="00356F22">
            <w:pPr>
              <w:spacing w:after="60" w:line="240" w:lineRule="auto"/>
              <w:jc w:val="center"/>
              <w:rPr>
                <w:rFonts w:ascii="Times New Roman" w:hAnsi="Times New Roman"/>
                <w:sz w:val="24"/>
                <w:szCs w:val="24"/>
                <w:lang w:val="it-IT"/>
              </w:rPr>
            </w:pPr>
          </w:p>
        </w:tc>
        <w:tc>
          <w:tcPr>
            <w:tcW w:w="2121" w:type="pct"/>
            <w:tcBorders>
              <w:top w:val="single" w:sz="2" w:space="0" w:color="auto"/>
              <w:bottom w:val="single" w:sz="2" w:space="0" w:color="auto"/>
            </w:tcBorders>
            <w:vAlign w:val="center"/>
          </w:tcPr>
          <w:p w14:paraId="47BCBEDA"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PE mouse anti-STAT5</w:t>
            </w:r>
            <w:r w:rsidRPr="00F67035">
              <w:rPr>
                <w:rFonts w:ascii="Times New Roman" w:hAnsi="Times New Roman"/>
                <w:sz w:val="24"/>
                <w:szCs w:val="24"/>
              </w:rPr>
              <w:br/>
              <w:t>(pY694)</w:t>
            </w:r>
          </w:p>
        </w:tc>
        <w:tc>
          <w:tcPr>
            <w:tcW w:w="1623" w:type="pct"/>
            <w:tcBorders>
              <w:top w:val="single" w:sz="2" w:space="0" w:color="auto"/>
              <w:bottom w:val="single" w:sz="2" w:space="0" w:color="auto"/>
            </w:tcBorders>
            <w:vAlign w:val="center"/>
          </w:tcPr>
          <w:p w14:paraId="2EF2898A" w14:textId="02C80D81" w:rsidR="003204D3" w:rsidRPr="00356F22" w:rsidRDefault="003204D3" w:rsidP="00356F22">
            <w:pPr>
              <w:spacing w:after="60" w:line="240" w:lineRule="auto"/>
              <w:jc w:val="center"/>
              <w:rPr>
                <w:rFonts w:ascii="Times New Roman" w:hAnsi="Times New Roman"/>
                <w:sz w:val="24"/>
                <w:szCs w:val="24"/>
                <w:lang w:val="it-IT"/>
              </w:rPr>
            </w:pPr>
            <w:r w:rsidRPr="00356F22">
              <w:rPr>
                <w:rFonts w:ascii="Times New Roman" w:hAnsi="Times New Roman"/>
                <w:sz w:val="24"/>
                <w:szCs w:val="24"/>
                <w:lang w:val="it-IT"/>
              </w:rPr>
              <w:t xml:space="preserve">BD Pharmingen, San Diego, </w:t>
            </w:r>
            <w:r w:rsidR="008777AF">
              <w:rPr>
                <w:rFonts w:ascii="Times New Roman" w:hAnsi="Times New Roman"/>
                <w:sz w:val="24"/>
                <w:szCs w:val="24"/>
                <w:lang w:val="it-IT"/>
              </w:rPr>
              <w:t>CA</w:t>
            </w:r>
            <w:r w:rsidRPr="00356F22">
              <w:rPr>
                <w:rFonts w:ascii="Times New Roman" w:hAnsi="Times New Roman"/>
                <w:sz w:val="24"/>
                <w:szCs w:val="24"/>
                <w:lang w:val="it-IT"/>
              </w:rPr>
              <w:t xml:space="preserve">, </w:t>
            </w:r>
            <w:r w:rsidR="00DB6D1E" w:rsidRPr="00356F22">
              <w:rPr>
                <w:rFonts w:ascii="Times New Roman" w:hAnsi="Times New Roman"/>
                <w:sz w:val="24"/>
                <w:szCs w:val="24"/>
                <w:lang w:val="it-IT"/>
              </w:rPr>
              <w:t>USA</w:t>
            </w:r>
          </w:p>
        </w:tc>
      </w:tr>
      <w:tr w:rsidR="003204D3" w:rsidRPr="00356F22" w14:paraId="1C8AC8E9" w14:textId="77777777" w:rsidTr="00356F22">
        <w:trPr>
          <w:trHeight w:val="186"/>
        </w:trPr>
        <w:tc>
          <w:tcPr>
            <w:tcW w:w="550" w:type="pct"/>
            <w:vMerge w:val="restart"/>
            <w:tcBorders>
              <w:top w:val="single" w:sz="2" w:space="0" w:color="auto"/>
            </w:tcBorders>
            <w:vAlign w:val="center"/>
          </w:tcPr>
          <w:p w14:paraId="0E201621" w14:textId="77777777" w:rsidR="003204D3" w:rsidRPr="00F67035" w:rsidRDefault="003204D3" w:rsidP="00356F22">
            <w:pPr>
              <w:spacing w:after="60" w:line="240" w:lineRule="auto"/>
              <w:rPr>
                <w:rFonts w:ascii="Times New Roman" w:hAnsi="Times New Roman"/>
                <w:sz w:val="24"/>
                <w:szCs w:val="24"/>
              </w:rPr>
            </w:pPr>
            <w:r w:rsidRPr="00F67035">
              <w:rPr>
                <w:rFonts w:ascii="Times New Roman" w:hAnsi="Times New Roman"/>
                <w:sz w:val="24"/>
                <w:szCs w:val="24"/>
              </w:rPr>
              <w:t>IL10</w:t>
            </w:r>
          </w:p>
        </w:tc>
        <w:tc>
          <w:tcPr>
            <w:tcW w:w="706" w:type="pct"/>
            <w:vMerge w:val="restart"/>
            <w:tcBorders>
              <w:top w:val="single" w:sz="2" w:space="0" w:color="auto"/>
            </w:tcBorders>
            <w:vAlign w:val="center"/>
          </w:tcPr>
          <w:p w14:paraId="7FFDB6B8"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CD33</w:t>
            </w:r>
            <w:r w:rsidRPr="00F67035">
              <w:rPr>
                <w:rFonts w:ascii="Times New Roman" w:hAnsi="Times New Roman"/>
                <w:sz w:val="24"/>
                <w:szCs w:val="24"/>
                <w:vertAlign w:val="superscript"/>
              </w:rPr>
              <w:t>+</w:t>
            </w:r>
          </w:p>
        </w:tc>
        <w:tc>
          <w:tcPr>
            <w:tcW w:w="2121" w:type="pct"/>
            <w:tcBorders>
              <w:top w:val="single" w:sz="2" w:space="0" w:color="auto"/>
              <w:bottom w:val="single" w:sz="2" w:space="0" w:color="auto"/>
            </w:tcBorders>
            <w:vAlign w:val="center"/>
          </w:tcPr>
          <w:p w14:paraId="43579CAA" w14:textId="494FED3E"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 xml:space="preserve">APC mouse </w:t>
            </w:r>
            <w:r w:rsidR="00BE1532" w:rsidRPr="00F67035">
              <w:rPr>
                <w:rFonts w:ascii="Times New Roman" w:hAnsi="Times New Roman"/>
                <w:sz w:val="24"/>
                <w:szCs w:val="24"/>
              </w:rPr>
              <w:t>anti-</w:t>
            </w:r>
            <w:r w:rsidRPr="00F67035">
              <w:rPr>
                <w:rFonts w:ascii="Times New Roman" w:hAnsi="Times New Roman"/>
                <w:sz w:val="24"/>
                <w:szCs w:val="24"/>
              </w:rPr>
              <w:t>CD33</w:t>
            </w:r>
            <w:r w:rsidRPr="00F67035">
              <w:rPr>
                <w:rFonts w:ascii="Times New Roman" w:hAnsi="Times New Roman"/>
                <w:sz w:val="24"/>
                <w:szCs w:val="24"/>
              </w:rPr>
              <w:br/>
              <w:t>(clone P67.6)</w:t>
            </w:r>
          </w:p>
        </w:tc>
        <w:tc>
          <w:tcPr>
            <w:tcW w:w="1623" w:type="pct"/>
            <w:tcBorders>
              <w:top w:val="single" w:sz="2" w:space="0" w:color="auto"/>
              <w:bottom w:val="single" w:sz="2" w:space="0" w:color="auto"/>
            </w:tcBorders>
            <w:vAlign w:val="center"/>
          </w:tcPr>
          <w:p w14:paraId="13220E49" w14:textId="1601A9BD" w:rsidR="003204D3" w:rsidRPr="00356F22" w:rsidRDefault="003204D3" w:rsidP="00356F22">
            <w:pPr>
              <w:spacing w:after="60" w:line="240" w:lineRule="auto"/>
              <w:jc w:val="center"/>
              <w:rPr>
                <w:rFonts w:ascii="Times New Roman" w:hAnsi="Times New Roman"/>
                <w:sz w:val="24"/>
                <w:szCs w:val="24"/>
                <w:lang w:val="it-IT"/>
              </w:rPr>
            </w:pPr>
            <w:r w:rsidRPr="00356F22">
              <w:rPr>
                <w:rFonts w:ascii="Times New Roman" w:hAnsi="Times New Roman"/>
                <w:sz w:val="24"/>
                <w:szCs w:val="24"/>
                <w:lang w:val="it-IT"/>
              </w:rPr>
              <w:t xml:space="preserve">BD Pharmingen, San Diego, </w:t>
            </w:r>
            <w:r w:rsidR="008777AF">
              <w:rPr>
                <w:rFonts w:ascii="Times New Roman" w:hAnsi="Times New Roman"/>
                <w:sz w:val="24"/>
                <w:szCs w:val="24"/>
                <w:lang w:val="it-IT"/>
              </w:rPr>
              <w:t>CA</w:t>
            </w:r>
            <w:r w:rsidRPr="00356F22">
              <w:rPr>
                <w:rFonts w:ascii="Times New Roman" w:hAnsi="Times New Roman"/>
                <w:sz w:val="24"/>
                <w:szCs w:val="24"/>
                <w:lang w:val="it-IT"/>
              </w:rPr>
              <w:t xml:space="preserve">, </w:t>
            </w:r>
            <w:r w:rsidR="00DB6D1E" w:rsidRPr="00356F22">
              <w:rPr>
                <w:rFonts w:ascii="Times New Roman" w:hAnsi="Times New Roman"/>
                <w:sz w:val="24"/>
                <w:szCs w:val="24"/>
                <w:lang w:val="it-IT"/>
              </w:rPr>
              <w:t>USA</w:t>
            </w:r>
          </w:p>
        </w:tc>
      </w:tr>
      <w:tr w:rsidR="003204D3" w:rsidRPr="00356F22" w14:paraId="1C316C77" w14:textId="77777777" w:rsidTr="00356F22">
        <w:trPr>
          <w:trHeight w:val="186"/>
        </w:trPr>
        <w:tc>
          <w:tcPr>
            <w:tcW w:w="550" w:type="pct"/>
            <w:vMerge/>
            <w:vAlign w:val="center"/>
          </w:tcPr>
          <w:p w14:paraId="134A4393" w14:textId="77777777" w:rsidR="003204D3" w:rsidRPr="00356F22" w:rsidRDefault="003204D3" w:rsidP="00356F22">
            <w:pPr>
              <w:spacing w:after="60" w:line="240" w:lineRule="auto"/>
              <w:rPr>
                <w:rFonts w:ascii="Times New Roman" w:hAnsi="Times New Roman"/>
                <w:sz w:val="24"/>
                <w:szCs w:val="24"/>
                <w:lang w:val="it-IT"/>
              </w:rPr>
            </w:pPr>
          </w:p>
        </w:tc>
        <w:tc>
          <w:tcPr>
            <w:tcW w:w="706" w:type="pct"/>
            <w:vMerge/>
            <w:tcBorders>
              <w:bottom w:val="single" w:sz="2" w:space="0" w:color="auto"/>
            </w:tcBorders>
            <w:vAlign w:val="center"/>
          </w:tcPr>
          <w:p w14:paraId="230F2955" w14:textId="77777777" w:rsidR="003204D3" w:rsidRPr="00356F22" w:rsidRDefault="003204D3" w:rsidP="00356F22">
            <w:pPr>
              <w:spacing w:after="60" w:line="240" w:lineRule="auto"/>
              <w:jc w:val="center"/>
              <w:rPr>
                <w:rFonts w:ascii="Times New Roman" w:hAnsi="Times New Roman"/>
                <w:sz w:val="24"/>
                <w:szCs w:val="24"/>
                <w:lang w:val="it-IT"/>
              </w:rPr>
            </w:pPr>
          </w:p>
        </w:tc>
        <w:tc>
          <w:tcPr>
            <w:tcW w:w="2121" w:type="pct"/>
            <w:tcBorders>
              <w:top w:val="single" w:sz="2" w:space="0" w:color="auto"/>
              <w:bottom w:val="single" w:sz="2" w:space="0" w:color="auto"/>
            </w:tcBorders>
            <w:vAlign w:val="center"/>
          </w:tcPr>
          <w:p w14:paraId="17B16DEF"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Alexa Fluor 488 mouse anti-STAT3</w:t>
            </w:r>
            <w:r w:rsidRPr="00F67035">
              <w:rPr>
                <w:rFonts w:ascii="Times New Roman" w:hAnsi="Times New Roman"/>
                <w:sz w:val="24"/>
                <w:szCs w:val="24"/>
              </w:rPr>
              <w:br/>
              <w:t>(pY705)</w:t>
            </w:r>
          </w:p>
        </w:tc>
        <w:tc>
          <w:tcPr>
            <w:tcW w:w="1623" w:type="pct"/>
            <w:tcBorders>
              <w:top w:val="single" w:sz="2" w:space="0" w:color="auto"/>
              <w:bottom w:val="single" w:sz="2" w:space="0" w:color="auto"/>
            </w:tcBorders>
            <w:vAlign w:val="center"/>
          </w:tcPr>
          <w:p w14:paraId="0CD32B51" w14:textId="54998568" w:rsidR="003204D3" w:rsidRPr="00356F22" w:rsidRDefault="003204D3" w:rsidP="00356F22">
            <w:pPr>
              <w:spacing w:after="60" w:line="240" w:lineRule="auto"/>
              <w:jc w:val="center"/>
              <w:rPr>
                <w:rFonts w:ascii="Times New Roman" w:hAnsi="Times New Roman"/>
                <w:sz w:val="24"/>
                <w:szCs w:val="24"/>
                <w:lang w:val="it-IT"/>
              </w:rPr>
            </w:pPr>
            <w:r w:rsidRPr="00356F22">
              <w:rPr>
                <w:rFonts w:ascii="Times New Roman" w:hAnsi="Times New Roman"/>
                <w:sz w:val="24"/>
                <w:szCs w:val="24"/>
                <w:lang w:val="it-IT"/>
              </w:rPr>
              <w:t xml:space="preserve">BD Pharmingen, San Diego, </w:t>
            </w:r>
            <w:r w:rsidR="008777AF">
              <w:rPr>
                <w:rFonts w:ascii="Times New Roman" w:hAnsi="Times New Roman"/>
                <w:sz w:val="24"/>
                <w:szCs w:val="24"/>
                <w:lang w:val="it-IT"/>
              </w:rPr>
              <w:t>CA</w:t>
            </w:r>
            <w:r w:rsidRPr="00356F22">
              <w:rPr>
                <w:rFonts w:ascii="Times New Roman" w:hAnsi="Times New Roman"/>
                <w:sz w:val="24"/>
                <w:szCs w:val="24"/>
                <w:lang w:val="it-IT"/>
              </w:rPr>
              <w:t xml:space="preserve">, </w:t>
            </w:r>
            <w:r w:rsidR="00DB6D1E" w:rsidRPr="00356F22">
              <w:rPr>
                <w:rFonts w:ascii="Times New Roman" w:hAnsi="Times New Roman"/>
                <w:sz w:val="24"/>
                <w:szCs w:val="24"/>
                <w:lang w:val="it-IT"/>
              </w:rPr>
              <w:t>USA</w:t>
            </w:r>
          </w:p>
        </w:tc>
      </w:tr>
      <w:tr w:rsidR="003204D3" w:rsidRPr="00356F22" w14:paraId="7168D1A5" w14:textId="77777777" w:rsidTr="00356F22">
        <w:trPr>
          <w:trHeight w:val="316"/>
        </w:trPr>
        <w:tc>
          <w:tcPr>
            <w:tcW w:w="550" w:type="pct"/>
            <w:vMerge/>
            <w:vAlign w:val="center"/>
          </w:tcPr>
          <w:p w14:paraId="2F1AC0E3" w14:textId="77777777" w:rsidR="003204D3" w:rsidRPr="00821077" w:rsidRDefault="003204D3" w:rsidP="00356F22">
            <w:pPr>
              <w:spacing w:after="60" w:line="240" w:lineRule="auto"/>
              <w:rPr>
                <w:rFonts w:ascii="Times New Roman" w:hAnsi="Times New Roman"/>
                <w:sz w:val="24"/>
                <w:szCs w:val="24"/>
                <w:lang w:val="it-IT"/>
              </w:rPr>
            </w:pPr>
          </w:p>
        </w:tc>
        <w:tc>
          <w:tcPr>
            <w:tcW w:w="706" w:type="pct"/>
            <w:vMerge w:val="restart"/>
            <w:tcBorders>
              <w:top w:val="single" w:sz="2" w:space="0" w:color="auto"/>
            </w:tcBorders>
            <w:vAlign w:val="center"/>
          </w:tcPr>
          <w:p w14:paraId="30668C06"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CD4</w:t>
            </w:r>
            <w:r w:rsidRPr="00F67035">
              <w:rPr>
                <w:rFonts w:ascii="Times New Roman" w:hAnsi="Times New Roman"/>
                <w:sz w:val="24"/>
                <w:szCs w:val="24"/>
                <w:vertAlign w:val="superscript"/>
              </w:rPr>
              <w:t>+</w:t>
            </w:r>
          </w:p>
        </w:tc>
        <w:tc>
          <w:tcPr>
            <w:tcW w:w="2121" w:type="pct"/>
            <w:tcBorders>
              <w:top w:val="single" w:sz="2" w:space="0" w:color="auto"/>
              <w:bottom w:val="single" w:sz="2" w:space="0" w:color="auto"/>
            </w:tcBorders>
            <w:vAlign w:val="center"/>
          </w:tcPr>
          <w:p w14:paraId="69168790"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APC mouse anti-human CD4</w:t>
            </w:r>
            <w:r w:rsidRPr="00F67035">
              <w:rPr>
                <w:rFonts w:ascii="Times New Roman" w:hAnsi="Times New Roman"/>
                <w:sz w:val="24"/>
                <w:szCs w:val="24"/>
              </w:rPr>
              <w:br/>
              <w:t>(clone RPA-T4)</w:t>
            </w:r>
          </w:p>
        </w:tc>
        <w:tc>
          <w:tcPr>
            <w:tcW w:w="1623" w:type="pct"/>
            <w:tcBorders>
              <w:top w:val="single" w:sz="2" w:space="0" w:color="auto"/>
              <w:bottom w:val="single" w:sz="2" w:space="0" w:color="auto"/>
            </w:tcBorders>
            <w:vAlign w:val="center"/>
          </w:tcPr>
          <w:p w14:paraId="205B80CC" w14:textId="79BED367" w:rsidR="003204D3" w:rsidRPr="00356F22" w:rsidRDefault="003204D3" w:rsidP="00356F22">
            <w:pPr>
              <w:spacing w:after="60" w:line="240" w:lineRule="auto"/>
              <w:jc w:val="center"/>
              <w:rPr>
                <w:rFonts w:ascii="Times New Roman" w:hAnsi="Times New Roman"/>
                <w:sz w:val="24"/>
                <w:szCs w:val="24"/>
                <w:lang w:val="it-IT"/>
              </w:rPr>
            </w:pPr>
            <w:r w:rsidRPr="00356F22">
              <w:rPr>
                <w:rFonts w:ascii="Times New Roman" w:hAnsi="Times New Roman"/>
                <w:sz w:val="24"/>
                <w:szCs w:val="24"/>
                <w:lang w:val="it-IT"/>
              </w:rPr>
              <w:t xml:space="preserve">BD Pharmingen, San Diego, </w:t>
            </w:r>
            <w:r w:rsidR="008777AF">
              <w:rPr>
                <w:rFonts w:ascii="Times New Roman" w:hAnsi="Times New Roman"/>
                <w:sz w:val="24"/>
                <w:szCs w:val="24"/>
                <w:lang w:val="it-IT"/>
              </w:rPr>
              <w:t>CA</w:t>
            </w:r>
            <w:r w:rsidRPr="00356F22">
              <w:rPr>
                <w:rFonts w:ascii="Times New Roman" w:hAnsi="Times New Roman"/>
                <w:sz w:val="24"/>
                <w:szCs w:val="24"/>
                <w:lang w:val="it-IT"/>
              </w:rPr>
              <w:t xml:space="preserve">, </w:t>
            </w:r>
            <w:r w:rsidR="00DB6D1E" w:rsidRPr="00356F22">
              <w:rPr>
                <w:rFonts w:ascii="Times New Roman" w:hAnsi="Times New Roman"/>
                <w:sz w:val="24"/>
                <w:szCs w:val="24"/>
                <w:lang w:val="it-IT"/>
              </w:rPr>
              <w:t>USA</w:t>
            </w:r>
          </w:p>
        </w:tc>
      </w:tr>
      <w:tr w:rsidR="003204D3" w:rsidRPr="00356F22" w14:paraId="3A0B2CC1" w14:textId="77777777" w:rsidTr="00356F22">
        <w:trPr>
          <w:trHeight w:val="315"/>
        </w:trPr>
        <w:tc>
          <w:tcPr>
            <w:tcW w:w="550" w:type="pct"/>
            <w:vMerge/>
            <w:vAlign w:val="center"/>
          </w:tcPr>
          <w:p w14:paraId="5D3FA857" w14:textId="77777777" w:rsidR="003204D3" w:rsidRPr="00356F22" w:rsidRDefault="003204D3" w:rsidP="00356F22">
            <w:pPr>
              <w:spacing w:after="60" w:line="240" w:lineRule="auto"/>
              <w:rPr>
                <w:rFonts w:ascii="Times New Roman" w:hAnsi="Times New Roman"/>
                <w:sz w:val="24"/>
                <w:szCs w:val="24"/>
                <w:lang w:val="it-IT"/>
              </w:rPr>
            </w:pPr>
          </w:p>
        </w:tc>
        <w:tc>
          <w:tcPr>
            <w:tcW w:w="706" w:type="pct"/>
            <w:vMerge/>
            <w:tcBorders>
              <w:bottom w:val="single" w:sz="2" w:space="0" w:color="auto"/>
            </w:tcBorders>
            <w:vAlign w:val="center"/>
          </w:tcPr>
          <w:p w14:paraId="6E2A061E" w14:textId="77777777" w:rsidR="003204D3" w:rsidRPr="00356F22" w:rsidRDefault="003204D3" w:rsidP="00356F22">
            <w:pPr>
              <w:spacing w:after="60" w:line="240" w:lineRule="auto"/>
              <w:jc w:val="center"/>
              <w:rPr>
                <w:rFonts w:ascii="Times New Roman" w:hAnsi="Times New Roman"/>
                <w:sz w:val="24"/>
                <w:szCs w:val="24"/>
                <w:lang w:val="it-IT"/>
              </w:rPr>
            </w:pPr>
          </w:p>
        </w:tc>
        <w:tc>
          <w:tcPr>
            <w:tcW w:w="2121" w:type="pct"/>
            <w:tcBorders>
              <w:top w:val="single" w:sz="2" w:space="0" w:color="auto"/>
              <w:bottom w:val="single" w:sz="2" w:space="0" w:color="auto"/>
            </w:tcBorders>
            <w:vAlign w:val="center"/>
          </w:tcPr>
          <w:p w14:paraId="5D39980B"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Alexa Fluor 488 mouse anti-STAT3</w:t>
            </w:r>
            <w:r w:rsidRPr="00F67035">
              <w:rPr>
                <w:rFonts w:ascii="Times New Roman" w:hAnsi="Times New Roman"/>
                <w:sz w:val="24"/>
                <w:szCs w:val="24"/>
              </w:rPr>
              <w:br/>
              <w:t>(pY705)</w:t>
            </w:r>
          </w:p>
        </w:tc>
        <w:tc>
          <w:tcPr>
            <w:tcW w:w="1623" w:type="pct"/>
            <w:tcBorders>
              <w:top w:val="single" w:sz="2" w:space="0" w:color="auto"/>
              <w:bottom w:val="single" w:sz="2" w:space="0" w:color="auto"/>
            </w:tcBorders>
            <w:vAlign w:val="center"/>
          </w:tcPr>
          <w:p w14:paraId="058AD49D" w14:textId="18BF23AC" w:rsidR="003204D3" w:rsidRPr="00356F22" w:rsidRDefault="003204D3" w:rsidP="00356F22">
            <w:pPr>
              <w:spacing w:after="60" w:line="240" w:lineRule="auto"/>
              <w:jc w:val="center"/>
              <w:rPr>
                <w:rFonts w:ascii="Times New Roman" w:hAnsi="Times New Roman"/>
                <w:sz w:val="24"/>
                <w:szCs w:val="24"/>
                <w:lang w:val="it-IT"/>
              </w:rPr>
            </w:pPr>
            <w:r w:rsidRPr="00356F22">
              <w:rPr>
                <w:rFonts w:ascii="Times New Roman" w:hAnsi="Times New Roman"/>
                <w:sz w:val="24"/>
                <w:szCs w:val="24"/>
                <w:lang w:val="it-IT"/>
              </w:rPr>
              <w:t xml:space="preserve">BD Pharmingen, San Diego, </w:t>
            </w:r>
            <w:r w:rsidR="008777AF">
              <w:rPr>
                <w:rFonts w:ascii="Times New Roman" w:hAnsi="Times New Roman"/>
                <w:sz w:val="24"/>
                <w:szCs w:val="24"/>
                <w:lang w:val="it-IT"/>
              </w:rPr>
              <w:t>CA</w:t>
            </w:r>
            <w:r w:rsidRPr="00356F22">
              <w:rPr>
                <w:rFonts w:ascii="Times New Roman" w:hAnsi="Times New Roman"/>
                <w:sz w:val="24"/>
                <w:szCs w:val="24"/>
                <w:lang w:val="it-IT"/>
              </w:rPr>
              <w:t xml:space="preserve">, </w:t>
            </w:r>
            <w:r w:rsidR="00DB6D1E" w:rsidRPr="00356F22">
              <w:rPr>
                <w:rFonts w:ascii="Times New Roman" w:hAnsi="Times New Roman"/>
                <w:sz w:val="24"/>
                <w:szCs w:val="24"/>
                <w:lang w:val="it-IT"/>
              </w:rPr>
              <w:t>USA</w:t>
            </w:r>
          </w:p>
        </w:tc>
      </w:tr>
      <w:tr w:rsidR="003204D3" w:rsidRPr="00356F22" w14:paraId="150B1775" w14:textId="77777777" w:rsidTr="00356F22">
        <w:trPr>
          <w:trHeight w:val="316"/>
        </w:trPr>
        <w:tc>
          <w:tcPr>
            <w:tcW w:w="550" w:type="pct"/>
            <w:vMerge/>
            <w:vAlign w:val="center"/>
          </w:tcPr>
          <w:p w14:paraId="59C0B7E9" w14:textId="77777777" w:rsidR="003204D3" w:rsidRPr="00821077" w:rsidRDefault="003204D3" w:rsidP="00356F22">
            <w:pPr>
              <w:spacing w:after="60" w:line="240" w:lineRule="auto"/>
              <w:rPr>
                <w:rFonts w:ascii="Times New Roman" w:hAnsi="Times New Roman"/>
                <w:sz w:val="24"/>
                <w:szCs w:val="24"/>
                <w:lang w:val="it-IT"/>
              </w:rPr>
            </w:pPr>
          </w:p>
        </w:tc>
        <w:tc>
          <w:tcPr>
            <w:tcW w:w="706" w:type="pct"/>
            <w:vMerge w:val="restart"/>
            <w:tcBorders>
              <w:top w:val="single" w:sz="2" w:space="0" w:color="auto"/>
            </w:tcBorders>
            <w:vAlign w:val="center"/>
          </w:tcPr>
          <w:p w14:paraId="515C50A4"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CD19</w:t>
            </w:r>
            <w:r w:rsidRPr="00F67035">
              <w:rPr>
                <w:rFonts w:ascii="Times New Roman" w:hAnsi="Times New Roman"/>
                <w:sz w:val="24"/>
                <w:szCs w:val="24"/>
                <w:vertAlign w:val="superscript"/>
              </w:rPr>
              <w:t>+</w:t>
            </w:r>
          </w:p>
        </w:tc>
        <w:tc>
          <w:tcPr>
            <w:tcW w:w="2121" w:type="pct"/>
            <w:tcBorders>
              <w:top w:val="single" w:sz="2" w:space="0" w:color="auto"/>
              <w:bottom w:val="single" w:sz="2" w:space="0" w:color="auto"/>
            </w:tcBorders>
            <w:vAlign w:val="center"/>
          </w:tcPr>
          <w:p w14:paraId="5D8E8C1A"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Pacific blue anti-human CD19</w:t>
            </w:r>
            <w:r w:rsidRPr="00F67035">
              <w:rPr>
                <w:rFonts w:ascii="Times New Roman" w:hAnsi="Times New Roman"/>
                <w:sz w:val="24"/>
                <w:szCs w:val="24"/>
              </w:rPr>
              <w:br/>
              <w:t>(HIB19)</w:t>
            </w:r>
          </w:p>
        </w:tc>
        <w:tc>
          <w:tcPr>
            <w:tcW w:w="1623" w:type="pct"/>
            <w:tcBorders>
              <w:top w:val="single" w:sz="2" w:space="0" w:color="auto"/>
              <w:bottom w:val="single" w:sz="2" w:space="0" w:color="auto"/>
            </w:tcBorders>
            <w:vAlign w:val="center"/>
          </w:tcPr>
          <w:p w14:paraId="40A1AA32" w14:textId="17B1E75D" w:rsidR="003204D3" w:rsidRPr="00356F22" w:rsidRDefault="003204D3" w:rsidP="00356F22">
            <w:pPr>
              <w:spacing w:after="60" w:line="240" w:lineRule="auto"/>
              <w:jc w:val="center"/>
              <w:rPr>
                <w:rFonts w:ascii="Times New Roman" w:hAnsi="Times New Roman"/>
                <w:sz w:val="24"/>
                <w:szCs w:val="24"/>
                <w:lang w:val="it-IT"/>
              </w:rPr>
            </w:pPr>
            <w:r w:rsidRPr="00356F22">
              <w:rPr>
                <w:rFonts w:ascii="Times New Roman" w:hAnsi="Times New Roman"/>
                <w:sz w:val="24"/>
                <w:szCs w:val="24"/>
                <w:lang w:val="it-IT"/>
              </w:rPr>
              <w:t xml:space="preserve">Biolegend, San Diego, </w:t>
            </w:r>
            <w:r w:rsidR="008777AF">
              <w:rPr>
                <w:rFonts w:ascii="Times New Roman" w:hAnsi="Times New Roman"/>
                <w:sz w:val="24"/>
                <w:szCs w:val="24"/>
                <w:lang w:val="it-IT"/>
              </w:rPr>
              <w:br/>
              <w:t>CA</w:t>
            </w:r>
            <w:r w:rsidRPr="00356F22">
              <w:rPr>
                <w:rFonts w:ascii="Times New Roman" w:hAnsi="Times New Roman"/>
                <w:sz w:val="24"/>
                <w:szCs w:val="24"/>
                <w:lang w:val="it-IT"/>
              </w:rPr>
              <w:t xml:space="preserve">, </w:t>
            </w:r>
            <w:r w:rsidR="00DB6D1E" w:rsidRPr="00356F22">
              <w:rPr>
                <w:rFonts w:ascii="Times New Roman" w:hAnsi="Times New Roman"/>
                <w:sz w:val="24"/>
                <w:szCs w:val="24"/>
                <w:lang w:val="it-IT"/>
              </w:rPr>
              <w:t>USA</w:t>
            </w:r>
          </w:p>
        </w:tc>
      </w:tr>
      <w:tr w:rsidR="003204D3" w:rsidRPr="00356F22" w14:paraId="4FD4E130" w14:textId="77777777" w:rsidTr="00356F22">
        <w:trPr>
          <w:trHeight w:val="315"/>
        </w:trPr>
        <w:tc>
          <w:tcPr>
            <w:tcW w:w="550" w:type="pct"/>
            <w:vMerge/>
            <w:tcBorders>
              <w:bottom w:val="single" w:sz="2" w:space="0" w:color="auto"/>
            </w:tcBorders>
            <w:vAlign w:val="center"/>
          </w:tcPr>
          <w:p w14:paraId="658FAE6E" w14:textId="77777777" w:rsidR="003204D3" w:rsidRPr="00356F22" w:rsidRDefault="003204D3" w:rsidP="00356F22">
            <w:pPr>
              <w:spacing w:after="60" w:line="240" w:lineRule="auto"/>
              <w:rPr>
                <w:rFonts w:ascii="Times New Roman" w:hAnsi="Times New Roman"/>
                <w:sz w:val="24"/>
                <w:szCs w:val="24"/>
                <w:lang w:val="it-IT"/>
              </w:rPr>
            </w:pPr>
          </w:p>
        </w:tc>
        <w:tc>
          <w:tcPr>
            <w:tcW w:w="706" w:type="pct"/>
            <w:vMerge/>
            <w:tcBorders>
              <w:bottom w:val="single" w:sz="2" w:space="0" w:color="auto"/>
            </w:tcBorders>
            <w:vAlign w:val="center"/>
          </w:tcPr>
          <w:p w14:paraId="5423A460" w14:textId="77777777" w:rsidR="003204D3" w:rsidRPr="00356F22" w:rsidRDefault="003204D3" w:rsidP="00356F22">
            <w:pPr>
              <w:spacing w:after="60" w:line="240" w:lineRule="auto"/>
              <w:jc w:val="center"/>
              <w:rPr>
                <w:rFonts w:ascii="Times New Roman" w:hAnsi="Times New Roman"/>
                <w:sz w:val="24"/>
                <w:szCs w:val="24"/>
                <w:lang w:val="it-IT"/>
              </w:rPr>
            </w:pPr>
          </w:p>
        </w:tc>
        <w:tc>
          <w:tcPr>
            <w:tcW w:w="2121" w:type="pct"/>
            <w:tcBorders>
              <w:top w:val="single" w:sz="2" w:space="0" w:color="auto"/>
              <w:bottom w:val="single" w:sz="2" w:space="0" w:color="auto"/>
            </w:tcBorders>
            <w:vAlign w:val="center"/>
          </w:tcPr>
          <w:p w14:paraId="7665DEB9" w14:textId="77777777" w:rsidR="003204D3" w:rsidRPr="00F67035" w:rsidRDefault="003204D3" w:rsidP="00356F22">
            <w:pPr>
              <w:spacing w:after="60" w:line="240" w:lineRule="auto"/>
              <w:jc w:val="center"/>
              <w:rPr>
                <w:rFonts w:ascii="Times New Roman" w:hAnsi="Times New Roman"/>
                <w:sz w:val="24"/>
                <w:szCs w:val="24"/>
              </w:rPr>
            </w:pPr>
            <w:r w:rsidRPr="00F67035">
              <w:rPr>
                <w:rFonts w:ascii="Times New Roman" w:hAnsi="Times New Roman"/>
                <w:sz w:val="24"/>
                <w:szCs w:val="24"/>
              </w:rPr>
              <w:t>Alexa Fluor 488 mouse anti-STAT3</w:t>
            </w:r>
            <w:r w:rsidRPr="00F67035">
              <w:rPr>
                <w:rFonts w:ascii="Times New Roman" w:hAnsi="Times New Roman"/>
                <w:sz w:val="24"/>
                <w:szCs w:val="24"/>
              </w:rPr>
              <w:br/>
              <w:t>(pY705)</w:t>
            </w:r>
          </w:p>
        </w:tc>
        <w:tc>
          <w:tcPr>
            <w:tcW w:w="1623" w:type="pct"/>
            <w:tcBorders>
              <w:top w:val="single" w:sz="2" w:space="0" w:color="auto"/>
              <w:bottom w:val="single" w:sz="2" w:space="0" w:color="auto"/>
            </w:tcBorders>
            <w:vAlign w:val="center"/>
          </w:tcPr>
          <w:p w14:paraId="3D1E55F8" w14:textId="1AEE63B1" w:rsidR="003204D3" w:rsidRPr="00356F22" w:rsidRDefault="003204D3" w:rsidP="00356F22">
            <w:pPr>
              <w:spacing w:after="60" w:line="240" w:lineRule="auto"/>
              <w:jc w:val="center"/>
              <w:rPr>
                <w:rFonts w:ascii="Times New Roman" w:hAnsi="Times New Roman"/>
                <w:sz w:val="24"/>
                <w:szCs w:val="24"/>
                <w:lang w:val="it-IT"/>
              </w:rPr>
            </w:pPr>
            <w:r w:rsidRPr="00356F22">
              <w:rPr>
                <w:rFonts w:ascii="Times New Roman" w:hAnsi="Times New Roman"/>
                <w:sz w:val="24"/>
                <w:szCs w:val="24"/>
                <w:lang w:val="it-IT"/>
              </w:rPr>
              <w:t>BD Pharmingen,</w:t>
            </w:r>
            <w:r w:rsidR="004A3AE5" w:rsidRPr="00356F22">
              <w:rPr>
                <w:rFonts w:ascii="Times New Roman" w:hAnsi="Times New Roman"/>
                <w:sz w:val="24"/>
                <w:szCs w:val="24"/>
                <w:lang w:val="it-IT"/>
              </w:rPr>
              <w:t xml:space="preserve"> </w:t>
            </w:r>
            <w:r w:rsidRPr="00356F22">
              <w:rPr>
                <w:rFonts w:ascii="Times New Roman" w:hAnsi="Times New Roman"/>
                <w:sz w:val="24"/>
                <w:szCs w:val="24"/>
                <w:lang w:val="it-IT"/>
              </w:rPr>
              <w:t xml:space="preserve">San Diego, </w:t>
            </w:r>
            <w:r w:rsidR="008777AF">
              <w:rPr>
                <w:rFonts w:ascii="Times New Roman" w:hAnsi="Times New Roman"/>
                <w:sz w:val="24"/>
                <w:szCs w:val="24"/>
                <w:lang w:val="it-IT"/>
              </w:rPr>
              <w:t>CA</w:t>
            </w:r>
            <w:r w:rsidRPr="00356F22">
              <w:rPr>
                <w:rFonts w:ascii="Times New Roman" w:hAnsi="Times New Roman"/>
                <w:sz w:val="24"/>
                <w:szCs w:val="24"/>
                <w:lang w:val="it-IT"/>
              </w:rPr>
              <w:t xml:space="preserve">, </w:t>
            </w:r>
            <w:r w:rsidR="00DB6D1E" w:rsidRPr="00356F22">
              <w:rPr>
                <w:rFonts w:ascii="Times New Roman" w:hAnsi="Times New Roman"/>
                <w:sz w:val="24"/>
                <w:szCs w:val="24"/>
                <w:lang w:val="it-IT"/>
              </w:rPr>
              <w:t>USA</w:t>
            </w:r>
          </w:p>
        </w:tc>
      </w:tr>
    </w:tbl>
    <w:p w14:paraId="34CFBCF7" w14:textId="24519788" w:rsidR="003204D3" w:rsidRPr="00821077" w:rsidRDefault="00DB6D1E" w:rsidP="0067142F">
      <w:pPr>
        <w:pStyle w:val="BodyText"/>
        <w:rPr>
          <w:rFonts w:ascii="Times New Roman" w:hAnsi="Times New Roman"/>
          <w:sz w:val="24"/>
          <w:szCs w:val="24"/>
          <w:lang w:val="it-IT"/>
        </w:rPr>
      </w:pPr>
      <w:r w:rsidRPr="00821077">
        <w:rPr>
          <w:rFonts w:ascii="Times New Roman" w:hAnsi="Times New Roman"/>
          <w:sz w:val="24"/>
          <w:szCs w:val="24"/>
          <w:lang w:val="it-IT"/>
        </w:rPr>
        <w:t xml:space="preserve">Abbreviations: </w:t>
      </w:r>
      <w:r w:rsidR="003204D3" w:rsidRPr="00821077">
        <w:rPr>
          <w:rFonts w:ascii="Times New Roman" w:hAnsi="Times New Roman"/>
          <w:sz w:val="24"/>
          <w:szCs w:val="24"/>
          <w:lang w:val="it-IT"/>
        </w:rPr>
        <w:t>APC, allophycocyanin;</w:t>
      </w:r>
      <w:r w:rsidR="00F00F5E" w:rsidRPr="00821077">
        <w:rPr>
          <w:rFonts w:ascii="Times New Roman" w:hAnsi="Times New Roman"/>
          <w:sz w:val="24"/>
          <w:szCs w:val="24"/>
          <w:lang w:val="it-IT"/>
        </w:rPr>
        <w:t xml:space="preserve"> GM-CSF, granulocyte-macrophage colony-stimulating factor; IFN, interferon;</w:t>
      </w:r>
      <w:r w:rsidR="003204D3" w:rsidRPr="00821077">
        <w:rPr>
          <w:rFonts w:ascii="Times New Roman" w:hAnsi="Times New Roman"/>
          <w:sz w:val="24"/>
          <w:szCs w:val="24"/>
          <w:lang w:val="it-IT"/>
        </w:rPr>
        <w:t xml:space="preserve"> </w:t>
      </w:r>
      <w:r w:rsidR="00F00F5E" w:rsidRPr="00821077">
        <w:rPr>
          <w:rFonts w:ascii="Times New Roman" w:hAnsi="Times New Roman"/>
          <w:sz w:val="24"/>
          <w:szCs w:val="24"/>
          <w:lang w:val="it-IT"/>
        </w:rPr>
        <w:t xml:space="preserve">IL, interleukin; PE, phycoerythrin; </w:t>
      </w:r>
      <w:r w:rsidR="003204D3" w:rsidRPr="00821077">
        <w:rPr>
          <w:rFonts w:ascii="Times New Roman" w:hAnsi="Times New Roman"/>
          <w:sz w:val="24"/>
          <w:szCs w:val="24"/>
          <w:lang w:val="it-IT"/>
        </w:rPr>
        <w:t>STAT, signal transducer and activator of transcription</w:t>
      </w:r>
      <w:r w:rsidR="003204D3" w:rsidRPr="00821077">
        <w:rPr>
          <w:rFonts w:ascii="Times New Roman" w:hAnsi="Times New Roman"/>
          <w:sz w:val="24"/>
          <w:szCs w:val="24"/>
          <w:lang w:val="it-IT"/>
        </w:rPr>
        <w:br w:type="page"/>
      </w:r>
    </w:p>
    <w:p w14:paraId="5437A244" w14:textId="0B8F6721" w:rsidR="00755995" w:rsidRPr="00F67035" w:rsidRDefault="00755995" w:rsidP="0067142F">
      <w:pPr>
        <w:pStyle w:val="Heading2"/>
        <w:numPr>
          <w:ilvl w:val="0"/>
          <w:numId w:val="0"/>
        </w:numPr>
        <w:spacing w:line="240" w:lineRule="auto"/>
        <w:rPr>
          <w:rFonts w:ascii="Times New Roman" w:hAnsi="Times New Roman"/>
          <w:b/>
          <w:i w:val="0"/>
          <w:sz w:val="24"/>
          <w:szCs w:val="24"/>
        </w:rPr>
      </w:pPr>
      <w:r w:rsidRPr="00F67035">
        <w:rPr>
          <w:rFonts w:ascii="Times New Roman" w:hAnsi="Times New Roman"/>
          <w:b/>
          <w:i w:val="0"/>
          <w:sz w:val="24"/>
          <w:szCs w:val="24"/>
        </w:rPr>
        <w:lastRenderedPageBreak/>
        <w:t>Supplementary figures</w:t>
      </w:r>
    </w:p>
    <w:p w14:paraId="02166BCD" w14:textId="77777777" w:rsidR="0033199B" w:rsidRPr="00F67035" w:rsidRDefault="0033199B" w:rsidP="002D48EE">
      <w:pPr>
        <w:pStyle w:val="BodyText"/>
      </w:pPr>
    </w:p>
    <w:p w14:paraId="5A728744" w14:textId="36D31F5C" w:rsidR="0033199B" w:rsidRPr="00F67035" w:rsidRDefault="00356F22" w:rsidP="002D48EE">
      <w:pPr>
        <w:pStyle w:val="BodyText"/>
      </w:pPr>
      <w:r w:rsidRPr="00356F22">
        <w:rPr>
          <w:noProof/>
        </w:rPr>
        <w:drawing>
          <wp:inline distT="0" distB="0" distL="0" distR="0" wp14:anchorId="5C66E91B" wp14:editId="1A2B8A9B">
            <wp:extent cx="5998210" cy="4471035"/>
            <wp:effectExtent l="0" t="0" r="2540" b="5715"/>
            <wp:docPr id="1117002046"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7002046" name="Picture 1" descr="A screenshot of a computer&#10;&#10;AI-generated content may be incorrect."/>
                    <pic:cNvPicPr/>
                  </pic:nvPicPr>
                  <pic:blipFill>
                    <a:blip r:embed="rId8"/>
                    <a:stretch>
                      <a:fillRect/>
                    </a:stretch>
                  </pic:blipFill>
                  <pic:spPr>
                    <a:xfrm>
                      <a:off x="0" y="0"/>
                      <a:ext cx="5998210" cy="4471035"/>
                    </a:xfrm>
                    <a:prstGeom prst="rect">
                      <a:avLst/>
                    </a:prstGeom>
                  </pic:spPr>
                </pic:pic>
              </a:graphicData>
            </a:graphic>
          </wp:inline>
        </w:drawing>
      </w:r>
    </w:p>
    <w:p w14:paraId="0BFE00B6" w14:textId="0DEF975F" w:rsidR="003A4C08" w:rsidRPr="00F67035" w:rsidRDefault="003A4C08" w:rsidP="002D48EE">
      <w:pPr>
        <w:pStyle w:val="BodyText"/>
      </w:pPr>
    </w:p>
    <w:p w14:paraId="7BAE17AF" w14:textId="4928FD89" w:rsidR="003A4C08" w:rsidRPr="00F67035" w:rsidRDefault="003A4C08" w:rsidP="00DB6D1E">
      <w:pPr>
        <w:pStyle w:val="Heading2"/>
        <w:numPr>
          <w:ilvl w:val="0"/>
          <w:numId w:val="0"/>
        </w:numPr>
        <w:spacing w:line="240" w:lineRule="auto"/>
        <w:rPr>
          <w:rFonts w:ascii="Times New Roman" w:hAnsi="Times New Roman"/>
          <w:sz w:val="24"/>
          <w:szCs w:val="24"/>
        </w:rPr>
      </w:pPr>
      <w:r w:rsidRPr="00F67035">
        <w:rPr>
          <w:rFonts w:ascii="Times New Roman" w:hAnsi="Times New Roman"/>
          <w:b/>
          <w:i w:val="0"/>
          <w:sz w:val="24"/>
          <w:szCs w:val="24"/>
        </w:rPr>
        <w:t>Supplementary Fig</w:t>
      </w:r>
      <w:r w:rsidR="00DB6D1E" w:rsidRPr="00F67035">
        <w:rPr>
          <w:rFonts w:ascii="Times New Roman" w:hAnsi="Times New Roman"/>
          <w:b/>
          <w:i w:val="0"/>
          <w:sz w:val="24"/>
          <w:szCs w:val="24"/>
        </w:rPr>
        <w:t>.</w:t>
      </w:r>
      <w:r w:rsidRPr="00F67035">
        <w:rPr>
          <w:rFonts w:ascii="Times New Roman" w:hAnsi="Times New Roman"/>
          <w:b/>
          <w:i w:val="0"/>
          <w:sz w:val="24"/>
          <w:szCs w:val="24"/>
        </w:rPr>
        <w:t xml:space="preserve"> 1</w:t>
      </w:r>
      <w:r w:rsidR="00DB6D1E" w:rsidRPr="00F67035">
        <w:rPr>
          <w:rFonts w:ascii="Times New Roman" w:hAnsi="Times New Roman"/>
          <w:b/>
          <w:i w:val="0"/>
          <w:sz w:val="24"/>
          <w:szCs w:val="24"/>
        </w:rPr>
        <w:t xml:space="preserve"> </w:t>
      </w:r>
      <w:r w:rsidRPr="00F67035">
        <w:rPr>
          <w:rFonts w:ascii="Times New Roman" w:hAnsi="Times New Roman"/>
          <w:i w:val="0"/>
          <w:iCs/>
          <w:sz w:val="24"/>
          <w:szCs w:val="24"/>
        </w:rPr>
        <w:t xml:space="preserve">Design of the </w:t>
      </w:r>
      <w:r w:rsidR="00B45AAE">
        <w:rPr>
          <w:rFonts w:ascii="Times New Roman" w:hAnsi="Times New Roman"/>
          <w:i w:val="0"/>
          <w:iCs/>
          <w:sz w:val="24"/>
          <w:szCs w:val="24"/>
        </w:rPr>
        <w:t>p</w:t>
      </w:r>
      <w:r w:rsidR="006A74A8" w:rsidRPr="00F67035">
        <w:rPr>
          <w:rFonts w:ascii="Times New Roman" w:hAnsi="Times New Roman"/>
          <w:i w:val="0"/>
          <w:iCs/>
          <w:sz w:val="24"/>
          <w:szCs w:val="24"/>
        </w:rPr>
        <w:t>harmacodynamic analys</w:t>
      </w:r>
      <w:r w:rsidR="00E57A9D" w:rsidRPr="00F67035">
        <w:rPr>
          <w:rFonts w:ascii="Times New Roman" w:hAnsi="Times New Roman"/>
          <w:i w:val="0"/>
          <w:iCs/>
          <w:sz w:val="24"/>
          <w:szCs w:val="24"/>
        </w:rPr>
        <w:t>e</w:t>
      </w:r>
      <w:r w:rsidR="006A74A8" w:rsidRPr="00F67035">
        <w:rPr>
          <w:rFonts w:ascii="Times New Roman" w:hAnsi="Times New Roman"/>
          <w:i w:val="0"/>
          <w:iCs/>
          <w:sz w:val="24"/>
          <w:szCs w:val="24"/>
        </w:rPr>
        <w:t>s</w:t>
      </w:r>
      <w:r w:rsidRPr="00F67035">
        <w:rPr>
          <w:rFonts w:ascii="Times New Roman" w:hAnsi="Times New Roman"/>
          <w:i w:val="0"/>
          <w:iCs/>
          <w:sz w:val="24"/>
          <w:szCs w:val="24"/>
        </w:rPr>
        <w:t xml:space="preserve"> performed </w:t>
      </w:r>
      <w:r w:rsidR="006A74A8" w:rsidRPr="00F67035">
        <w:rPr>
          <w:rFonts w:ascii="Times New Roman" w:hAnsi="Times New Roman"/>
          <w:i w:val="0"/>
          <w:iCs/>
          <w:sz w:val="24"/>
          <w:szCs w:val="24"/>
        </w:rPr>
        <w:t>during</w:t>
      </w:r>
      <w:r w:rsidRPr="00F67035">
        <w:rPr>
          <w:rFonts w:ascii="Times New Roman" w:hAnsi="Times New Roman"/>
          <w:i w:val="0"/>
          <w:iCs/>
          <w:sz w:val="24"/>
          <w:szCs w:val="24"/>
        </w:rPr>
        <w:t xml:space="preserve"> the first-in-human study</w:t>
      </w:r>
      <w:r w:rsidR="00BD1CD6" w:rsidRPr="00F67035">
        <w:rPr>
          <w:rFonts w:ascii="Times New Roman" w:hAnsi="Times New Roman"/>
          <w:i w:val="0"/>
          <w:iCs/>
          <w:sz w:val="24"/>
          <w:szCs w:val="24"/>
        </w:rPr>
        <w:t xml:space="preserve"> (</w:t>
      </w:r>
      <w:r w:rsidR="00BD1CD6" w:rsidRPr="00C1564C">
        <w:rPr>
          <w:rFonts w:ascii="Times New Roman" w:hAnsi="Times New Roman"/>
          <w:b/>
          <w:bCs/>
          <w:i w:val="0"/>
          <w:iCs/>
          <w:sz w:val="24"/>
          <w:szCs w:val="24"/>
        </w:rPr>
        <w:t>A</w:t>
      </w:r>
      <w:r w:rsidR="00BD1CD6" w:rsidRPr="00F67035">
        <w:rPr>
          <w:rFonts w:ascii="Times New Roman" w:hAnsi="Times New Roman"/>
          <w:i w:val="0"/>
          <w:iCs/>
          <w:sz w:val="24"/>
          <w:szCs w:val="24"/>
        </w:rPr>
        <w:t>) and the drug</w:t>
      </w:r>
      <w:r w:rsidR="008777AF">
        <w:rPr>
          <w:rFonts w:cs="Arial"/>
          <w:i w:val="0"/>
          <w:iCs/>
          <w:sz w:val="24"/>
          <w:szCs w:val="24"/>
        </w:rPr>
        <w:t>–</w:t>
      </w:r>
      <w:r w:rsidR="00BD1CD6" w:rsidRPr="00F67035">
        <w:rPr>
          <w:rFonts w:ascii="Times New Roman" w:hAnsi="Times New Roman"/>
          <w:i w:val="0"/>
          <w:iCs/>
          <w:sz w:val="24"/>
          <w:szCs w:val="24"/>
        </w:rPr>
        <w:t>drug interaction study (</w:t>
      </w:r>
      <w:r w:rsidR="00BD1CD6" w:rsidRPr="00C1564C">
        <w:rPr>
          <w:rFonts w:ascii="Times New Roman" w:hAnsi="Times New Roman"/>
          <w:b/>
          <w:bCs/>
          <w:i w:val="0"/>
          <w:iCs/>
          <w:sz w:val="24"/>
          <w:szCs w:val="24"/>
        </w:rPr>
        <w:t>B</w:t>
      </w:r>
      <w:r w:rsidR="00BD1CD6" w:rsidRPr="00B95472">
        <w:rPr>
          <w:rFonts w:ascii="Times New Roman" w:hAnsi="Times New Roman"/>
          <w:i w:val="0"/>
          <w:iCs/>
          <w:sz w:val="24"/>
          <w:szCs w:val="24"/>
        </w:rPr>
        <w:t>)</w:t>
      </w:r>
      <w:r w:rsidRPr="00F67035">
        <w:rPr>
          <w:rFonts w:ascii="Times New Roman" w:hAnsi="Times New Roman"/>
          <w:i w:val="0"/>
          <w:iCs/>
          <w:sz w:val="24"/>
          <w:szCs w:val="24"/>
        </w:rPr>
        <w:t>, with time points for GLPG3667 administration and blood sampling indicated.</w:t>
      </w:r>
      <w:r w:rsidR="00E05787" w:rsidRPr="00F67035">
        <w:rPr>
          <w:rFonts w:ascii="Times New Roman" w:hAnsi="Times New Roman"/>
          <w:i w:val="0"/>
          <w:iCs/>
          <w:sz w:val="24"/>
          <w:szCs w:val="24"/>
        </w:rPr>
        <w:t xml:space="preserve"> Abbreviation: pSTAT, phosphorylated signal transducer and activator of transcription</w:t>
      </w:r>
      <w:r w:rsidRPr="00F67035">
        <w:rPr>
          <w:rFonts w:ascii="Times New Roman" w:hAnsi="Times New Roman"/>
          <w:sz w:val="24"/>
          <w:szCs w:val="24"/>
        </w:rPr>
        <w:br w:type="page"/>
      </w:r>
    </w:p>
    <w:p w14:paraId="3228527D" w14:textId="77777777" w:rsidR="00232C3E" w:rsidRPr="00F67035" w:rsidRDefault="00232C3E" w:rsidP="0067142F">
      <w:pPr>
        <w:spacing w:line="240" w:lineRule="auto"/>
        <w:rPr>
          <w:rFonts w:ascii="Times New Roman" w:hAnsi="Times New Roman"/>
          <w:b/>
          <w:sz w:val="24"/>
          <w:szCs w:val="24"/>
        </w:rPr>
      </w:pPr>
    </w:p>
    <w:p w14:paraId="4FF1550F" w14:textId="2DF675B3" w:rsidR="00232C3E" w:rsidRPr="00F67035" w:rsidRDefault="00356F22" w:rsidP="0067142F">
      <w:pPr>
        <w:spacing w:line="240" w:lineRule="auto"/>
        <w:rPr>
          <w:rFonts w:ascii="Times New Roman" w:hAnsi="Times New Roman"/>
          <w:b/>
          <w:sz w:val="24"/>
          <w:szCs w:val="24"/>
        </w:rPr>
      </w:pPr>
      <w:r w:rsidRPr="00356F22">
        <w:rPr>
          <w:rFonts w:ascii="Times New Roman" w:hAnsi="Times New Roman"/>
          <w:b/>
          <w:noProof/>
          <w:sz w:val="24"/>
          <w:szCs w:val="24"/>
        </w:rPr>
        <w:drawing>
          <wp:inline distT="0" distB="0" distL="0" distR="0" wp14:anchorId="630E264C" wp14:editId="0AA01354">
            <wp:extent cx="5998210" cy="1915795"/>
            <wp:effectExtent l="0" t="0" r="2540" b="8255"/>
            <wp:docPr id="1828551215" name="Picture 1" descr="A screen 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8551215" name="Picture 1" descr="A screen shot of a computer&#10;&#10;AI-generated content may be incorrect."/>
                    <pic:cNvPicPr/>
                  </pic:nvPicPr>
                  <pic:blipFill>
                    <a:blip r:embed="rId9"/>
                    <a:stretch>
                      <a:fillRect/>
                    </a:stretch>
                  </pic:blipFill>
                  <pic:spPr>
                    <a:xfrm>
                      <a:off x="0" y="0"/>
                      <a:ext cx="5998210" cy="1915795"/>
                    </a:xfrm>
                    <a:prstGeom prst="rect">
                      <a:avLst/>
                    </a:prstGeom>
                  </pic:spPr>
                </pic:pic>
              </a:graphicData>
            </a:graphic>
          </wp:inline>
        </w:drawing>
      </w:r>
    </w:p>
    <w:p w14:paraId="39837C59" w14:textId="67444B30" w:rsidR="00232C3E" w:rsidRPr="00F67035" w:rsidRDefault="00755995" w:rsidP="00DB6D1E">
      <w:pPr>
        <w:pStyle w:val="Heading2"/>
        <w:numPr>
          <w:ilvl w:val="0"/>
          <w:numId w:val="0"/>
        </w:numPr>
        <w:spacing w:line="240" w:lineRule="auto"/>
        <w:rPr>
          <w:rFonts w:ascii="Times New Roman" w:hAnsi="Times New Roman"/>
          <w:sz w:val="24"/>
          <w:szCs w:val="24"/>
        </w:rPr>
      </w:pPr>
      <w:r w:rsidRPr="00F67035">
        <w:rPr>
          <w:rFonts w:ascii="Times New Roman" w:hAnsi="Times New Roman"/>
          <w:b/>
          <w:i w:val="0"/>
          <w:sz w:val="24"/>
          <w:szCs w:val="24"/>
        </w:rPr>
        <w:t>Supplementary Fig</w:t>
      </w:r>
      <w:r w:rsidR="00DB6D1E" w:rsidRPr="00F67035">
        <w:rPr>
          <w:rFonts w:ascii="Times New Roman" w:hAnsi="Times New Roman"/>
          <w:b/>
          <w:i w:val="0"/>
          <w:sz w:val="24"/>
          <w:szCs w:val="24"/>
        </w:rPr>
        <w:t>.</w:t>
      </w:r>
      <w:r w:rsidRPr="00F67035">
        <w:rPr>
          <w:rFonts w:ascii="Times New Roman" w:hAnsi="Times New Roman"/>
          <w:b/>
          <w:i w:val="0"/>
          <w:sz w:val="24"/>
          <w:szCs w:val="24"/>
        </w:rPr>
        <w:t xml:space="preserve"> </w:t>
      </w:r>
      <w:r w:rsidR="003A4C08" w:rsidRPr="00F67035">
        <w:rPr>
          <w:rFonts w:ascii="Times New Roman" w:hAnsi="Times New Roman"/>
          <w:b/>
          <w:i w:val="0"/>
          <w:sz w:val="24"/>
          <w:szCs w:val="24"/>
        </w:rPr>
        <w:t>2</w:t>
      </w:r>
      <w:r w:rsidR="00DB6D1E" w:rsidRPr="00F67035">
        <w:rPr>
          <w:rFonts w:ascii="Times New Roman" w:hAnsi="Times New Roman"/>
          <w:b/>
          <w:i w:val="0"/>
          <w:sz w:val="24"/>
          <w:szCs w:val="24"/>
        </w:rPr>
        <w:t xml:space="preserve"> </w:t>
      </w:r>
      <w:r w:rsidRPr="00F67035">
        <w:rPr>
          <w:rFonts w:ascii="Times New Roman" w:hAnsi="Times New Roman"/>
          <w:i w:val="0"/>
          <w:iCs/>
          <w:sz w:val="24"/>
          <w:szCs w:val="24"/>
        </w:rPr>
        <w:t xml:space="preserve">Design of the </w:t>
      </w:r>
      <w:r w:rsidRPr="00C1564C">
        <w:rPr>
          <w:rFonts w:ascii="Times New Roman" w:hAnsi="Times New Roman"/>
          <w:i w:val="0"/>
          <w:iCs/>
          <w:sz w:val="24"/>
          <w:szCs w:val="24"/>
        </w:rPr>
        <w:t>in vivo</w:t>
      </w:r>
      <w:r w:rsidRPr="00F67035">
        <w:rPr>
          <w:rFonts w:ascii="Times New Roman" w:hAnsi="Times New Roman"/>
          <w:i w:val="0"/>
          <w:iCs/>
          <w:sz w:val="24"/>
          <w:szCs w:val="24"/>
        </w:rPr>
        <w:t xml:space="preserve"> IFN-α challenge performed at the end of the first-in-human study, with time points for GLPG3667 and IFN-α administration and blood sampling indicated. </w:t>
      </w:r>
      <w:r w:rsidR="00DB6D1E" w:rsidRPr="00F67035">
        <w:rPr>
          <w:rFonts w:ascii="Times New Roman" w:hAnsi="Times New Roman"/>
          <w:i w:val="0"/>
          <w:iCs/>
          <w:sz w:val="24"/>
          <w:szCs w:val="24"/>
        </w:rPr>
        <w:t xml:space="preserve">Abbreviation: </w:t>
      </w:r>
      <w:r w:rsidR="00DB1F7A" w:rsidRPr="00F67035">
        <w:rPr>
          <w:rFonts w:ascii="Times New Roman" w:hAnsi="Times New Roman"/>
          <w:i w:val="0"/>
          <w:iCs/>
          <w:sz w:val="24"/>
          <w:szCs w:val="24"/>
        </w:rPr>
        <w:t>IFN, interferon</w:t>
      </w:r>
      <w:r w:rsidR="00DB1F7A" w:rsidRPr="00F67035">
        <w:rPr>
          <w:rFonts w:ascii="Times New Roman" w:hAnsi="Times New Roman"/>
          <w:sz w:val="24"/>
          <w:szCs w:val="24"/>
        </w:rPr>
        <w:br w:type="page"/>
      </w:r>
    </w:p>
    <w:p w14:paraId="173701DF" w14:textId="2909AB27" w:rsidR="00232C3E" w:rsidRPr="00F67035" w:rsidRDefault="00356F22" w:rsidP="0067142F">
      <w:pPr>
        <w:spacing w:line="240" w:lineRule="auto"/>
        <w:rPr>
          <w:rFonts w:ascii="Times New Roman" w:hAnsi="Times New Roman"/>
          <w:i/>
          <w:sz w:val="24"/>
          <w:szCs w:val="24"/>
        </w:rPr>
      </w:pPr>
      <w:r w:rsidRPr="00356F22">
        <w:rPr>
          <w:rFonts w:ascii="Times New Roman" w:hAnsi="Times New Roman"/>
          <w:i/>
          <w:noProof/>
          <w:sz w:val="24"/>
          <w:szCs w:val="24"/>
        </w:rPr>
        <w:lastRenderedPageBreak/>
        <w:drawing>
          <wp:inline distT="0" distB="0" distL="0" distR="0" wp14:anchorId="72F7C3F7" wp14:editId="45C77691">
            <wp:extent cx="5998210" cy="7181215"/>
            <wp:effectExtent l="0" t="0" r="2540" b="635"/>
            <wp:docPr id="1588621298" name="Picture 1" descr="A graph with numbers and a colorful explos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8621298" name="Picture 1" descr="A graph with numbers and a colorful explosion&#10;&#10;AI-generated content may be incorrect."/>
                    <pic:cNvPicPr/>
                  </pic:nvPicPr>
                  <pic:blipFill>
                    <a:blip r:embed="rId10"/>
                    <a:stretch>
                      <a:fillRect/>
                    </a:stretch>
                  </pic:blipFill>
                  <pic:spPr>
                    <a:xfrm>
                      <a:off x="0" y="0"/>
                      <a:ext cx="5998210" cy="7181215"/>
                    </a:xfrm>
                    <a:prstGeom prst="rect">
                      <a:avLst/>
                    </a:prstGeom>
                  </pic:spPr>
                </pic:pic>
              </a:graphicData>
            </a:graphic>
          </wp:inline>
        </w:drawing>
      </w:r>
    </w:p>
    <w:p w14:paraId="442605C3" w14:textId="12EED557" w:rsidR="00232C3E" w:rsidRPr="00F67035" w:rsidRDefault="00601E94" w:rsidP="00DB6D1E">
      <w:pPr>
        <w:pStyle w:val="Heading2"/>
        <w:numPr>
          <w:ilvl w:val="0"/>
          <w:numId w:val="0"/>
        </w:numPr>
        <w:spacing w:line="240" w:lineRule="auto"/>
        <w:sectPr w:rsidR="00232C3E" w:rsidRPr="00F67035" w:rsidSect="00427454">
          <w:footerReference w:type="default" r:id="rId11"/>
          <w:pgSz w:w="11906" w:h="16838"/>
          <w:pgMar w:top="1140" w:right="1179" w:bottom="1140" w:left="1281" w:header="708" w:footer="708" w:gutter="0"/>
          <w:cols w:space="708"/>
          <w:docGrid w:linePitch="360"/>
        </w:sectPr>
      </w:pPr>
      <w:r w:rsidRPr="00F67035">
        <w:rPr>
          <w:rFonts w:ascii="Times New Roman" w:hAnsi="Times New Roman"/>
          <w:b/>
          <w:i w:val="0"/>
          <w:sz w:val="24"/>
          <w:szCs w:val="24"/>
        </w:rPr>
        <w:t>Supplementary Fig</w:t>
      </w:r>
      <w:r w:rsidR="00DB6D1E" w:rsidRPr="00F67035">
        <w:rPr>
          <w:rFonts w:ascii="Times New Roman" w:hAnsi="Times New Roman"/>
          <w:b/>
          <w:i w:val="0"/>
          <w:sz w:val="24"/>
          <w:szCs w:val="24"/>
        </w:rPr>
        <w:t>.</w:t>
      </w:r>
      <w:r w:rsidRPr="00F67035">
        <w:rPr>
          <w:rFonts w:ascii="Times New Roman" w:hAnsi="Times New Roman"/>
          <w:b/>
          <w:i w:val="0"/>
          <w:sz w:val="24"/>
          <w:szCs w:val="24"/>
        </w:rPr>
        <w:t xml:space="preserve"> </w:t>
      </w:r>
      <w:r w:rsidR="003A4C08" w:rsidRPr="00F67035">
        <w:rPr>
          <w:rFonts w:ascii="Times New Roman" w:hAnsi="Times New Roman"/>
          <w:b/>
          <w:i w:val="0"/>
          <w:sz w:val="24"/>
          <w:szCs w:val="24"/>
        </w:rPr>
        <w:t>3</w:t>
      </w:r>
      <w:r w:rsidR="00DB6D1E" w:rsidRPr="00F67035">
        <w:rPr>
          <w:rFonts w:ascii="Times New Roman" w:hAnsi="Times New Roman"/>
          <w:b/>
          <w:i w:val="0"/>
          <w:sz w:val="24"/>
          <w:szCs w:val="24"/>
        </w:rPr>
        <w:t xml:space="preserve"> </w:t>
      </w:r>
      <w:r w:rsidRPr="00F67035">
        <w:rPr>
          <w:rFonts w:ascii="Times New Roman" w:hAnsi="Times New Roman"/>
          <w:i w:val="0"/>
          <w:iCs/>
          <w:sz w:val="24"/>
          <w:szCs w:val="24"/>
        </w:rPr>
        <w:t xml:space="preserve">Comparison of GLPG3667 dose similarities. </w:t>
      </w:r>
      <w:r w:rsidR="00DB1F7A" w:rsidRPr="00F67035">
        <w:rPr>
          <w:rFonts w:ascii="Times New Roman" w:hAnsi="Times New Roman"/>
          <w:i w:val="0"/>
          <w:iCs/>
          <w:sz w:val="24"/>
          <w:szCs w:val="24"/>
        </w:rPr>
        <w:t xml:space="preserve">Linear correlation between the </w:t>
      </w:r>
      <w:r w:rsidR="002A4E3B" w:rsidRPr="00F67035">
        <w:rPr>
          <w:rFonts w:ascii="Times New Roman" w:hAnsi="Times New Roman"/>
          <w:i w:val="0"/>
          <w:iCs/>
          <w:sz w:val="24"/>
          <w:szCs w:val="24"/>
        </w:rPr>
        <w:t>log2 fold change</w:t>
      </w:r>
      <w:r w:rsidR="00DB1F7A" w:rsidRPr="00F67035">
        <w:rPr>
          <w:rFonts w:ascii="Times New Roman" w:hAnsi="Times New Roman"/>
          <w:i w:val="0"/>
          <w:iCs/>
          <w:sz w:val="24"/>
          <w:szCs w:val="24"/>
        </w:rPr>
        <w:t xml:space="preserve"> of GLPG3667 150 mg + IFN-α vs</w:t>
      </w:r>
      <w:r w:rsidR="00EA2CEB">
        <w:rPr>
          <w:rFonts w:ascii="Times New Roman" w:hAnsi="Times New Roman"/>
          <w:i w:val="0"/>
          <w:iCs/>
          <w:sz w:val="24"/>
          <w:szCs w:val="24"/>
        </w:rPr>
        <w:t>.</w:t>
      </w:r>
      <w:r w:rsidR="00DB1F7A" w:rsidRPr="00F67035">
        <w:rPr>
          <w:rFonts w:ascii="Times New Roman" w:hAnsi="Times New Roman"/>
          <w:i w:val="0"/>
          <w:iCs/>
          <w:sz w:val="24"/>
          <w:szCs w:val="24"/>
        </w:rPr>
        <w:t xml:space="preserve"> placebo + IFN-α at 9 hours (y-axis) and GLPG3667 90 mg + IFN-α vs</w:t>
      </w:r>
      <w:r w:rsidR="00EA2CEB">
        <w:rPr>
          <w:rFonts w:ascii="Times New Roman" w:hAnsi="Times New Roman"/>
          <w:i w:val="0"/>
          <w:iCs/>
          <w:sz w:val="24"/>
          <w:szCs w:val="24"/>
        </w:rPr>
        <w:t>.</w:t>
      </w:r>
      <w:r w:rsidR="00DB1F7A" w:rsidRPr="00F67035">
        <w:rPr>
          <w:rFonts w:ascii="Times New Roman" w:hAnsi="Times New Roman"/>
          <w:i w:val="0"/>
          <w:iCs/>
          <w:sz w:val="24"/>
          <w:szCs w:val="24"/>
        </w:rPr>
        <w:t xml:space="preserve"> placebo + IFN-α at 9 hours (x-axis). Genes that were modified in both contrasts (adjusted </w:t>
      </w:r>
      <w:r w:rsidR="00DB1F7A" w:rsidRPr="00F67035">
        <w:rPr>
          <w:rFonts w:ascii="Times New Roman" w:hAnsi="Times New Roman"/>
          <w:sz w:val="24"/>
          <w:szCs w:val="24"/>
        </w:rPr>
        <w:t>p</w:t>
      </w:r>
      <w:r w:rsidR="00DB1F7A" w:rsidRPr="00F67035">
        <w:rPr>
          <w:rFonts w:ascii="Times New Roman" w:hAnsi="Times New Roman"/>
          <w:i w:val="0"/>
          <w:iCs/>
          <w:sz w:val="24"/>
          <w:szCs w:val="24"/>
        </w:rPr>
        <w:t xml:space="preserve"> value &lt;</w:t>
      </w:r>
      <w:r w:rsidR="008777AF">
        <w:rPr>
          <w:rFonts w:ascii="Times New Roman" w:hAnsi="Times New Roman"/>
          <w:i w:val="0"/>
          <w:iCs/>
          <w:sz w:val="24"/>
          <w:szCs w:val="24"/>
        </w:rPr>
        <w:t xml:space="preserve"> </w:t>
      </w:r>
      <w:r w:rsidR="00DB1F7A" w:rsidRPr="00F67035">
        <w:rPr>
          <w:rFonts w:ascii="Times New Roman" w:hAnsi="Times New Roman"/>
          <w:i w:val="0"/>
          <w:iCs/>
          <w:sz w:val="24"/>
          <w:szCs w:val="24"/>
        </w:rPr>
        <w:t>0.1) are colored in pink, whereas genes that were only affected by GLPG3667 150 mg or 90 mg are colored in blue and orange, respectively</w:t>
      </w:r>
      <w:r w:rsidR="00090CFB" w:rsidRPr="00F67035">
        <w:rPr>
          <w:rFonts w:ascii="Times New Roman" w:hAnsi="Times New Roman"/>
          <w:i w:val="0"/>
          <w:iCs/>
          <w:sz w:val="24"/>
          <w:szCs w:val="24"/>
        </w:rPr>
        <w:t>.</w:t>
      </w:r>
      <w:r w:rsidR="002E3BA0" w:rsidRPr="00F67035">
        <w:rPr>
          <w:rFonts w:ascii="Times New Roman" w:hAnsi="Times New Roman"/>
          <w:i w:val="0"/>
          <w:iCs/>
          <w:sz w:val="24"/>
          <w:szCs w:val="24"/>
        </w:rPr>
        <w:t xml:space="preserve"> </w:t>
      </w:r>
      <w:r w:rsidR="00090CFB" w:rsidRPr="00F67035">
        <w:rPr>
          <w:rFonts w:ascii="Times New Roman" w:hAnsi="Times New Roman"/>
          <w:i w:val="0"/>
          <w:iCs/>
          <w:sz w:val="24"/>
          <w:szCs w:val="24"/>
        </w:rPr>
        <w:t>G</w:t>
      </w:r>
      <w:r w:rsidR="008E468E" w:rsidRPr="00F67035">
        <w:rPr>
          <w:rFonts w:ascii="Times New Roman" w:hAnsi="Times New Roman"/>
          <w:i w:val="0"/>
          <w:iCs/>
          <w:sz w:val="24"/>
          <w:szCs w:val="24"/>
        </w:rPr>
        <w:t xml:space="preserve">enes that are not significantly modified </w:t>
      </w:r>
      <w:r w:rsidR="00635F71" w:rsidRPr="00F67035">
        <w:rPr>
          <w:rFonts w:ascii="Times New Roman" w:hAnsi="Times New Roman"/>
          <w:i w:val="0"/>
          <w:iCs/>
          <w:sz w:val="24"/>
          <w:szCs w:val="24"/>
        </w:rPr>
        <w:t>in any condition are colored in green</w:t>
      </w:r>
      <w:r w:rsidR="00DB1F7A" w:rsidRPr="00F67035">
        <w:rPr>
          <w:rFonts w:ascii="Times New Roman" w:hAnsi="Times New Roman"/>
          <w:i w:val="0"/>
          <w:iCs/>
          <w:sz w:val="24"/>
          <w:szCs w:val="24"/>
        </w:rPr>
        <w:t>. The dashed line represents a perfect correlation.</w:t>
      </w:r>
      <w:r w:rsidRPr="00F67035">
        <w:rPr>
          <w:rFonts w:ascii="Times New Roman" w:hAnsi="Times New Roman"/>
          <w:i w:val="0"/>
          <w:iCs/>
          <w:sz w:val="24"/>
          <w:szCs w:val="24"/>
        </w:rPr>
        <w:t xml:space="preserve"> </w:t>
      </w:r>
      <w:r w:rsidR="00DB6D1E" w:rsidRPr="00F67035">
        <w:rPr>
          <w:rFonts w:ascii="Times New Roman" w:hAnsi="Times New Roman"/>
          <w:i w:val="0"/>
          <w:iCs/>
          <w:sz w:val="24"/>
          <w:szCs w:val="24"/>
        </w:rPr>
        <w:t xml:space="preserve">Abbreviation: </w:t>
      </w:r>
      <w:r w:rsidR="00DB1F7A" w:rsidRPr="00F67035">
        <w:rPr>
          <w:rFonts w:ascii="Times New Roman" w:hAnsi="Times New Roman"/>
          <w:i w:val="0"/>
          <w:iCs/>
          <w:sz w:val="24"/>
          <w:szCs w:val="24"/>
        </w:rPr>
        <w:t>IFN, interferon</w:t>
      </w:r>
    </w:p>
    <w:p w14:paraId="07697626" w14:textId="443A4BD9" w:rsidR="00232C3E" w:rsidRPr="00F67035" w:rsidRDefault="00356F22" w:rsidP="007625CB">
      <w:pPr>
        <w:pStyle w:val="BodyText"/>
        <w:rPr>
          <w:rFonts w:ascii="Times New Roman" w:hAnsi="Times New Roman"/>
          <w:sz w:val="24"/>
          <w:szCs w:val="24"/>
        </w:rPr>
      </w:pPr>
      <w:r w:rsidRPr="00356F22">
        <w:rPr>
          <w:rFonts w:ascii="Times New Roman" w:hAnsi="Times New Roman"/>
          <w:noProof/>
          <w:sz w:val="24"/>
          <w:szCs w:val="24"/>
        </w:rPr>
        <w:lastRenderedPageBreak/>
        <w:drawing>
          <wp:inline distT="0" distB="0" distL="0" distR="0" wp14:anchorId="0B7CA3E5" wp14:editId="2065706C">
            <wp:extent cx="2446896" cy="7648575"/>
            <wp:effectExtent l="0" t="0" r="0" b="0"/>
            <wp:docPr id="1083464232" name="Picture 1" descr="A graph with number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3464232" name="Picture 1" descr="A graph with numbers and text&#10;&#10;AI-generated content may be incorrect."/>
                    <pic:cNvPicPr/>
                  </pic:nvPicPr>
                  <pic:blipFill>
                    <a:blip r:embed="rId12"/>
                    <a:stretch>
                      <a:fillRect/>
                    </a:stretch>
                  </pic:blipFill>
                  <pic:spPr>
                    <a:xfrm>
                      <a:off x="0" y="0"/>
                      <a:ext cx="2446896" cy="7648575"/>
                    </a:xfrm>
                    <a:prstGeom prst="rect">
                      <a:avLst/>
                    </a:prstGeom>
                  </pic:spPr>
                </pic:pic>
              </a:graphicData>
            </a:graphic>
          </wp:inline>
        </w:drawing>
      </w:r>
    </w:p>
    <w:p w14:paraId="6A514187" w14:textId="73135E88" w:rsidR="00232C3E" w:rsidRPr="007625CB" w:rsidRDefault="00D5434C" w:rsidP="007625CB">
      <w:pPr>
        <w:pStyle w:val="Heading2"/>
        <w:numPr>
          <w:ilvl w:val="0"/>
          <w:numId w:val="0"/>
        </w:numPr>
        <w:spacing w:line="240" w:lineRule="auto"/>
        <w:rPr>
          <w:rFonts w:ascii="Times New Roman" w:hAnsi="Times New Roman"/>
          <w:i w:val="0"/>
          <w:iCs/>
          <w:sz w:val="24"/>
          <w:szCs w:val="24"/>
        </w:rPr>
      </w:pPr>
      <w:r w:rsidRPr="00F67035">
        <w:rPr>
          <w:rFonts w:ascii="Times New Roman" w:hAnsi="Times New Roman"/>
          <w:b/>
          <w:i w:val="0"/>
          <w:sz w:val="24"/>
          <w:szCs w:val="24"/>
        </w:rPr>
        <w:t>Supplementary Fig</w:t>
      </w:r>
      <w:r w:rsidR="00DB6D1E" w:rsidRPr="00F67035">
        <w:rPr>
          <w:rFonts w:ascii="Times New Roman" w:hAnsi="Times New Roman"/>
          <w:b/>
          <w:i w:val="0"/>
          <w:sz w:val="24"/>
          <w:szCs w:val="24"/>
        </w:rPr>
        <w:t>.</w:t>
      </w:r>
      <w:r w:rsidRPr="00F67035">
        <w:rPr>
          <w:rFonts w:ascii="Times New Roman" w:hAnsi="Times New Roman"/>
          <w:b/>
          <w:i w:val="0"/>
          <w:sz w:val="24"/>
          <w:szCs w:val="24"/>
        </w:rPr>
        <w:t xml:space="preserve"> </w:t>
      </w:r>
      <w:r w:rsidR="003A4C08" w:rsidRPr="00F67035">
        <w:rPr>
          <w:rFonts w:ascii="Times New Roman" w:hAnsi="Times New Roman"/>
          <w:b/>
          <w:bCs/>
          <w:i w:val="0"/>
          <w:sz w:val="24"/>
          <w:szCs w:val="24"/>
        </w:rPr>
        <w:t>4</w:t>
      </w:r>
      <w:r w:rsidR="00DB6D1E" w:rsidRPr="00F67035">
        <w:rPr>
          <w:rFonts w:ascii="Times New Roman" w:hAnsi="Times New Roman"/>
          <w:b/>
          <w:bCs/>
          <w:i w:val="0"/>
          <w:sz w:val="24"/>
          <w:szCs w:val="24"/>
        </w:rPr>
        <w:t xml:space="preserve"> </w:t>
      </w:r>
      <w:r w:rsidRPr="00F67035">
        <w:rPr>
          <w:rFonts w:ascii="Times New Roman" w:hAnsi="Times New Roman"/>
          <w:i w:val="0"/>
          <w:iCs/>
          <w:sz w:val="24"/>
          <w:szCs w:val="24"/>
        </w:rPr>
        <w:t xml:space="preserve">Comparison of IFN-α2 effects in the </w:t>
      </w:r>
      <w:r w:rsidRPr="00C1564C">
        <w:rPr>
          <w:rFonts w:ascii="Times New Roman" w:hAnsi="Times New Roman"/>
          <w:i w:val="0"/>
          <w:iCs/>
          <w:sz w:val="24"/>
          <w:szCs w:val="24"/>
        </w:rPr>
        <w:t>in vivo</w:t>
      </w:r>
      <w:r w:rsidRPr="00F67035">
        <w:rPr>
          <w:rFonts w:ascii="Times New Roman" w:hAnsi="Times New Roman"/>
          <w:i w:val="0"/>
          <w:iCs/>
          <w:sz w:val="24"/>
          <w:szCs w:val="24"/>
        </w:rPr>
        <w:t xml:space="preserve"> first-in-human challenge of healthy volunteers and the </w:t>
      </w:r>
      <w:r w:rsidRPr="00C1564C">
        <w:rPr>
          <w:rFonts w:ascii="Times New Roman" w:hAnsi="Times New Roman"/>
          <w:i w:val="0"/>
          <w:iCs/>
          <w:sz w:val="24"/>
          <w:szCs w:val="24"/>
        </w:rPr>
        <w:t>in vitro</w:t>
      </w:r>
      <w:r w:rsidRPr="00F67035">
        <w:rPr>
          <w:rFonts w:ascii="Times New Roman" w:hAnsi="Times New Roman"/>
          <w:i w:val="0"/>
          <w:iCs/>
          <w:sz w:val="24"/>
          <w:szCs w:val="24"/>
        </w:rPr>
        <w:t xml:space="preserve"> exposure of PBMCs </w:t>
      </w:r>
      <w:r w:rsidR="00F805B8" w:rsidRPr="00F67035">
        <w:rPr>
          <w:rFonts w:ascii="Times New Roman" w:hAnsi="Times New Roman"/>
          <w:i w:val="0"/>
          <w:iCs/>
          <w:sz w:val="24"/>
          <w:szCs w:val="24"/>
        </w:rPr>
        <w:t xml:space="preserve">(Rigby RE, </w:t>
      </w:r>
      <w:r w:rsidR="00427454" w:rsidRPr="00F67035">
        <w:rPr>
          <w:rFonts w:ascii="Times New Roman" w:hAnsi="Times New Roman"/>
          <w:i w:val="0"/>
          <w:iCs/>
          <w:sz w:val="24"/>
          <w:szCs w:val="24"/>
        </w:rPr>
        <w:t>et al.</w:t>
      </w:r>
      <w:r w:rsidR="00F805B8" w:rsidRPr="00F67035">
        <w:rPr>
          <w:rFonts w:ascii="Times New Roman" w:hAnsi="Times New Roman"/>
          <w:i w:val="0"/>
          <w:iCs/>
          <w:sz w:val="24"/>
          <w:szCs w:val="24"/>
        </w:rPr>
        <w:t xml:space="preserve"> </w:t>
      </w:r>
      <w:r w:rsidR="00F805B8" w:rsidRPr="00F67035">
        <w:rPr>
          <w:rFonts w:ascii="Times New Roman" w:hAnsi="Times New Roman"/>
          <w:sz w:val="24"/>
          <w:szCs w:val="24"/>
        </w:rPr>
        <w:t>bioRxiv</w:t>
      </w:r>
      <w:r w:rsidR="00F805B8" w:rsidRPr="00F67035">
        <w:rPr>
          <w:rFonts w:ascii="Times New Roman" w:hAnsi="Times New Roman"/>
          <w:i w:val="0"/>
          <w:iCs/>
          <w:sz w:val="24"/>
          <w:szCs w:val="24"/>
        </w:rPr>
        <w:t>. 2023</w:t>
      </w:r>
      <w:r w:rsidR="00E05787" w:rsidRPr="00F67035">
        <w:rPr>
          <w:rFonts w:ascii="Times New Roman" w:hAnsi="Times New Roman"/>
          <w:i w:val="0"/>
          <w:iCs/>
          <w:sz w:val="24"/>
          <w:szCs w:val="24"/>
        </w:rPr>
        <w:t>;</w:t>
      </w:r>
      <w:r w:rsidR="00355E99" w:rsidRPr="00F67035">
        <w:rPr>
          <w:rFonts w:ascii="Times New Roman" w:hAnsi="Times New Roman"/>
          <w:i w:val="0"/>
          <w:iCs/>
          <w:sz w:val="24"/>
          <w:szCs w:val="24"/>
        </w:rPr>
        <w:t xml:space="preserve"> </w:t>
      </w:r>
      <w:r w:rsidR="00DB6D1E" w:rsidRPr="00F67035">
        <w:rPr>
          <w:rFonts w:ascii="Times New Roman" w:hAnsi="Times New Roman"/>
          <w:i w:val="0"/>
          <w:iCs/>
          <w:sz w:val="24"/>
          <w:szCs w:val="24"/>
        </w:rPr>
        <w:t>[u</w:t>
      </w:r>
      <w:r w:rsidR="00355E99" w:rsidRPr="00F67035">
        <w:rPr>
          <w:rFonts w:ascii="Times New Roman" w:hAnsi="Times New Roman"/>
          <w:i w:val="0"/>
          <w:iCs/>
          <w:sz w:val="24"/>
          <w:szCs w:val="24"/>
        </w:rPr>
        <w:t>npublished results</w:t>
      </w:r>
      <w:r w:rsidR="00DB6D1E" w:rsidRPr="00F67035">
        <w:rPr>
          <w:rFonts w:ascii="Times New Roman" w:hAnsi="Times New Roman"/>
          <w:i w:val="0"/>
          <w:iCs/>
          <w:sz w:val="24"/>
          <w:szCs w:val="24"/>
        </w:rPr>
        <w:t>]</w:t>
      </w:r>
      <w:r w:rsidR="00355E99" w:rsidRPr="00F67035">
        <w:rPr>
          <w:rFonts w:ascii="Times New Roman" w:hAnsi="Times New Roman"/>
          <w:i w:val="0"/>
          <w:iCs/>
          <w:sz w:val="24"/>
          <w:szCs w:val="24"/>
        </w:rPr>
        <w:t xml:space="preserve"> </w:t>
      </w:r>
      <w:hyperlink r:id="rId13" w:history="1">
        <w:r w:rsidR="00427454" w:rsidRPr="00F67035">
          <w:rPr>
            <w:rStyle w:val="Hyperlink"/>
            <w:rFonts w:ascii="Times New Roman" w:hAnsi="Times New Roman"/>
            <w:i w:val="0"/>
            <w:iCs/>
            <w:sz w:val="24"/>
            <w:szCs w:val="24"/>
          </w:rPr>
          <w:t>https://doi.org/10.1101/2023.07.03.547491</w:t>
        </w:r>
      </w:hyperlink>
      <w:r w:rsidR="00F805B8" w:rsidRPr="00F67035">
        <w:rPr>
          <w:rFonts w:ascii="Times New Roman" w:hAnsi="Times New Roman"/>
          <w:i w:val="0"/>
          <w:iCs/>
          <w:sz w:val="24"/>
          <w:szCs w:val="24"/>
        </w:rPr>
        <w:t>)</w:t>
      </w:r>
      <w:r w:rsidRPr="00F67035">
        <w:rPr>
          <w:rFonts w:ascii="Times New Roman" w:hAnsi="Times New Roman"/>
          <w:i w:val="0"/>
          <w:iCs/>
          <w:sz w:val="24"/>
          <w:szCs w:val="24"/>
        </w:rPr>
        <w:t xml:space="preserve">. </w:t>
      </w:r>
      <w:r w:rsidR="00DB1F7A" w:rsidRPr="00F67035">
        <w:rPr>
          <w:rFonts w:ascii="Times New Roman" w:hAnsi="Times New Roman"/>
          <w:i w:val="0"/>
          <w:iCs/>
          <w:sz w:val="24"/>
          <w:szCs w:val="24"/>
        </w:rPr>
        <w:t xml:space="preserve">Spearman correlation of the </w:t>
      </w:r>
      <w:r w:rsidR="002A4E3B" w:rsidRPr="00F67035">
        <w:rPr>
          <w:rFonts w:ascii="Times New Roman" w:hAnsi="Times New Roman"/>
          <w:i w:val="0"/>
          <w:iCs/>
          <w:sz w:val="24"/>
          <w:szCs w:val="24"/>
        </w:rPr>
        <w:t>log2 fold change</w:t>
      </w:r>
      <w:r w:rsidR="00DB1F7A" w:rsidRPr="00F67035">
        <w:rPr>
          <w:rFonts w:ascii="Times New Roman" w:hAnsi="Times New Roman"/>
          <w:i w:val="0"/>
          <w:iCs/>
          <w:sz w:val="24"/>
          <w:szCs w:val="24"/>
        </w:rPr>
        <w:t xml:space="preserve"> at the three time points (A: 6 hours, B: 9 hours, and C: 12 hours), presenting the highest number of DEGs after IFN exposure in the current study (x-axis) and the log</w:t>
      </w:r>
      <w:r w:rsidR="00DB1F7A" w:rsidRPr="00C1564C">
        <w:rPr>
          <w:rFonts w:ascii="Times New Roman" w:hAnsi="Times New Roman"/>
          <w:i w:val="0"/>
          <w:iCs/>
          <w:sz w:val="24"/>
          <w:szCs w:val="24"/>
        </w:rPr>
        <w:t>2</w:t>
      </w:r>
      <w:r w:rsidR="00DB1F7A" w:rsidRPr="00F67035">
        <w:rPr>
          <w:rFonts w:ascii="Times New Roman" w:hAnsi="Times New Roman"/>
          <w:i w:val="0"/>
          <w:iCs/>
          <w:sz w:val="24"/>
          <w:szCs w:val="24"/>
          <w:vertAlign w:val="subscript"/>
        </w:rPr>
        <w:t xml:space="preserve"> </w:t>
      </w:r>
      <w:r w:rsidR="00DB1F7A" w:rsidRPr="00F67035">
        <w:rPr>
          <w:rFonts w:ascii="Times New Roman" w:hAnsi="Times New Roman"/>
          <w:i w:val="0"/>
          <w:iCs/>
          <w:sz w:val="24"/>
          <w:szCs w:val="24"/>
        </w:rPr>
        <w:t>FCs induced in PBMCs exposed or not to IFN-α2 for 24 hours (Rigby et al.) (y-axis). Top upregulated genes are highlighted (</w:t>
      </w:r>
      <w:r w:rsidR="002A4E3B" w:rsidRPr="00F67035">
        <w:rPr>
          <w:rFonts w:ascii="Times New Roman" w:hAnsi="Times New Roman"/>
          <w:i w:val="0"/>
          <w:iCs/>
          <w:sz w:val="24"/>
          <w:szCs w:val="24"/>
        </w:rPr>
        <w:t>log2 fold change</w:t>
      </w:r>
      <w:r w:rsidR="00DB1F7A" w:rsidRPr="00F67035">
        <w:rPr>
          <w:rFonts w:ascii="Times New Roman" w:hAnsi="Times New Roman"/>
          <w:i w:val="0"/>
          <w:iCs/>
          <w:sz w:val="24"/>
          <w:szCs w:val="24"/>
        </w:rPr>
        <w:t xml:space="preserve"> &gt;</w:t>
      </w:r>
      <w:r w:rsidR="00B95472">
        <w:rPr>
          <w:rFonts w:ascii="Times New Roman" w:hAnsi="Times New Roman"/>
          <w:i w:val="0"/>
          <w:iCs/>
          <w:sz w:val="24"/>
          <w:szCs w:val="24"/>
        </w:rPr>
        <w:t xml:space="preserve"> </w:t>
      </w:r>
      <w:r w:rsidR="00DB1F7A" w:rsidRPr="00F67035">
        <w:rPr>
          <w:rFonts w:ascii="Times New Roman" w:hAnsi="Times New Roman"/>
          <w:i w:val="0"/>
          <w:iCs/>
          <w:sz w:val="24"/>
          <w:szCs w:val="24"/>
        </w:rPr>
        <w:t>4 in at least one condition).</w:t>
      </w:r>
      <w:r w:rsidRPr="00F67035">
        <w:rPr>
          <w:rFonts w:ascii="Times New Roman" w:hAnsi="Times New Roman"/>
          <w:i w:val="0"/>
          <w:iCs/>
          <w:sz w:val="24"/>
          <w:szCs w:val="24"/>
        </w:rPr>
        <w:t xml:space="preserve"> </w:t>
      </w:r>
      <w:r w:rsidR="00DB6D1E" w:rsidRPr="00F67035">
        <w:rPr>
          <w:rFonts w:ascii="Times New Roman" w:hAnsi="Times New Roman"/>
          <w:i w:val="0"/>
          <w:iCs/>
          <w:sz w:val="24"/>
          <w:szCs w:val="24"/>
        </w:rPr>
        <w:t xml:space="preserve">Abbreviations: </w:t>
      </w:r>
      <w:r w:rsidR="00DB1F7A" w:rsidRPr="00F67035">
        <w:rPr>
          <w:rFonts w:ascii="Times New Roman" w:hAnsi="Times New Roman"/>
          <w:i w:val="0"/>
          <w:iCs/>
          <w:sz w:val="24"/>
          <w:szCs w:val="24"/>
        </w:rPr>
        <w:t xml:space="preserve">DEG, </w:t>
      </w:r>
      <w:r w:rsidR="00DB1F7A" w:rsidRPr="00F67035">
        <w:rPr>
          <w:rFonts w:ascii="Times New Roman" w:hAnsi="Times New Roman"/>
          <w:i w:val="0"/>
          <w:iCs/>
          <w:sz w:val="24"/>
          <w:szCs w:val="24"/>
        </w:rPr>
        <w:lastRenderedPageBreak/>
        <w:t>differentially expressed gene; FIH, first-in-human; IFN, interferon; PBMC, peripheral blood mononuclear cell</w:t>
      </w:r>
    </w:p>
    <w:sectPr w:rsidR="00232C3E" w:rsidRPr="007625CB" w:rsidSect="00DB6D1E">
      <w:pgSz w:w="11906" w:h="16838"/>
      <w:pgMar w:top="1140" w:right="1179" w:bottom="1140" w:left="128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548547" w14:textId="77777777" w:rsidR="002C08D6" w:rsidRPr="00F67035" w:rsidRDefault="002C08D6">
      <w:pPr>
        <w:spacing w:after="0" w:line="240" w:lineRule="auto"/>
      </w:pPr>
      <w:r w:rsidRPr="00F67035">
        <w:separator/>
      </w:r>
    </w:p>
  </w:endnote>
  <w:endnote w:type="continuationSeparator" w:id="0">
    <w:p w14:paraId="0EED0875" w14:textId="77777777" w:rsidR="002C08D6" w:rsidRPr="00F67035" w:rsidRDefault="002C08D6">
      <w:pPr>
        <w:spacing w:after="0" w:line="240" w:lineRule="auto"/>
      </w:pPr>
      <w:r w:rsidRPr="00F67035">
        <w:continuationSeparator/>
      </w:r>
    </w:p>
  </w:endnote>
  <w:endnote w:type="continuationNotice" w:id="1">
    <w:p w14:paraId="22A81233" w14:textId="77777777" w:rsidR="002C08D6" w:rsidRPr="00F67035" w:rsidRDefault="002C08D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Bold">
    <w:panose1 w:val="02020803070505020304"/>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74691222"/>
      <w:docPartObj>
        <w:docPartGallery w:val="Page Numbers (Bottom of Page)"/>
        <w:docPartUnique/>
      </w:docPartObj>
    </w:sdtPr>
    <w:sdtEndPr/>
    <w:sdtContent>
      <w:p w14:paraId="4BB2EFD6" w14:textId="63B1F56D" w:rsidR="0067142F" w:rsidRPr="00F67035" w:rsidRDefault="0067142F">
        <w:pPr>
          <w:pStyle w:val="Footer"/>
          <w:jc w:val="right"/>
        </w:pPr>
        <w:r w:rsidRPr="00F67035">
          <w:rPr>
            <w:rFonts w:ascii="Times New Roman" w:hAnsi="Times New Roman"/>
          </w:rPr>
          <w:fldChar w:fldCharType="begin"/>
        </w:r>
        <w:r w:rsidRPr="00F67035">
          <w:rPr>
            <w:rFonts w:ascii="Times New Roman" w:hAnsi="Times New Roman"/>
          </w:rPr>
          <w:instrText>PAGE   \* MERGEFORMAT</w:instrText>
        </w:r>
        <w:r w:rsidRPr="00F67035">
          <w:rPr>
            <w:rFonts w:ascii="Times New Roman" w:hAnsi="Times New Roman"/>
          </w:rPr>
          <w:fldChar w:fldCharType="separate"/>
        </w:r>
        <w:r w:rsidRPr="00F67035">
          <w:rPr>
            <w:rFonts w:ascii="Times New Roman" w:hAnsi="Times New Roman"/>
          </w:rPr>
          <w:t>2</w:t>
        </w:r>
        <w:r w:rsidRPr="00F67035">
          <w:rPr>
            <w:rFonts w:ascii="Times New Roman" w:hAnsi="Times New Roman"/>
          </w:rPr>
          <w:fldChar w:fldCharType="end"/>
        </w:r>
      </w:p>
    </w:sdtContent>
  </w:sdt>
  <w:p w14:paraId="41C52B97" w14:textId="77777777" w:rsidR="00232C3E" w:rsidRPr="00F67035" w:rsidRDefault="00232C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BE95C2" w14:textId="77777777" w:rsidR="002C08D6" w:rsidRPr="00F67035" w:rsidRDefault="002C08D6">
      <w:pPr>
        <w:spacing w:after="0" w:line="240" w:lineRule="auto"/>
      </w:pPr>
      <w:r w:rsidRPr="00F67035">
        <w:separator/>
      </w:r>
    </w:p>
  </w:footnote>
  <w:footnote w:type="continuationSeparator" w:id="0">
    <w:p w14:paraId="68398287" w14:textId="77777777" w:rsidR="002C08D6" w:rsidRPr="00F67035" w:rsidRDefault="002C08D6">
      <w:pPr>
        <w:spacing w:after="0" w:line="240" w:lineRule="auto"/>
      </w:pPr>
      <w:r w:rsidRPr="00F67035">
        <w:continuationSeparator/>
      </w:r>
    </w:p>
  </w:footnote>
  <w:footnote w:type="continuationNotice" w:id="1">
    <w:p w14:paraId="2CD24626" w14:textId="77777777" w:rsidR="002C08D6" w:rsidRPr="00F67035" w:rsidRDefault="002C08D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29E0DE1"/>
    <w:multiLevelType w:val="multilevel"/>
    <w:tmpl w:val="36DCE0E0"/>
    <w:lvl w:ilvl="0">
      <w:start w:val="1"/>
      <w:numFmt w:val="decimal"/>
      <w:pStyle w:val="Heading1"/>
      <w:lvlText w:val="%1."/>
      <w:lvlJc w:val="left"/>
      <w:pPr>
        <w:ind w:left="360" w:hanging="360"/>
      </w:pPr>
    </w:lvl>
    <w:lvl w:ilvl="1">
      <w:start w:val="1"/>
      <w:numFmt w:val="decimal"/>
      <w:pStyle w:val="Heading2"/>
      <w:lvlText w:val="%1.%2."/>
      <w:lvlJc w:val="left"/>
      <w:pPr>
        <w:ind w:left="720" w:hanging="720"/>
      </w:pPr>
    </w:lvl>
    <w:lvl w:ilvl="2">
      <w:start w:val="1"/>
      <w:numFmt w:val="decimal"/>
      <w:pStyle w:val="Heading3"/>
      <w:lvlText w:val="%1.%2.%3."/>
      <w:lvlJc w:val="left"/>
      <w:pPr>
        <w:ind w:left="720" w:hanging="720"/>
      </w:pPr>
    </w:lvl>
    <w:lvl w:ilvl="3">
      <w:start w:val="1"/>
      <w:numFmt w:val="decimal"/>
      <w:pStyle w:val="Heading4"/>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2160" w:hanging="2160"/>
      </w:pPr>
    </w:lvl>
  </w:abstractNum>
  <w:abstractNum w:abstractNumId="10" w15:restartNumberingAfterBreak="0">
    <w:nsid w:val="04C63E9E"/>
    <w:multiLevelType w:val="multilevel"/>
    <w:tmpl w:val="FC92112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05995CD5"/>
    <w:multiLevelType w:val="hybridMultilevel"/>
    <w:tmpl w:val="69E8558A"/>
    <w:lvl w:ilvl="0" w:tplc="DF78A0DA">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7F332F5"/>
    <w:multiLevelType w:val="multilevel"/>
    <w:tmpl w:val="B7FA831E"/>
    <w:lvl w:ilvl="0">
      <w:start w:val="1"/>
      <w:numFmt w:val="bullet"/>
      <w:lvlText w:val=""/>
      <w:lvlJc w:val="left"/>
      <w:pPr>
        <w:ind w:left="720" w:hanging="360"/>
      </w:pPr>
      <w:rPr>
        <w:rFonts w:ascii="Symbol" w:hAnsi="Symbol" w:hint="default"/>
        <w:vertAlign w:val="baseline"/>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1F315DA0"/>
    <w:multiLevelType w:val="multilevel"/>
    <w:tmpl w:val="3C2CB90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23A77FBA"/>
    <w:multiLevelType w:val="hybridMultilevel"/>
    <w:tmpl w:val="C1346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43E0CA9"/>
    <w:multiLevelType w:val="hybridMultilevel"/>
    <w:tmpl w:val="B232BD6C"/>
    <w:lvl w:ilvl="0" w:tplc="78E0A02A">
      <w:start w:val="1"/>
      <w:numFmt w:val="bullet"/>
      <w:lvlText w:val=""/>
      <w:lvlJc w:val="left"/>
      <w:pPr>
        <w:ind w:left="1560" w:hanging="360"/>
      </w:pPr>
      <w:rPr>
        <w:rFonts w:ascii="Symbol" w:hAnsi="Symbol"/>
      </w:rPr>
    </w:lvl>
    <w:lvl w:ilvl="1" w:tplc="D20814F4">
      <w:start w:val="1"/>
      <w:numFmt w:val="bullet"/>
      <w:lvlText w:val=""/>
      <w:lvlJc w:val="left"/>
      <w:pPr>
        <w:ind w:left="1560" w:hanging="360"/>
      </w:pPr>
      <w:rPr>
        <w:rFonts w:ascii="Symbol" w:hAnsi="Symbol"/>
      </w:rPr>
    </w:lvl>
    <w:lvl w:ilvl="2" w:tplc="112ACE32">
      <w:start w:val="1"/>
      <w:numFmt w:val="bullet"/>
      <w:lvlText w:val=""/>
      <w:lvlJc w:val="left"/>
      <w:pPr>
        <w:ind w:left="1560" w:hanging="360"/>
      </w:pPr>
      <w:rPr>
        <w:rFonts w:ascii="Symbol" w:hAnsi="Symbol"/>
      </w:rPr>
    </w:lvl>
    <w:lvl w:ilvl="3" w:tplc="FD9A8676">
      <w:start w:val="1"/>
      <w:numFmt w:val="bullet"/>
      <w:lvlText w:val=""/>
      <w:lvlJc w:val="left"/>
      <w:pPr>
        <w:ind w:left="1560" w:hanging="360"/>
      </w:pPr>
      <w:rPr>
        <w:rFonts w:ascii="Symbol" w:hAnsi="Symbol"/>
      </w:rPr>
    </w:lvl>
    <w:lvl w:ilvl="4" w:tplc="DF1AA0D6">
      <w:start w:val="1"/>
      <w:numFmt w:val="bullet"/>
      <w:lvlText w:val=""/>
      <w:lvlJc w:val="left"/>
      <w:pPr>
        <w:ind w:left="1560" w:hanging="360"/>
      </w:pPr>
      <w:rPr>
        <w:rFonts w:ascii="Symbol" w:hAnsi="Symbol"/>
      </w:rPr>
    </w:lvl>
    <w:lvl w:ilvl="5" w:tplc="E32834F2">
      <w:start w:val="1"/>
      <w:numFmt w:val="bullet"/>
      <w:lvlText w:val=""/>
      <w:lvlJc w:val="left"/>
      <w:pPr>
        <w:ind w:left="1560" w:hanging="360"/>
      </w:pPr>
      <w:rPr>
        <w:rFonts w:ascii="Symbol" w:hAnsi="Symbol"/>
      </w:rPr>
    </w:lvl>
    <w:lvl w:ilvl="6" w:tplc="A41E9AE8">
      <w:start w:val="1"/>
      <w:numFmt w:val="bullet"/>
      <w:lvlText w:val=""/>
      <w:lvlJc w:val="left"/>
      <w:pPr>
        <w:ind w:left="1560" w:hanging="360"/>
      </w:pPr>
      <w:rPr>
        <w:rFonts w:ascii="Symbol" w:hAnsi="Symbol"/>
      </w:rPr>
    </w:lvl>
    <w:lvl w:ilvl="7" w:tplc="58E22FA8">
      <w:start w:val="1"/>
      <w:numFmt w:val="bullet"/>
      <w:lvlText w:val=""/>
      <w:lvlJc w:val="left"/>
      <w:pPr>
        <w:ind w:left="1560" w:hanging="360"/>
      </w:pPr>
      <w:rPr>
        <w:rFonts w:ascii="Symbol" w:hAnsi="Symbol"/>
      </w:rPr>
    </w:lvl>
    <w:lvl w:ilvl="8" w:tplc="BE6CA850">
      <w:start w:val="1"/>
      <w:numFmt w:val="bullet"/>
      <w:lvlText w:val=""/>
      <w:lvlJc w:val="left"/>
      <w:pPr>
        <w:ind w:left="1560" w:hanging="360"/>
      </w:pPr>
      <w:rPr>
        <w:rFonts w:ascii="Symbol" w:hAnsi="Symbol"/>
      </w:rPr>
    </w:lvl>
  </w:abstractNum>
  <w:abstractNum w:abstractNumId="16" w15:restartNumberingAfterBreak="0">
    <w:nsid w:val="28F5675C"/>
    <w:multiLevelType w:val="hybridMultilevel"/>
    <w:tmpl w:val="F21CBF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9914EEB"/>
    <w:multiLevelType w:val="hybridMultilevel"/>
    <w:tmpl w:val="A3AA56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97F6AB2"/>
    <w:multiLevelType w:val="multilevel"/>
    <w:tmpl w:val="FED01578"/>
    <w:lvl w:ilvl="0">
      <w:start w:val="1"/>
      <w:numFmt w:val="bullet"/>
      <w:pStyle w:val="ListParagraph"/>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4387470C"/>
    <w:multiLevelType w:val="hybridMultilevel"/>
    <w:tmpl w:val="A76A3E7E"/>
    <w:lvl w:ilvl="0" w:tplc="F1723C70">
      <w:start w:val="1"/>
      <w:numFmt w:val="bullet"/>
      <w:lvlText w:val=""/>
      <w:lvlJc w:val="left"/>
      <w:pPr>
        <w:ind w:left="720" w:hanging="360"/>
      </w:pPr>
      <w:rPr>
        <w:rFonts w:ascii="Symbol" w:hAnsi="Symbol"/>
      </w:rPr>
    </w:lvl>
    <w:lvl w:ilvl="1" w:tplc="05B8B186">
      <w:start w:val="1"/>
      <w:numFmt w:val="bullet"/>
      <w:lvlText w:val=""/>
      <w:lvlJc w:val="left"/>
      <w:pPr>
        <w:ind w:left="720" w:hanging="360"/>
      </w:pPr>
      <w:rPr>
        <w:rFonts w:ascii="Symbol" w:hAnsi="Symbol"/>
      </w:rPr>
    </w:lvl>
    <w:lvl w:ilvl="2" w:tplc="DCCC315E">
      <w:start w:val="1"/>
      <w:numFmt w:val="bullet"/>
      <w:lvlText w:val=""/>
      <w:lvlJc w:val="left"/>
      <w:pPr>
        <w:ind w:left="720" w:hanging="360"/>
      </w:pPr>
      <w:rPr>
        <w:rFonts w:ascii="Symbol" w:hAnsi="Symbol"/>
      </w:rPr>
    </w:lvl>
    <w:lvl w:ilvl="3" w:tplc="282EE2A8">
      <w:start w:val="1"/>
      <w:numFmt w:val="bullet"/>
      <w:lvlText w:val=""/>
      <w:lvlJc w:val="left"/>
      <w:pPr>
        <w:ind w:left="720" w:hanging="360"/>
      </w:pPr>
      <w:rPr>
        <w:rFonts w:ascii="Symbol" w:hAnsi="Symbol"/>
      </w:rPr>
    </w:lvl>
    <w:lvl w:ilvl="4" w:tplc="E0D28DDA">
      <w:start w:val="1"/>
      <w:numFmt w:val="bullet"/>
      <w:lvlText w:val=""/>
      <w:lvlJc w:val="left"/>
      <w:pPr>
        <w:ind w:left="720" w:hanging="360"/>
      </w:pPr>
      <w:rPr>
        <w:rFonts w:ascii="Symbol" w:hAnsi="Symbol"/>
      </w:rPr>
    </w:lvl>
    <w:lvl w:ilvl="5" w:tplc="7DB02672">
      <w:start w:val="1"/>
      <w:numFmt w:val="bullet"/>
      <w:lvlText w:val=""/>
      <w:lvlJc w:val="left"/>
      <w:pPr>
        <w:ind w:left="720" w:hanging="360"/>
      </w:pPr>
      <w:rPr>
        <w:rFonts w:ascii="Symbol" w:hAnsi="Symbol"/>
      </w:rPr>
    </w:lvl>
    <w:lvl w:ilvl="6" w:tplc="5BCADD12">
      <w:start w:val="1"/>
      <w:numFmt w:val="bullet"/>
      <w:lvlText w:val=""/>
      <w:lvlJc w:val="left"/>
      <w:pPr>
        <w:ind w:left="720" w:hanging="360"/>
      </w:pPr>
      <w:rPr>
        <w:rFonts w:ascii="Symbol" w:hAnsi="Symbol"/>
      </w:rPr>
    </w:lvl>
    <w:lvl w:ilvl="7" w:tplc="88D83862">
      <w:start w:val="1"/>
      <w:numFmt w:val="bullet"/>
      <w:lvlText w:val=""/>
      <w:lvlJc w:val="left"/>
      <w:pPr>
        <w:ind w:left="720" w:hanging="360"/>
      </w:pPr>
      <w:rPr>
        <w:rFonts w:ascii="Symbol" w:hAnsi="Symbol"/>
      </w:rPr>
    </w:lvl>
    <w:lvl w:ilvl="8" w:tplc="60D41C84">
      <w:start w:val="1"/>
      <w:numFmt w:val="bullet"/>
      <w:lvlText w:val=""/>
      <w:lvlJc w:val="left"/>
      <w:pPr>
        <w:ind w:left="720" w:hanging="360"/>
      </w:pPr>
      <w:rPr>
        <w:rFonts w:ascii="Symbol" w:hAnsi="Symbol"/>
      </w:rPr>
    </w:lvl>
  </w:abstractNum>
  <w:abstractNum w:abstractNumId="20" w15:restartNumberingAfterBreak="0">
    <w:nsid w:val="5B2D044D"/>
    <w:multiLevelType w:val="multilevel"/>
    <w:tmpl w:val="6204B634"/>
    <w:lvl w:ilvl="0">
      <w:numFmt w:val="bullet"/>
      <w:lvlText w:val="-"/>
      <w:lvlJc w:val="left"/>
      <w:pPr>
        <w:ind w:left="720" w:hanging="360"/>
      </w:pPr>
      <w:rPr>
        <w:rFonts w:ascii="Arial" w:hAnsi="Aria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1" w15:restartNumberingAfterBreak="0">
    <w:nsid w:val="5CC542F3"/>
    <w:multiLevelType w:val="multilevel"/>
    <w:tmpl w:val="3180860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42337245">
    <w:abstractNumId w:val="8"/>
  </w:num>
  <w:num w:numId="2" w16cid:durableId="1775326836">
    <w:abstractNumId w:val="6"/>
  </w:num>
  <w:num w:numId="3" w16cid:durableId="1651712632">
    <w:abstractNumId w:val="5"/>
  </w:num>
  <w:num w:numId="4" w16cid:durableId="1364794455">
    <w:abstractNumId w:val="4"/>
  </w:num>
  <w:num w:numId="5" w16cid:durableId="1738165584">
    <w:abstractNumId w:val="7"/>
  </w:num>
  <w:num w:numId="6" w16cid:durableId="16926578">
    <w:abstractNumId w:val="3"/>
  </w:num>
  <w:num w:numId="7" w16cid:durableId="1292786340">
    <w:abstractNumId w:val="2"/>
  </w:num>
  <w:num w:numId="8" w16cid:durableId="37552234">
    <w:abstractNumId w:val="1"/>
  </w:num>
  <w:num w:numId="9" w16cid:durableId="309673379">
    <w:abstractNumId w:val="0"/>
  </w:num>
  <w:num w:numId="10" w16cid:durableId="1452356324">
    <w:abstractNumId w:val="9"/>
  </w:num>
  <w:num w:numId="11" w16cid:durableId="628899129">
    <w:abstractNumId w:val="18"/>
  </w:num>
  <w:num w:numId="12" w16cid:durableId="1303346281">
    <w:abstractNumId w:val="13"/>
  </w:num>
  <w:num w:numId="13" w16cid:durableId="2016302636">
    <w:abstractNumId w:val="21"/>
  </w:num>
  <w:num w:numId="14" w16cid:durableId="871842265">
    <w:abstractNumId w:val="20"/>
  </w:num>
  <w:num w:numId="15" w16cid:durableId="1349452035">
    <w:abstractNumId w:val="16"/>
  </w:num>
  <w:num w:numId="16" w16cid:durableId="1331909768">
    <w:abstractNumId w:val="17"/>
  </w:num>
  <w:num w:numId="17" w16cid:durableId="143937444">
    <w:abstractNumId w:val="12"/>
  </w:num>
  <w:num w:numId="18" w16cid:durableId="1178890901">
    <w:abstractNumId w:val="10"/>
  </w:num>
  <w:num w:numId="19" w16cid:durableId="938414964">
    <w:abstractNumId w:val="11"/>
  </w:num>
  <w:num w:numId="20" w16cid:durableId="1272862709">
    <w:abstractNumId w:val="14"/>
  </w:num>
  <w:num w:numId="21" w16cid:durableId="958798841">
    <w:abstractNumId w:val="19"/>
  </w:num>
  <w:num w:numId="22" w16cid:durableId="120830205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Vancouver Frontier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0w0zzxhrfva3erzs6vetw30tfe2zstvwa9&quot;&gt;3667 pharmacol -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9&lt;/item&gt;&lt;item&gt;30&lt;/item&gt;&lt;item&gt;31&lt;/item&gt;&lt;item&gt;44&lt;/item&gt;&lt;item&gt;45&lt;/item&gt;&lt;item&gt;48&lt;/item&gt;&lt;item&gt;49&lt;/item&gt;&lt;item&gt;50&lt;/item&gt;&lt;item&gt;51&lt;/item&gt;&lt;item&gt;52&lt;/item&gt;&lt;item&gt;53&lt;/item&gt;&lt;item&gt;54&lt;/item&gt;&lt;item&gt;60&lt;/item&gt;&lt;item&gt;61&lt;/item&gt;&lt;item&gt;62&lt;/item&gt;&lt;item&gt;63&lt;/item&gt;&lt;item&gt;64&lt;/item&gt;&lt;item&gt;65&lt;/item&gt;&lt;item&gt;68&lt;/item&gt;&lt;item&gt;69&lt;/item&gt;&lt;item&gt;70&lt;/item&gt;&lt;item&gt;71&lt;/item&gt;&lt;item&gt;72&lt;/item&gt;&lt;item&gt;73&lt;/item&gt;&lt;item&gt;76&lt;/item&gt;&lt;item&gt;77&lt;/item&gt;&lt;item&gt;81&lt;/item&gt;&lt;item&gt;82&lt;/item&gt;&lt;item&gt;83&lt;/item&gt;&lt;item&gt;84&lt;/item&gt;&lt;item&gt;85&lt;/item&gt;&lt;item&gt;86&lt;/item&gt;&lt;item&gt;87&lt;/item&gt;&lt;item&gt;89&lt;/item&gt;&lt;item&gt;90&lt;/item&gt;&lt;/record-ids&gt;&lt;/item&gt;&lt;/Libraries&gt;"/>
  </w:docVars>
  <w:rsids>
    <w:rsidRoot w:val="00B47730"/>
    <w:rsid w:val="00000123"/>
    <w:rsid w:val="00001297"/>
    <w:rsid w:val="000029E0"/>
    <w:rsid w:val="0000684B"/>
    <w:rsid w:val="00006C59"/>
    <w:rsid w:val="00011192"/>
    <w:rsid w:val="000115EE"/>
    <w:rsid w:val="00011688"/>
    <w:rsid w:val="000145D9"/>
    <w:rsid w:val="00014CD7"/>
    <w:rsid w:val="00020238"/>
    <w:rsid w:val="00021858"/>
    <w:rsid w:val="000223E1"/>
    <w:rsid w:val="000236B8"/>
    <w:rsid w:val="00024FBC"/>
    <w:rsid w:val="00025305"/>
    <w:rsid w:val="000267EF"/>
    <w:rsid w:val="00027C3A"/>
    <w:rsid w:val="00031B19"/>
    <w:rsid w:val="00034616"/>
    <w:rsid w:val="0003644B"/>
    <w:rsid w:val="00037FAF"/>
    <w:rsid w:val="000413AB"/>
    <w:rsid w:val="00044252"/>
    <w:rsid w:val="000447FC"/>
    <w:rsid w:val="00052ABF"/>
    <w:rsid w:val="0006063C"/>
    <w:rsid w:val="00060CF0"/>
    <w:rsid w:val="0006179F"/>
    <w:rsid w:val="00062A76"/>
    <w:rsid w:val="00063103"/>
    <w:rsid w:val="0006377F"/>
    <w:rsid w:val="00063A31"/>
    <w:rsid w:val="00065C73"/>
    <w:rsid w:val="00065FA9"/>
    <w:rsid w:val="00067A20"/>
    <w:rsid w:val="000701E7"/>
    <w:rsid w:val="0007154C"/>
    <w:rsid w:val="0007376A"/>
    <w:rsid w:val="00073A90"/>
    <w:rsid w:val="00074225"/>
    <w:rsid w:val="00085F6C"/>
    <w:rsid w:val="00086632"/>
    <w:rsid w:val="0008700E"/>
    <w:rsid w:val="00087BE0"/>
    <w:rsid w:val="00090CFB"/>
    <w:rsid w:val="00095A0D"/>
    <w:rsid w:val="000A076A"/>
    <w:rsid w:val="000A2344"/>
    <w:rsid w:val="000A3333"/>
    <w:rsid w:val="000A4EA1"/>
    <w:rsid w:val="000A7A57"/>
    <w:rsid w:val="000B18A2"/>
    <w:rsid w:val="000B2C78"/>
    <w:rsid w:val="000B3821"/>
    <w:rsid w:val="000B55CB"/>
    <w:rsid w:val="000B55FB"/>
    <w:rsid w:val="000B6486"/>
    <w:rsid w:val="000C0EF1"/>
    <w:rsid w:val="000C182D"/>
    <w:rsid w:val="000C2626"/>
    <w:rsid w:val="000C2E7A"/>
    <w:rsid w:val="000C4D68"/>
    <w:rsid w:val="000D1421"/>
    <w:rsid w:val="000D30CB"/>
    <w:rsid w:val="000D5E76"/>
    <w:rsid w:val="000D681A"/>
    <w:rsid w:val="000D7F5A"/>
    <w:rsid w:val="000D7F90"/>
    <w:rsid w:val="000E2004"/>
    <w:rsid w:val="000E2037"/>
    <w:rsid w:val="000E350A"/>
    <w:rsid w:val="000E419C"/>
    <w:rsid w:val="000E4DBC"/>
    <w:rsid w:val="000E7F46"/>
    <w:rsid w:val="000F713C"/>
    <w:rsid w:val="00111D10"/>
    <w:rsid w:val="00112038"/>
    <w:rsid w:val="00113185"/>
    <w:rsid w:val="00113DC5"/>
    <w:rsid w:val="0011488D"/>
    <w:rsid w:val="001226EF"/>
    <w:rsid w:val="00123246"/>
    <w:rsid w:val="00123B74"/>
    <w:rsid w:val="00124212"/>
    <w:rsid w:val="00131C06"/>
    <w:rsid w:val="0013383D"/>
    <w:rsid w:val="00134DDE"/>
    <w:rsid w:val="00136588"/>
    <w:rsid w:val="00136A6E"/>
    <w:rsid w:val="001400D9"/>
    <w:rsid w:val="0014190D"/>
    <w:rsid w:val="001443AC"/>
    <w:rsid w:val="00144F28"/>
    <w:rsid w:val="00145EF4"/>
    <w:rsid w:val="00147307"/>
    <w:rsid w:val="0015074B"/>
    <w:rsid w:val="00151749"/>
    <w:rsid w:val="0015489A"/>
    <w:rsid w:val="001574ED"/>
    <w:rsid w:val="0016239C"/>
    <w:rsid w:val="00164D6D"/>
    <w:rsid w:val="00167E45"/>
    <w:rsid w:val="00170D7C"/>
    <w:rsid w:val="00170DBE"/>
    <w:rsid w:val="00172767"/>
    <w:rsid w:val="00173D7E"/>
    <w:rsid w:val="00175D96"/>
    <w:rsid w:val="0017700E"/>
    <w:rsid w:val="00177943"/>
    <w:rsid w:val="001805BB"/>
    <w:rsid w:val="001827D6"/>
    <w:rsid w:val="00183343"/>
    <w:rsid w:val="00187381"/>
    <w:rsid w:val="0019409B"/>
    <w:rsid w:val="0019493A"/>
    <w:rsid w:val="00194DB7"/>
    <w:rsid w:val="0019521E"/>
    <w:rsid w:val="00196EF2"/>
    <w:rsid w:val="00197378"/>
    <w:rsid w:val="001A327A"/>
    <w:rsid w:val="001A339D"/>
    <w:rsid w:val="001A4D44"/>
    <w:rsid w:val="001A5E6D"/>
    <w:rsid w:val="001A6535"/>
    <w:rsid w:val="001A77A7"/>
    <w:rsid w:val="001B2239"/>
    <w:rsid w:val="001B2FBF"/>
    <w:rsid w:val="001C02BC"/>
    <w:rsid w:val="001C0492"/>
    <w:rsid w:val="001C0F4E"/>
    <w:rsid w:val="001C2D04"/>
    <w:rsid w:val="001C3137"/>
    <w:rsid w:val="001C341B"/>
    <w:rsid w:val="001C3DE8"/>
    <w:rsid w:val="001C4581"/>
    <w:rsid w:val="001D0288"/>
    <w:rsid w:val="001D1B21"/>
    <w:rsid w:val="001D6118"/>
    <w:rsid w:val="001D629B"/>
    <w:rsid w:val="001D65EF"/>
    <w:rsid w:val="001E1462"/>
    <w:rsid w:val="001E201A"/>
    <w:rsid w:val="001E2D3C"/>
    <w:rsid w:val="001E32F3"/>
    <w:rsid w:val="001E3355"/>
    <w:rsid w:val="001E6C84"/>
    <w:rsid w:val="001F1F97"/>
    <w:rsid w:val="001F48B1"/>
    <w:rsid w:val="001F5270"/>
    <w:rsid w:val="001F6C1C"/>
    <w:rsid w:val="00201472"/>
    <w:rsid w:val="002030FA"/>
    <w:rsid w:val="0020354F"/>
    <w:rsid w:val="00207B4E"/>
    <w:rsid w:val="00210E80"/>
    <w:rsid w:val="002124D6"/>
    <w:rsid w:val="002205C6"/>
    <w:rsid w:val="002216B8"/>
    <w:rsid w:val="00223810"/>
    <w:rsid w:val="00232C3E"/>
    <w:rsid w:val="00235936"/>
    <w:rsid w:val="00236E77"/>
    <w:rsid w:val="00237AE3"/>
    <w:rsid w:val="00237DAD"/>
    <w:rsid w:val="00240F56"/>
    <w:rsid w:val="00247EEA"/>
    <w:rsid w:val="0025034A"/>
    <w:rsid w:val="00250C04"/>
    <w:rsid w:val="00251DBB"/>
    <w:rsid w:val="00252980"/>
    <w:rsid w:val="00253F3D"/>
    <w:rsid w:val="00254267"/>
    <w:rsid w:val="00254486"/>
    <w:rsid w:val="0025502A"/>
    <w:rsid w:val="00256084"/>
    <w:rsid w:val="002567AF"/>
    <w:rsid w:val="002611D8"/>
    <w:rsid w:val="00261D0D"/>
    <w:rsid w:val="00277080"/>
    <w:rsid w:val="002805B2"/>
    <w:rsid w:val="0028110D"/>
    <w:rsid w:val="00291215"/>
    <w:rsid w:val="00291623"/>
    <w:rsid w:val="00294A10"/>
    <w:rsid w:val="002957DC"/>
    <w:rsid w:val="0029639D"/>
    <w:rsid w:val="002A0530"/>
    <w:rsid w:val="002A27EA"/>
    <w:rsid w:val="002A3B87"/>
    <w:rsid w:val="002A460D"/>
    <w:rsid w:val="002A4E3B"/>
    <w:rsid w:val="002A7820"/>
    <w:rsid w:val="002B219C"/>
    <w:rsid w:val="002B3834"/>
    <w:rsid w:val="002B4587"/>
    <w:rsid w:val="002B4892"/>
    <w:rsid w:val="002B51AA"/>
    <w:rsid w:val="002B52C3"/>
    <w:rsid w:val="002C08D6"/>
    <w:rsid w:val="002C262B"/>
    <w:rsid w:val="002C2760"/>
    <w:rsid w:val="002C2FB3"/>
    <w:rsid w:val="002C5ADA"/>
    <w:rsid w:val="002C6317"/>
    <w:rsid w:val="002C6FB8"/>
    <w:rsid w:val="002C7921"/>
    <w:rsid w:val="002D3AE5"/>
    <w:rsid w:val="002D48EE"/>
    <w:rsid w:val="002D6E05"/>
    <w:rsid w:val="002E0141"/>
    <w:rsid w:val="002E3BA0"/>
    <w:rsid w:val="002E424A"/>
    <w:rsid w:val="002F0887"/>
    <w:rsid w:val="002F0C0F"/>
    <w:rsid w:val="002F25E9"/>
    <w:rsid w:val="002F2625"/>
    <w:rsid w:val="002F49F4"/>
    <w:rsid w:val="002F53EF"/>
    <w:rsid w:val="002F6EF0"/>
    <w:rsid w:val="00304101"/>
    <w:rsid w:val="00304C15"/>
    <w:rsid w:val="00304F6B"/>
    <w:rsid w:val="0030781A"/>
    <w:rsid w:val="00310F1F"/>
    <w:rsid w:val="003117ED"/>
    <w:rsid w:val="00311CD7"/>
    <w:rsid w:val="003122AF"/>
    <w:rsid w:val="003146FD"/>
    <w:rsid w:val="00317400"/>
    <w:rsid w:val="00317B0C"/>
    <w:rsid w:val="003204D3"/>
    <w:rsid w:val="0032080A"/>
    <w:rsid w:val="00320CF8"/>
    <w:rsid w:val="00326DF8"/>
    <w:rsid w:val="00326F90"/>
    <w:rsid w:val="00327245"/>
    <w:rsid w:val="003275CC"/>
    <w:rsid w:val="003306A0"/>
    <w:rsid w:val="0033155C"/>
    <w:rsid w:val="0033199B"/>
    <w:rsid w:val="00333DCC"/>
    <w:rsid w:val="0033565C"/>
    <w:rsid w:val="003405AC"/>
    <w:rsid w:val="003464B1"/>
    <w:rsid w:val="0034713B"/>
    <w:rsid w:val="0034731B"/>
    <w:rsid w:val="003508DB"/>
    <w:rsid w:val="00354A49"/>
    <w:rsid w:val="003557C1"/>
    <w:rsid w:val="00355E99"/>
    <w:rsid w:val="00356F22"/>
    <w:rsid w:val="00360C74"/>
    <w:rsid w:val="003616E7"/>
    <w:rsid w:val="00361F0D"/>
    <w:rsid w:val="00363225"/>
    <w:rsid w:val="00363EBB"/>
    <w:rsid w:val="003659DB"/>
    <w:rsid w:val="003678D4"/>
    <w:rsid w:val="00371632"/>
    <w:rsid w:val="00371951"/>
    <w:rsid w:val="003735EE"/>
    <w:rsid w:val="00373CDE"/>
    <w:rsid w:val="00374B43"/>
    <w:rsid w:val="00376196"/>
    <w:rsid w:val="003764FE"/>
    <w:rsid w:val="0037690A"/>
    <w:rsid w:val="00377CC8"/>
    <w:rsid w:val="00385C2B"/>
    <w:rsid w:val="003869F7"/>
    <w:rsid w:val="0038752B"/>
    <w:rsid w:val="00391C7F"/>
    <w:rsid w:val="00393C0C"/>
    <w:rsid w:val="003966C3"/>
    <w:rsid w:val="0039799E"/>
    <w:rsid w:val="003A0BD6"/>
    <w:rsid w:val="003A4C08"/>
    <w:rsid w:val="003A5405"/>
    <w:rsid w:val="003A619B"/>
    <w:rsid w:val="003B37A1"/>
    <w:rsid w:val="003B639C"/>
    <w:rsid w:val="003B6986"/>
    <w:rsid w:val="003B76CC"/>
    <w:rsid w:val="003C202E"/>
    <w:rsid w:val="003C62B2"/>
    <w:rsid w:val="003D08A0"/>
    <w:rsid w:val="003D678E"/>
    <w:rsid w:val="003D6857"/>
    <w:rsid w:val="003D702D"/>
    <w:rsid w:val="003D7CF4"/>
    <w:rsid w:val="003E505D"/>
    <w:rsid w:val="003E6D6D"/>
    <w:rsid w:val="003F3C4E"/>
    <w:rsid w:val="003F67C3"/>
    <w:rsid w:val="00404722"/>
    <w:rsid w:val="004048D3"/>
    <w:rsid w:val="004050C5"/>
    <w:rsid w:val="004069F6"/>
    <w:rsid w:val="0041132D"/>
    <w:rsid w:val="00411878"/>
    <w:rsid w:val="0041310F"/>
    <w:rsid w:val="00415003"/>
    <w:rsid w:val="00427454"/>
    <w:rsid w:val="00430A05"/>
    <w:rsid w:val="004327D0"/>
    <w:rsid w:val="004342D9"/>
    <w:rsid w:val="00434BEB"/>
    <w:rsid w:val="004350CE"/>
    <w:rsid w:val="0043552A"/>
    <w:rsid w:val="004379D5"/>
    <w:rsid w:val="0044244A"/>
    <w:rsid w:val="00444394"/>
    <w:rsid w:val="004459DB"/>
    <w:rsid w:val="004508F7"/>
    <w:rsid w:val="00452690"/>
    <w:rsid w:val="00460A94"/>
    <w:rsid w:val="00462EB6"/>
    <w:rsid w:val="00463CB1"/>
    <w:rsid w:val="004703FD"/>
    <w:rsid w:val="00471C48"/>
    <w:rsid w:val="00473A64"/>
    <w:rsid w:val="00473EE5"/>
    <w:rsid w:val="004752AA"/>
    <w:rsid w:val="004767EA"/>
    <w:rsid w:val="00476BDA"/>
    <w:rsid w:val="00480800"/>
    <w:rsid w:val="00480EDC"/>
    <w:rsid w:val="004834EE"/>
    <w:rsid w:val="00484901"/>
    <w:rsid w:val="00487F2B"/>
    <w:rsid w:val="004925BB"/>
    <w:rsid w:val="0049334B"/>
    <w:rsid w:val="004933B6"/>
    <w:rsid w:val="004A136B"/>
    <w:rsid w:val="004A3A24"/>
    <w:rsid w:val="004A3AE5"/>
    <w:rsid w:val="004A52C5"/>
    <w:rsid w:val="004B5A09"/>
    <w:rsid w:val="004B6BA6"/>
    <w:rsid w:val="004B7F90"/>
    <w:rsid w:val="004C00A3"/>
    <w:rsid w:val="004C102B"/>
    <w:rsid w:val="004C11DF"/>
    <w:rsid w:val="004C32CE"/>
    <w:rsid w:val="004C54AE"/>
    <w:rsid w:val="004D0D32"/>
    <w:rsid w:val="004D11EC"/>
    <w:rsid w:val="004D5C7A"/>
    <w:rsid w:val="004D6601"/>
    <w:rsid w:val="004D689B"/>
    <w:rsid w:val="004E0234"/>
    <w:rsid w:val="004E05FD"/>
    <w:rsid w:val="004E1B10"/>
    <w:rsid w:val="004E218F"/>
    <w:rsid w:val="004E42F6"/>
    <w:rsid w:val="004F244F"/>
    <w:rsid w:val="004F4BC9"/>
    <w:rsid w:val="00500543"/>
    <w:rsid w:val="00501A3E"/>
    <w:rsid w:val="00501FC0"/>
    <w:rsid w:val="005024D7"/>
    <w:rsid w:val="00502CE7"/>
    <w:rsid w:val="00505D2E"/>
    <w:rsid w:val="0051017F"/>
    <w:rsid w:val="005103E2"/>
    <w:rsid w:val="005122F9"/>
    <w:rsid w:val="00514D63"/>
    <w:rsid w:val="00515746"/>
    <w:rsid w:val="00516DD2"/>
    <w:rsid w:val="0052297C"/>
    <w:rsid w:val="00523B5F"/>
    <w:rsid w:val="005241B0"/>
    <w:rsid w:val="00525546"/>
    <w:rsid w:val="00526B47"/>
    <w:rsid w:val="005271EC"/>
    <w:rsid w:val="00527ACB"/>
    <w:rsid w:val="00531657"/>
    <w:rsid w:val="0053505E"/>
    <w:rsid w:val="00535547"/>
    <w:rsid w:val="005446EC"/>
    <w:rsid w:val="00551268"/>
    <w:rsid w:val="00553294"/>
    <w:rsid w:val="005551A9"/>
    <w:rsid w:val="0055725A"/>
    <w:rsid w:val="00566129"/>
    <w:rsid w:val="00566AA6"/>
    <w:rsid w:val="005670FD"/>
    <w:rsid w:val="005721A3"/>
    <w:rsid w:val="00572266"/>
    <w:rsid w:val="00574B2C"/>
    <w:rsid w:val="005826FD"/>
    <w:rsid w:val="00584676"/>
    <w:rsid w:val="00584A76"/>
    <w:rsid w:val="00587CD6"/>
    <w:rsid w:val="0059031E"/>
    <w:rsid w:val="0059267C"/>
    <w:rsid w:val="00593863"/>
    <w:rsid w:val="00594576"/>
    <w:rsid w:val="005946E8"/>
    <w:rsid w:val="0059550A"/>
    <w:rsid w:val="005A1773"/>
    <w:rsid w:val="005A2CD1"/>
    <w:rsid w:val="005A6883"/>
    <w:rsid w:val="005A7460"/>
    <w:rsid w:val="005B134C"/>
    <w:rsid w:val="005B4738"/>
    <w:rsid w:val="005B6F5D"/>
    <w:rsid w:val="005C04EE"/>
    <w:rsid w:val="005C0A1A"/>
    <w:rsid w:val="005C46B9"/>
    <w:rsid w:val="005C4D63"/>
    <w:rsid w:val="005C643A"/>
    <w:rsid w:val="005D0967"/>
    <w:rsid w:val="005D3479"/>
    <w:rsid w:val="005D41D7"/>
    <w:rsid w:val="005D5DA9"/>
    <w:rsid w:val="005D6B3B"/>
    <w:rsid w:val="005E1926"/>
    <w:rsid w:val="005E3381"/>
    <w:rsid w:val="005E4C8D"/>
    <w:rsid w:val="005E6AAD"/>
    <w:rsid w:val="005F10FE"/>
    <w:rsid w:val="005F4ACD"/>
    <w:rsid w:val="005F6606"/>
    <w:rsid w:val="005F7799"/>
    <w:rsid w:val="00601E17"/>
    <w:rsid w:val="00601E94"/>
    <w:rsid w:val="00602360"/>
    <w:rsid w:val="00602D59"/>
    <w:rsid w:val="0060546E"/>
    <w:rsid w:val="00605F04"/>
    <w:rsid w:val="006103EF"/>
    <w:rsid w:val="00611B9A"/>
    <w:rsid w:val="006173F7"/>
    <w:rsid w:val="00617CEF"/>
    <w:rsid w:val="006200E9"/>
    <w:rsid w:val="00622065"/>
    <w:rsid w:val="0062221F"/>
    <w:rsid w:val="00623E4B"/>
    <w:rsid w:val="00624192"/>
    <w:rsid w:val="00624AAC"/>
    <w:rsid w:val="006259F6"/>
    <w:rsid w:val="00626CF2"/>
    <w:rsid w:val="006279D4"/>
    <w:rsid w:val="00631611"/>
    <w:rsid w:val="00634306"/>
    <w:rsid w:val="00635F71"/>
    <w:rsid w:val="00636DEA"/>
    <w:rsid w:val="0063791C"/>
    <w:rsid w:val="00650A0A"/>
    <w:rsid w:val="00656F07"/>
    <w:rsid w:val="006572EC"/>
    <w:rsid w:val="00660611"/>
    <w:rsid w:val="00663C16"/>
    <w:rsid w:val="00666DF6"/>
    <w:rsid w:val="0067142F"/>
    <w:rsid w:val="00673EE4"/>
    <w:rsid w:val="006741AF"/>
    <w:rsid w:val="0067439F"/>
    <w:rsid w:val="006778A3"/>
    <w:rsid w:val="00680577"/>
    <w:rsid w:val="00682554"/>
    <w:rsid w:val="0068455B"/>
    <w:rsid w:val="00685520"/>
    <w:rsid w:val="00692C3B"/>
    <w:rsid w:val="00692D36"/>
    <w:rsid w:val="006A005C"/>
    <w:rsid w:val="006A0D6F"/>
    <w:rsid w:val="006A1C37"/>
    <w:rsid w:val="006A4080"/>
    <w:rsid w:val="006A74A8"/>
    <w:rsid w:val="006B09F2"/>
    <w:rsid w:val="006B176F"/>
    <w:rsid w:val="006B210B"/>
    <w:rsid w:val="006B2277"/>
    <w:rsid w:val="006B3782"/>
    <w:rsid w:val="006B52CA"/>
    <w:rsid w:val="006B6E07"/>
    <w:rsid w:val="006C08ED"/>
    <w:rsid w:val="006C0CCC"/>
    <w:rsid w:val="006C2645"/>
    <w:rsid w:val="006C71BF"/>
    <w:rsid w:val="006D0817"/>
    <w:rsid w:val="006D4DD0"/>
    <w:rsid w:val="006D6117"/>
    <w:rsid w:val="006E201B"/>
    <w:rsid w:val="006E3432"/>
    <w:rsid w:val="006E38E6"/>
    <w:rsid w:val="006E4706"/>
    <w:rsid w:val="006E52FC"/>
    <w:rsid w:val="006F1A73"/>
    <w:rsid w:val="006F2A69"/>
    <w:rsid w:val="006F41C9"/>
    <w:rsid w:val="007053D3"/>
    <w:rsid w:val="0071024A"/>
    <w:rsid w:val="00714028"/>
    <w:rsid w:val="007141EF"/>
    <w:rsid w:val="00717CB4"/>
    <w:rsid w:val="00727F38"/>
    <w:rsid w:val="00731886"/>
    <w:rsid w:val="00731AE0"/>
    <w:rsid w:val="007342E0"/>
    <w:rsid w:val="00735984"/>
    <w:rsid w:val="00742AFA"/>
    <w:rsid w:val="00743867"/>
    <w:rsid w:val="007450FC"/>
    <w:rsid w:val="00745465"/>
    <w:rsid w:val="00745AD3"/>
    <w:rsid w:val="00752D29"/>
    <w:rsid w:val="00753612"/>
    <w:rsid w:val="00753AA6"/>
    <w:rsid w:val="00755995"/>
    <w:rsid w:val="00761080"/>
    <w:rsid w:val="007625CB"/>
    <w:rsid w:val="00763A68"/>
    <w:rsid w:val="00766505"/>
    <w:rsid w:val="00774E29"/>
    <w:rsid w:val="00775F27"/>
    <w:rsid w:val="007817FB"/>
    <w:rsid w:val="0078715D"/>
    <w:rsid w:val="00787354"/>
    <w:rsid w:val="0078781F"/>
    <w:rsid w:val="00787A37"/>
    <w:rsid w:val="007924F5"/>
    <w:rsid w:val="007949DD"/>
    <w:rsid w:val="00796B26"/>
    <w:rsid w:val="007A1304"/>
    <w:rsid w:val="007A20D4"/>
    <w:rsid w:val="007B396C"/>
    <w:rsid w:val="007B5044"/>
    <w:rsid w:val="007C06B5"/>
    <w:rsid w:val="007C10BE"/>
    <w:rsid w:val="007C278C"/>
    <w:rsid w:val="007C4870"/>
    <w:rsid w:val="007C6636"/>
    <w:rsid w:val="007C7348"/>
    <w:rsid w:val="007C760B"/>
    <w:rsid w:val="007D280A"/>
    <w:rsid w:val="007D4D79"/>
    <w:rsid w:val="007D6D02"/>
    <w:rsid w:val="007D7F2C"/>
    <w:rsid w:val="007E03A6"/>
    <w:rsid w:val="007E0CEA"/>
    <w:rsid w:val="007E0ECB"/>
    <w:rsid w:val="007E442A"/>
    <w:rsid w:val="007E4860"/>
    <w:rsid w:val="007E5C56"/>
    <w:rsid w:val="007F36F5"/>
    <w:rsid w:val="00802ABE"/>
    <w:rsid w:val="00804077"/>
    <w:rsid w:val="00805641"/>
    <w:rsid w:val="00805EFC"/>
    <w:rsid w:val="00810612"/>
    <w:rsid w:val="008132D9"/>
    <w:rsid w:val="00816170"/>
    <w:rsid w:val="00820260"/>
    <w:rsid w:val="00821077"/>
    <w:rsid w:val="00823A1C"/>
    <w:rsid w:val="00826765"/>
    <w:rsid w:val="008309CD"/>
    <w:rsid w:val="00832FFF"/>
    <w:rsid w:val="008402B9"/>
    <w:rsid w:val="00842CBC"/>
    <w:rsid w:val="00842ED3"/>
    <w:rsid w:val="008577E7"/>
    <w:rsid w:val="00860D32"/>
    <w:rsid w:val="00865C7B"/>
    <w:rsid w:val="00867CB7"/>
    <w:rsid w:val="00870B42"/>
    <w:rsid w:val="00872D4B"/>
    <w:rsid w:val="00872DAD"/>
    <w:rsid w:val="00874195"/>
    <w:rsid w:val="008777AF"/>
    <w:rsid w:val="0088209C"/>
    <w:rsid w:val="0088290E"/>
    <w:rsid w:val="00883857"/>
    <w:rsid w:val="008958CA"/>
    <w:rsid w:val="008967FC"/>
    <w:rsid w:val="008A40AD"/>
    <w:rsid w:val="008A62AB"/>
    <w:rsid w:val="008A631C"/>
    <w:rsid w:val="008B38C3"/>
    <w:rsid w:val="008B4C2B"/>
    <w:rsid w:val="008B5C2B"/>
    <w:rsid w:val="008B629F"/>
    <w:rsid w:val="008C3097"/>
    <w:rsid w:val="008C4E02"/>
    <w:rsid w:val="008C51C3"/>
    <w:rsid w:val="008D087D"/>
    <w:rsid w:val="008D0AD0"/>
    <w:rsid w:val="008D26A8"/>
    <w:rsid w:val="008E02E1"/>
    <w:rsid w:val="008E1568"/>
    <w:rsid w:val="008E2305"/>
    <w:rsid w:val="008E40DB"/>
    <w:rsid w:val="008E468E"/>
    <w:rsid w:val="008E5DD6"/>
    <w:rsid w:val="008F1623"/>
    <w:rsid w:val="008F1BD1"/>
    <w:rsid w:val="008F221B"/>
    <w:rsid w:val="008F4038"/>
    <w:rsid w:val="008F45FF"/>
    <w:rsid w:val="008F596B"/>
    <w:rsid w:val="00900E77"/>
    <w:rsid w:val="00901133"/>
    <w:rsid w:val="00905E64"/>
    <w:rsid w:val="0090647D"/>
    <w:rsid w:val="00910C44"/>
    <w:rsid w:val="00914FDC"/>
    <w:rsid w:val="009201C4"/>
    <w:rsid w:val="00920C3B"/>
    <w:rsid w:val="009238DC"/>
    <w:rsid w:val="00923D35"/>
    <w:rsid w:val="00926B73"/>
    <w:rsid w:val="009273EF"/>
    <w:rsid w:val="00932961"/>
    <w:rsid w:val="009336FA"/>
    <w:rsid w:val="009345BD"/>
    <w:rsid w:val="00935AB1"/>
    <w:rsid w:val="009366DE"/>
    <w:rsid w:val="009419B2"/>
    <w:rsid w:val="00942B95"/>
    <w:rsid w:val="00942FED"/>
    <w:rsid w:val="00943908"/>
    <w:rsid w:val="00950C8F"/>
    <w:rsid w:val="00953207"/>
    <w:rsid w:val="009578D0"/>
    <w:rsid w:val="0096074B"/>
    <w:rsid w:val="00961CF9"/>
    <w:rsid w:val="00961DC7"/>
    <w:rsid w:val="00962C4F"/>
    <w:rsid w:val="00964F9B"/>
    <w:rsid w:val="00965CDE"/>
    <w:rsid w:val="009663E0"/>
    <w:rsid w:val="0096665F"/>
    <w:rsid w:val="009668A5"/>
    <w:rsid w:val="00972D07"/>
    <w:rsid w:val="009746BA"/>
    <w:rsid w:val="00980925"/>
    <w:rsid w:val="00980C5A"/>
    <w:rsid w:val="009823BE"/>
    <w:rsid w:val="00982525"/>
    <w:rsid w:val="0098374D"/>
    <w:rsid w:val="0098494D"/>
    <w:rsid w:val="009851E6"/>
    <w:rsid w:val="00985820"/>
    <w:rsid w:val="009865C1"/>
    <w:rsid w:val="009907D1"/>
    <w:rsid w:val="00992AAF"/>
    <w:rsid w:val="0099308C"/>
    <w:rsid w:val="009933D9"/>
    <w:rsid w:val="009A07DE"/>
    <w:rsid w:val="009A1788"/>
    <w:rsid w:val="009A2733"/>
    <w:rsid w:val="009A273C"/>
    <w:rsid w:val="009A37A3"/>
    <w:rsid w:val="009A58D0"/>
    <w:rsid w:val="009B22AC"/>
    <w:rsid w:val="009C6EDE"/>
    <w:rsid w:val="009C7260"/>
    <w:rsid w:val="009D1A11"/>
    <w:rsid w:val="009D2BD7"/>
    <w:rsid w:val="009D4546"/>
    <w:rsid w:val="009D51F3"/>
    <w:rsid w:val="009D56DD"/>
    <w:rsid w:val="009E2D72"/>
    <w:rsid w:val="009F0227"/>
    <w:rsid w:val="009F0C6E"/>
    <w:rsid w:val="009F12B8"/>
    <w:rsid w:val="009F2F1A"/>
    <w:rsid w:val="009F3F1A"/>
    <w:rsid w:val="009F4785"/>
    <w:rsid w:val="009F47AA"/>
    <w:rsid w:val="009F514A"/>
    <w:rsid w:val="009F5359"/>
    <w:rsid w:val="00A00EB8"/>
    <w:rsid w:val="00A02826"/>
    <w:rsid w:val="00A06DA6"/>
    <w:rsid w:val="00A10EE6"/>
    <w:rsid w:val="00A12A99"/>
    <w:rsid w:val="00A14894"/>
    <w:rsid w:val="00A15FF2"/>
    <w:rsid w:val="00A16C90"/>
    <w:rsid w:val="00A174AA"/>
    <w:rsid w:val="00A21610"/>
    <w:rsid w:val="00A3059F"/>
    <w:rsid w:val="00A323CE"/>
    <w:rsid w:val="00A335A7"/>
    <w:rsid w:val="00A3564E"/>
    <w:rsid w:val="00A40AA4"/>
    <w:rsid w:val="00A41C9A"/>
    <w:rsid w:val="00A46580"/>
    <w:rsid w:val="00A5131C"/>
    <w:rsid w:val="00A51C9D"/>
    <w:rsid w:val="00A52D2D"/>
    <w:rsid w:val="00A54992"/>
    <w:rsid w:val="00A565F9"/>
    <w:rsid w:val="00A635FA"/>
    <w:rsid w:val="00A6693F"/>
    <w:rsid w:val="00A67965"/>
    <w:rsid w:val="00A7670B"/>
    <w:rsid w:val="00A82A0C"/>
    <w:rsid w:val="00A82FA9"/>
    <w:rsid w:val="00A83677"/>
    <w:rsid w:val="00A90AE5"/>
    <w:rsid w:val="00A91CB2"/>
    <w:rsid w:val="00A91ECF"/>
    <w:rsid w:val="00A9282B"/>
    <w:rsid w:val="00A941B3"/>
    <w:rsid w:val="00A96DCF"/>
    <w:rsid w:val="00AA1D8D"/>
    <w:rsid w:val="00AA5BE6"/>
    <w:rsid w:val="00AA7D85"/>
    <w:rsid w:val="00AB44E0"/>
    <w:rsid w:val="00AB45D4"/>
    <w:rsid w:val="00AB46BB"/>
    <w:rsid w:val="00AB556A"/>
    <w:rsid w:val="00AC0BE0"/>
    <w:rsid w:val="00AC0E47"/>
    <w:rsid w:val="00AC1F75"/>
    <w:rsid w:val="00AC4088"/>
    <w:rsid w:val="00AC61DD"/>
    <w:rsid w:val="00AC6898"/>
    <w:rsid w:val="00AC7070"/>
    <w:rsid w:val="00AC7393"/>
    <w:rsid w:val="00AD095E"/>
    <w:rsid w:val="00AD1931"/>
    <w:rsid w:val="00AD308A"/>
    <w:rsid w:val="00AD4102"/>
    <w:rsid w:val="00AD4F7D"/>
    <w:rsid w:val="00AD5E09"/>
    <w:rsid w:val="00AD7979"/>
    <w:rsid w:val="00AE088E"/>
    <w:rsid w:val="00AE5011"/>
    <w:rsid w:val="00AF0CEE"/>
    <w:rsid w:val="00AF1BA5"/>
    <w:rsid w:val="00AF3287"/>
    <w:rsid w:val="00AF395C"/>
    <w:rsid w:val="00AF4738"/>
    <w:rsid w:val="00AF5D09"/>
    <w:rsid w:val="00AF6413"/>
    <w:rsid w:val="00AF65EC"/>
    <w:rsid w:val="00B018CA"/>
    <w:rsid w:val="00B026FF"/>
    <w:rsid w:val="00B03F23"/>
    <w:rsid w:val="00B05E9F"/>
    <w:rsid w:val="00B05F05"/>
    <w:rsid w:val="00B07513"/>
    <w:rsid w:val="00B11613"/>
    <w:rsid w:val="00B11DF9"/>
    <w:rsid w:val="00B13A79"/>
    <w:rsid w:val="00B14641"/>
    <w:rsid w:val="00B15E99"/>
    <w:rsid w:val="00B20753"/>
    <w:rsid w:val="00B2148C"/>
    <w:rsid w:val="00B21C54"/>
    <w:rsid w:val="00B22173"/>
    <w:rsid w:val="00B25B62"/>
    <w:rsid w:val="00B25FD3"/>
    <w:rsid w:val="00B267D2"/>
    <w:rsid w:val="00B2696C"/>
    <w:rsid w:val="00B3075B"/>
    <w:rsid w:val="00B34362"/>
    <w:rsid w:val="00B3708C"/>
    <w:rsid w:val="00B42061"/>
    <w:rsid w:val="00B4326B"/>
    <w:rsid w:val="00B434D2"/>
    <w:rsid w:val="00B45AAE"/>
    <w:rsid w:val="00B45D11"/>
    <w:rsid w:val="00B47730"/>
    <w:rsid w:val="00B507C4"/>
    <w:rsid w:val="00B516D9"/>
    <w:rsid w:val="00B52588"/>
    <w:rsid w:val="00B55C43"/>
    <w:rsid w:val="00B6041C"/>
    <w:rsid w:val="00B6093A"/>
    <w:rsid w:val="00B62258"/>
    <w:rsid w:val="00B627A1"/>
    <w:rsid w:val="00B62C29"/>
    <w:rsid w:val="00B65620"/>
    <w:rsid w:val="00B7389B"/>
    <w:rsid w:val="00B73C22"/>
    <w:rsid w:val="00B75249"/>
    <w:rsid w:val="00B7711C"/>
    <w:rsid w:val="00B77334"/>
    <w:rsid w:val="00B80534"/>
    <w:rsid w:val="00B81D91"/>
    <w:rsid w:val="00B820CD"/>
    <w:rsid w:val="00B82AC2"/>
    <w:rsid w:val="00B830B7"/>
    <w:rsid w:val="00B846E3"/>
    <w:rsid w:val="00B87200"/>
    <w:rsid w:val="00B90421"/>
    <w:rsid w:val="00B93AF9"/>
    <w:rsid w:val="00B94267"/>
    <w:rsid w:val="00B95472"/>
    <w:rsid w:val="00B95B37"/>
    <w:rsid w:val="00B97DAB"/>
    <w:rsid w:val="00BA18C2"/>
    <w:rsid w:val="00BA2DDC"/>
    <w:rsid w:val="00BA5FA7"/>
    <w:rsid w:val="00BB0A15"/>
    <w:rsid w:val="00BB10CE"/>
    <w:rsid w:val="00BB4648"/>
    <w:rsid w:val="00BB490A"/>
    <w:rsid w:val="00BB70F1"/>
    <w:rsid w:val="00BC1A4D"/>
    <w:rsid w:val="00BC44B5"/>
    <w:rsid w:val="00BD1CD6"/>
    <w:rsid w:val="00BD214C"/>
    <w:rsid w:val="00BD22F5"/>
    <w:rsid w:val="00BD2B17"/>
    <w:rsid w:val="00BD45FE"/>
    <w:rsid w:val="00BD5968"/>
    <w:rsid w:val="00BE1475"/>
    <w:rsid w:val="00BE1532"/>
    <w:rsid w:val="00BE53C0"/>
    <w:rsid w:val="00BE672F"/>
    <w:rsid w:val="00BE73FA"/>
    <w:rsid w:val="00BF1323"/>
    <w:rsid w:val="00BF1B1A"/>
    <w:rsid w:val="00C02738"/>
    <w:rsid w:val="00C04530"/>
    <w:rsid w:val="00C05408"/>
    <w:rsid w:val="00C101DE"/>
    <w:rsid w:val="00C12619"/>
    <w:rsid w:val="00C12C9E"/>
    <w:rsid w:val="00C12D76"/>
    <w:rsid w:val="00C12F43"/>
    <w:rsid w:val="00C1545A"/>
    <w:rsid w:val="00C1564C"/>
    <w:rsid w:val="00C15E4D"/>
    <w:rsid w:val="00C1751B"/>
    <w:rsid w:val="00C22FE2"/>
    <w:rsid w:val="00C24B27"/>
    <w:rsid w:val="00C368F3"/>
    <w:rsid w:val="00C37763"/>
    <w:rsid w:val="00C40D60"/>
    <w:rsid w:val="00C42A63"/>
    <w:rsid w:val="00C43592"/>
    <w:rsid w:val="00C45C4F"/>
    <w:rsid w:val="00C467AB"/>
    <w:rsid w:val="00C47959"/>
    <w:rsid w:val="00C50B56"/>
    <w:rsid w:val="00C53690"/>
    <w:rsid w:val="00C55625"/>
    <w:rsid w:val="00C62EB2"/>
    <w:rsid w:val="00C64F8C"/>
    <w:rsid w:val="00C700D9"/>
    <w:rsid w:val="00C703A3"/>
    <w:rsid w:val="00C70941"/>
    <w:rsid w:val="00C744A9"/>
    <w:rsid w:val="00C76AEB"/>
    <w:rsid w:val="00C8380A"/>
    <w:rsid w:val="00C8528C"/>
    <w:rsid w:val="00C8786B"/>
    <w:rsid w:val="00C87C2C"/>
    <w:rsid w:val="00C90258"/>
    <w:rsid w:val="00C92812"/>
    <w:rsid w:val="00C934B4"/>
    <w:rsid w:val="00C945A0"/>
    <w:rsid w:val="00C947B4"/>
    <w:rsid w:val="00C95F9C"/>
    <w:rsid w:val="00C97DCA"/>
    <w:rsid w:val="00CA10C4"/>
    <w:rsid w:val="00CA4A9F"/>
    <w:rsid w:val="00CA7535"/>
    <w:rsid w:val="00CA7E9C"/>
    <w:rsid w:val="00CA7F8A"/>
    <w:rsid w:val="00CB01C5"/>
    <w:rsid w:val="00CB02F9"/>
    <w:rsid w:val="00CB0664"/>
    <w:rsid w:val="00CB0C1E"/>
    <w:rsid w:val="00CB2085"/>
    <w:rsid w:val="00CB24AE"/>
    <w:rsid w:val="00CB2593"/>
    <w:rsid w:val="00CB3FE1"/>
    <w:rsid w:val="00CB5B3A"/>
    <w:rsid w:val="00CB730A"/>
    <w:rsid w:val="00CB7D4D"/>
    <w:rsid w:val="00CC2245"/>
    <w:rsid w:val="00CC5F62"/>
    <w:rsid w:val="00CE31AD"/>
    <w:rsid w:val="00CE6F48"/>
    <w:rsid w:val="00CE7AF4"/>
    <w:rsid w:val="00CE7D2C"/>
    <w:rsid w:val="00CF0FDA"/>
    <w:rsid w:val="00CF2685"/>
    <w:rsid w:val="00CF2C35"/>
    <w:rsid w:val="00CF6747"/>
    <w:rsid w:val="00D028B5"/>
    <w:rsid w:val="00D03D41"/>
    <w:rsid w:val="00D04BE2"/>
    <w:rsid w:val="00D05DE0"/>
    <w:rsid w:val="00D07BC3"/>
    <w:rsid w:val="00D107A4"/>
    <w:rsid w:val="00D10881"/>
    <w:rsid w:val="00D12175"/>
    <w:rsid w:val="00D12A32"/>
    <w:rsid w:val="00D148AF"/>
    <w:rsid w:val="00D150E4"/>
    <w:rsid w:val="00D1575B"/>
    <w:rsid w:val="00D17739"/>
    <w:rsid w:val="00D2230B"/>
    <w:rsid w:val="00D25BCD"/>
    <w:rsid w:val="00D31710"/>
    <w:rsid w:val="00D3475A"/>
    <w:rsid w:val="00D36A0E"/>
    <w:rsid w:val="00D403D3"/>
    <w:rsid w:val="00D41852"/>
    <w:rsid w:val="00D41E0E"/>
    <w:rsid w:val="00D43E88"/>
    <w:rsid w:val="00D44EA8"/>
    <w:rsid w:val="00D45101"/>
    <w:rsid w:val="00D461E9"/>
    <w:rsid w:val="00D462E7"/>
    <w:rsid w:val="00D46E49"/>
    <w:rsid w:val="00D52943"/>
    <w:rsid w:val="00D53423"/>
    <w:rsid w:val="00D5434C"/>
    <w:rsid w:val="00D54CBD"/>
    <w:rsid w:val="00D563BD"/>
    <w:rsid w:val="00D56D11"/>
    <w:rsid w:val="00D60AC6"/>
    <w:rsid w:val="00D63DC8"/>
    <w:rsid w:val="00D66880"/>
    <w:rsid w:val="00D66C6C"/>
    <w:rsid w:val="00D670BC"/>
    <w:rsid w:val="00D71F30"/>
    <w:rsid w:val="00D770B4"/>
    <w:rsid w:val="00D81103"/>
    <w:rsid w:val="00D871B8"/>
    <w:rsid w:val="00D90370"/>
    <w:rsid w:val="00D92821"/>
    <w:rsid w:val="00D92D38"/>
    <w:rsid w:val="00D94A1C"/>
    <w:rsid w:val="00D94F9C"/>
    <w:rsid w:val="00D969EB"/>
    <w:rsid w:val="00DA06B8"/>
    <w:rsid w:val="00DA321C"/>
    <w:rsid w:val="00DA3EF6"/>
    <w:rsid w:val="00DA6BA9"/>
    <w:rsid w:val="00DB1AAA"/>
    <w:rsid w:val="00DB1F7A"/>
    <w:rsid w:val="00DB6D1E"/>
    <w:rsid w:val="00DC293F"/>
    <w:rsid w:val="00DC37BE"/>
    <w:rsid w:val="00DC4550"/>
    <w:rsid w:val="00DC66B7"/>
    <w:rsid w:val="00DD2300"/>
    <w:rsid w:val="00DD2D79"/>
    <w:rsid w:val="00DD5DA1"/>
    <w:rsid w:val="00DD72A6"/>
    <w:rsid w:val="00DE16D7"/>
    <w:rsid w:val="00DE317A"/>
    <w:rsid w:val="00DE4817"/>
    <w:rsid w:val="00DE5D31"/>
    <w:rsid w:val="00DF04E2"/>
    <w:rsid w:val="00DF090F"/>
    <w:rsid w:val="00DF3593"/>
    <w:rsid w:val="00DF406D"/>
    <w:rsid w:val="00DF54CE"/>
    <w:rsid w:val="00E0199C"/>
    <w:rsid w:val="00E02F56"/>
    <w:rsid w:val="00E0486E"/>
    <w:rsid w:val="00E04BE6"/>
    <w:rsid w:val="00E05787"/>
    <w:rsid w:val="00E05830"/>
    <w:rsid w:val="00E06E8F"/>
    <w:rsid w:val="00E11916"/>
    <w:rsid w:val="00E12C46"/>
    <w:rsid w:val="00E13F96"/>
    <w:rsid w:val="00E212CA"/>
    <w:rsid w:val="00E234E8"/>
    <w:rsid w:val="00E306CF"/>
    <w:rsid w:val="00E377A4"/>
    <w:rsid w:val="00E43A6C"/>
    <w:rsid w:val="00E440B7"/>
    <w:rsid w:val="00E4530B"/>
    <w:rsid w:val="00E510CF"/>
    <w:rsid w:val="00E53388"/>
    <w:rsid w:val="00E57A9D"/>
    <w:rsid w:val="00E57BDD"/>
    <w:rsid w:val="00E62CED"/>
    <w:rsid w:val="00E6441F"/>
    <w:rsid w:val="00E66240"/>
    <w:rsid w:val="00E67D9D"/>
    <w:rsid w:val="00E746CA"/>
    <w:rsid w:val="00E750C1"/>
    <w:rsid w:val="00E80DCC"/>
    <w:rsid w:val="00E80EBF"/>
    <w:rsid w:val="00E87F37"/>
    <w:rsid w:val="00E92210"/>
    <w:rsid w:val="00E96A05"/>
    <w:rsid w:val="00EA1866"/>
    <w:rsid w:val="00EA2CEB"/>
    <w:rsid w:val="00EA5940"/>
    <w:rsid w:val="00EA5FCD"/>
    <w:rsid w:val="00EB38CC"/>
    <w:rsid w:val="00EB3B5A"/>
    <w:rsid w:val="00EB4168"/>
    <w:rsid w:val="00EB5101"/>
    <w:rsid w:val="00EB61C4"/>
    <w:rsid w:val="00EB706F"/>
    <w:rsid w:val="00EC0A50"/>
    <w:rsid w:val="00EC25B9"/>
    <w:rsid w:val="00EC2DC6"/>
    <w:rsid w:val="00EC53E6"/>
    <w:rsid w:val="00EC61C5"/>
    <w:rsid w:val="00ED2EC3"/>
    <w:rsid w:val="00ED756E"/>
    <w:rsid w:val="00EE14F2"/>
    <w:rsid w:val="00EE349A"/>
    <w:rsid w:val="00EE3795"/>
    <w:rsid w:val="00EE601D"/>
    <w:rsid w:val="00EE709C"/>
    <w:rsid w:val="00EF2DE2"/>
    <w:rsid w:val="00EF7AB9"/>
    <w:rsid w:val="00F00F5E"/>
    <w:rsid w:val="00F06951"/>
    <w:rsid w:val="00F06E5F"/>
    <w:rsid w:val="00F06E7E"/>
    <w:rsid w:val="00F07B9B"/>
    <w:rsid w:val="00F111DF"/>
    <w:rsid w:val="00F135C1"/>
    <w:rsid w:val="00F153FA"/>
    <w:rsid w:val="00F17406"/>
    <w:rsid w:val="00F22ED8"/>
    <w:rsid w:val="00F23D4B"/>
    <w:rsid w:val="00F305D5"/>
    <w:rsid w:val="00F3158B"/>
    <w:rsid w:val="00F31B44"/>
    <w:rsid w:val="00F40A8D"/>
    <w:rsid w:val="00F411D5"/>
    <w:rsid w:val="00F416B2"/>
    <w:rsid w:val="00F45BC9"/>
    <w:rsid w:val="00F5003D"/>
    <w:rsid w:val="00F501DB"/>
    <w:rsid w:val="00F50577"/>
    <w:rsid w:val="00F51EF6"/>
    <w:rsid w:val="00F56956"/>
    <w:rsid w:val="00F56B17"/>
    <w:rsid w:val="00F63A52"/>
    <w:rsid w:val="00F66053"/>
    <w:rsid w:val="00F66741"/>
    <w:rsid w:val="00F67035"/>
    <w:rsid w:val="00F72516"/>
    <w:rsid w:val="00F80454"/>
    <w:rsid w:val="00F805B8"/>
    <w:rsid w:val="00F808AD"/>
    <w:rsid w:val="00F828EA"/>
    <w:rsid w:val="00F8549B"/>
    <w:rsid w:val="00F86331"/>
    <w:rsid w:val="00F90030"/>
    <w:rsid w:val="00F95DF3"/>
    <w:rsid w:val="00F97563"/>
    <w:rsid w:val="00FA0731"/>
    <w:rsid w:val="00FA1608"/>
    <w:rsid w:val="00FA4C20"/>
    <w:rsid w:val="00FA5FFF"/>
    <w:rsid w:val="00FA6492"/>
    <w:rsid w:val="00FA70FF"/>
    <w:rsid w:val="00FC0C63"/>
    <w:rsid w:val="00FC1A06"/>
    <w:rsid w:val="00FC5134"/>
    <w:rsid w:val="00FC58F4"/>
    <w:rsid w:val="00FC693F"/>
    <w:rsid w:val="00FD4D81"/>
    <w:rsid w:val="00FD4DD0"/>
    <w:rsid w:val="00FD6399"/>
    <w:rsid w:val="00FD7A33"/>
    <w:rsid w:val="00FE0165"/>
    <w:rsid w:val="00FE038F"/>
    <w:rsid w:val="00FE10DE"/>
    <w:rsid w:val="00FE2331"/>
    <w:rsid w:val="00FE3794"/>
    <w:rsid w:val="185658AD"/>
    <w:rsid w:val="4B4B7D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4062061"/>
  <w14:defaultImageDpi w14:val="330"/>
  <w15:docId w15:val="{10CE45B0-92E3-4786-A707-613F1855D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after="160" w:line="360" w:lineRule="auto"/>
    </w:pPr>
    <w:rPr>
      <w:rFonts w:ascii="Arial" w:hAnsi="Arial"/>
      <w:sz w:val="22"/>
      <w:lang w:val="en-US"/>
    </w:rPr>
  </w:style>
  <w:style w:type="paragraph" w:styleId="Heading1">
    <w:name w:val="heading 1"/>
    <w:basedOn w:val="ListParagraph"/>
    <w:qFormat/>
    <w:pPr>
      <w:numPr>
        <w:numId w:val="10"/>
      </w:numPr>
      <w:spacing w:before="240" w:after="120" w:line="360" w:lineRule="auto"/>
      <w:contextualSpacing w:val="0"/>
      <w:outlineLvl w:val="0"/>
    </w:pPr>
    <w:rPr>
      <w:b/>
    </w:rPr>
  </w:style>
  <w:style w:type="paragraph" w:styleId="Heading2">
    <w:name w:val="heading 2"/>
    <w:basedOn w:val="paragraph"/>
    <w:link w:val="Heading2Char"/>
    <w:qFormat/>
    <w:pPr>
      <w:numPr>
        <w:ilvl w:val="1"/>
        <w:numId w:val="10"/>
      </w:numPr>
      <w:spacing w:before="120" w:beforeAutospacing="0" w:after="120" w:afterAutospacing="0" w:line="360" w:lineRule="auto"/>
      <w:outlineLvl w:val="1"/>
    </w:pPr>
    <w:rPr>
      <w:rFonts w:ascii="Arial" w:hAnsi="Arial"/>
      <w:i/>
    </w:rPr>
  </w:style>
  <w:style w:type="paragraph" w:styleId="Heading3">
    <w:name w:val="heading 3"/>
    <w:basedOn w:val="Normal"/>
    <w:qFormat/>
    <w:pPr>
      <w:keepNext/>
      <w:keepLines/>
      <w:numPr>
        <w:ilvl w:val="2"/>
        <w:numId w:val="10"/>
      </w:numPr>
      <w:spacing w:before="120" w:after="120"/>
      <w:outlineLvl w:val="2"/>
    </w:pPr>
    <w:rPr>
      <w:i/>
    </w:rPr>
  </w:style>
  <w:style w:type="paragraph" w:styleId="Heading4">
    <w:name w:val="heading 4"/>
    <w:basedOn w:val="ListParagraph"/>
    <w:qFormat/>
    <w:pPr>
      <w:numPr>
        <w:ilvl w:val="3"/>
        <w:numId w:val="10"/>
      </w:numPr>
      <w:spacing w:before="120" w:after="120" w:line="360" w:lineRule="auto"/>
      <w:outlineLvl w:val="3"/>
    </w:pPr>
    <w:rPr>
      <w:i/>
    </w:rPr>
  </w:style>
  <w:style w:type="paragraph" w:styleId="Heading5">
    <w:name w:val="heading 5"/>
    <w:basedOn w:val="Normal"/>
    <w:qFormat/>
    <w:pPr>
      <w:keepNext/>
      <w:keepLines/>
      <w:spacing w:before="40" w:after="0"/>
      <w:outlineLvl w:val="4"/>
    </w:pPr>
    <w:rPr>
      <w:rFonts w:ascii="Calibri Light" w:hAnsi="Calibri Light"/>
      <w:color w:val="2F5496"/>
    </w:r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styleId="ListParagraph">
    <w:name w:val="List Paragraph"/>
    <w:basedOn w:val="Normal"/>
    <w:qFormat/>
    <w:pPr>
      <w:numPr>
        <w:numId w:val="11"/>
      </w:numPr>
      <w:spacing w:line="276" w:lineRule="auto"/>
      <w:contextualSpacing/>
    </w:pPr>
  </w:style>
  <w:style w:type="paragraph" w:customStyle="1" w:styleId="FiguresSection">
    <w:name w:val="Figures Section"/>
    <w:basedOn w:val="Heading1"/>
    <w:qFormat/>
  </w:style>
  <w:style w:type="paragraph" w:customStyle="1" w:styleId="paragraph">
    <w:name w:val="paragraph"/>
    <w:basedOn w:val="Normal"/>
    <w:qFormat/>
    <w:pPr>
      <w:spacing w:before="100" w:beforeAutospacing="1" w:after="100" w:afterAutospacing="1" w:line="240" w:lineRule="auto"/>
    </w:pPr>
    <w:rPr>
      <w:rFonts w:ascii="Times New Roman" w:hAnsi="Times New Roman"/>
    </w:rPr>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1">
    <w:name w:val="1"/>
    <w:qFormat/>
    <w:rsid w:val="00D150E4"/>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TableCaption1">
    <w:name w:val="Table Caption (1)"/>
    <w:basedOn w:val="Normal"/>
    <w:qFormat/>
  </w:style>
  <w:style w:type="paragraph" w:customStyle="1" w:styleId="EndNoteBibliography">
    <w:name w:val="EndNote Bibliography"/>
    <w:basedOn w:val="Normal"/>
    <w:qFormat/>
    <w:pPr>
      <w:spacing w:after="200" w:line="240" w:lineRule="auto"/>
    </w:pPr>
    <w:rPr>
      <w:rFonts w:cs="Arial"/>
    </w:rPr>
  </w:style>
  <w:style w:type="paragraph" w:styleId="Header">
    <w:name w:val="header"/>
    <w:basedOn w:val="Normal"/>
    <w:qFormat/>
    <w:pPr>
      <w:tabs>
        <w:tab w:val="center" w:pos="4513"/>
        <w:tab w:val="right" w:pos="9026"/>
      </w:tabs>
      <w:spacing w:after="0" w:line="240" w:lineRule="auto"/>
    </w:pPr>
  </w:style>
  <w:style w:type="paragraph" w:styleId="Footer">
    <w:name w:val="footer"/>
    <w:basedOn w:val="Normal"/>
    <w:link w:val="FooterChar"/>
    <w:uiPriority w:val="99"/>
    <w:qFormat/>
    <w:pPr>
      <w:tabs>
        <w:tab w:val="center" w:pos="4513"/>
        <w:tab w:val="right" w:pos="9026"/>
      </w:tabs>
      <w:spacing w:after="0" w:line="240" w:lineRule="auto"/>
    </w:pPr>
  </w:style>
  <w:style w:type="paragraph" w:styleId="CommentText">
    <w:name w:val="annotation text"/>
    <w:basedOn w:val="Normal"/>
    <w:link w:val="CommentTextChar"/>
    <w:qFormat/>
    <w:pPr>
      <w:spacing w:line="240" w:lineRule="auto"/>
    </w:pPr>
    <w:rPr>
      <w:sz w:val="20"/>
    </w:rPr>
  </w:style>
  <w:style w:type="paragraph" w:styleId="Caption">
    <w:name w:val="caption"/>
    <w:basedOn w:val="Normal"/>
    <w:qFormat/>
    <w:pPr>
      <w:spacing w:before="120" w:after="120" w:line="240" w:lineRule="auto"/>
    </w:pPr>
    <w:rPr>
      <w:rFonts w:ascii="Times New Roman Bold" w:hAnsi="Times New Roman Bold"/>
      <w:b/>
      <w:sz w:val="20"/>
    </w:rPr>
  </w:style>
  <w:style w:type="paragraph" w:styleId="BodyText">
    <w:name w:val="Body Text"/>
    <w:basedOn w:val="Normal"/>
    <w:qFormat/>
    <w:pPr>
      <w:spacing w:after="0" w:line="240" w:lineRule="auto"/>
    </w:pPr>
    <w:rPr>
      <w:rFonts w:ascii="Tahoma" w:hAnsi="Tahoma"/>
      <w:sz w:val="20"/>
    </w:rPr>
  </w:style>
  <w:style w:type="paragraph" w:styleId="Revision">
    <w:name w:val="Revision"/>
    <w:qFormat/>
    <w:rPr>
      <w:rFonts w:ascii="Calibri" w:hAnsi="Calibri"/>
      <w:sz w:val="22"/>
    </w:rPr>
  </w:style>
  <w:style w:type="paragraph" w:customStyle="1" w:styleId="EndNoteBibliographyTitle">
    <w:name w:val="EndNote Bibliography Title"/>
    <w:basedOn w:val="Normal"/>
    <w:qFormat/>
    <w:pPr>
      <w:spacing w:after="0"/>
      <w:jc w:val="center"/>
    </w:pPr>
    <w:rPr>
      <w:rFonts w:cs="Arial"/>
    </w:rPr>
  </w:style>
  <w:style w:type="paragraph" w:customStyle="1" w:styleId="FiguresSection1">
    <w:name w:val="Figures Section (1)"/>
    <w:basedOn w:val="Heading1"/>
    <w:qFormat/>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4B5A09"/>
    <w:rPr>
      <w:b/>
      <w:bCs/>
    </w:rPr>
  </w:style>
  <w:style w:type="character" w:customStyle="1" w:styleId="CommentTextChar">
    <w:name w:val="Comment Text Char"/>
    <w:basedOn w:val="DefaultParagraphFont"/>
    <w:link w:val="CommentText"/>
    <w:rsid w:val="004B5A09"/>
    <w:rPr>
      <w:rFonts w:ascii="Arial" w:hAnsi="Arial"/>
    </w:rPr>
  </w:style>
  <w:style w:type="character" w:customStyle="1" w:styleId="CommentSubjectChar">
    <w:name w:val="Comment Subject Char"/>
    <w:basedOn w:val="CommentTextChar"/>
    <w:link w:val="CommentSubject"/>
    <w:uiPriority w:val="99"/>
    <w:semiHidden/>
    <w:rsid w:val="004B5A09"/>
    <w:rPr>
      <w:rFonts w:ascii="Arial" w:hAnsi="Arial"/>
      <w:b/>
      <w:bCs/>
    </w:rPr>
  </w:style>
  <w:style w:type="character" w:styleId="Hyperlink">
    <w:name w:val="Hyperlink"/>
    <w:basedOn w:val="DefaultParagraphFont"/>
    <w:uiPriority w:val="99"/>
    <w:unhideWhenUsed/>
    <w:rsid w:val="00D52943"/>
    <w:rPr>
      <w:color w:val="0563C1" w:themeColor="hyperlink"/>
      <w:u w:val="single"/>
    </w:rPr>
  </w:style>
  <w:style w:type="character" w:styleId="UnresolvedMention">
    <w:name w:val="Unresolved Mention"/>
    <w:basedOn w:val="DefaultParagraphFont"/>
    <w:uiPriority w:val="99"/>
    <w:semiHidden/>
    <w:unhideWhenUsed/>
    <w:rsid w:val="00D52943"/>
    <w:rPr>
      <w:color w:val="605E5C"/>
      <w:shd w:val="clear" w:color="auto" w:fill="E1DFDD"/>
    </w:rPr>
  </w:style>
  <w:style w:type="paragraph" w:customStyle="1" w:styleId="pf0">
    <w:name w:val="pf0"/>
    <w:basedOn w:val="Normal"/>
    <w:rsid w:val="000C0EF1"/>
    <w:pPr>
      <w:spacing w:before="100" w:beforeAutospacing="1" w:after="100" w:afterAutospacing="1" w:line="240" w:lineRule="auto"/>
    </w:pPr>
    <w:rPr>
      <w:rFonts w:ascii="Times New Roman" w:hAnsi="Times New Roman"/>
      <w:sz w:val="24"/>
      <w:szCs w:val="24"/>
    </w:rPr>
  </w:style>
  <w:style w:type="character" w:customStyle="1" w:styleId="cf01">
    <w:name w:val="cf01"/>
    <w:basedOn w:val="DefaultParagraphFont"/>
    <w:rsid w:val="000C0EF1"/>
    <w:rPr>
      <w:rFonts w:ascii="Segoe UI" w:hAnsi="Segoe UI" w:cs="Segoe UI" w:hint="default"/>
      <w:sz w:val="18"/>
      <w:szCs w:val="18"/>
    </w:rPr>
  </w:style>
  <w:style w:type="character" w:styleId="PlaceholderText">
    <w:name w:val="Placeholder Text"/>
    <w:basedOn w:val="DefaultParagraphFont"/>
    <w:uiPriority w:val="99"/>
    <w:semiHidden/>
    <w:rsid w:val="00376196"/>
    <w:rPr>
      <w:color w:val="666666"/>
    </w:rPr>
  </w:style>
  <w:style w:type="character" w:customStyle="1" w:styleId="normaltextrun">
    <w:name w:val="normaltextrun"/>
    <w:basedOn w:val="DefaultParagraphFont"/>
    <w:rsid w:val="00D150E4"/>
  </w:style>
  <w:style w:type="character" w:customStyle="1" w:styleId="Heading2Char">
    <w:name w:val="Heading 2 Char"/>
    <w:basedOn w:val="DefaultParagraphFont"/>
    <w:link w:val="Heading2"/>
    <w:rsid w:val="00D150E4"/>
    <w:rPr>
      <w:rFonts w:ascii="Arial" w:hAnsi="Arial"/>
      <w:i/>
      <w:sz w:val="22"/>
    </w:rPr>
  </w:style>
  <w:style w:type="character" w:styleId="FollowedHyperlink">
    <w:name w:val="FollowedHyperlink"/>
    <w:basedOn w:val="DefaultParagraphFont"/>
    <w:uiPriority w:val="99"/>
    <w:semiHidden/>
    <w:unhideWhenUsed/>
    <w:rsid w:val="00D150E4"/>
    <w:rPr>
      <w:color w:val="954F72" w:themeColor="followedHyperlink"/>
      <w:u w:val="single"/>
    </w:rPr>
  </w:style>
  <w:style w:type="character" w:styleId="Mention">
    <w:name w:val="Mention"/>
    <w:basedOn w:val="DefaultParagraphFont"/>
    <w:uiPriority w:val="99"/>
    <w:unhideWhenUsed/>
    <w:rsid w:val="00D150E4"/>
    <w:rPr>
      <w:color w:val="2B579A"/>
      <w:shd w:val="clear" w:color="auto" w:fill="E1DFDD"/>
    </w:rPr>
  </w:style>
  <w:style w:type="paragraph" w:styleId="NormalWeb">
    <w:name w:val="Normal (Web)"/>
    <w:basedOn w:val="Normal"/>
    <w:uiPriority w:val="99"/>
    <w:semiHidden/>
    <w:unhideWhenUsed/>
    <w:rsid w:val="00D150E4"/>
    <w:rPr>
      <w:rFonts w:ascii="Times New Roman" w:hAnsi="Times New Roman"/>
      <w:sz w:val="24"/>
      <w:szCs w:val="24"/>
    </w:rPr>
  </w:style>
  <w:style w:type="character" w:styleId="LineNumber">
    <w:name w:val="line number"/>
    <w:basedOn w:val="DefaultParagraphFont"/>
    <w:uiPriority w:val="99"/>
    <w:unhideWhenUsed/>
    <w:rsid w:val="0067142F"/>
    <w:rPr>
      <w:rFonts w:ascii="Times New Roman" w:hAnsi="Times New Roman"/>
    </w:rPr>
  </w:style>
  <w:style w:type="character" w:customStyle="1" w:styleId="FooterChar">
    <w:name w:val="Footer Char"/>
    <w:basedOn w:val="DefaultParagraphFont"/>
    <w:link w:val="Footer"/>
    <w:uiPriority w:val="99"/>
    <w:rsid w:val="0067142F"/>
    <w:rPr>
      <w:rFonts w:ascii="Arial"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354683">
      <w:bodyDiv w:val="1"/>
      <w:marLeft w:val="0"/>
      <w:marRight w:val="0"/>
      <w:marTop w:val="0"/>
      <w:marBottom w:val="0"/>
      <w:divBdr>
        <w:top w:val="none" w:sz="0" w:space="0" w:color="auto"/>
        <w:left w:val="none" w:sz="0" w:space="0" w:color="auto"/>
        <w:bottom w:val="none" w:sz="0" w:space="0" w:color="auto"/>
        <w:right w:val="none" w:sz="0" w:space="0" w:color="auto"/>
      </w:divBdr>
    </w:div>
    <w:div w:id="261306544">
      <w:bodyDiv w:val="1"/>
      <w:marLeft w:val="0"/>
      <w:marRight w:val="0"/>
      <w:marTop w:val="0"/>
      <w:marBottom w:val="0"/>
      <w:divBdr>
        <w:top w:val="none" w:sz="0" w:space="0" w:color="auto"/>
        <w:left w:val="none" w:sz="0" w:space="0" w:color="auto"/>
        <w:bottom w:val="none" w:sz="0" w:space="0" w:color="auto"/>
        <w:right w:val="none" w:sz="0" w:space="0" w:color="auto"/>
      </w:divBdr>
    </w:div>
    <w:div w:id="304168893">
      <w:bodyDiv w:val="1"/>
      <w:marLeft w:val="0"/>
      <w:marRight w:val="0"/>
      <w:marTop w:val="0"/>
      <w:marBottom w:val="0"/>
      <w:divBdr>
        <w:top w:val="none" w:sz="0" w:space="0" w:color="auto"/>
        <w:left w:val="none" w:sz="0" w:space="0" w:color="auto"/>
        <w:bottom w:val="none" w:sz="0" w:space="0" w:color="auto"/>
        <w:right w:val="none" w:sz="0" w:space="0" w:color="auto"/>
      </w:divBdr>
    </w:div>
    <w:div w:id="323751444">
      <w:bodyDiv w:val="1"/>
      <w:marLeft w:val="0"/>
      <w:marRight w:val="0"/>
      <w:marTop w:val="0"/>
      <w:marBottom w:val="0"/>
      <w:divBdr>
        <w:top w:val="none" w:sz="0" w:space="0" w:color="auto"/>
        <w:left w:val="none" w:sz="0" w:space="0" w:color="auto"/>
        <w:bottom w:val="none" w:sz="0" w:space="0" w:color="auto"/>
        <w:right w:val="none" w:sz="0" w:space="0" w:color="auto"/>
      </w:divBdr>
    </w:div>
    <w:div w:id="458450200">
      <w:bodyDiv w:val="1"/>
      <w:marLeft w:val="0"/>
      <w:marRight w:val="0"/>
      <w:marTop w:val="0"/>
      <w:marBottom w:val="0"/>
      <w:divBdr>
        <w:top w:val="none" w:sz="0" w:space="0" w:color="auto"/>
        <w:left w:val="none" w:sz="0" w:space="0" w:color="auto"/>
        <w:bottom w:val="none" w:sz="0" w:space="0" w:color="auto"/>
        <w:right w:val="none" w:sz="0" w:space="0" w:color="auto"/>
      </w:divBdr>
    </w:div>
    <w:div w:id="490952138">
      <w:bodyDiv w:val="1"/>
      <w:marLeft w:val="0"/>
      <w:marRight w:val="0"/>
      <w:marTop w:val="0"/>
      <w:marBottom w:val="0"/>
      <w:divBdr>
        <w:top w:val="none" w:sz="0" w:space="0" w:color="auto"/>
        <w:left w:val="none" w:sz="0" w:space="0" w:color="auto"/>
        <w:bottom w:val="none" w:sz="0" w:space="0" w:color="auto"/>
        <w:right w:val="none" w:sz="0" w:space="0" w:color="auto"/>
      </w:divBdr>
    </w:div>
    <w:div w:id="587275427">
      <w:bodyDiv w:val="1"/>
      <w:marLeft w:val="0"/>
      <w:marRight w:val="0"/>
      <w:marTop w:val="0"/>
      <w:marBottom w:val="0"/>
      <w:divBdr>
        <w:top w:val="none" w:sz="0" w:space="0" w:color="auto"/>
        <w:left w:val="none" w:sz="0" w:space="0" w:color="auto"/>
        <w:bottom w:val="none" w:sz="0" w:space="0" w:color="auto"/>
        <w:right w:val="none" w:sz="0" w:space="0" w:color="auto"/>
      </w:divBdr>
    </w:div>
    <w:div w:id="643849211">
      <w:bodyDiv w:val="1"/>
      <w:marLeft w:val="0"/>
      <w:marRight w:val="0"/>
      <w:marTop w:val="0"/>
      <w:marBottom w:val="0"/>
      <w:divBdr>
        <w:top w:val="none" w:sz="0" w:space="0" w:color="auto"/>
        <w:left w:val="none" w:sz="0" w:space="0" w:color="auto"/>
        <w:bottom w:val="none" w:sz="0" w:space="0" w:color="auto"/>
        <w:right w:val="none" w:sz="0" w:space="0" w:color="auto"/>
      </w:divBdr>
    </w:div>
    <w:div w:id="694040406">
      <w:bodyDiv w:val="1"/>
      <w:marLeft w:val="0"/>
      <w:marRight w:val="0"/>
      <w:marTop w:val="0"/>
      <w:marBottom w:val="0"/>
      <w:divBdr>
        <w:top w:val="none" w:sz="0" w:space="0" w:color="auto"/>
        <w:left w:val="none" w:sz="0" w:space="0" w:color="auto"/>
        <w:bottom w:val="none" w:sz="0" w:space="0" w:color="auto"/>
        <w:right w:val="none" w:sz="0" w:space="0" w:color="auto"/>
      </w:divBdr>
    </w:div>
    <w:div w:id="954214074">
      <w:bodyDiv w:val="1"/>
      <w:marLeft w:val="0"/>
      <w:marRight w:val="0"/>
      <w:marTop w:val="0"/>
      <w:marBottom w:val="0"/>
      <w:divBdr>
        <w:top w:val="none" w:sz="0" w:space="0" w:color="auto"/>
        <w:left w:val="none" w:sz="0" w:space="0" w:color="auto"/>
        <w:bottom w:val="none" w:sz="0" w:space="0" w:color="auto"/>
        <w:right w:val="none" w:sz="0" w:space="0" w:color="auto"/>
      </w:divBdr>
    </w:div>
    <w:div w:id="1051228817">
      <w:bodyDiv w:val="1"/>
      <w:marLeft w:val="0"/>
      <w:marRight w:val="0"/>
      <w:marTop w:val="0"/>
      <w:marBottom w:val="0"/>
      <w:divBdr>
        <w:top w:val="none" w:sz="0" w:space="0" w:color="auto"/>
        <w:left w:val="none" w:sz="0" w:space="0" w:color="auto"/>
        <w:bottom w:val="none" w:sz="0" w:space="0" w:color="auto"/>
        <w:right w:val="none" w:sz="0" w:space="0" w:color="auto"/>
      </w:divBdr>
    </w:div>
    <w:div w:id="1125929299">
      <w:bodyDiv w:val="1"/>
      <w:marLeft w:val="0"/>
      <w:marRight w:val="0"/>
      <w:marTop w:val="0"/>
      <w:marBottom w:val="0"/>
      <w:divBdr>
        <w:top w:val="none" w:sz="0" w:space="0" w:color="auto"/>
        <w:left w:val="none" w:sz="0" w:space="0" w:color="auto"/>
        <w:bottom w:val="none" w:sz="0" w:space="0" w:color="auto"/>
        <w:right w:val="none" w:sz="0" w:space="0" w:color="auto"/>
      </w:divBdr>
    </w:div>
    <w:div w:id="1350987930">
      <w:bodyDiv w:val="1"/>
      <w:marLeft w:val="0"/>
      <w:marRight w:val="0"/>
      <w:marTop w:val="0"/>
      <w:marBottom w:val="0"/>
      <w:divBdr>
        <w:top w:val="none" w:sz="0" w:space="0" w:color="auto"/>
        <w:left w:val="none" w:sz="0" w:space="0" w:color="auto"/>
        <w:bottom w:val="none" w:sz="0" w:space="0" w:color="auto"/>
        <w:right w:val="none" w:sz="0" w:space="0" w:color="auto"/>
      </w:divBdr>
    </w:div>
    <w:div w:id="1413695433">
      <w:bodyDiv w:val="1"/>
      <w:marLeft w:val="0"/>
      <w:marRight w:val="0"/>
      <w:marTop w:val="0"/>
      <w:marBottom w:val="0"/>
      <w:divBdr>
        <w:top w:val="none" w:sz="0" w:space="0" w:color="auto"/>
        <w:left w:val="none" w:sz="0" w:space="0" w:color="auto"/>
        <w:bottom w:val="none" w:sz="0" w:space="0" w:color="auto"/>
        <w:right w:val="none" w:sz="0" w:space="0" w:color="auto"/>
      </w:divBdr>
    </w:div>
    <w:div w:id="1446073654">
      <w:bodyDiv w:val="1"/>
      <w:marLeft w:val="0"/>
      <w:marRight w:val="0"/>
      <w:marTop w:val="0"/>
      <w:marBottom w:val="0"/>
      <w:divBdr>
        <w:top w:val="none" w:sz="0" w:space="0" w:color="auto"/>
        <w:left w:val="none" w:sz="0" w:space="0" w:color="auto"/>
        <w:bottom w:val="none" w:sz="0" w:space="0" w:color="auto"/>
        <w:right w:val="none" w:sz="0" w:space="0" w:color="auto"/>
      </w:divBdr>
    </w:div>
    <w:div w:id="1624851104">
      <w:bodyDiv w:val="1"/>
      <w:marLeft w:val="0"/>
      <w:marRight w:val="0"/>
      <w:marTop w:val="0"/>
      <w:marBottom w:val="0"/>
      <w:divBdr>
        <w:top w:val="none" w:sz="0" w:space="0" w:color="auto"/>
        <w:left w:val="none" w:sz="0" w:space="0" w:color="auto"/>
        <w:bottom w:val="none" w:sz="0" w:space="0" w:color="auto"/>
        <w:right w:val="none" w:sz="0" w:space="0" w:color="auto"/>
      </w:divBdr>
    </w:div>
    <w:div w:id="2038772814">
      <w:bodyDiv w:val="1"/>
      <w:marLeft w:val="0"/>
      <w:marRight w:val="0"/>
      <w:marTop w:val="0"/>
      <w:marBottom w:val="0"/>
      <w:divBdr>
        <w:top w:val="none" w:sz="0" w:space="0" w:color="auto"/>
        <w:left w:val="none" w:sz="0" w:space="0" w:color="auto"/>
        <w:bottom w:val="none" w:sz="0" w:space="0" w:color="auto"/>
        <w:right w:val="none" w:sz="0" w:space="0" w:color="auto"/>
      </w:divBdr>
    </w:div>
    <w:div w:id="2074546828">
      <w:bodyDiv w:val="1"/>
      <w:marLeft w:val="0"/>
      <w:marRight w:val="0"/>
      <w:marTop w:val="0"/>
      <w:marBottom w:val="0"/>
      <w:divBdr>
        <w:top w:val="none" w:sz="0" w:space="0" w:color="auto"/>
        <w:left w:val="none" w:sz="0" w:space="0" w:color="auto"/>
        <w:bottom w:val="none" w:sz="0" w:space="0" w:color="auto"/>
        <w:right w:val="none" w:sz="0" w:space="0" w:color="auto"/>
      </w:divBdr>
    </w:div>
    <w:div w:id="208568771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101/2023.07.03.54749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34257d75-ce27-4866-9e28-73526e4a4549</b:Tag>
    <b:SourceType>JournalArticle</b:SourceType>
    <b:Year>2019</b:Year>
    <b:Author>
      <b:Author>
        <b:NameList>
          <b:Person>
            <b:First>K. L.</b:First>
            <b:Last>Winthrop</b:Last>
          </b:Person>
          <b:Person>
            <b:First>M. E.</b:First>
            <b:Last>Weinblatt</b:Last>
          </b:Person>
          <b:Person>
            <b:First>M. K.</b:First>
            <b:Last>Crow</b:Last>
          </b:Person>
          <b:Person>
            <b:First>G. R.</b:First>
            <b:Last>Burmester</b:Last>
          </b:Person>
          <b:Person>
            <b:First>P. J.</b:First>
            <b:Last>Mease</b:Last>
          </b:Person>
          <b:Person>
            <b:First>A. K.</b:First>
            <b:Last>So</b:Last>
          </b:Person>
          <b:Person>
            <b:First>V.</b:First>
            <b:Last>Bykerk</b:Last>
          </b:Person>
          <b:Person>
            <b:First>R. F.</b:First>
            <b:Last>Van Vollenhoven</b:Last>
          </b:Person>
          <b:Person>
            <b:First>M.</b:First>
            <b:Last>Dougados</b:Last>
          </b:Person>
          <b:Person>
            <b:First>J.</b:First>
            <b:Last>Kay</b:Last>
          </b:Person>
          <b:Person>
            <b:First>X.</b:First>
            <b:Last>Mariette</b:Last>
          </b:Person>
          <b:Person>
            <b:First>J.</b:First>
            <b:Last>Sieper</b:Last>
          </b:Person>
          <b:Person>
            <b:First>F.</b:First>
            <b:Last>Melchers</b:Last>
          </b:Person>
          <b:Person>
            <b:First>B. N.</b:First>
            <b:Last>Cronstein</b:Last>
          </b:Person>
          <b:Person>
            <b:First>E.</b:First>
            <b:Last>Shevach</b:Last>
          </b:Person>
          <b:Person>
            <b:First>F. C.</b:First>
            <b:Last>Breedfeld</b:Last>
          </b:Person>
          <b:Person>
            <b:First>J.</b:First>
            <b:Last>Kalden</b:Last>
          </b:Person>
          <b:Person>
            <b:First>J. S.</b:First>
            <b:Last>Smolen</b:Last>
          </b:Person>
          <b:Person>
            <b:First>D. E.</b:First>
            <b:Last>Furst</b:Last>
          </b:Person>
        </b:NameList>
      </b:Author>
    </b:Author>
    <b:PlacePublished>Oregon Health and Science University, Portland, Oregon, USA winthrop@ohsu.edu. Brigham and Women's Hospital, Boston, Massachusetts, USA. Hospital for Special Surgery, New York City, New York, USA. Charite-Universitatsmedizin Berlin, Berlin, Germany. Swedish Medical Center, University of Washington, Seattle, Washington, USA. University of Lausanne, Lausanne, Switzerland. Amsterdam Rheumatology and Immunology Center, Amsterdam, Netherlands. Hopital Cochin, Paris, France. University of Massachusetts Medical School, Worcester, Massachusetts, USA. Paris-Sud University, Orsay, France. Department of Gastroenterology, Infectious Diseases and Rheumatology, Campus Benjamin Franklin, Charite, Berlin, Germany. Max Planck Institute for Infection Biology, Berlin, Germany. Deutsches Rheumaforschungszentrum, Berlin, Germany. NYU School of Medicine, New York City, New York, USA. National Institutes of Health, Bethesda, Maryland, USA. Leiden University Medical Center, Leiden, Netherlands. University of Erlangen, Erlangen, Germany. Division of Rheumatology, Department of Medicine 3, Medical University of Vienna, Vienna, Austria. Los Angeles Medical Center, University of California, Los Angeles, California, USA. University of Florence, Florence, Italy.</b:PlacePublished>
    <b:Pages>872–878</b:Pages>
    <b:Volume>78</b:Volume>
    <b:StandardNumber>7</b:StandardNumber>
    <b:Month>Jul</b:Month>
    <b:DOI>https://doi.org/10.1136/annrheumdis-2018-214280</b:DOI>
    <b:Title>Unmet need in rheumatology: reports from the Targeted Therapies meeting 2018</b:Title>
    <b:JournalName>Ann. Rheum. Dis</b:JournalName>
    <b:URL>https://www.ncbi.nlm.nih.gov/pubmed/30712015</b:URL>
    <b:Day>4</b:Day>
    <b:RefOrder>1</b:RefOrder>
  </b:Source>
  <b:Source>
    <b:Tag>57653cee-ec88-4fe8-a0d1-f8734bf4613d</b:Tag>
    <b:SourceType>JournalArticle</b:SourceType>
    <b:Year>2019</b:Year>
    <b:Author>
      <b:Author>
        <b:NameList>
          <b:Person>
            <b:First>G.</b:First>
            <b:Last>Adami</b:Last>
          </b:Person>
          <b:Person>
            <b:First>K. G.</b:First>
            <b:Last>Saag</b:Last>
          </b:Person>
          <b:Person>
            <b:First>R. D.</b:First>
            <b:Last>Chapurlat</b:Last>
          </b:Person>
          <b:Person>
            <b:First>N.</b:First>
            <b:Last>Guanabens</b:Last>
          </b:Person>
          <b:Person>
            <b:First>G.</b:First>
            <b:Last>Haugeberg</b:Last>
          </b:Person>
          <b:Person>
            <b:First>W. F.</b:First>
            <b:Last>Lems</b:Last>
          </b:Person>
          <b:Person>
            <b:First>R.</b:First>
            <b:Last>Matijevic</b:Last>
          </b:Person>
          <b:Person>
            <b:First>N.</b:First>
            <b:Last>Peel</b:Last>
          </b:Person>
          <b:Person>
            <b:First>D.</b:First>
            <b:Last>Poddubnyy</b:Last>
          </b:Person>
          <b:Person>
            <b:First>P.</b:First>
            <b:Last>Geusens</b:Last>
          </b:Person>
        </b:NameList>
      </b:Author>
    </b:Author>
    <b:PlacePublished>Rheumatology Unit, University of Verona, Pz Scuro 10, 37135, Verona, Italy. Division of Clinical Immunology and Rheumatology, University of Alabama at Birmingham, Birmingham, AL, USA. INSERM UMR 1033, Universite de Lyon, Hopital E Herriot, Lyon, France. Rheumatology Department, Hospital Clinic, CIBERehd, IDIBAPS, University of Barcelona, Barcelona, Spain. Division of Rheumatology, Medicine Department, Southern Hospital Trust, Trondheim, Norway. Amsterdam UMC, location VUmc, Amsterdam, the Netherlands. University of Novi Sad, Faculty of Medicine, Novi Sad, Serbia. Metabolic Bone Centre, Northern General Hospital Sheffield, UK. Department of Gastroenterology, Infectious Diseases, and Rheumatology, Charite - Universitatsmedizin Berlin, Berlin, Germany. CAPHRI School for Public Health and Primary Care, Maastricht University, Maastricht, the Netherlands.</b:PlacePublished>
    <b:Volume>11</b:Volume>
    <b:DOI>https://doi.org/10.1177/1759720X19883973</b:DOI>
    <b:Title>Balancing benefits and risks in the era of biologics</b:Title>
    <b:JournalName>Ther. Adv. Musculoskelet. Dis</b:JournalName>
    <b:URL>https://www.ncbi.nlm.nih.gov/pubmed/31695755</b:URL>
    <b:Day>7</b:Day>
    <b:Month>11</b:Month>
    <b:RefOrder>2</b:RefOrder>
  </b:Source>
  <b:Source>
    <b:Tag>6b7d0682-972a-4a51-aef7-a35a1d62a810</b:Tag>
    <b:SourceType>JournalArticle</b:SourceType>
    <b:Year>2014</b:Year>
    <b:Author>
      <b:Author>
        <b:NameList>
          <b:Person>
            <b:First>J. J.</b:First>
            <b:Last>Babon</b:Last>
          </b:Person>
          <b:Person>
            <b:First>I. S.</b:First>
            <b:Last>Lucet</b:Last>
          </b:Person>
          <b:Person>
            <b:First>J. M.</b:First>
            <b:Last>Murphy</b:Last>
          </b:Person>
          <b:Person>
            <b:First>N. A.</b:First>
            <b:Last>Nicola</b:Last>
          </b:Person>
          <b:Person>
            <b:First>L. N.</b:First>
            <b:Last>Varghese</b:Last>
          </b:Person>
        </b:NameList>
      </b:Author>
    </b:Author>
    <b:PlacePublished>The Walter and Eliza Hall Institute of Medical Research, Parkville, Victoria 3052, Australia. Department of Medical Biology, University of Melbourne, Parkville, Victoria 3050, Australia.</b:PlacePublished>
    <b:Pages>1–13</b:Pages>
    <b:Volume>462</b:Volume>
    <b:StandardNumber>1</b:StandardNumber>
    <b:Day>25</b:Day>
    <b:Month>7</b:Month>
    <b:DOI>https://doi.org/10.1042/BJ20140712</b:DOI>
    <b:Title>The molecular regulation of Janus kinase (JAK) activation</b:Title>
    <b:JournalName>Biochem. J.</b:JournalName>
    <b:URL>https://www.ncbi.nlm.nih.gov/pubmed/25057888</b:URL>
    <b:RefOrder>3</b:RefOrder>
  </b:Source>
  <b:Source>
    <b:Tag>0e27af28-1ea0-424a-9dab-61fd0c304400</b:Tag>
    <b:SourceType>JournalArticle</b:SourceType>
    <b:Year>2018</b:Year>
    <b:Author>
      <b:Author>
        <b:NameList>
          <b:Person>
            <b:First>G. R.</b:First>
            <b:Last>Stark</b:Last>
          </b:Person>
          <b:Person>
            <b:First>H.</b:First>
            <b:Last>Cheon</b:Last>
          </b:Person>
          <b:Person>
            <b:First>Y.</b:First>
            <b:Last>Wang</b:Last>
          </b:Person>
        </b:NameList>
      </b:Author>
    </b:Author>
    <b:PlacePublished>Department of Cancer Biology, Lerner Research Institute of the Cleveland Clinic, Cleveland, Ohio 44195.</b:PlacePublished>
    <b:Volume>10</b:Volume>
    <b:StandardNumber>1</b:StandardNumber>
    <b:Month>Jan 2</b:Month>
    <b:DOI>https://doi.org/10.1101/cshperspect.a028555</b:DOI>
    <b:Title>Responses to Cytokines and Interferons that Depend upon JAKs and STATs</b:Title>
    <b:JournalName>Cold Spring Harb. Perspect. Biol</b:JournalName>
    <b:URL>https://www.ncbi.nlm.nih.gov/pubmed/28620095</b:URL>
    <b:Day>18</b:Day>
    <b:RefOrder>4</b:RefOrder>
  </b:Source>
  <b:Source>
    <b:Tag>09759b88-4f28-4adf-ac5e-f5b68b2a25f5</b:Tag>
    <b:SourceType>JournalArticle</b:SourceType>
    <b:Year>2018</b:Year>
    <b:Author>
      <b:Author>
        <b:NameList>
          <b:Person>
            <b:First>R.</b:First>
            <b:Last>Morris</b:Last>
          </b:Person>
          <b:Person>
            <b:First>N. J.</b:First>
            <b:Last>Kershaw</b:Last>
          </b:Person>
          <b:Person>
            <b:First>J. J.</b:First>
            <b:Last>Babon</b:Last>
          </b:Person>
        </b:NameList>
      </b:Author>
    </b:Author>
    <b:PlacePublished>Walter and Eliza Hall Institute of Medical Research, 1G Royal Parade, Parkville, 3052, Victoria, Australia. Department of Medical Biology, The University of Melbourne, Royal Parade, Parkville, 3050, Victoria, Australia.</b:PlacePublished>
    <b:Pages>1984–2009</b:Pages>
    <b:Volume>27</b:Volume>
    <b:StandardNumber>12</b:StandardNumber>
    <b:Month>Dec</b:Month>
    <b:DOI>https://doi.org/10.1002/pro.3519</b:DOI>
    <b:Title>The molecular details of cytokine signaling via the JAK/STAT pathway</b:Title>
    <b:JournalName>Protein Sci</b:JournalName>
    <b:URL>https://www.ncbi.nlm.nih.gov/pubmed/30267440</b:URL>
    <b:Day>30</b:Day>
    <b:RefOrder>5</b:RefOrder>
  </b:Source>
  <b:Source>
    <b:Tag>423b2ac0-c8bb-4dce-b42e-40afaf9589d6</b:Tag>
    <b:SourceType>JournalArticle</b:SourceType>
    <b:Year>2017</b:Year>
    <b:Author>
      <b:Author>
        <b:NameList>
          <b:Person>
            <b:First>D. M.</b:First>
            <b:Last>Schwartz</b:Last>
          </b:Person>
          <b:Person>
            <b:First>Y.</b:First>
            <b:Last>Kanno</b:Last>
          </b:Person>
          <b:Person>
            <b:First>A.</b:First>
            <b:Last>Villarino</b:Last>
          </b:Person>
          <b:Person>
            <b:First>M.</b:First>
            <b:Last>Ward</b:Last>
          </b:Person>
          <b:Person>
            <b:First>M.</b:First>
            <b:Last>Gadina</b:Last>
          </b:Person>
          <b:Person>
            <b:First>J. J.</b:First>
            <b:Last>O'Shea</b:Last>
          </b:Person>
        </b:NameList>
      </b:Author>
    </b:Author>
    <b:Pages>78</b:Pages>
    <b:Volume>17</b:Volume>
    <b:StandardNumber>1</b:StandardNumber>
    <b:Day>29</b:Day>
    <b:Month>12</b:Month>
    <b:DOI>https://doi.org/10.1038/nrd.2017.267</b:DOI>
    <b:Title>JAK inhibition as a therapeutic strategy for immune and inflammatory diseases</b:Title>
    <b:JournalName>Nat. Rev. Drug Discov</b:JournalName>
    <b:URL>https://www.ncbi.nlm.nih.gov/pubmed/29282366</b:URL>
    <b:RefOrder>6</b:RefOrder>
  </b:Source>
  <b:Source>
    <b:Tag>d1eae53f-8669-4fd1-84d5-45486021e592</b:Tag>
    <b:SourceType>JournalArticle</b:SourceType>
    <b:Year>2021</b:Year>
    <b:Author>
      <b:Author>
        <b:NameList>
          <b:Person>
            <b:First>C.</b:First>
            <b:Last>Liu</b:Last>
          </b:Person>
          <b:Person>
            <b:First>J.</b:First>
            <b:Last>Kieltyka</b:Last>
          </b:Person>
          <b:Person>
            <b:First>R.</b:First>
            <b:Last>Fleischmann</b:Last>
          </b:Person>
          <b:Person>
            <b:First>M.</b:First>
            <b:Last>Gadina</b:Last>
          </b:Person>
          <b:Person>
            <b:First>J. J.</b:First>
            <b:Last>O'Shea</b:Last>
          </b:Person>
        </b:NameList>
      </b:Author>
    </b:Author>
    <b:PlacePublished>National Institute of Arthritis and Musculoskeletal and Skin Diseases, NIH, Bethesda, Maryland. University of Texas Southwestern Medical Center.</b:PlacePublished>
    <b:Pages>2166–2178</b:Pages>
    <b:Volume>73</b:Volume>
    <b:StandardNumber>12</b:StandardNumber>
    <b:Month>Dec</b:Month>
    <b:DOI>https://doi.org/10.1002/art.41906</b:DOI>
    <b:Title>A Decade of JAK Inhibitors: What Have We Learned and What May Be the Future?</b:Title>
    <b:JournalName>Arthritis Rheumatol</b:JournalName>
    <b:URL>https://www.ncbi.nlm.nih.gov/pubmed/34180156</b:URL>
    <b:Day>29</b:Day>
    <b:RefOrder>7</b:RefOrder>
  </b:Source>
  <b:Source>
    <b:Tag>2644c7a6-6b31-49ec-84ab-858dcc31bd47</b:Tag>
    <b:SourceType>JournalArticle</b:SourceType>
    <b:Year>2022</b:Year>
    <b:Author>
      <b:Author>
        <b:NameList>
          <b:Person>
            <b:First>R.</b:First>
            <b:Last>Muromoto</b:Last>
          </b:Person>
          <b:Person>
            <b:First>K.</b:First>
            <b:Last>Oritani</b:Last>
          </b:Person>
          <b:Person>
            <b:First>T.</b:First>
            <b:Last>Matsuda</b:Last>
          </b:Person>
        </b:NameList>
      </b:Author>
    </b:Author>
    <b:PlacePublished>Department of Immunology, Graduate School of Pharmaceutical Sciences, Hokkaido University, Sapporo 060-0812, Japan. Department of Hematology, International University of Health and Welfare, Narita 286-8686, Japan. Department of Immunology, Graduate School of Pharmaceutical Sciences, Hokkaido University, Sapporo 060-0812, Japan. tmatsuda@pharm.hokudai.ac.jp.</b:PlacePublished>
    <b:Pages>1–14</b:Pages>
    <b:Volume>13</b:Volume>
    <b:StandardNumber>1</b:StandardNumber>
    <b:Day>8</b:Day>
    <b:Month>2</b:Month>
    <b:DOI>https://doi.org/10.4331/wjbc.v13.i1.1</b:DOI>
    <b:Title>Current understanding of the role of tyrosine kinase 2 signaling in immune responses</b:Title>
    <b:JournalName>World J. Biol. Chem</b:JournalName>
    <b:URL>https://www.ncbi.nlm.nih.gov/pubmed/35126866</b:URL>
    <b:RefOrder>8</b:RefOrder>
  </b:Source>
  <b:Source>
    <b:Tag>f812a704-7736-4143-af30-c560f1e66450</b:Tag>
    <b:SourceType>JournalArticle</b:SourceType>
    <b:Year>2013</b:Year>
    <b:Author>
      <b:Author>
        <b:NameList>
          <b:Person>
            <b:First>S. J.</b:First>
            <b:Last>Sohn</b:Last>
          </b:Person>
          <b:Person>
            <b:First>K.</b:First>
            <b:Last>Barrett</b:Last>
          </b:Person>
          <b:Person>
            <b:First>A.</b:First>
            <b:Last>Van Abbema</b:Last>
          </b:Person>
          <b:Person>
            <b:First>C.</b:First>
            <b:Last>Chang</b:Last>
          </b:Person>
          <b:Person>
            <b:First>P. B.</b:First>
            <b:Last>Kohli</b:Last>
          </b:Person>
          <b:Person>
            <b:First>H.</b:First>
            <b:Last>Kanda</b:Last>
          </b:Person>
          <b:Person>
            <b:First>J.</b:First>
            <b:Last>Smith</b:Last>
          </b:Person>
          <b:Person>
            <b:First>Y.</b:First>
            <b:Last>Lai</b:Last>
          </b:Person>
          <b:Person>
            <b:First>A.</b:First>
            <b:Last>Zhou</b:Last>
          </b:Person>
          <b:Person>
            <b:First>B.</b:First>
            <b:Last>Zhang</b:Last>
          </b:Person>
          <b:Person>
            <b:First>W.</b:First>
            <b:Last>Yang</b:Last>
          </b:Person>
          <b:Person>
            <b:First>K.</b:First>
            <b:Last>Williams</b:Last>
          </b:Person>
          <b:Person>
            <b:First>C.</b:First>
            <b:Last>Macleod</b:Last>
          </b:Person>
          <b:Person>
            <b:First>C. A.</b:First>
            <b:Last>Hurley</b:Last>
          </b:Person>
          <b:Person>
            <b:First>J. J.</b:First>
            <b:Last>Kulagowski</b:Last>
          </b:Person>
          <b:Person>
            <b:First>N.</b:First>
            <b:Last>Lewin-Koh</b:Last>
          </b:Person>
          <b:Person>
            <b:First>H. S.</b:First>
            <b:Last>Dengler</b:Last>
          </b:Person>
          <b:Person>
            <b:First>A. R.</b:First>
            <b:Last>Johnson</b:Last>
          </b:Person>
          <b:Person>
            <b:First>N.</b:First>
            <b:Last>Ghilardi</b:Last>
          </b:Person>
          <b:Person>
            <b:First>M.</b:First>
            <b:Last>Zak</b:Last>
          </b:Person>
          <b:Person>
            <b:First>J.</b:First>
            <b:Last>Liang</b:Last>
          </b:Person>
          <b:Person>
            <b:First>W. S.</b:First>
            <b:Last>Blair</b:Last>
          </b:Person>
          <b:Person>
            <b:First>S.</b:First>
            <b:Last>Magnuson</b:Last>
          </b:Person>
          <b:Person>
            <b:First>L. C.</b:First>
            <b:Last>Wu</b:Last>
          </b:Person>
        </b:NameList>
      </b:Author>
    </b:Author>
    <b:PlacePublished>Department of Immunology, Genentech, Inc., South San Francisco, CA 94080, USA.</b:PlacePublished>
    <b:Pages>2205–16</b:Pages>
    <b:Volume>191</b:Volume>
    <b:StandardNumber>5</b:StandardNumber>
    <b:Month>Sep 1</b:Month>
    <b:DOI>https://doi.org/10.4049/jimmunol.1202859</b:DOI>
    <b:Title>A restricted role for TYK2 catalytic activity in human cytokine responses revealed by novel TYK2-selective inhibitors</b:Title>
    <b:JournalName>J. Immunol</b:JournalName>
    <b:URL>https://www.ncbi.nlm.nih.gov/pubmed/23894201</b:URL>
    <b:Day>31</b:Day>
    <b:RefOrder>9</b:RefOrder>
  </b:Source>
  <b:Source>
    <b:Tag>5c4d5410-e4d9-40a0-9d23-83ed0f212eba</b:Tag>
    <b:SourceType>JournalArticle</b:SourceType>
    <b:Year>2020</b:Year>
    <b:Author>
      <b:Author>
        <b:NameList>
          <b:Person>
            <b:First>B. S.</b:First>
            <b:Last>Gerstenberger</b:Last>
          </b:Person>
          <b:Person>
            <b:First>C.</b:First>
            <b:Last>Ambler</b:Last>
          </b:Person>
          <b:Person>
            <b:First>E. P.</b:First>
            <b:Last>Arnold</b:Last>
          </b:Person>
          <b:Person>
            <b:First>M. E.</b:First>
            <b:Last>Banker</b:Last>
          </b:Person>
          <b:Person>
            <b:First>M. F.</b:First>
            <b:Last>Brown</b:Last>
          </b:Person>
          <b:Person>
            <b:First>J. D.</b:First>
            <b:Last>Clark</b:Last>
          </b:Person>
          <b:Person>
            <b:First>A.</b:First>
            <b:Last>Dermenci</b:Last>
          </b:Person>
          <b:Person>
            <b:First>M. E.</b:First>
            <b:Last>Dowty</b:Last>
          </b:Person>
          <b:Person>
            <b:First>A.</b:First>
            <b:Last>Fensome</b:Last>
          </b:Person>
          <b:Person>
            <b:First>S.</b:First>
            <b:Last>Fish</b:Last>
          </b:Person>
          <b:Person>
            <b:First>M. M.</b:First>
            <b:Last>Hayward</b:Last>
          </b:Person>
          <b:Person>
            <b:First>M.</b:First>
            <b:Last>Hegen</b:Last>
          </b:Person>
          <b:Person>
            <b:First>B. D.</b:First>
            <b:Last>Hollingshead</b:Last>
          </b:Person>
          <b:Person>
            <b:First>J. D.</b:First>
            <b:Last>Knafels</b:Last>
          </b:Person>
          <b:Person>
            <b:First>D. W.</b:First>
            <b:Last>Lin</b:Last>
          </b:Person>
          <b:Person>
            <b:First>T. H.</b:First>
            <b:Last>Lin</b:Last>
          </b:Person>
          <b:Person>
            <b:First>D. R.</b:First>
            <b:Last>Owen</b:Last>
          </b:Person>
          <b:Person>
            <b:First>E.</b:First>
            <b:Last>Saiah</b:Last>
          </b:Person>
          <b:Person>
            <b:First>R.</b:First>
            <b:Last>Sharma</b:Last>
          </b:Person>
          <b:Person>
            <b:First>F. F.</b:First>
            <b:Last>Vajdos</b:Last>
          </b:Person>
          <b:Person>
            <b:First>L.</b:First>
            <b:Last>Xing</b:Last>
          </b:Person>
          <b:Person>
            <b:First>X.</b:First>
            <b:Last>Yang</b:Last>
          </b:Person>
          <b:Person>
            <b:First>X.</b:First>
            <b:Last>Yang</b:Last>
          </b:Person>
          <b:Person>
            <b:First>S. W.</b:First>
            <b:Last>Wright</b:Last>
          </b:Person>
        </b:NameList>
      </b:Author>
    </b:Author>
    <b:PlacePublished>Pfizer Inc., Cambridge, Massachusetts 02139, United States. Pfizer Inc., Groton, Connecticut 06340, United States.</b:PlacePublished>
    <b:Pages>13561–13577</b:Pages>
    <b:Volume>63</b:Volume>
    <b:StandardNumber>22</b:StandardNumber>
    <b:Day>14</b:Day>
    <b:Month>8</b:Month>
    <b:DOI>https://doi.org/10.1021/acs.jmedchem.0c00948</b:DOI>
    <b:Title>Discovery of Tyrosine Kinase 2 (TYK2) Inhibitor (PF-06826647) for the Treatment of Autoimmune Diseases</b:Title>
    <b:JournalName>J. Med. Chem</b:JournalName>
    <b:URL>https://www.ncbi.nlm.nih.gov/pubmed/32787094</b:URL>
    <b:RefOrder>10</b:RefOrder>
  </b:Source>
  <b:Source>
    <b:Tag>5504c3a2-8216-4e29-a420-83050b18d05b</b:Tag>
    <b:SourceType>JournalArticle</b:SourceType>
    <b:Year>2019</b:Year>
    <b:Author>
      <b:Author>
        <b:NameList>
          <b:Person>
            <b:First>J. R.</b:First>
            <b:Last>Burke</b:Last>
          </b:Person>
          <b:Person>
            <b:First>L.</b:First>
            <b:Last>Cheng</b:Last>
          </b:Person>
          <b:Person>
            <b:First>K. M.</b:First>
            <b:Last>Gillooly</b:Last>
          </b:Person>
          <b:Person>
            <b:First>J.</b:First>
            <b:Last>Strnad</b:Last>
          </b:Person>
          <b:Person>
            <b:First>A.</b:First>
            <b:Last>Zupa-Fernandez</b:Last>
          </b:Person>
          <b:Person>
            <b:First>I. M.</b:First>
            <b:Last>Catlett</b:Last>
          </b:Person>
          <b:Person>
            <b:First>Y.</b:First>
            <b:Last>Zhang</b:Last>
          </b:Person>
          <b:Person>
            <b:First>E. M.</b:First>
            <b:Last>Heimrich</b:Last>
          </b:Person>
          <b:Person>
            <b:First>K. W.</b:First>
            <b:Last>McIntyre</b:Last>
          </b:Person>
          <b:Person>
            <b:First>M. D.</b:First>
            <b:Last>Cunningham</b:Last>
          </b:Person>
          <b:Person>
            <b:First>J. A.</b:First>
            <b:Last>Carman</b:Last>
          </b:Person>
          <b:Person>
            <b:First>X.</b:First>
            <b:Last>Zhou</b:Last>
          </b:Person>
          <b:Person>
            <b:First>D.</b:First>
            <b:Last>Banas</b:Last>
          </b:Person>
          <b:Person>
            <b:First>C.</b:First>
            <b:Last>Chaudhry</b:Last>
          </b:Person>
          <b:Person>
            <b:First>S.</b:First>
            <b:Last>Li</b:Last>
          </b:Person>
          <b:Person>
            <b:First>C.</b:First>
            <b:Last>D'Arienzo</b:Last>
          </b:Person>
          <b:Person>
            <b:First>A.</b:First>
            <b:Last>Chimalakonda</b:Last>
          </b:Person>
          <b:Person>
            <b:First>X.</b:First>
            <b:Last>Yang</b:Last>
          </b:Person>
          <b:Person>
            <b:First>J. H.</b:First>
            <b:Last>Xie</b:Last>
          </b:Person>
          <b:Person>
            <b:First>J.</b:First>
            <b:Last>Pang</b:Last>
          </b:Person>
          <b:Person>
            <b:First>Q.</b:First>
            <b:Last>Zhao</b:Last>
          </b:Person>
          <b:Person>
            <b:First>S. M.</b:First>
            <b:Last>Rose</b:Last>
          </b:Person>
          <b:Person>
            <b:First>J.</b:First>
            <b:Last>Huang</b:Last>
          </b:Person>
          <b:Person>
            <b:First>R. M.</b:First>
            <b:Last>Moslin</b:Last>
          </b:Person>
          <b:Person>
            <b:First>S. T.</b:First>
            <b:Last>Wrobleski</b:Last>
          </b:Person>
          <b:Person>
            <b:First>D. S.</b:First>
            <b:Last>Weinstein</b:Last>
          </b:Person>
          <b:Person>
            <b:First>L. M.</b:First>
            <b:Last>Salter-Cid</b:Last>
          </b:Person>
        </b:NameList>
      </b:Author>
    </b:Author>
    <b:PlacePublished>Immunosciences Discovery Biology, Bristol-Myers Squibb Research and Development, Princeton, NJ 08543, USA. james.burke@bms.com. Immunosciences Discovery Biology, Bristol-Myers Squibb Research and Development, Princeton, NJ 08543, USA. Innovative Medicines Development, Bristol-Myers Squibb Research and Development, Princeton, NJ 08543, USA. Translational Medicine, Bristol-Myers Squibb Research and Development, Princeton, NJ 08543, USA. Leads Discovery and Optimization, Bristol-Myers Squibb Research and Development, Princeton, NJ 08543, USA. Pharmaceutical Candidate Optimization, Bristol-Myers Squibb Research and Development, Princeton, NJ 08543, USA. Immunosciences Discovery Chemistry, Bristol-Myers Squibb Research and Development, Princeton, NJ 08543, USA.</b:PlacePublished>
    <b:Volume>11</b:Volume>
    <b:StandardNumber>502</b:StandardNumber>
    <b:Day>26</b:Day>
    <b:Month>7</b:Month>
    <b:DOI>https://doi.org/10.1126/scitranslmed.aaw1736</b:DOI>
    <b:Title>Autoimmune pathways in mice and humans are blocked by pharmacological stabilization of the TYK2 pseudokinase domain</b:Title>
    <b:JournalName>Sci. Transl. Med</b:JournalName>
    <b:URL>https://www.ncbi.nlm.nih.gov/pubmed/31341059</b:URL>
    <b:RefOrder>11</b:RefOrder>
  </b:Source>
  <b:Source>
    <b:Tag>5ef86f10-0211-41a0-8318-626d573c7821</b:Tag>
    <b:SourceType>JournalArticle</b:SourceType>
    <b:Year>2016</b:Year>
    <b:Author>
      <b:Author>
        <b:NameList>
          <b:Person>
            <b:First>C. A.</b:First>
            <b:Last>Dendrou</b:Last>
          </b:Person>
          <b:Person>
            <b:First>A.</b:First>
            <b:Last>Cortes</b:Last>
          </b:Person>
          <b:Person>
            <b:First>L.</b:First>
            <b:Last>Shipman</b:Last>
          </b:Person>
          <b:Person>
            <b:First>H. G.</b:First>
            <b:Last>Evans</b:Last>
          </b:Person>
          <b:Person>
            <b:First>K. E.</b:First>
            <b:Last>Attfield</b:Last>
          </b:Person>
          <b:Person>
            <b:First>L.</b:First>
            <b:Last>Jostins</b:Last>
          </b:Person>
          <b:Person>
            <b:First>T.</b:First>
            <b:Last>Barber</b:Last>
          </b:Person>
          <b:Person>
            <b:First>G.</b:First>
            <b:Last>Kaur</b:Last>
          </b:Person>
          <b:Person>
            <b:First>S. B.</b:First>
            <b:Last>Kuttikkatte</b:Last>
          </b:Person>
          <b:Person>
            <b:First>O. A.</b:First>
            <b:Last>Leach</b:Last>
          </b:Person>
          <b:Person>
            <b:First>C.</b:First>
            <b:Last>Desel</b:Last>
          </b:Person>
          <b:Person>
            <b:First>S. L.</b:First>
            <b:Last>Faergeman</b:Last>
          </b:Person>
          <b:Person>
            <b:First>J.</b:First>
            <b:Last>Cheeseman</b:Last>
          </b:Person>
          <b:Person>
            <b:First>M. J.</b:First>
            <b:Last>Neville</b:Last>
          </b:Person>
          <b:Person>
            <b:First>S.</b:First>
            <b:Last>Sawcer</b:Last>
          </b:Person>
          <b:Person>
            <b:First>A.</b:First>
            <b:Last>Compston</b:Last>
          </b:Person>
          <b:Person>
            <b:First>A. R.</b:First>
            <b:Last>Johnson</b:Last>
          </b:Person>
          <b:Person>
            <b:First>C.</b:First>
            <b:Last>Everett</b:Last>
          </b:Person>
          <b:Person>
            <b:First>J. I.</b:First>
            <b:Last>Bell</b:Last>
          </b:Person>
          <b:Person>
            <b:First>F.</b:First>
            <b:Last>Karpe</b:Last>
          </b:Person>
          <b:Person>
            <b:First>M.</b:First>
            <b:Last>Ultsch</b:Last>
          </b:Person>
          <b:Person>
            <b:First>C.</b:First>
            <b:Last>Eigenbrot</b:Last>
          </b:Person>
          <b:Person>
            <b:First>G.</b:First>
            <b:Last>McVean</b:Last>
          </b:Person>
          <b:Person>
            <b:First>L.</b:First>
            <b:Last>Fugger</b:Last>
          </b:Person>
        </b:NameList>
      </b:Author>
    </b:Author>
    <b:PlacePublished>Oxford Centre for Neuroinflammation, Nuffield Department of Clinical Neurosciences, Division of Clinical Neurology, John Radcliffe Hospital, University of Oxford, Oxford OX3 9DS, UK. Wellcome Trust Centre for Human Genetics, University of Oxford, Oxford OX3 7BN, UK. Medical Research Council Human Immunology Unit, Weatherall Institute of Molecular Medicine, John Radcliffe Hospital, University of Oxford, Oxford OX3 9DS, UK. Department of Clinical Medicine, Aarhus University Hospital, 8200 Aarhus N, Denmark. Oxford Centre for Diabetes, Endocrinology, and Metabolism, University of Oxford, Oxford OX3 7LE, UK. National Institute for Health Research Oxford Biomedical Research Centre, Oxford University Hospitals Trust, Churchill Hospital, Oxford OX3 7LE, UK. Department of Clinical Neurosciences, University of Cambridge, Cambridge CB2 0QQ, UK. Structural Biology and Biochemical Pharmacology, Genentech Inc., 1 DNA Way, South San Francisco, CA 94080, USA. University of Oxford, Richard Doll Building, Roosevelt Drive, Oxford OX3 7DG, UK. Oxford Centre for Neuroinflammation, Nuffield Department of Clinical Neurosciences, Division of Clinical Neurology, John Radcliffe Hospital, University of Oxford, Oxford OX3 9DS, UK. lars.fugger@imm.ox.ac.uk.</b:PlacePublished>
    <b:Pages>363ra149</b:Pages>
    <b:Volume>8</b:Volume>
    <b:StandardNumber>363</b:StandardNumber>
    <b:Month>Nov 2</b:Month>
    <b:DOI>https://doi.org/10.1126/scitranslmed.aag1974</b:DOI>
    <b:Title>Resolving TYK2 locus genotype-to-phenotype differences in autoimmunity</b:Title>
    <b:JournalName>Sci. Transl. Med</b:JournalName>
    <b:URL>https://www.ncbi.nlm.nih.gov/pubmed/27807284</b:URL>
    <b:Day>4</b:Day>
    <b:RefOrder>12</b:RefOrder>
  </b:Source>
  <b:Source>
    <b:Tag>ac644554-fb3b-4e9f-a078-6803998821d8</b:Tag>
    <b:SourceType>JournalArticle</b:SourceType>
    <b:Year>2015</b:Year>
    <b:Author>
      <b:Author>
        <b:NameList>
          <b:Person>
            <b:First>D.</b:First>
            <b:Last>Diogo</b:Last>
          </b:Person>
          <b:Person>
            <b:First>L.</b:First>
            <b:Last>Bastarache</b:Last>
          </b:Person>
          <b:Person>
            <b:First>K. P.</b:First>
            <b:Last>Liao</b:Last>
          </b:Person>
          <b:Person>
            <b:First>R. R.</b:First>
            <b:Last>Graham</b:Last>
          </b:Person>
          <b:Person>
            <b:First>R. S.</b:First>
            <b:Last>Fulton</b:Last>
          </b:Person>
          <b:Person>
            <b:First>J. D.</b:First>
            <b:Last>Greenberg</b:Last>
          </b:Person>
          <b:Person>
            <b:First>S.</b:First>
            <b:Last>Eyre</b:Last>
          </b:Person>
          <b:Person>
            <b:First>J.</b:First>
            <b:Last>Bowes</b:Last>
          </b:Person>
          <b:Person>
            <b:First>J.</b:First>
            <b:Last>Cui</b:Last>
          </b:Person>
          <b:Person>
            <b:First>A.</b:First>
            <b:Last>Lee</b:Last>
          </b:Person>
          <b:Person>
            <b:First>D. A.</b:First>
            <b:Last>Pappas</b:Last>
          </b:Person>
          <b:Person>
            <b:First>J. M.</b:First>
            <b:Last>Kremer</b:Last>
          </b:Person>
          <b:Person>
            <b:First>A.</b:First>
            <b:Last>Barton</b:Last>
          </b:Person>
          <b:Person>
            <b:First>M. J.</b:First>
            <b:Last>Coenen</b:Last>
          </b:Person>
          <b:Person>
            <b:First>B.</b:First>
            <b:Last>Franke</b:Last>
          </b:Person>
          <b:Person>
            <b:First>L. A.</b:First>
            <b:Last>Kiemeney</b:Last>
          </b:Person>
          <b:Person>
            <b:First>X.</b:First>
            <b:Last>Mariette</b:Last>
          </b:Person>
          <b:Person>
            <b:First>C.</b:First>
            <b:Last>Richard-Miceli</b:Last>
          </b:Person>
          <b:Person>
            <b:First>H.</b:First>
            <b:Last>Canhao</b:Last>
          </b:Person>
          <b:Person>
            <b:First>J. E.</b:First>
            <b:Last>Fonseca</b:Last>
          </b:Person>
          <b:Person>
            <b:First>N.</b:First>
            <b:Last>de Vries</b:Last>
          </b:Person>
          <b:Person>
            <b:First>P. P.</b:First>
            <b:Last>Tak</b:Last>
          </b:Person>
          <b:Person>
            <b:First>J. B.</b:First>
            <b:Last>Crusius</b:Last>
          </b:Person>
          <b:Person>
            <b:First>M. T.</b:First>
            <b:Last>Nurmohamed</b:Last>
          </b:Person>
          <b:Person>
            <b:First>F.</b:First>
            <b:Last>Kurreeman</b:Last>
          </b:Person>
          <b:Person>
            <b:First>T. R.</b:First>
            <b:Last>Mikuls</b:Last>
          </b:Person>
          <b:Person>
            <b:First>Y.</b:First>
            <b:Last>Okada</b:Last>
          </b:Person>
          <b:Person>
            <b:First>E. A.</b:First>
            <b:Last>Stahl</b:Last>
          </b:Person>
          <b:Person>
            <b:First>D. E.</b:First>
            <b:Last>Larson</b:Last>
          </b:Person>
          <b:Person>
            <b:First>T. L.</b:First>
            <b:Last>Deluca</b:Last>
          </b:Person>
          <b:Person>
            <b:First>M.</b:First>
            <b:Last>O'Laughlin</b:Last>
          </b:Person>
          <b:Person>
            <b:First>C. C.</b:First>
            <b:Last>Fronick</b:Last>
          </b:Person>
          <b:Person>
            <b:First>L. L.</b:First>
            <b:Last>Fulton</b:Last>
          </b:Person>
          <b:Person>
            <b:First>R.</b:First>
            <b:Last>Kosoy</b:Last>
          </b:Person>
          <b:Person>
            <b:First>M.</b:First>
            <b:Last>Ransom</b:Last>
          </b:Person>
          <b:Person>
            <b:First>T. R.</b:First>
            <b:Last>Bhangale</b:Last>
          </b:Person>
          <b:Person>
            <b:First>W.</b:First>
            <b:Last>Ortmann</b:Last>
          </b:Person>
          <b:Person>
            <b:First>A.</b:First>
            <b:Last>Cagan</b:Last>
          </b:Person>
          <b:Person>
            <b:First>V.</b:First>
            <b:Last>Gainer</b:Last>
          </b:Person>
          <b:Person>
            <b:First>E. W.</b:First>
            <b:Last>Karlson</b:Last>
          </b:Person>
          <b:Person>
            <b:First>I.</b:First>
            <b:Last>Kohane</b:Last>
          </b:Person>
          <b:Person>
            <b:First>S. N.</b:First>
            <b:Last>Murphy</b:Last>
          </b:Person>
          <b:Person>
            <b:First>J.</b:First>
            <b:Last>Martin</b:Last>
          </b:Person>
          <b:Person>
            <b:First>A.</b:First>
            <b:Last>Zhernakova</b:Last>
          </b:Person>
          <b:Person>
            <b:First>L.</b:First>
            <b:Last>Klareskog</b:Last>
          </b:Person>
          <b:Person>
            <b:First>L.</b:First>
            <b:Last>Padyukov</b:Last>
          </b:Person>
          <b:Person>
            <b:First>J.</b:First>
            <b:Last>Worthington</b:Last>
          </b:Person>
          <b:Person>
            <b:First>E. R.</b:First>
            <b:Last>Mardis</b:Last>
          </b:Person>
          <b:Person>
            <b:First>M. F.</b:First>
            <b:Last>Seldin</b:Last>
          </b:Person>
          <b:Person>
            <b:First>P. K.</b:First>
            <b:Last>Gregersen</b:Last>
          </b:Person>
          <b:Person>
            <b:First>T.</b:First>
            <b:Last>Behrens</b:Last>
          </b:Person>
          <b:Person>
            <b:First>S.</b:First>
            <b:Last>Raychaudhuri</b:Last>
          </b:Person>
          <b:Person>
            <b:First>J. C.</b:First>
            <b:Last>Denny</b:Last>
          </b:Person>
          <b:Person>
            <b:First>R. M.</b:First>
            <b:Last>Plenge</b:Last>
          </b:Person>
        </b:NameList>
      </b:Author>
    </b:Author>
    <b:PlacePublished>Division of Rheumatology, Immunology, and Allergy, Brigham and Women's Hospital, Harvard Medical School, Boston, Massachusetts, United States of America; Division of Genetics, Brigham and Women's Hospital, Harvard Medical School, Boston, Massachusetts, United States of America; Program in Medical and Population Genetics, Broad Institute, Cambridge, Massachusetts, United States of America; Partners HealthCare Center for Personalized Genetic Medicine, Boston, Massachusetts, United States of America. Department of Biomedical Informatics, Vanderbilt University, Nashville, Tennessee, United States of America. Division of Rheumatology, Immunology, and Allergy, Brigham and Women's Hospital, Harvard Medical School, Boston, Massachusetts, United States of America. ITGR Human Genetics Group, Genentech Inc, San Francisco, California, United States of America. The Genome Institute, Washington University School of Medicine, St. Louis, Missouri, United States of America. New York University Hospital for Joint Diseases, New York, New York, United States of America. Arthritis Research UK Epidemiology Unit, University of Manchester, Manchester Academic Health Sciences Centre, Manchester, United Kingdom. The Feinstein Institute for Medical Research, North Shore-Long Island Jewish Health System, Manhasset, New York, United States of America. Columbia University, College of Physicians and Surgeons, New York, New York, United States of America. The Albany Medical College and The Center for Rheumatology, Albany, New York, United States of America. Radboud university medical center, Radboud Institute for Health Sciences, Department of Human Genetics, Nijmegen, The Netherlands. Radboud University Medical Center, Donders Centre for Neurosciences, Department of Psychiatry and Human Genetics, Nijmegen, The Netherlands. Radboud University Medical Center, Radboud Institute for Health Sciences, Nijmegen, The Netherlands. Universite Paris-Sud, Orsay, France; APHP-Hopital Bicetre, INSERM U1012, Le Kremlin Bicetre, Paris, France. Rheumatology Research Unit, Instituto de Medicina Molecular, Faculdade de Medicina da Universidade de Lisboa, Lisbon, Portugal; Rheumatology Department, Santa Maria Hospital-CHLN, Lisbon, Portugal. Amsterdam Rheumatology and Immunology Center, Department of Clinical Immunology &amp; Rheumatology, Academic Medical Center /University of Amsterdam, Amsterdam, The Netherlands. Laboratory of Immunogenetics, Department of Medical Microbiology and Infection Control, VU University Medical Center, Amsterdam, The Netherlands. Amsterdam Rheumatology and Immunology Center, Department of Rheumatology, Reade, Amsterdam, The Netherlands. Department of Rheumatology, Leiden University Medical Centre, Leiden, The Netherlands. Division of Rheumatology and Immunology, Omaha VA and University of Nebraska Medical Center, Omaha, Nebraska, United States of America. Division of Rheumatology, Immunology, and Allergy, Brigham and Women's Hospital, Harvard Medical School, Boston, Massachusetts, United States of America; Division of Genetics, Brigham and Women's Hospital, Harvard Medical School, Boston, Massachusetts, United States of America; Program in Medical and Population Genetics, Broad Institute, Cambridge, Massachusetts, United States of America. Department of Biochemistry and Molecular Medicine, University of California Davis, Davis, California, United States of America. Information Systems, Partners Healthcare, Charlestown, Massachusetts, United States of America. Instituto de Parasitologia y Biomedicina Lopez-Neyra, CSIC, Granada, 18100, Spain. Department of Rheumatology, Leiden University Medical Centre, Leiden, The Netherlands; Genetics Department, University Medical Center and Groningen University, Groningen, The Netherlands. Rheumatology Unit, Department of Medicine, Karolinska Institutet and Karolinska University Hospital Solna, Stockholm, Sweden. Division of Rheumatology, Immunology, and Allergy, Brigham and Women's Hospital, Harvard Medical School, Boston, Massachusetts, United States of America; Division of Genetics, Brigham and Women's Hospital, Harvard Medical School, Boston, Massachusetts, United States of America; Program in Medical and Population Genetics, Broad Institute, Cambridge, Massachusetts, United States of America; Partners HealthCare Center for Personalized Genetic Medicine, Boston, Massachusetts, United States of America; Arthritis Research UK Epidemiology Unit, University of Manchester, Manchester Academic Health Sciences Centre, Manchester, United Kingdom. Department of Biomedical Informatics, Vanderbilt University, Nashville, Tennessee, United States of America; Department of Medicine, Vanderbilt University, Nashville, Tennessee, United States of America.</b:PlacePublished>
    <b:Pages>e0122271</b:Pages>
    <b:Volume>10</b:Volume>
    <b:StandardNumber>4</b:StandardNumber>
    <b:DOI>https://doi.org/10.1371/journal.pone.0122271</b:DOI>
    <b:Title>TYK2 protein-coding variants protect against rheumatoid arthritis and autoimmunity, with no evidence of major pleiotropic effects on non-autoimmune complex traits</b:Title>
    <b:JournalName>PLoS One</b:JournalName>
    <b:URL>https://www.ncbi.nlm.nih.gov/pubmed/25849893</b:URL>
    <b:Day>8</b:Day>
    <b:Month>4</b:Month>
    <b:RefOrder>13</b:RefOrder>
  </b:Source>
  <b:Source>
    <b:Tag>247558e5-0534-4cf0-82d8-3353e813cd96</b:Tag>
    <b:SourceType>JournalArticle</b:SourceType>
    <b:Year>2018</b:Year>
    <b:Author>
      <b:Author>
        <b:NameList>
          <b:Person>
            <b:First>C.</b:First>
            <b:Last>Enerback</b:Last>
          </b:Person>
          <b:Person>
            <b:First>C.</b:First>
            <b:Last>Sandin</b:Last>
          </b:Person>
          <b:Person>
            <b:First>S.</b:First>
            <b:Last>Lambert</b:Last>
          </b:Person>
          <b:Person>
            <b:First>M.</b:First>
            <b:Last>Zawistowski</b:Last>
          </b:Person>
          <b:Person>
            <b:First>P. E.</b:First>
            <b:Last>Stuart</b:Last>
          </b:Person>
          <b:Person>
            <b:First>D.</b:First>
            <b:Last>Verma</b:Last>
          </b:Person>
          <b:Person>
            <b:First>L. C.</b:First>
            <b:Last>Tsoi</b:Last>
          </b:Person>
          <b:Person>
            <b:First>R. P.</b:First>
            <b:Last>Nair</b:Last>
          </b:Person>
          <b:Person>
            <b:First>A.</b:First>
            <b:Last>Johnston</b:Last>
          </b:Person>
          <b:Person>
            <b:First>J. T.</b:First>
            <b:Last>Elder</b:Last>
          </b:Person>
        </b:NameList>
      </b:Author>
    </b:Author>
    <b:PlacePublished>Department of Dermatology, University of Michigan, Ann Arbor, MI, USA. charlotta.enerback@liu.se. Ingrid Asp Psoriasis Research Center, Department of Dermatology, Linkoping University, Linkoping, Sweden. charlotta.enerback@liu.se. Ingrid Asp Psoriasis Research Center, Department of Dermatology, Linkoping University, Linkoping, Sweden. Department of Dermatology, University of Michigan, Ann Arbor, MI, USA. Department of Biostatistics, University of Michigan, Ann Arbor, MI, USA. Ann Arbor Veterans Affairs Health System, Ann Arbor, MI, USA.</b:PlacePublished>
    <b:Pages>7043</b:Pages>
    <b:Volume>8</b:Volume>
    <b:StandardNumber>1</b:StandardNumber>
    <b:Month>May 4</b:Month>
    <b:DOI>https://doi.org/10.1038/s41598-018-25282-2</b:DOI>
    <b:Title>The psoriasis-protective TYK2 I684S variant impairs IL-12 stimulated pSTAT4 response in skin-homing CD4+ and CD8+ memory T-cells</b:Title>
    <b:JournalName>Sci. Rep</b:JournalName>
    <b:URL>https://www.ncbi.nlm.nih.gov/pubmed/29728633</b:URL>
    <b:Day>8</b:Day>
    <b:RefOrder>14</b:RefOrder>
  </b:Source>
  <b:Source>
    <b:Tag>838911d6-1813-4ec3-9f34-dd1db0daf4c8</b:Tag>
    <b:SourceType>JournalArticle</b:SourceType>
    <b:Year>2021</b:Year>
    <b:Author>
      <b:Author>
        <b:NameList>
          <b:Person>
            <b:First>F. M.</b:First>
            <b:Last>Pellenz</b:Last>
          </b:Person>
          <b:Person>
            <b:First>C.</b:First>
            <b:Last>Dieter</b:Last>
          </b:Person>
          <b:Person>
            <b:First>G. C. K.</b:First>
            <b:Last>Duarte</b:Last>
          </b:Person>
          <b:Person>
            <b:First>L. H.</b:First>
            <b:Last>Canani</b:Last>
          </b:Person>
          <b:Person>
            <b:First>B. M.</b:First>
            <b:Last>de Souza</b:Last>
          </b:Person>
          <b:Person>
            <b:First>D.</b:First>
            <b:Last>Crispim</b:Last>
          </b:Person>
        </b:NameList>
      </b:Author>
    </b:Author>
    <b:PlacePublished>Endocrinology Division, Hospital de Clinicas de Porto Alegre, Porto Alegre, Brazil. Department of Internal Medicine, Graduate Program in Medical Sciences: Endocrinology, Federal University of Rio Grande do Sul, Faculty of Medicine, Porto Alegre, Brazil.</b:PlacePublished>
    <b:Pages>899–908</b:Pages>
    <b:Volume>45</b:Volume>
    <b:StandardNumber>6</b:StandardNumber>
    <b:Month>Nov</b:Month>
    <b:DOI>https://doi.org/10.4093/dmj.2020.0194</b:DOI>
    <b:Title>The rs2304256 Polymorphism in TYK2 Gene Is Associated with Protection for Type 1 Diabetes Mellitus</b:Title>
    <b:JournalName>Diabetes Metab. J</b:JournalName>
    <b:URL>https://www.ncbi.nlm.nih.gov/pubmed/34225445</b:URL>
    <b:Day>7</b:Day>
    <b:RefOrder>15</b:RefOrder>
  </b:Source>
  <b:Source>
    <b:Tag>f7207bf2-58fa-4cf0-935d-760c25d46c70</b:Tag>
    <b:SourceType>JournalArticle</b:SourceType>
    <b:Year>2021</b:Year>
    <b:Author>
      <b:Author>
        <b:NameList>
          <b:Person>
            <b:First>F. M.</b:First>
            <b:Last>Pellenz</b:Last>
          </b:Person>
          <b:Person>
            <b:First>C.</b:First>
            <b:Last>Dieter</b:Last>
          </b:Person>
          <b:Person>
            <b:First>N. E.</b:First>
            <b:Last>Lemos</b:Last>
          </b:Person>
          <b:Person>
            <b:First>A. C.</b:First>
            <b:Last>Bauer</b:Last>
          </b:Person>
          <b:Person>
            <b:First>B. M.</b:First>
            <b:Last>Souza</b:Last>
          </b:Person>
          <b:Person>
            <b:First>D.</b:First>
            <b:Last>Crispim</b:Last>
          </b:Person>
        </b:NameList>
      </b:Author>
    </b:Author>
    <b:PlacePublished>Hospital de Clinicas de Porto Alegre, Servico de Endocrinologia, Porto Alegre, RS, Brazil. Universidade Federal do Rio Grande do Sul, Faculdade de Medicina, Programa de Pos-Graduacao em Ciencias Medicas, Porto Alegre, RS, Brazil. Hospital de Clinicas de Porto Alegre, Servico de Nefrologia, Porto Alegre, RS, Brazil.</b:PlacePublished>
    <b:Pages>e20200425</b:Pages>
    <b:Volume>44</b:Volume>
    <b:StandardNumber>2</b:StandardNumber>
    <b:DOI>https://doi.org/10.1590/1678-4685-GMB-2020-0425</b:DOI>
    <b:Title>Association of TYK2 polymorphisms with autoimmune diseases: A comprehensive and updated systematic review with meta-analysis</b:Title>
    <b:JournalName>Genet. Mol. Biol</b:JournalName>
    <b:URL>https://www.ncbi.nlm.nih.gov/pubmed/33949620</b:URL>
    <b:Day>6</b:Day>
    <b:Month>5</b:Month>
    <b:RefOrder>16</b:RefOrder>
  </b:Source>
  <b:Source>
    <b:Tag>d13e9f6f-5737-45a9-afdd-c027252dcb12</b:Tag>
    <b:SourceType>JournalArticle</b:SourceType>
    <b:Year>2018</b:Year>
    <b:Author>
      <b:Author>
        <b:NameList>
          <b:Person>
            <b:First>H. J.</b:First>
            <b:Last>Westra</b:Last>
          </b:Person>
          <b:Person>
            <b:First>M.</b:First>
            <b:Last>Martinez-Bonet</b:Last>
          </b:Person>
          <b:Person>
            <b:First>S.</b:First>
            <b:Last>Onengut-Gumuscu</b:Last>
          </b:Person>
          <b:Person>
            <b:First>A.</b:First>
            <b:Last>Lee</b:Last>
          </b:Person>
          <b:Person>
            <b:First>Y.</b:First>
            <b:Last>Luo</b:Last>
          </b:Person>
          <b:Person>
            <b:First>N.</b:First>
            <b:Last>Teslovich</b:Last>
          </b:Person>
          <b:Person>
            <b:First>J.</b:First>
            <b:Last>Worthington</b:Last>
          </b:Person>
          <b:Person>
            <b:First>J.</b:First>
            <b:Last>Martin</b:Last>
          </b:Person>
          <b:Person>
            <b:First>T.</b:First>
            <b:Last>Huizinga</b:Last>
          </b:Person>
          <b:Person>
            <b:First>L.</b:First>
            <b:Last>Klareskog</b:Last>
          </b:Person>
          <b:Person>
            <b:First>S.</b:First>
            <b:Last>Rantapaa-Dahlqvist</b:Last>
          </b:Person>
          <b:Person>
            <b:First>W. M.</b:First>
            <b:Last>Chen</b:Last>
          </b:Person>
          <b:Person>
            <b:First>A.</b:First>
            <b:Last>Quinlan</b:Last>
          </b:Person>
          <b:Person>
            <b:First>J. A.</b:First>
            <b:Last>Todd</b:Last>
          </b:Person>
          <b:Person>
            <b:First>S.</b:First>
            <b:Last>Eyre</b:Last>
          </b:Person>
          <b:Person>
            <b:First>P. A.</b:First>
            <b:Last>Nigrovic</b:Last>
          </b:Person>
          <b:Person>
            <b:First>P. K.</b:First>
            <b:Last>Gregersen</b:Last>
          </b:Person>
          <b:Person>
            <b:First>S. S.</b:First>
            <b:Last>Rich</b:Last>
          </b:Person>
          <b:Person>
            <b:First>S.</b:First>
            <b:Last>Raychaudhuri</b:Last>
          </b:Person>
        </b:NameList>
      </b:Author>
    </b:Author>
    <b:PlacePublished>Center for Data Sciences, Brigham and Women's Hospital, Harvard Medical School, Boston, MA, USA. Division of Genetics, Brigham and Women's Hospital, Harvard Medical School, Boston, MA, USA. Program in Medical and Population Genetics, Broad Institute of Harvard and MIT, Cambridge, MA, USA. Division of Rheumatology, Immunology, and Allergy, Brigham and Women's Hospital, Harvard Medical School, Boston, MA, USA. Department of Genetics, University of Groningen, University Medical Center Groningen, Groningen, The Netherlands. Department of Public Health Sciences, University of Virginia, Charlottesville, VA, USA. Center for Public Health Genomics, University of Virginia, Charlottesville, VA, USA. The Feinstein Institute for Medical Research, Northwell Health, Manhasset, NY, USA. Arthritis Research UK Centre for Genetics and Genomics, Centre for Musculoskeletal Research, Manchester Academic Health Science Centre, The University of Manchester, Manchester, UK. NIHR Manchester Biomedical Research Centre, Manchester University NHS Foundation Trust, Manchester, UK. Instituto de Parasitologia y Biomedicina Lopez-Neyra, Consejo Superior de Investigaciones Cientificas, Granada, Spain. Department of Rheumatology, Leiden University Medical Centre, Leiden, The Netherlands. Rheumatology Unit, Department of Medicine, Karolinska Institutet and Karolinska University Hospital, Stockholm, Sweden. Department of Public Health and Clinical Medicine, Division of Rheumatology, Umea University, Umea, Sweden. Department of Human Genetics, University of Utah, Salt Lake City, UT, USA. Department of Biomedical Informatics, University of Utah, Salt Lake City, UT, USA. JDRF/Wellcome Diabetes and Inflammation Laboratory, Wellcome Centre for Human Genetics, Nuffield Department of Medicine, University of Oxford, Oxford, UK. Division of Immunology, Boston Children's Hospital, Boston, MA, USA. Center for Data Sciences, Brigham and Women's Hospital, Harvard Medical School, Boston, MA, USA. soumya@broadinstitute.org. Division of Genetics, Brigham and Women's Hospital, Harvard Medical School, Boston, MA, USA. soumya@broadinstitute.org. Program in Medical and Population Genetics, Broad Institute of Harvard and MIT, Cambridge, MA, USA. soumya@broadinstitute.org. Division of Rheumatology, Immunology, and Allergy, Brigham and Women's Hospital, Harvard Medical School, Boston, MA, USA. soumya@broadinstitute.org. Arthritis Research UK Centre for Genetics and Genomics, Centre for Musculoskeletal Research, Manchester Academic Health Science Centre, The University of Manchester, Manchester, UK. soumya@broadinstitute.org. Department of Biomedical Informatics, Harvard Medical School, Boston, MA, USA. soumya@broadinstitute.org.</b:PlacePublished>
    <b:Pages>1366–1374</b:Pages>
    <b:Volume>50</b:Volume>
    <b:StandardNumber>10</b:StandardNumber>
    <b:Month>Oct</b:Month>
    <b:DOI>https://doi.org/10.1038/s41588-018-0216-7</b:DOI>
    <b:Title>Fine-mapping and functional studies highlight potential causal variants for rheumatoid arthritis and type 1 diabetes</b:Title>
    <b:JournalName>Nat. Genet</b:JournalName>
    <b:URL>https://www.ncbi.nlm.nih.gov/pubmed/30224649</b:URL>
    <b:Day>19</b:Day>
    <b:RefOrder>17</b:RefOrder>
  </b:Source>
  <b:Source>
    <b:Tag>ada695be-5c22-4961-9b93-afccec8666c4</b:Tag>
    <b:SourceType>JournalArticle</b:SourceType>
    <b:Year>2023</b:Year>
    <b:Author>
      <b:Author>
        <b:NameList>
          <b:Person>
            <b:First>S.</b:First>
            <b:Last>Yuan</b:Last>
          </b:Person>
          <b:Person>
            <b:First>L.</b:First>
            <b:Last>Wang</b:Last>
          </b:Person>
          <b:Person>
            <b:First>H.</b:First>
            <b:Last>Zhang</b:Last>
          </b:Person>
          <b:Person>
            <b:First>F.</b:First>
            <b:Last>Xu</b:Last>
          </b:Person>
          <b:Person>
            <b:First>X.</b:First>
            <b:Last>Zhou</b:Last>
          </b:Person>
          <b:Person>
            <b:First>L.</b:First>
            <b:Last>Yu</b:Last>
          </b:Person>
          <b:Person>
            <b:First>J.</b:First>
            <b:Last>Sun</b:Last>
          </b:Person>
          <b:Person>
            <b:First>J.</b:First>
            <b:Last>Chen</b:Last>
          </b:Person>
          <b:Person>
            <b:First>H.</b:First>
            <b:Last>Ying</b:Last>
          </b:Person>
          <b:Person>
            <b:First>X.</b:First>
            <b:Last>Xu</b:Last>
          </b:Person>
          <b:Person>
            <b:First>Y.</b:First>
            <b:Last>Yu</b:Last>
          </b:Person>
          <b:Person>
            <b:First>A.</b:First>
            <b:Last>Spiliopoulou</b:Last>
          </b:Person>
          <b:Person>
            <b:First>X.</b:First>
            <b:Last>Shen</b:Last>
          </b:Person>
          <b:Person>
            <b:First>J.</b:First>
            <b:Last>Wilson</b:Last>
          </b:Person>
          <b:Person>
            <b:First>D.</b:First>
            <b:Last>Gill</b:Last>
          </b:Person>
          <b:Person>
            <b:First>E.</b:First>
            <b:Last>Theodoratou</b:Last>
          </b:Person>
          <b:Person>
            <b:First>S. C.</b:First>
            <b:Last>Larsson</b:Last>
          </b:Person>
          <b:Person>
            <b:First>X.</b:First>
            <b:Last>Li</b:Last>
          </b:Person>
        </b:NameList>
      </b:Author>
    </b:Author>
    <b:PlacePublished>School of Public Health and the Second Affiliated Hospital, Zhejiang University School of Medicine, Hangzhou, China; Unit of Cardiovascular and Nutritional Epidemiology, Institute of Environmental Medicine, Karolinska Institutet, Stockholm, Sweden. School of Public Health and the Second Affiliated Hospital, Zhejiang University School of Medicine, Hangzhou, China; Centre for Global Health Research, Usher Institute, University of Edinburgh, Edinburgh, UK. College of Public Health, Zhengzhou University, Zhengzhou, China. Key Laboratory of Growth Regulation and Translational Research of Zhejiang Province, School of Life Sciences, Westlake University, Hangzhou, China. School of Public Health and the Second Affiliated Hospital, Zhejiang University School of Medicine, Hangzhou, China. Department of Biostatistics, School of Public Health, and The Key Laboratory of Public Health Safety of Ministry of Education, Fudan University, Shanghai, China. Centre for Public Health, Usher Institute, University of Edinburgh, Edinburgh, UK. Centre for Global Health Research, Usher Institute, University of Edinburgh, Edinburgh, UK; Center for Intelligent Medicine Research, Greater Bay Area Institute of Precision Medicine (Guangzhou), Fudan University, Guangzhou, China; State Key Laboratory of Genetic Engineering, School of Life Sciences, Fudan University, Shanghai, China. Centre for Global Health Research, Usher Institute, University of Edinburgh, Edinburgh, UK. Department of Epidemiology and Biostatistics, School of Public Health, Imperial College London, London, UK; Medical Research Council Biostatistics Unit, Cambridge Institute of Public Health, Cambridge, UK. Centre for Global Health Research, Usher Institute, University of Edinburgh, Edinburgh, UK; Cancer Research UK Edinburgh Centre, Medical Research Council Institute of Genetics and Cancer, University of Edinburgh, Edinburgh, UK. Electronic address: e.theodoratou@ed.ac.uk. Unit of Cardiovascular and Nutritional Epidemiology, Institute of Environmental Medicine, Karolinska Institutet, Stockholm, Sweden; Unit of Medical Epidemiology, Department of Surgical Sciences, Uppsala University, Uppsala, Sweden. Electronic address: susanna.larsson@ki.se. School of Public Health and the Second Affiliated Hospital, Zhejiang University School of Medicine, Hangzhou, China. Electronic address: xueli157@zju.edu.cn.</b:PlacePublished>
    <b:Pages>104488</b:Pages>
    <b:Volume>89</b:Volume>
    <b:Month>Mar</b:Month>
    <b:DOI>https://doi.org/10.1016/j.ebiom.2023.104488</b:DOI>
    <b:Title>Mendelian randomization and clinical trial evidence supports TYK2 inhibition as a therapeutic target for autoimmune diseases</b:Title>
    <b:JournalName>EBioMedicine</b:JournalName>
    <b:URL>https://www.ncbi.nlm.nih.gov/pubmed/36842216</b:URL>
    <b:Day>27</b:Day>
    <b:RefOrder>18</b:RefOrder>
  </b:Source>
  <b:Source>
    <b:Tag>9458e76e-51b8-447c-82be-7f1298418c73</b:Tag>
    <b:SourceType>JournalArticle</b:SourceType>
    <b:Year>2011</b:Year>
    <b:Author>
      <b:Author>
        <b:NameList>
          <b:Person>
            <b:First>M.</b:First>
            <b:Last>Ishizaki</b:Last>
          </b:Person>
          <b:Person>
            <b:First>T.</b:First>
            <b:Last>Akimoto</b:Last>
          </b:Person>
          <b:Person>
            <b:First>R.</b:First>
            <b:Last>Muromoto</b:Last>
          </b:Person>
          <b:Person>
            <b:First>M.</b:First>
            <b:Last>Yokoyama</b:Last>
          </b:Person>
          <b:Person>
            <b:First>Y.</b:First>
            <b:Last>Ohshiro</b:Last>
          </b:Person>
          <b:Person>
            <b:First>Y.</b:First>
            <b:Last>Sekine</b:Last>
          </b:Person>
          <b:Person>
            <b:First>H.</b:First>
            <b:Last>Maeda</b:Last>
          </b:Person>
          <b:Person>
            <b:First>K.</b:First>
            <b:Last>Shimoda</b:Last>
          </b:Person>
          <b:Person>
            <b:First>K.</b:First>
            <b:Last>Oritani</b:Last>
          </b:Person>
          <b:Person>
            <b:First>T.</b:First>
            <b:Last>Matsuda</b:Last>
          </b:Person>
        </b:NameList>
      </b:Author>
    </b:Author>
    <b:PlacePublished>Department of Immunology, Graduate School of Pharmaceutical Sciences, Hokkaido University, Sapporo 060-0812, Japan.</b:PlacePublished>
    <b:Pages>181–9</b:Pages>
    <b:Volume>187</b:Volume>
    <b:StandardNumber>1</b:StandardNumber>
    <b:Month>Jul 1</b:Month>
    <b:DOI>https://doi.org/10.4049/jimmunol.1003244</b:DOI>
    <b:Title>Involvement of tyrosine kinase-2 in both the IL-12/Th1 and IL-23/Th17 axes in vivo</b:Title>
    <b:JournalName>J. Immunol</b:JournalName>
    <b:URL>https://www.ncbi.nlm.nih.gov/pubmed/21606247</b:URL>
    <b:Day>25</b:Day>
    <b:RefOrder>19</b:RefOrder>
  </b:Source>
  <b:Source>
    <b:Tag>98f4e91c-e8fc-4736-aefc-8e130020269e</b:Tag>
    <b:SourceType>JournalArticle</b:SourceType>
    <b:Year>2011</b:Year>
    <b:Author>
      <b:Author>
        <b:NameList>
          <b:Person>
            <b:First>M.</b:First>
            <b:Last>Ishizaki</b:Last>
          </b:Person>
          <b:Person>
            <b:First>R.</b:First>
            <b:Last>Muromoto</b:Last>
          </b:Person>
          <b:Person>
            <b:First>T.</b:First>
            <b:Last>Akimoto</b:Last>
          </b:Person>
          <b:Person>
            <b:First>Y.</b:First>
            <b:Last>Ohshiro</b:Last>
          </b:Person>
          <b:Person>
            <b:First>M.</b:First>
            <b:Last>Takahashi</b:Last>
          </b:Person>
          <b:Person>
            <b:First>Y.</b:First>
            <b:Last>Sekine</b:Last>
          </b:Person>
          <b:Person>
            <b:First>H.</b:First>
            <b:Last>Maeda</b:Last>
          </b:Person>
          <b:Person>
            <b:First>K.</b:First>
            <b:Last>Shimoda</b:Last>
          </b:Person>
          <b:Person>
            <b:First>K.</b:First>
            <b:Last>Oritani</b:Last>
          </b:Person>
          <b:Person>
            <b:First>T.</b:First>
            <b:Last>Matsuda</b:Last>
          </b:Person>
        </b:NameList>
      </b:Author>
    </b:Author>
    <b:PlacePublished>Department of Immunology, Graduate School of Pharmaceutical Sciences, Hokkaido University, Sapporo, Japan.</b:PlacePublished>
    <b:Pages>575–82</b:Pages>
    <b:Volume>23</b:Volume>
    <b:StandardNumber>9</b:StandardNumber>
    <b:Month>Sep</b:Month>
    <b:DOI>https://doi.org/10.1093/intimm/dxr057</b:DOI>
    <b:Title>Tyk2 deficiency protects joints against destruction in anti-type II collagen antibody-induced arthritis in mice</b:Title>
    <b:JournalName>Int. Immunol</b:JournalName>
    <b:URL>https://www.ncbi.nlm.nih.gov/pubmed/21765170</b:URL>
    <b:Day>19</b:Day>
    <b:RefOrder>20</b:RefOrder>
  </b:Source>
  <b:Source>
    <b:Tag>60e2e371-2ede-4816-9cd8-89f7f3aa5415</b:Tag>
    <b:SourceType>JournalArticle</b:SourceType>
    <b:Year>2014</b:Year>
    <b:Author>
      <b:Author>
        <b:NameList>
          <b:Person>
            <b:First>M.</b:First>
            <b:Last>Ishizaki</b:Last>
          </b:Person>
          <b:Person>
            <b:First>R.</b:First>
            <b:Last>Muromoto</b:Last>
          </b:Person>
          <b:Person>
            <b:First>T.</b:First>
            <b:Last>Akimoto</b:Last>
          </b:Person>
          <b:Person>
            <b:First>Y.</b:First>
            <b:Last>Sekine</b:Last>
          </b:Person>
          <b:Person>
            <b:First>S.</b:First>
            <b:Last>Kon</b:Last>
          </b:Person>
          <b:Person>
            <b:First>M.</b:First>
            <b:Last>Diwan</b:Last>
          </b:Person>
          <b:Person>
            <b:First>H.</b:First>
            <b:Last>Maeda</b:Last>
          </b:Person>
          <b:Person>
            <b:First>S.</b:First>
            <b:Last>Togi</b:Last>
          </b:Person>
          <b:Person>
            <b:First>K.</b:First>
            <b:Last>Shimoda</b:Last>
          </b:Person>
          <b:Person>
            <b:First>K.</b:First>
            <b:Last>Oritani</b:Last>
          </b:Person>
          <b:Person>
            <b:First>T.</b:First>
            <b:Last>Matsuda</b:Last>
          </b:Person>
        </b:NameList>
      </b:Author>
    </b:Author>
    <b:PlacePublished>Department of Immunology, Graduate School of Pharmaceutical Sciences Hokkaido University, Sapporo 060-0812, Japan.</b:PlacePublished>
    <b:Pages>257–67</b:Pages>
    <b:Volume>26</b:Volume>
    <b:StandardNumber>5</b:StandardNumber>
    <b:Month>May</b:Month>
    <b:DOI>https://doi.org/10.1093/intimm/dxt062</b:DOI>
    <b:Title>Tyk2 is a therapeutic target for psoriasis-like skin inflammation</b:Title>
    <b:JournalName>Int. Immunol</b:JournalName>
    <b:URL>https://www.ncbi.nlm.nih.gov/pubmed/24345760</b:URL>
    <b:Day>19</b:Day>
    <b:RefOrder>21</b:RefOrder>
  </b:Source>
  <b:Source>
    <b:Tag>6a86b38e-640f-4282-962c-84f6fd6d84bb</b:Tag>
    <b:SourceType>JournalArticle</b:SourceType>
    <b:Year>2022</b:Year>
    <b:Author>
      <b:Author>
        <b:NameList>
          <b:Person>
            <b:First>P. J.</b:First>
            <b:Last>Mease</b:Last>
          </b:Person>
          <b:Person>
            <b:First>A. A.</b:First>
            <b:Last>Deodhar</b:Last>
          </b:Person>
          <b:Person>
            <b:First>D.</b:First>
            <b:Last>van der Heijde</b:Last>
          </b:Person>
          <b:Person>
            <b:First>F.</b:First>
            <b:Last>Behrens</b:Last>
          </b:Person>
          <b:Person>
            <b:First>A. J.</b:First>
            <b:Last>Kivitz</b:Last>
          </b:Person>
          <b:Person>
            <b:First>J.</b:First>
            <b:Last>Neal</b:Last>
          </b:Person>
          <b:Person>
            <b:First>J.</b:First>
            <b:Last>Kim</b:Last>
          </b:Person>
          <b:Person>
            <b:First>S.</b:First>
            <b:Last>Singhal</b:Last>
          </b:Person>
          <b:Person>
            <b:First>M.</b:First>
            <b:Last>Nowak</b:Last>
          </b:Person>
          <b:Person>
            <b:First>S.</b:First>
            <b:Last>Banerjee</b:Last>
          </b:Person>
        </b:NameList>
      </b:Author>
    </b:Author>
    <b:PlacePublished>Swedish Medical Center/Providence St. Joseph Health and University of Washington, Seattle, Washington, USA pmease@philipmease.com. Oregon Health &amp; Science University, Portland, Oregon, USA. Leiden University Medical Center, Leiden, The Netherlands. Rheumatology and Fraunhofer Institute, Translational Medicine and Pharmacology (ITMP) &amp; Fraunhofer Cluster of Excellence Immune-Mediated Diseases (CIMD), Goethe University, Frankfurt, Germany. Department of Rheumatology, Altoona Center for Clinical Research, Duncansville, Pennsylvania, USA. Arthritis Center of Lexington, University of Kentucky School of Medicine, Lexington, Kentucky, USA. Bristol Myers Squibb, Princeton, New Jersey, USA.</b:PlacePublished>
    <b:Pages>815–822</b:Pages>
    <b:Volume>81</b:Volume>
    <b:StandardNumber>6</b:StandardNumber>
    <b:Month>Jun</b:Month>
    <b:DOI>https://doi.org/10.1136/annrheumdis-2021-221664</b:DOI>
    <b:Title>Efficacy and safety of selective TYK2 inhibitor, deucravacitinib, in a phase II trial in psoriatic arthritis</b:Title>
    <b:JournalName>Ann. Rheum. Dis</b:JournalName>
    <b:URL>https://www.ncbi.nlm.nih.gov/pubmed/35241426</b:URL>
    <b:Day>5</b:Day>
    <b:RefOrder>22</b:RefOrder>
  </b:Source>
  <b:Source>
    <b:Tag>878649f7-609a-4486-9bdd-02f79987eff1</b:Tag>
    <b:SourceType>JournalArticle</b:SourceType>
    <b:Year>2023</b:Year>
    <b:Author>
      <b:Author>
        <b:NameList>
          <b:Person>
            <b:First>E.</b:First>
            <b:Last>Morand</b:Last>
          </b:Person>
          <b:Person>
            <b:First>M.</b:First>
            <b:Last>Pike</b:Last>
          </b:Person>
          <b:Person>
            <b:First>J. T.</b:First>
            <b:Last>Merrill</b:Last>
          </b:Person>
          <b:Person>
            <b:First>R.</b:First>
            <b:Last>van Vollenhoven</b:Last>
          </b:Person>
          <b:Person>
            <b:First>V. P.</b:First>
            <b:Last>Werth</b:Last>
          </b:Person>
          <b:Person>
            <b:First>C.</b:First>
            <b:Last>Hobar</b:Last>
          </b:Person>
          <b:Person>
            <b:First>N.</b:First>
            <b:Last>Delev</b:Last>
          </b:Person>
          <b:Person>
            <b:First>V.</b:First>
            <b:Last>Shah</b:Last>
          </b:Person>
          <b:Person>
            <b:First>B.</b:First>
            <b:Last>Sharkey</b:Last>
          </b:Person>
          <b:Person>
            <b:First>T.</b:First>
            <b:Last>Wegman</b:Last>
          </b:Person>
          <b:Person>
            <b:First>I.</b:First>
            <b:Last>Catlett</b:Last>
          </b:Person>
          <b:Person>
            <b:First>S.</b:First>
            <b:Last>Banerjee</b:Last>
          </b:Person>
          <b:Person>
            <b:First>S.</b:First>
            <b:Last>Singhal</b:Last>
          </b:Person>
        </b:NameList>
      </b:Author>
    </b:Author>
    <b:PlacePublished>Monash University and Department of Rheumatology, Monash Health, Victoria, Australia. MedPharm Consulting, Inc., Raleigh, North Carolina. Oklahoma Medical Research Foundation, Oklahoma City. Amsterdam University Medical Centers, Amsterdam, the Netherlands. University of Pennsylvania and the Michael J. Crescenz VA Medical Center, Philadelphia. Bristol Myers Squibb, Princeton, New Jersey.</b:PlacePublished>
    <b:Pages>242–252</b:Pages>
    <b:Volume>75</b:Volume>
    <b:StandardNumber>2</b:StandardNumber>
    <b:Month>Feb</b:Month>
    <b:DOI>https://doi.org/10.1002/art.42391</b:DOI>
    <b:Title>Deucravacitinib, a Tyrosine Kinase 2 Inhibitor, in Systemic Lupus Erythematosus: A Phase II, Randomized, Double-Blind, Placebo-Controlled Trial</b:Title>
    <b:JournalName>Arthritis Rheumatol</b:JournalName>
    <b:URL>https://www.ncbi.nlm.nih.gov/pubmed/36369798</b:URL>
    <b:Day>13</b:Day>
    <b:RefOrder>23</b:RefOrder>
  </b:Source>
  <b:Source>
    <b:Tag>b938729f-3480-404c-82c9-3471224ddc3c</b:Tag>
    <b:SourceType>JournalArticle</b:SourceType>
    <b:Year>2023</b:Year>
    <b:Author>
      <b:Author>
        <b:NameList>
          <b:Person>
            <b:First>B.</b:First>
            <b:Last>Strober</b:Last>
          </b:Person>
          <b:Person>
            <b:First>D.</b:First>
            <b:Last>Thaci</b:Last>
          </b:Person>
          <b:Person>
            <b:First>H.</b:First>
            <b:Last>Sofen</b:Last>
          </b:Person>
          <b:Person>
            <b:First>L.</b:First>
            <b:Last>Kircik</b:Last>
          </b:Person>
          <b:Person>
            <b:First>K. B.</b:First>
            <b:Last>Gordon</b:Last>
          </b:Person>
          <b:Person>
            <b:First>P.</b:First>
            <b:Last>Foley</b:Last>
          </b:Person>
          <b:Person>
            <b:First>P.</b:First>
            <b:Last>Rich</b:Last>
          </b:Person>
          <b:Person>
            <b:First>C.</b:First>
            <b:Last>Paul</b:Last>
          </b:Person>
          <b:Person>
            <b:First>J.</b:First>
            <b:Last>Bagel</b:Last>
          </b:Person>
          <b:Person>
            <b:First>E.</b:First>
            <b:Last>Colston</b:Last>
          </b:Person>
          <b:Person>
            <b:First>J.</b:First>
            <b:Last>Throup</b:Last>
          </b:Person>
          <b:Person>
            <b:First>S.</b:First>
            <b:Last>Kundu</b:Last>
          </b:Person>
          <b:Person>
            <b:First>C.</b:First>
            <b:Last>Sekaran</b:Last>
          </b:Person>
          <b:Person>
            <b:First>M.</b:First>
            <b:Last>Linaberry</b:Last>
          </b:Person>
          <b:Person>
            <b:First>S.</b:First>
            <b:Last>Banerjee</b:Last>
          </b:Person>
          <b:Person>
            <b:First>K. A.</b:First>
            <b:Last>Papp</b:Last>
          </b:Person>
        </b:NameList>
      </b:Author>
    </b:Author>
    <b:PlacePublished>Department of Dermatology, Yale University School of Medicine, New Haven, and Central Connecticut Dermatology Research, Cromwell, Connecticut. Electronic address: brucestrober30@me.com. Comprehensive Center for Inflammation Medicine, University of Lubeck, Lubeck, Germany. Department of Dermatology and Pediatrics, UCLA School of Medicine, Los Angeles, California. Department of Dermatology, Icahn School of Medicine at Mount Sinai, New York, New York. Department of Dermatology, Medical College of Wisconsin, Milwaukee, Wisconsin. Department of Dermatology, The University of Melbourne, Skin Health Institute, and Probity Medical Research, Carlton, Victoria, Australia. Oregon Dermatology and Research Center, Portland, Oregon. University of Toulouse and CHU, Toulouse, France. Psoriasis Treatment Center of New Jersey, East Windsor, New Jersey. Bristol Myers Squibb, Princeton, New Jersey. K Papp Clinical Research and Probity Medical Research, Waterloo, Ontario, Canada.</b:PlacePublished>
    <b:Pages>40–51</b:Pages>
    <b:Volume>88</b:Volume>
    <b:StandardNumber>1</b:StandardNumber>
    <b:Month>Jan</b:Month>
    <b:DOI>https://doi.org/10.1016/j.jaad.2022.08.061</b:DOI>
    <b:Title>Deucravacitinib versus placebo and apremilast in moderate to severe plaque psoriasis: Efficacy and safety results from the 52-week, randomized, double-blinded, phase 3 Program fOr Evaluation of TYK2 inhibitor psoriasis second trial</b:Title>
    <b:JournalName>J. Am. Acad. Dermatol</b:JournalName>
    <b:URL>https://www.ncbi.nlm.nih.gov/pubmed/36115523</b:URL>
    <b:Day>18</b:Day>
    <b:RefOrder>24</b:RefOrder>
  </b:Source>
  <b:Source>
    <b:Tag>a2b5864a-47e2-432a-893a-8d97ba12c268</b:Tag>
    <b:SourceType>JournalArticle</b:SourceType>
    <b:Year>2022</b:Year>
    <b:Author>
      <b:Author>
        <b:NameList>
          <b:Person>
            <b:First>C.</b:First>
            <b:Last>Tehlirian</b:Last>
          </b:Person>
          <b:Person>
            <b:First>R. S. P.</b:First>
            <b:Last>Singh</b:Last>
          </b:Person>
          <b:Person>
            <b:First>V.</b:First>
            <b:Last>Pradhan</b:Last>
          </b:Person>
          <b:Person>
            <b:First>E. S.</b:First>
            <b:Last>Roberts</b:Last>
          </b:Person>
          <b:Person>
            <b:First>S.</b:First>
            <b:Last>Tarabar</b:Last>
          </b:Person>
          <b:Person>
            <b:First>E.</b:First>
            <b:Last>Peeva</b:Last>
          </b:Person>
          <b:Person>
            <b:First>M. S.</b:First>
            <b:Last>Vincent</b:Last>
          </b:Person>
          <b:Person>
            <b:First>J. D.</b:First>
            <b:Last>Gale</b:Last>
          </b:Person>
        </b:NameList>
      </b:Author>
    </b:Author>
    <b:PlacePublished>Inflammation &amp; Immunology Research Unit, Pfizer Inc, Cambridge, Massachusetts; Research and Early Development, Bristol Myers Squibb, Cambridge, Massachusetts. Clinical Pharmacology, Pfizer Inc, Cambridge, Massachusetts. Statistics, Pfizer Inc, Cambridge, Massachusetts. Early Clinical Development, Pfizer Inc, Cambridge, Massachusetts. Inflammation &amp; Immunology Research Unit, Pfizer Inc, Cambridge, Massachusetts. Inflammation &amp; Immunology Research Unit, Pfizer Inc, Cambridge, Massachusetts. Electronic address: jeremy.gale@pfizer.com.</b:PlacePublished>
    <b:Pages>333–342</b:Pages>
    <b:Volume>87</b:Volume>
    <b:StandardNumber>2</b:StandardNumber>
    <b:Month>Aug</b:Month>
    <b:DOI>https://doi.org/10.1016/j.jaad.2022.03.059</b:DOI>
    <b:Title>Oral tyrosine kinase 2 inhibitor PF-06826647 demonstrates efficacy and an acceptable safety profile in participants with moderate-to-severe plaque psoriasis in a phase 2b, randomized, double-blind, placebo-controlled study</b:Title>
    <b:JournalName>J. Am. Acad. Dermatol</b:JournalName>
    <b:URL>https://www.ncbi.nlm.nih.gov/pubmed/35398218</b:URL>
    <b:Day>11</b:Day>
    <b:RefOrder>25</b:RefOrder>
  </b:Source>
  <b:Source>
    <b:Tag>1ed35b6b-4c02-4f37-8bda-f3afcb9da4ec</b:Tag>
    <b:SourceType>InternetSite</b:SourceType>
    <b:Year>2023</b:Year>
    <b:Title>Takeda. Press release. Takeda announces positive results in phase 2b study of investigational TAK-279, an oral, once-daily TYK2 inhibitor, in people with moderate-to-severe plaque psoriasis.</b:Title>
    <b:URL>https://www.takeda.com/newsroom/newsreleases/2023/takeda-announces-positive-results-in-phase-2b-study-of-investigational-tak-279/</b:URL>
    <b:RefOrder>26</b:RefOrder>
  </b:Source>
  <b:Source>
    <b:Tag>3eb9c944-4cc4-4a94-a24e-691fdc98d77d</b:Tag>
    <b:SourceType>JournalArticle</b:SourceType>
    <b:Year>2020</b:Year>
    <b:Author>
      <b:Author>
        <b:NameList>
          <b:Person>
            <b:First>E. F.</b:First>
            <b:Last>Morand</b:Last>
          </b:Person>
          <b:Person>
            <b:First>R.</b:First>
            <b:Last>Furie</b:Last>
          </b:Person>
          <b:Person>
            <b:First>Y.</b:First>
            <b:Last>Tanaka</b:Last>
          </b:Person>
          <b:Person>
            <b:First>I. N.</b:First>
            <b:Last>Bruce</b:Last>
          </b:Person>
          <b:Person>
            <b:First>A. D.</b:First>
            <b:Last>Askanase</b:Last>
          </b:Person>
          <b:Person>
            <b:First>C.</b:First>
            <b:Last>Richez</b:Last>
          </b:Person>
          <b:Person>
            <b:First>S. C.</b:First>
            <b:Last>Bae</b:Last>
          </b:Person>
          <b:Person>
            <b:First>P. Z.</b:First>
            <b:Last>Brohawn</b:Last>
          </b:Person>
          <b:Person>
            <b:First>L.</b:First>
            <b:Last>Pineda</b:Last>
          </b:Person>
          <b:Person>
            <b:First>A.</b:First>
            <b:Last>Berglind</b:Last>
          </b:Person>
          <b:Person>
            <b:First>R.</b:First>
            <b:Last>Tummala</b:Last>
          </b:Person>
          <b:Person>
            <b:Last>Tulip- Trial Investigators</b:Last>
          </b:Person>
        </b:NameList>
      </b:Author>
    </b:Author>
    <b:PlacePublished>From the Centre for Inflammatory Disease, Monash University, Melbourne, VIC, Australia (E.F.M.); the Division of Rheumatology, Zucker School of Medicine at Hofstra-Northwell, Great Neck (R.F.), and the Department of Medicine, Division of Rheumatology, Columbia University College of Physicians and Surgeons, New York (A.D.A.) - both in New York; the First Department of Internal Medicine and Graduate School of Medical Science, University of Occupational and Environmental Health Japan, Kitakyushu (Y.T.); the Arthritis Research UK Centre for Epidemiology, Faculty of Biology, Medicine, and Health, University of Manchester and National Institute for Health Research Manchester Biomedical Research Centre, Manchester University Hospitals NHS Foundation Trust, Manchester Academic Health Science Centre, Manchester, United Kingdom (I.N.B.); the Rheumatology Department, Centre Hospitalier Universitaire de Bordeaux-Groupe Hospitalier Pellegrin, and Unite Mixte de Recherche-Centre National de la Recherche Scientifique 5164, Bordeaux University, Bordeaux, France (C.R.); the Department of Rheumatology, Hanyang University Hospital for Rheumatic Diseases, Seoul, South Korea (S.-C.B.); AstraZeneca, Gaithersburg, MD (P.Z.B., L.P., R.T.); and AstraZeneca, Gothenburg, Sweden (A.B.).</b:PlacePublished>
    <b:Pages>211–221</b:Pages>
    <b:Volume>382</b:Volume>
    <b:StandardNumber>3</b:StandardNumber>
    <b:Day>19</b:Day>
    <b:Month>12</b:Month>
    <b:DOI>https://doi.org/10.1056/NEJMoa1912196</b:DOI>
    <b:Title>Trial of Anifrolumab in Active Systemic Lupus Erythematosus</b:Title>
    <b:JournalName>N. Engl. J. Med</b:JournalName>
    <b:URL>https://www.ncbi.nlm.nih.gov/pubmed/31851795</b:URL>
    <b:RefOrder>27</b:RefOrder>
  </b:Source>
  <b:Source>
    <b:Tag>bf4800a9-bc5c-4d9c-926b-104bebddb2a0</b:Tag>
    <b:SourceType>JournalArticle</b:SourceType>
    <b:Year>2008</b:Year>
    <b:Author>
      <b:Author>
        <b:NameList>
          <b:Person>
            <b:First>K. A.</b:First>
            <b:Last>Papp</b:Last>
          </b:Person>
          <b:Person>
            <b:First>R. G.</b:First>
            <b:Last>Langley</b:Last>
          </b:Person>
          <b:Person>
            <b:First>M.</b:First>
            <b:Last>Lebwohl</b:Last>
          </b:Person>
          <b:Person>
            <b:First>G. G.</b:First>
            <b:Last>Krueger</b:Last>
          </b:Person>
          <b:Person>
            <b:First>P.</b:First>
            <b:Last>Szapary</b:Last>
          </b:Person>
          <b:Person>
            <b:First>N.</b:First>
            <b:Last>Yeilding</b:Last>
          </b:Person>
          <b:Person>
            <b:First>C.</b:First>
            <b:Last>Guzzo</b:Last>
          </b:Person>
          <b:Person>
            <b:First>M. C.</b:First>
            <b:Last>Hsu</b:Last>
          </b:Person>
          <b:Person>
            <b:First>Y.</b:First>
            <b:Last>Wang</b:Last>
          </b:Person>
          <b:Person>
            <b:First>S.</b:First>
            <b:Last>Li</b:Last>
          </b:Person>
          <b:Person>
            <b:First>L. T.</b:First>
            <b:Last>Dooley</b:Last>
          </b:Person>
          <b:Person>
            <b:First>K.</b:First>
            <b:Last>Reich</b:Last>
          </b:Person>
          <b:Person>
            <b:Last>Phoenix study investigators</b:Last>
          </b:Person>
        </b:NameList>
      </b:Author>
    </b:Author>
    <b:PlacePublished>Probity Medical Research, Waterloo and University of Western Ontario, London, ON, Canada. kapapp@probitymedical.com</b:PlacePublished>
    <b:Pages>1675–84</b:Pages>
    <b:Volume>371</b:Volume>
    <b:StandardNumber>9625</b:StandardNumber>
    <b:Day>20</b:Day>
    <b:Month>5</b:Month>
    <b:DOI>https://doi.org/10.1016/S0140-6736(08)60726-6</b:DOI>
    <b:Title>Efficacy and safety of ustekinumab, a human interleukin-12/23 monoclonal antibody, in patients with psoriasis: 52-week results from a randomised, double-blind, placebo-controlled trial (PHOENIX 2)</b:Title>
    <b:JournalName>Lancet</b:JournalName>
    <b:URL>https://www.ncbi.nlm.nih.gov/pubmed/18486740</b:URL>
    <b:RefOrder>28</b:RefOrder>
  </b:Source>
  <b:Source>
    <b:Tag>1f49257e-10cf-41c6-9034-781672a87dea</b:Tag>
    <b:SourceType>JournalArticle</b:SourceType>
    <b:Year>2013</b:Year>
    <b:Author>
      <b:Author>
        <b:NameList>
          <b:Person>
            <b:First>I. B.</b:First>
            <b:Last>McInnes</b:Last>
          </b:Person>
          <b:Person>
            <b:First>A.</b:First>
            <b:Last>Kavanaugh</b:Last>
          </b:Person>
          <b:Person>
            <b:First>A. B.</b:First>
            <b:Last>Gottlieb</b:Last>
          </b:Person>
          <b:Person>
            <b:First>L.</b:First>
            <b:Last>Puig</b:Last>
          </b:Person>
          <b:Person>
            <b:First>P.</b:First>
            <b:Last>Rahman</b:Last>
          </b:Person>
          <b:Person>
            <b:First>C.</b:First>
            <b:Last>Ritchlin</b:Last>
          </b:Person>
          <b:Person>
            <b:First>C.</b:First>
            <b:Last>Brodmerkel</b:Last>
          </b:Person>
          <b:Person>
            <b:First>S.</b:First>
            <b:Last>Li</b:Last>
          </b:Person>
          <b:Person>
            <b:First>Y.</b:First>
            <b:Last>Wang</b:Last>
          </b:Person>
          <b:Person>
            <b:First>A. M.</b:First>
            <b:Last>Mendelsohn</b:Last>
          </b:Person>
          <b:Person>
            <b:First>M. K.</b:First>
            <b:Last>Doyle</b:Last>
          </b:Person>
          <b:Person>
            <b:Last>Psummit Study Group</b:Last>
          </b:Person>
        </b:NameList>
      </b:Author>
    </b:Author>
    <b:PlacePublished>Glasgow Biomedical Research Centre, University of Glasgow, Glasgow, UK. iain.mcinnes@glasgow.ac.uk</b:PlacePublished>
    <b:Pages>780–9</b:Pages>
    <b:Volume>382</b:Volume>
    <b:StandardNumber>9894</b:StandardNumber>
    <b:Day>19</b:Day>
    <b:Month>6</b:Month>
    <b:DOI>https://doi.org/10.1016/S0140-6736(13)60594-2</b:DOI>
    <b:Title>Efficacy and safety of ustekinumab in patients with active psoriatic arthritis: 1 year results of the phase 3, multicentre, double-blind, placebo-controlled PSUMMIT 1 trial</b:Title>
    <b:JournalName>Lancet</b:JournalName>
    <b:URL>https://www.ncbi.nlm.nih.gov/pubmed/23769296</b:URL>
    <b:RefOrder>29</b:RefOrder>
  </b:Source>
  <b:Source>
    <b:Tag>87392c7b-c941-46bb-ba23-8e446a8bdd1b</b:Tag>
    <b:SourceType>JournalArticle</b:SourceType>
    <b:Year>2016</b:Year>
    <b:Author>
      <b:Author>
        <b:NameList>
          <b:Person>
            <b:First>B. G.</b:First>
            <b:Last>Feagan</b:Last>
          </b:Person>
          <b:Person>
            <b:First>W. J.</b:First>
            <b:Last>Sandborn</b:Last>
          </b:Person>
          <b:Person>
            <b:First>C.</b:First>
            <b:Last>Gasink</b:Last>
          </b:Person>
          <b:Person>
            <b:First>D.</b:First>
            <b:Last>Jacobstein</b:Last>
          </b:Person>
          <b:Person>
            <b:First>Y.</b:First>
            <b:Last>Lang</b:Last>
          </b:Person>
          <b:Person>
            <b:First>J. R.</b:First>
            <b:Last>Friedman</b:Last>
          </b:Person>
          <b:Person>
            <b:First>M. A.</b:First>
            <b:Last>Blank</b:Last>
          </b:Person>
          <b:Person>
            <b:First>J.</b:First>
            <b:Last>Johanns</b:Last>
          </b:Person>
          <b:Person>
            <b:First>L. L.</b:First>
            <b:Last>Gao</b:Last>
          </b:Person>
          <b:Person>
            <b:First>Y.</b:First>
            <b:Last>Miao</b:Last>
          </b:Person>
          <b:Person>
            <b:First>O. J.</b:First>
            <b:Last>Adedokun</b:Last>
          </b:Person>
          <b:Person>
            <b:First>B. E.</b:First>
            <b:Last>Sands</b:Last>
          </b:Person>
          <b:Person>
            <b:First>S. B.</b:First>
            <b:Last>Hanauer</b:Last>
          </b:Person>
          <b:Person>
            <b:First>S.</b:First>
            <b:Last>Vermeire</b:Last>
          </b:Person>
          <b:Person>
            <b:First>S.</b:First>
            <b:Last>Targan</b:Last>
          </b:Person>
          <b:Person>
            <b:First>S.</b:First>
            <b:Last>Ghosh</b:Last>
          </b:Person>
          <b:Person>
            <b:First>W. J.</b:First>
            <b:Last>de Villiers</b:Last>
          </b:Person>
          <b:Person>
            <b:First>J. F.</b:First>
            <b:Last>Colombel</b:Last>
          </b:Person>
          <b:Person>
            <b:First>Z.</b:First>
            <b:Last>Tulassay</b:Last>
          </b:Person>
          <b:Person>
            <b:First>U.</b:First>
            <b:Last>Seidler</b:Last>
          </b:Person>
          <b:Person>
            <b:First>B. A.</b:First>
            <b:Last>Salzberg</b:Last>
          </b:Person>
          <b:Person>
            <b:First>P.</b:First>
            <b:Last>Desreumaux</b:Last>
          </b:Person>
          <b:Person>
            <b:First>S. D.</b:First>
            <b:Last>Lee</b:Last>
          </b:Person>
          <b:Person>
            <b:First>E. V., Jr.</b:First>
            <b:Last>Loftus</b:Last>
          </b:Person>
          <b:Person>
            <b:First>L. A.</b:First>
            <b:Last>Dieleman</b:Last>
          </b:Person>
          <b:Person>
            <b:First>S.</b:First>
            <b:Last>Katz</b:Last>
          </b:Person>
          <b:Person>
            <b:First>P.</b:First>
            <b:Last>Rutgeerts</b:Last>
          </b:Person>
          <b:Person>
            <b:Last>Uniti-Im-Uniti Study Group</b:Last>
          </b:Person>
        </b:NameList>
      </b:Author>
    </b:Author>
    <b:PlacePublished>From Robarts Clinical Trials, Robarts Research Institute, Western University, London, ON (B.G.F.), University of Calgary, Calgary, AB (S.G.), and the Division of Gastroenterology and CEGIIR, University of Alberta, Edmonton (L.A.D.) - all in Canada; University of California, San Diego, La Jolla (W.J.S.), and Cedars-Sinai Medical Center, Los Angeles (S.T.) - both in California; Janssen Research and Development, Spring House (C.G., D.J., Y.L., J.R.F., J.J., L.-L.G., Y.M., O.J.A.), and Janssen Scientific Affairs, Horsham (M.A.B.) - both in Pennsylvania; the Dr. Henry D. Janowitz Division of Gastroenterology, Icahn School of Medicine at Mount Sinai (B.E.S., J.-F.C.), and New York University School of Medicine (S.K.) - both in New York; Feinberg School of Medicine, Northwestern University, Chicago (S.B.H.); University Hospitals Leuven, Leuven, Belgium (S.V., P.R.); Stellenbosch University, Stellenbosch, South Africa (W.J.V.); Semmelweis University of Budapest, Budapest, Hungary (Z.T.); the Department of Gastroenterology, Hannover Medical School, Hannover, Germany (U.S.); Atlanta Gastroenterology Specialists, Atlanta (B.A.S.); Hopital Claude Huriez, Lille, France (P.D.); University of Washington Medical Center, Seattle (S.D.L.); and the Division of Gastroenterology and Hepatology, Mayo Clinic, Rochester, MN (E.V.L.).</b:PlacePublished>
    <b:Pages>1946–1960</b:Pages>
    <b:Volume>375</b:Volume>
    <b:StandardNumber>20</b:StandardNumber>
    <b:Day>14</b:Day>
    <b:Month>12</b:Month>
    <b:DOI>https://doi.org/10.1056/NEJMoa1602773</b:DOI>
    <b:Title>Ustekinumab as Induction and Maintenance Therapy for Crohn's Disease</b:Title>
    <b:JournalName>N. Engl. J. Med</b:JournalName>
    <b:URL>https://www.ncbi.nlm.nih.gov/pubmed/27959607</b:URL>
    <b:RefOrder>30</b:RefOrder>
  </b:Source>
  <b:Source>
    <b:Tag>087b8c91-c61c-46f7-ad8a-674680b0693e</b:Tag>
    <b:SourceType>JournalArticle</b:SourceType>
    <b:Year>2019</b:Year>
    <b:Author>
      <b:Author>
        <b:NameList>
          <b:Person>
            <b:First>B. E.</b:First>
            <b:Last>Sands</b:Last>
          </b:Person>
          <b:Person>
            <b:First>W. J.</b:First>
            <b:Last>Sandborn</b:Last>
          </b:Person>
          <b:Person>
            <b:First>R.</b:First>
            <b:Last>Panaccione</b:Last>
          </b:Person>
          <b:Person>
            <b:First>C. D.</b:First>
            <b:Last>O'Brien</b:Last>
          </b:Person>
          <b:Person>
            <b:First>H.</b:First>
            <b:Last>Zhang</b:Last>
          </b:Person>
          <b:Person>
            <b:First>J.</b:First>
            <b:Last>Johanns</b:Last>
          </b:Person>
          <b:Person>
            <b:First>O. J.</b:First>
            <b:Last>Adedokun</b:Last>
          </b:Person>
          <b:Person>
            <b:First>K.</b:First>
            <b:Last>Li</b:Last>
          </b:Person>
          <b:Person>
            <b:First>L.</b:First>
            <b:Last>Peyrin-Biroulet</b:Last>
          </b:Person>
          <b:Person>
            <b:First>G.</b:First>
            <b:Last>Van Assche</b:Last>
          </b:Person>
          <b:Person>
            <b:First>S.</b:First>
            <b:Last>Danese</b:Last>
          </b:Person>
          <b:Person>
            <b:First>S.</b:First>
            <b:Last>Targan</b:Last>
          </b:Person>
          <b:Person>
            <b:First>M. T.</b:First>
            <b:Last>Abreu</b:Last>
          </b:Person>
          <b:Person>
            <b:First>T.</b:First>
            <b:Last>Hisamatsu</b:Last>
          </b:Person>
          <b:Person>
            <b:First>P.</b:First>
            <b:Last>Szapary</b:Last>
          </b:Person>
          <b:Person>
            <b:First>C.</b:First>
            <b:Last>Marano</b:Last>
          </b:Person>
          <b:Person>
            <b:Last>Unifi Study Group</b:Last>
          </b:Person>
        </b:NameList>
      </b:Author>
    </b:Author>
    <b:PlacePublished>From the Dr. Henry D. Janowitz Division of Gastroenterology, Icahn School of Medicine at Mount Sinai, New York (B.E.S.); the Division of Gastroenterology, University of California, San Diego, La Jolla (W.J.S.), and the F. Widjaja Foundation Inflammatory Bowel and Immunobiology Research Institute, Cedars-Sinai Medical Center, Los Angeles (S.T.) - both in California; the Departments of Medicine and Community Health Sciences, University of Calgary, Calgary, AB, Canada (R.P.); Janssen Research and Development, Spring House, PA (C.D.O., H.Z., J.J., O.J.A., K.L., P.S., C.M.); the Gastroenterology Department and INSERM 1256, Nutrition, Genetics, and Environmental Risk Exposure, Nancy University Hospital, Universite de Lorraine, Nancy, France (L.P.-B.); the Division of Gastroenterology and Hepatology, University Hospitals Leuven and Translational Research Center for Gastrointestinal Disorders, University of Leuven, Leuven, Belgium (G.V.A.); the IBD Center, Department of Gastroenterology, Humanitas Research Hospital and Humanitas University, Milan (S.D.); the Division of Gastroenterology, Department of Medicine, University of Miami Miller School of Medicine, Miami (M.T.A.); and the Division of Gastroenterology, Third Department of Internal Medicine, Kyorin University School of Medicine, Tokyo (T.H.).</b:PlacePublished>
    <b:Pages>1201–1214</b:Pages>
    <b:Volume>381</b:Volume>
    <b:StandardNumber>13</b:StandardNumber>
    <b:Day>26</b:Day>
    <b:Month>9</b:Month>
    <b:DOI>https://doi.org/10.1056/NEJMoa1900750</b:DOI>
    <b:Title>Ustekinumab as Induction and Maintenance Therapy for Ulcerative Colitis</b:Title>
    <b:JournalName>N. Engl. J. Med</b:JournalName>
    <b:URL>https://www.ncbi.nlm.nih.gov/pubmed/31553833</b:URL>
    <b:RefOrder>31</b:RefOrder>
  </b:Source>
  <b:Source>
    <b:Tag>67c8215a-91ac-455c-a62f-ab9039e394fc</b:Tag>
    <b:SourceType>JournalArticle</b:SourceType>
    <b:Year>2013</b:Year>
    <b:Author>
      <b:Author>
        <b:NameList>
          <b:Person>
            <b:First>L.</b:First>
            <b:Last>Van Rompaey</b:Last>
          </b:Person>
          <b:Person>
            <b:First>R.</b:First>
            <b:Last>Galien</b:Last>
          </b:Person>
          <b:Person>
            <b:First>E. M.</b:First>
            <b:Last>van der Aar</b:Last>
          </b:Person>
          <b:Person>
            <b:First>P.</b:First>
            <b:Last>Clement-Lacroix</b:Last>
          </b:Person>
          <b:Person>
            <b:First>L.</b:First>
            <b:Last>Nelles</b:Last>
          </b:Person>
          <b:Person>
            <b:First>B.</b:First>
            <b:Last>Smets</b:Last>
          </b:Person>
          <b:Person>
            <b:First>L.</b:First>
            <b:Last>Lepescheux</b:Last>
          </b:Person>
          <b:Person>
            <b:First>T.</b:First>
            <b:Last>Christophe</b:Last>
          </b:Person>
          <b:Person>
            <b:First>K.</b:First>
            <b:Last>Conrath</b:Last>
          </b:Person>
          <b:Person>
            <b:First>N.</b:First>
            <b:Last>Vandeghinste</b:Last>
          </b:Person>
          <b:Person>
            <b:First>B.</b:First>
            <b:Last>Vayssiere</b:Last>
          </b:Person>
          <b:Person>
            <b:First>S.</b:First>
            <b:Last>De Vos</b:Last>
          </b:Person>
          <b:Person>
            <b:First>S.</b:First>
            <b:Last>Fletcher</b:Last>
          </b:Person>
          <b:Person>
            <b:First>R.</b:First>
            <b:Last>Brys</b:Last>
          </b:Person>
          <b:Person>
            <b:First>G.</b:First>
            <b:Last>van 't Klooster</b:Last>
          </b:Person>
          <b:Person>
            <b:First>J. H.</b:First>
            <b:Last>Feyen</b:Last>
          </b:Person>
          <b:Person>
            <b:First>C.</b:First>
            <b:Last>Menet</b:Last>
          </b:Person>
        </b:NameList>
      </b:Author>
    </b:Author>
    <b:PlacePublished>Departement of In Vitro Pharmacology, Galapagos NV, 2800 Mechelen, Belgium.</b:PlacePublished>
    <b:Pages>3568–77</b:Pages>
    <b:Volume>191</b:Volume>
    <b:StandardNumber>7</b:StandardNumber>
    <b:Month>Oct 1</b:Month>
    <b:DOI>https://doi.org/10.4049/jimmunol.1201348</b:DOI>
    <b:Title>Preclinical characterization of GLPG0634, a selective inhibitor of JAK1, for the treatment of inflammatory diseases</b:Title>
    <b:JournalName>J. Immunol</b:JournalName>
    <b:URL>https://www.ncbi.nlm.nih.gov/pubmed/24006460</b:URL>
    <b:Day>6</b:Day>
    <b:RefOrder>32</b:RefOrder>
  </b:Source>
  <b:Source>
    <b:Tag>8521c081-7141-4fb1-a655-a9059b99fa1c</b:Tag>
    <b:SourceType>JournalArticle</b:SourceType>
    <b:Year>2016</b:Year>
    <b:Author>
      <b:Author>
        <b:NameList>
          <b:Person>
            <b:First>N. L.</b:First>
            <b:Last>Bray</b:Last>
          </b:Person>
          <b:Person>
            <b:First>H.</b:First>
            <b:Last>Pimentel</b:Last>
          </b:Person>
          <b:Person>
            <b:First>P.</b:First>
            <b:Last>Melsted</b:Last>
          </b:Person>
          <b:Person>
            <b:First>L.</b:First>
            <b:Last>Pachter</b:Last>
          </b:Person>
        </b:NameList>
      </b:Author>
    </b:Author>
    <b:PlacePublished>Innovative Genomics Initiative, University of California, Berkeley, California, USA. Department of Computer Science, University of California, Berkeley, California, USA. Faculty of Industrial Engineering, Mechanical Engineering and Computer Science, University of Iceland, Reykjavik, Iceland. Department of Mathematics, University of California, Berkeley, California, USA. Department of Molecular &amp;Cell Biology, University of California, Berkeley, California, USA.</b:PlacePublished>
    <b:Pages>525–7</b:Pages>
    <b:Volume>34</b:Volume>
    <b:StandardNumber>5</b:StandardNumber>
    <b:Month>May</b:Month>
    <b:DOI>https://doi.org/10.1038/nbt.3519</b:DOI>
    <b:Title>Near-optimal probabilistic RNA-seq quantification</b:Title>
    <b:JournalName>Nat. Biotechnol.</b:JournalName>
    <b:URL>https://www.ncbi.nlm.nih.gov/pubmed/27043002</b:URL>
    <b:Day>5</b:Day>
    <b:RefOrder>33</b:RefOrder>
  </b:Source>
  <b:Source>
    <b:Tag>ca4c8414-a0de-4669-90b9-74c10577198f</b:Tag>
    <b:SourceType>JournalArticle</b:SourceType>
    <b:Year>2014</b:Year>
    <b:Author>
      <b:Author>
        <b:NameList>
          <b:Person>
            <b:First>M. I.</b:First>
            <b:Last>Love</b:Last>
          </b:Person>
          <b:Person>
            <b:First>W.</b:First>
            <b:Last>Huber</b:Last>
          </b:Person>
          <b:Person>
            <b:First>S.</b:First>
            <b:Last>Anders</b:Last>
          </b:Person>
        </b:NameList>
      </b:Author>
    </b:Author>
    <b:Pages>550</b:Pages>
    <b:Volume>15</b:Volume>
    <b:StandardNumber>12</b:StandardNumber>
    <b:DOI>https://doi.org/10.1186/s13059-014-0550-8</b:DOI>
    <b:Title>Moderated estimation of fold change and dispersion for RNA-seq data with DESeq2</b:Title>
    <b:JournalName>Genome Biol</b:JournalName>
    <b:URL>https://www.ncbi.nlm.nih.gov/pubmed/25516281</b:URL>
    <b:Day>18</b:Day>
    <b:Month>12</b:Month>
    <b:RefOrder>34</b:RefOrder>
  </b:Source>
  <b:Source>
    <b:Tag>a4e2c56d-c805-453a-a5ba-172310f6da51</b:Tag>
    <b:SourceType>JournalArticle</b:SourceType>
    <b:Title>Korotkevich G., Sukhov V., Budin N., Shpak B., Artyomov M. N., Sergushichev A. Fast gene set enrichment analysis. (Unpublished results). https://www.biorxiv.org/content/10.1101/060012v3 (accessed 22 February 2024)</b:Title>
    <b:RefOrder>35</b:RefOrder>
  </b:Source>
  <b:Source>
    <b:Tag>936e312a-b39e-4bff-bd9e-c52af4c6ff46</b:Tag>
    <b:SourceType>JournalArticle</b:SourceType>
    <b:Year>2011</b:Year>
    <b:Author>
      <b:Author>
        <b:NameList>
          <b:Person>
            <b:First>A.</b:First>
            <b:Last>Liberzon</b:Last>
          </b:Person>
          <b:Person>
            <b:First>A.</b:First>
            <b:Last>Subramanian</b:Last>
          </b:Person>
          <b:Person>
            <b:First>R.</b:First>
            <b:Last>Pinchback</b:Last>
          </b:Person>
          <b:Person>
            <b:First>H.</b:First>
            <b:Last>Thorvaldsdottir</b:Last>
          </b:Person>
          <b:Person>
            <b:First>P.</b:First>
            <b:Last>Tamayo</b:Last>
          </b:Person>
          <b:Person>
            <b:First>J. P.</b:First>
            <b:Last>Mesirov</b:Last>
          </b:Person>
        </b:NameList>
      </b:Author>
    </b:Author>
    <b:PlacePublished>Broad Institute of MIT and Harvard, Cambridge, MA 02142, USA.</b:PlacePublished>
    <b:Pages>1739–40</b:Pages>
    <b:Volume>27</b:Volume>
    <b:StandardNumber>12</b:StandardNumber>
    <b:Day>7</b:Day>
    <b:Month>5</b:Month>
    <b:DOI>https://doi.org/10.1093/bioinformatics/btr260</b:DOI>
    <b:Title>Molecular signatures database (MSigDB) 3.0</b:Title>
    <b:JournalName>Bioinformatics</b:JournalName>
    <b:URL>https://www.ncbi.nlm.nih.gov/pubmed/21546393</b:URL>
    <b:RefOrder>36</b:RefOrder>
  </b:Source>
  <b:Source>
    <b:Tag>88fdc721-1998-4fef-8980-790cca3ec88b</b:Tag>
    <b:SourceType>JournalArticle</b:SourceType>
    <b:Year>2019</b:Year>
    <b:Author>
      <b:Author>
        <b:NameList>
          <b:Person>
            <b:First>X.</b:First>
            <b:Last>Wang</b:Last>
          </b:Person>
          <b:Person>
            <b:First>K.</b:First>
            <b:Last>Wong</b:Last>
          </b:Person>
          <b:Person>
            <b:First>W.</b:First>
            <b:Last>Ouyang</b:Last>
          </b:Person>
          <b:Person>
            <b:First>S.</b:First>
            <b:Last>Rutz</b:Last>
          </b:Person>
        </b:NameList>
      </b:Author>
    </b:Author>
    <b:PlacePublished>Department of Comparative Biology and Safety Sciences, Amgen, South San Francisco, California 94080. Department of Biomarker Development, Genentech, South San Francisco, California 94080. Department of Inflammation and Oncology, Amgen, South San Francisco, California 94080. Department of Cancer Immunology, Genentech, South San Francisco, California 94080.</b:PlacePublished>
    <b:Volume>11</b:Volume>
    <b:StandardNumber>2</b:StandardNumber>
    <b:Month>Feb 1</b:Month>
    <b:DOI>https://doi.org/10.1101/cshperspect.a028548</b:DOI>
    <b:Title>Targeting IL-10 Family Cytokines for the Treatment of Human Diseases</b:Title>
    <b:JournalName>Cold Spring Harb. Perspect. Biol</b:JournalName>
    <b:URL>https://www.ncbi.nlm.nih.gov/pubmed/29038121</b:URL>
    <b:Day>19</b:Day>
    <b:RefOrder>37</b:RefOrder>
  </b:Source>
  <b:Source>
    <b:Tag>40c7757a-e384-4667-95c1-d20434396c86</b:Tag>
    <b:SourceType>JournalArticle</b:SourceType>
    <b:Year>2001</b:Year>
    <b:Author>
      <b:Author>
        <b:NameList>
          <b:Person>
            <b:First>S. V.</b:First>
            <b:Last>Kotenko</b:Last>
          </b:Person>
          <b:Person>
            <b:First>L. S.</b:First>
            <b:Last>Izotova</b:Last>
          </b:Person>
          <b:Person>
            <b:First>O. V.</b:First>
            <b:Last>Mirochnitchenko</b:Last>
          </b:Person>
          <b:Person>
            <b:First>E.</b:First>
            <b:Last>Esterova</b:Last>
          </b:Person>
          <b:Person>
            <b:First>H.</b:First>
            <b:Last>Dickensheets</b:Last>
          </b:Person>
          <b:Person>
            <b:First>R. P.</b:First>
            <b:Last>Donnelly</b:Last>
          </b:Person>
          <b:Person>
            <b:First>S.</b:First>
            <b:Last>Pestka</b:Last>
          </b:Person>
        </b:NameList>
      </b:Author>
    </b:Author>
    <b:PlacePublished>Department of Molecular Genetics and Microbiology, Robert Wood Johnson Medical School, Piscataway, New Jersey 08854-5635, USA. kotenkse@umdnj.edu</b:PlacePublished>
    <b:Pages>2725–32</b:Pages>
    <b:Volume>276</b:Volume>
    <b:StandardNumber>4</b:StandardNumber>
    <b:Day>18</b:Day>
    <b:Month>10</b:Month>
    <b:DOI>https://doi.org/10.1074/jbc.M007837200</b:DOI>
    <b:Title>Identification of the functional interleukin-22 (IL-22) receptor complex: the IL-10R2 chain (IL-10Rbeta) is a common chain of both the IL-10 and IL-22 (IL-10-related T cell-derived inducible factor, IL-TIF) receptor complexes</b:Title>
    <b:JournalName>J. Biol. Chem</b:JournalName>
    <b:URL>https://www.ncbi.nlm.nih.gov/pubmed/11035029</b:URL>
    <b:RefOrder>38</b:RefOrder>
  </b:Source>
  <b:Source>
    <b:Tag>6ed08f3e-af42-4b63-ab25-ece58a76ef70</b:Tag>
    <b:SourceType>JournalArticle</b:SourceType>
    <b:Year>2019</b:Year>
    <b:Author>
      <b:Author>
        <b:NameList>
          <b:Person>
            <b:First>Y. M.</b:First>
            <b:Last>Mao</b:Last>
          </b:Person>
          <b:Person>
            <b:First>C. N.</b:First>
            <b:Last>Zhao</b:Last>
          </b:Person>
          <b:Person>
            <b:First>J.</b:First>
            <b:Last>Leng</b:Last>
          </b:Person>
          <b:Person>
            <b:First>R. X.</b:First>
            <b:Last>Leng</b:Last>
          </b:Person>
          <b:Person>
            <b:First>D. Q.</b:First>
            <b:Last>Ye</b:Last>
          </b:Person>
          <b:Person>
            <b:First>S. G.</b:First>
            <b:Last>Zheng</b:Last>
          </b:Person>
          <b:Person>
            <b:First>H. F.</b:First>
            <b:Last>Pan</b:Last>
          </b:Person>
        </b:NameList>
      </b:Author>
    </b:Author>
    <b:PlacePublished>Department of Epidemiology and Biostatistics, School of Public Health, Anhui Medical University, Anhui Province Key Laboratory of Major Autoimmune Diseases, Hefei, Anhui, 230032, China. Anhui Academy of Medical Sciences, 15 Yonghong Road, Hefei, Anhui, China. Division of Rheumatology, Penn State College of Medicine, Hershey, PA 17033, USA. Electronic address: szheng1@pennstatehealth.psu.edu. Department of Epidemiology and Biostatistics, School of Public Health, Anhui Medical University, Anhui Province Key Laboratory of Major Autoimmune Diseases, Hefei, Anhui, 230032, China. Electronic address: panhaifeng@ahmu.edu.cn.</b:PlacePublished>
    <b:Pages>9–23</b:Pages>
    <b:Volume>45</b:Volume>
    <b:Month>Feb</b:Month>
    <b:DOI>https://doi.org/10.1016/j.cytogfr.2018.12.001</b:DOI>
    <b:Title>Interleukin-13: A promising therapeutic target for autoimmune disease</b:Title>
    <b:JournalName>Cytokine Growth Factor Rev</b:JournalName>
    <b:URL>https://www.ncbi.nlm.nih.gov/pubmed/30581068</b:URL>
    <b:Day>26</b:Day>
    <b:RefOrder>39</b:RefOrder>
  </b:Source>
  <b:Source>
    <b:Tag>2d5c2b58-5fd7-488e-abf0-1d5ce4d3f7f6</b:Tag>
    <b:SourceType>JournalArticle</b:SourceType>
    <b:Year>1997</b:Year>
    <b:Author>
      <b:Author>
        <b:NameList>
          <b:Person>
            <b:First>E. P.</b:First>
            <b:Last>Corssmit</b:Last>
          </b:Person>
          <b:Person>
            <b:First>R.</b:First>
            <b:Last>Heijligenberg</b:Last>
          </b:Person>
          <b:Person>
            <b:First>C. E.</b:First>
            <b:Last>Hack</b:Last>
          </b:Person>
          <b:Person>
            <b:First>E.</b:First>
            <b:Last>Endert</b:Last>
          </b:Person>
          <b:Person>
            <b:First>H. P.</b:First>
            <b:Last>Sauerwein</b:Last>
          </b:Person>
          <b:Person>
            <b:First>J. A.</b:First>
            <b:Last>Romijn</b:Last>
          </b:Person>
        </b:NameList>
      </b:Author>
    </b:Author>
    <b:PlacePublished>Department of Internal Medicine, Academic Medical Centre, University of Amsterdam, The Netherlands.</b:PlacePublished>
    <b:Pages>359–63</b:Pages>
    <b:Volume>107</b:Volume>
    <b:StandardNumber>2</b:StandardNumber>
    <b:Month>Feb</b:Month>
    <b:DOI>https://doi.org/10.1111/j.1365-2249.1997.269-ce1161.x</b:DOI>
    <b:Title>Effects of interferon-alpha (IFN-alpha) administration on leucocytes in healthy humans</b:Title>
    <b:JournalName>Clin. Exp. Immunol</b:JournalName>
    <b:URL>https://www.ncbi.nlm.nih.gov/pubmed/9030876</b:URL>
    <b:Day>1</b:Day>
    <b:RefOrder>40</b:RefOrder>
  </b:Source>
  <b:Source>
    <b:Tag>dc2b6bce-49c9-4b83-b5fb-0a350520780d</b:Tag>
    <b:SourceType>JournalArticle</b:SourceType>
    <b:Year>2017</b:Year>
    <b:Author>
      <b:Author>
        <b:NameList>
          <b:Person>
            <b:First>R.</b:First>
            <b:Last>Banchereau</b:Last>
          </b:Person>
          <b:Person>
            <b:First>A. M.</b:First>
            <b:Last>Cepika</b:Last>
          </b:Person>
          <b:Person>
            <b:First>J.</b:First>
            <b:Last>Banchereau</b:Last>
          </b:Person>
          <b:Person>
            <b:First>V.</b:First>
            <b:Last>Pascual</b:Last>
          </b:Person>
        </b:NameList>
      </b:Author>
    </b:Author>
    <b:PlacePublished>Baylor Institute for Immunology Research, Dallas, Texas 75204; email: romain.banchereau@bswhealth.org , almamartina.cepika@bswhealth.org , virginia.pascual@bswhealth.org. The Jackson Laboratory for Genomic Medicine, Farmington, Connecticut 06030; email: jacques.banchereau@jax.org.</b:PlacePublished>
    <b:Pages>337–370</b:Pages>
    <b:Volume>35</b:Volume>
    <b:Day>2</b:Day>
    <b:Month>2</b:Month>
    <b:DOI>https://doi.org/10.1146/annurev-immunol-051116-052225</b:DOI>
    <b:Title>Understanding Human Autoimmunity and Autoinflammation Through Transcriptomics</b:Title>
    <b:JournalName>Annu. Rev. Immunol</b:JournalName>
    <b:URL>https://www.ncbi.nlm.nih.gov/pubmed/28142321</b:URL>
    <b:RefOrder>41</b:RefOrder>
  </b:Source>
  <b:Source>
    <b:Tag>46cdb42b-eb92-4fa5-8edc-d20cdb8adc83</b:Tag>
    <b:SourceType>JournalArticle</b:SourceType>
    <b:Year>2022</b:Year>
    <b:Author>
      <b:Author>
        <b:NameList>
          <b:Person>
            <b:First>K. L.</b:First>
            <b:Last>Winthrop</b:Last>
          </b:Person>
          <b:Person>
            <b:First>S. B.</b:First>
            <b:Last>Cohen</b:Last>
          </b:Person>
        </b:NameList>
      </b:Author>
    </b:Author>
    <b:PlacePublished>Division of Infectious Diseases, Schools of Medicine and Public Health, Oregon Health and Sciences University, Portland, OR, USA. winthrop@ohsu.edu. Division of Rheumatology, Presbyterian Hospital, Dallas, TX, USA.</b:PlacePublished>
    <b:Pages>301–304</b:Pages>
    <b:Volume>18</b:Volume>
    <b:StandardNumber>5</b:StandardNumber>
    <b:Month>May</b:Month>
    <b:DOI>https://doi.org/10.1038/s41584-022-00767-7</b:DOI>
    <b:Title>Oral surveillance and JAK inhibitor safety: the theory of relativity</b:Title>
    <b:JournalName>Nat. Rev. Rheumatol</b:JournalName>
    <b:URL>https://www.ncbi.nlm.nih.gov/pubmed/35318462</b:URL>
    <b:Day>24</b:Day>
    <b:RefOrder>42</b:RefOrder>
  </b:Source>
  <b:Source>
    <b:Tag>b0231765-ccb1-499e-9287-3e789836c6a4</b:Tag>
    <b:SourceType>JournalArticle</b:SourceType>
    <b:Year>2023</b:Year>
    <b:Author>
      <b:Author>
        <b:NameList>
          <b:Person>
            <b:First>S.</b:First>
            <b:Last>Leit</b:Last>
          </b:Person>
          <b:Person>
            <b:First>J.</b:First>
            <b:Last>Greenwood</b:Last>
          </b:Person>
          <b:Person>
            <b:First>S.</b:First>
            <b:Last>Carriero</b:Last>
          </b:Person>
          <b:Person>
            <b:First>S.</b:First>
            <b:Last>Mondal</b:Last>
          </b:Person>
          <b:Person>
            <b:First>R.</b:First>
            <b:Last>Abel</b:Last>
          </b:Person>
          <b:Person>
            <b:First>M.</b:First>
            <b:Last>Ashwell</b:Last>
          </b:Person>
          <b:Person>
            <b:First>H.</b:First>
            <b:Last>Blanchette</b:Last>
          </b:Person>
          <b:Person>
            <b:First>N. A.</b:First>
            <b:Last>Boyles</b:Last>
          </b:Person>
          <b:Person>
            <b:First>M.</b:First>
            <b:Last>Cartwright</b:Last>
          </b:Person>
          <b:Person>
            <b:First>A.</b:First>
            <b:Last>Collis</b:Last>
          </b:Person>
          <b:Person>
            <b:First>S.</b:First>
            <b:Last>Feng</b:Last>
          </b:Person>
          <b:Person>
            <b:First>P.</b:First>
            <b:Last>Ghanakota</b:Last>
          </b:Person>
          <b:Person>
            <b:First>G. C.</b:First>
            <b:Last>Harriman</b:Last>
          </b:Person>
          <b:Person>
            <b:First>V.</b:First>
            <b:Last>Hosagrahara</b:Last>
          </b:Person>
          <b:Person>
            <b:First>N.</b:First>
            <b:Last>Kaila</b:Last>
          </b:Person>
          <b:Person>
            <b:First>R.</b:First>
            <b:Last>Kapeller</b:Last>
          </b:Person>
          <b:Person>
            <b:First>S. B.</b:First>
            <b:Last>Rafi</b:Last>
          </b:Person>
          <b:Person>
            <b:First>D. L.</b:First>
            <b:Last>Romero</b:Last>
          </b:Person>
          <b:Person>
            <b:First>P. M.</b:First>
            <b:Last>Tarantino</b:Last>
          </b:Person>
          <b:Person>
            <b:First>J.</b:First>
            <b:Last>Timaniya</b:Last>
          </b:Person>
          <b:Person>
            <b:First>A. V.</b:First>
            <b:Last>Toms</b:Last>
          </b:Person>
          <b:Person>
            <b:First>R. T.</b:First>
            <b:Last>Wester</b:Last>
          </b:Person>
          <b:Person>
            <b:First>W.</b:First>
            <b:Last>Westlin</b:Last>
          </b:Person>
          <b:Person>
            <b:First>B.</b:First>
            <b:Last>Srivastava</b:Last>
          </b:Person>
          <b:Person>
            <b:First>W.</b:First>
            <b:Last>Miao</b:Last>
          </b:Person>
          <b:Person>
            <b:First>P.</b:First>
            <b:Last>Tummino</b:Last>
          </b:Person>
          <b:Person>
            <b:First>J. J.</b:First>
            <b:Last>McElwee</b:Last>
          </b:Person>
          <b:Person>
            <b:First>S. D.</b:First>
            <b:Last>Edmondson</b:Last>
          </b:Person>
          <b:Person>
            <b:First>C. E.</b:First>
            <b:Last>Masse</b:Last>
          </b:Person>
        </b:NameList>
      </b:Author>
    </b:Author>
    <b:PlacePublished>Nimbus Therapeutics, 22 Boston Wharf Road, Floor 9, Boston, Massachusetts 02210, United States. Schrodinger, Inc., 1540 Broadway, New York, New York 10036, United States. Piramal Pharma Solutions, Plot No. 18, Pharmez, Ahmedabad 382215, Gujarat, India.</b:PlacePublished>
    <b:Pages>10473–10496</b:Pages>
    <b:Volume>66</b:Volume>
    <b:StandardNumber>15</b:StandardNumber>
    <b:Day>10</b:Day>
    <b:Month>7</b:Month>
    <b:DOI>https://doi.org/10.1021/acs.jmedchem.3c00600</b:DOI>
    <b:Title>Discovery of a Potent and Selective Tyrosine Kinase 2 Inhibitor: TAK-279</b:Title>
    <b:JournalName>J. Med. Chem</b:JournalName>
    <b:URL>https://www.ncbi.nlm.nih.gov/pubmed/37427891</b:URL>
    <b:RefOrder>43</b:RefOrder>
  </b:Source>
  <b:Source>
    <b:Tag>bdfa054e-4975-47a7-95bb-8d2b0c7b50e1</b:Tag>
    <b:SourceType>JournalArticle</b:SourceType>
    <b:Year>2010</b:Year>
    <b:Author>
      <b:Author>
        <b:NameList>
          <b:Person>
            <b:First>C.</b:First>
            <b:Last>Ryan</b:Last>
          </b:Person>
          <b:Person>
            <b:First>B.</b:First>
            <b:Last>Thrash</b:Last>
          </b:Person>
          <b:Person>
            <b:First>R. B.</b:First>
            <b:Last>Warren</b:Last>
          </b:Person>
          <b:Person>
            <b:First>A.</b:First>
            <b:Last>Menter</b:Last>
          </b:Person>
        </b:NameList>
      </b:Author>
    </b:Author>
    <b:PlacePublished>Baylor Research Institute, Department of Dermatology, 3900 Junius Street, Suite 1125, Dallas, Texas 75204, USA. caitriona.ryan@baylorhealth.edu</b:PlacePublished>
    <b:Pages>587–604</b:Pages>
    <b:Volume>10</b:Volume>
    <b:StandardNumber>4</b:StandardNumber>
    <b:Month>Apr</b:Month>
    <b:DOI>https://doi.org/10.1517/14712591003724670</b:DOI>
    <b:Title>The use of ustekinumab in autoimmune disease</b:Title>
    <b:JournalName>Expert Opin. Biol. Ther</b:JournalName>
    <b:URL>https://www.ncbi.nlm.nih.gov/pubmed/20218921</b:URL>
    <b:Day>12</b:Day>
    <b:RefOrder>44</b:RefOrder>
  </b:Source>
  <b:Source>
    <b:Tag>3d88d882-2d43-49a2-8488-e546a0da4e27</b:Tag>
    <b:SourceType>JournalArticle</b:SourceType>
    <b:Year>2018</b:Year>
    <b:Author>
      <b:Author>
        <b:NameList>
          <b:Person>
            <b:First>S. T.</b:First>
            <b:Last>Howell</b:Last>
          </b:Person>
          <b:Person>
            <b:First>L. A.</b:First>
            <b:Last>Cardwell</b:Last>
          </b:Person>
          <b:Person>
            <b:First>S. R.</b:First>
            <b:Last>Feldman</b:Last>
          </b:Person>
        </b:NameList>
      </b:Author>
    </b:Author>
    <b:PlacePublished>1 Wake Forest School of Medicine, Winston-Salem, NC, USA.</b:PlacePublished>
    <b:Pages>380–387</b:Pages>
    <b:Volume>52</b:Volume>
    <b:StandardNumber>4</b:StandardNumber>
    <b:Month>Apr</b:Month>
    <b:DOI>https://doi.org/10.1177/1060028017743268</b:DOI>
    <b:Title>Treating Moderate-to-Severe Plaque Psoriasis With Guselkumab: A Review of Phase II and Phase III Trials</b:Title>
    <b:JournalName>Ann. Pharmacother</b:JournalName>
    <b:URL>https://www.ncbi.nlm.nih.gov/pubmed/29134822</b:URL>
    <b:Day>15</b:Day>
    <b:RefOrder>45</b:RefOrder>
  </b:Source>
  <b:Source>
    <b:Tag>27fc3106-57d6-44f1-a2fb-b8fe8a16a5d2</b:Tag>
    <b:SourceType>JournalArticle</b:SourceType>
    <b:Title>Bristol Myers Squibb, Bristol Myers Squibb Provides Update on Phase 2 Study of Deucravacitinib in Patients With Moderate to Severe Ulcerative Colitis. https://news.bms.com/news/details/2021/Bristol-Myers-Squibb-Provides-Update-on-Phase-2-Study-of-Deucravacitinib-in-Patients-With-Moderate-to-Severe-Ulcerative-Colitis/default.aspx, 2021 (accessed 22 February 2024).</b:Title>
    <b:RefOrder>46</b:RefOrder>
  </b:Source>
  <b:Source>
    <b:Tag>7d06ad23-6efb-45f1-80f9-33e8227256e2</b:Tag>
    <b:SourceType>JournalArticle</b:SourceType>
    <b:Year>2017</b:Year>
    <b:Author>
      <b:Author>
        <b:NameList>
          <b:Person>
            <b:First>N. S.</b:First>
            <b:Last>Redhu</b:Last>
          </b:Person>
          <b:Person>
            <b:First>V.</b:First>
            <b:Last>Bakthavatchalu</b:Last>
          </b:Person>
          <b:Person>
            <b:First>E. A.</b:First>
            <b:Last>Conaway</b:Last>
          </b:Person>
          <b:Person>
            <b:First>D. S.</b:First>
            <b:Last>Shouval</b:Last>
          </b:Person>
          <b:Person>
            <b:First>A.</b:First>
            <b:Last>Tsou</b:Last>
          </b:Person>
          <b:Person>
            <b:First>J. A.</b:First>
            <b:Last>Goettel</b:Last>
          </b:Person>
          <b:Person>
            <b:First>A.</b:First>
            <b:Last>Biswas</b:Last>
          </b:Person>
          <b:Person>
            <b:First>C.</b:First>
            <b:Last>Wang</b:Last>
          </b:Person>
          <b:Person>
            <b:First>M.</b:First>
            <b:Last>Field</b:Last>
          </b:Person>
          <b:Person>
            <b:First>W.</b:First>
            <b:Last>Muller</b:Last>
          </b:Person>
          <b:Person>
            <b:First>A.</b:First>
            <b:Last>Bleich</b:Last>
          </b:Person>
          <b:Person>
            <b:First>N.</b:First>
            <b:Last>Li</b:Last>
          </b:Person>
          <b:Person>
            <b:First>G. K.</b:First>
            <b:Last>Gerber</b:Last>
          </b:Person>
          <b:Person>
            <b:First>L.</b:First>
            <b:Last>Bry</b:Last>
          </b:Person>
          <b:Person>
            <b:First>J. G.</b:First>
            <b:Last>Fox</b:Last>
          </b:Person>
          <b:Person>
            <b:First>S. B.</b:First>
            <b:Last>Snapper</b:Last>
          </b:Person>
          <b:Person>
            <b:First>B. H.</b:First>
            <b:Last>Horwitz</b:Last>
          </b:Person>
        </b:NameList>
      </b:Author>
    </b:Author>
    <b:PlacePublished>Division of Gastroenterology, Hepatology and Nutrition, Boston Children's Hospital, Boston, United States. Harvard Medical School, Boston, United States. Division of Comparative Medicine, Massachusetts Institute of Technology, Cambridge, United States. Department of Pathology, Brigham and Women's Hospital, Boston, United States. Division of Pediatric Gastroenterology and Nutrition, Edmond and Lily Safra Children's Hospital, Sheba Medical Center, Tel Hashomer, Israel. Sackler Faculty of Medicine, Tel Aviv University, Tel Aviv, Israel. Faculty of Biology, Medicine and Health, University of Manchester, Manchester, United Kingdom. Institute for Laboratory Animal Science and Central Animal Facility, Hannover Medical School, Hannover, Germany. Department of Pathology, Massachusetts Host-Microbiome Center, Brigham and Women's Hospital, Boston, United States. Division of Gastroenterology, Brigham and Women's Hospital, Boston, United States.</b:PlacePublished>
    <b:Volume>6</b:Volume>
    <b:Month>Jul 5</b:Month>
    <b:DOI>https://doi.org/10.7554/eLife.27652</b:DOI>
    <b:Title>Macrophage dysfunction initiates colitis during weaning of infant mice lacking the interleukin-10 receptor</b:Title>
    <b:JournalName>Elife</b:JournalName>
    <b:URL>https://www.ncbi.nlm.nih.gov/pubmed/28678006</b:URL>
    <b:Day>6</b:Day>
    <b:RefOrder>47</b:RefOrder>
  </b:Source>
  <b:Source>
    <b:Tag>51933f7e-1d1a-4220-b9eb-ebcd87ccf5ec</b:Tag>
    <b:SourceType>JournalArticle</b:SourceType>
    <b:Year>2021</b:Year>
    <b:Author>
      <b:Author>
        <b:NameList>
          <b:Person>
            <b:First>H. D.</b:First>
            <b:Last>Nguyen</b:Last>
          </b:Person>
          <b:Person>
            <b:First>H. M.</b:First>
            <b:Last>Aljamaei</b:Last>
          </b:Person>
          <b:Person>
            <b:First>A. W.</b:First>
            <b:Last>Stadnyk</b:Last>
          </b:Person>
        </b:NameList>
      </b:Author>
    </b:Author>
    <b:PlacePublished>Department of Microbiology and Immunology, Dalhousie University, Halifax, Nova Scotia, Canada. Department of Pathology, Dalhousie University, Halifax, Nova Scotia, Canada. Department of Microbiology and Immunology, Dalhousie University, Halifax, Nova Scotia, Canada; Department of Pathology, Dalhousie University, Halifax, Nova Scotia, Canada; Department of Pediatrics, Dalhousie University, Halifax, Nova Scotia, Canada; Division of Gastroenterology &amp; Nutrition, IWK Health Centre, Halifax, Nova Scotia, Canada. Electronic address: astadnyk@dal.ca.</b:PlacePublished>
    <b:Pages>1343–1352</b:Pages>
    <b:Volume>12</b:Volume>
    <b:StandardNumber>4</b:StandardNumber>
    <b:DOI>https://doi.org/10.1016/j.jcmgh.2021.07.005</b:DOI>
    <b:Title>The Production and Function of Endogenous Interleukin-10 in Intestinal Epithelial Cells and Gut Homeostasis</b:Title>
    <b:JournalName>Cell Mol. Gastroenterol. Hepatol</b:JournalName>
    <b:URL>https://www.ncbi.nlm.nih.gov/pubmed/34271223</b:URL>
    <b:Day>17</b:Day>
    <b:Month>7</b:Month>
    <b:RefOrder>48</b:RefOrder>
  </b:Source>
  <b:Source>
    <b:Tag>b1070c5b-a4ce-44f2-b434-2515ef0d6393</b:Tag>
    <b:SourceType>JournalArticle</b:SourceType>
    <b:Year>2022</b:Year>
    <b:Author>
      <b:Author>
        <b:NameList>
          <b:Person>
            <b:First>D.</b:First>
            <b:Last>Thaçi</b:Last>
          </b:Person>
          <b:Person>
            <b:First>J.</b:First>
            <b:Last>Molnar</b:Last>
          </b:Person>
          <b:Person>
            <b:First>H.</b:First>
            <b:Last>Timmis</b:Last>
          </b:Person>
        </b:NameList>
      </b:Author>
    </b:Author>
    <b:Volume>87</b:Volume>
    <b:StandardNumber>3</b:StandardNumber>
    <b:DOI>https://doi.org/10.1016/j.jaad.2022.06.402</b:DOI>
    <b:Title>33765 Phase 1b randomized, double-blind, placebo-controlled study evaluating the safety, tolerability, and efficacy of GLPG3667 in patients with moderate-to-severe plaque psoriasis [abstract]</b:Title>
    <b:JournalName>J. Am. Acad. Dermatol</b:JournalName>
    <b:RefOrder>49</b:RefOrder>
  </b:Source>
  <b:Source>
    <b:Tag>254f17a0-ecaf-4c9a-b7e1-8855b34efc3a</b:Tag>
    <b:SourceType>JournalArticle</b:SourceType>
    <b:Year>2013</b:Year>
    <b:Author>
      <b:Author>
        <b:NameList>
          <b:Person>
            <b:First>S.</b:First>
            <b:Last>Jeon</b:Last>
          </b:Person>
          <b:Person>
            <b:First>J. H.</b:First>
            <b:Last>Juhn</b:Last>
          </b:Person>
          <b:Person>
            <b:First>S.</b:First>
            <b:Last>Han</b:Last>
          </b:Person>
          <b:Person>
            <b:First>J.</b:First>
            <b:Last>Lee</b:Last>
          </b:Person>
          <b:Person>
            <b:First>T.</b:First>
            <b:Last>Hong</b:Last>
          </b:Person>
          <b:Person>
            <b:First>J.</b:First>
            <b:Last>Paek</b:Last>
          </b:Person>
          <b:Person>
            <b:First>D. S.</b:First>
            <b:Last>Yim</b:Last>
          </b:Person>
        </b:NameList>
      </b:Author>
    </b:Author>
    <b:PlacePublished>Department of Clinical Pharmacology and Therapeutics, Seoul St, Mary's Hospital, 222, Banpodaero, Seocho-gu, Seoul, Korea. yimds@catholic.ac.kr.</b:PlacePublished>
    <b:Pages>240</b:Pages>
    <b:Volume>11</b:Volume>
    <b:Month>Oct 2</b:Month>
    <b:DOI>https://doi.org/10.1186/1479-5876-11-240</b:DOI>
    <b:Title>Saturable human neopterin response to interferon-alpha assessed by a pharmacokinetic-pharmacodynamic model</b:Title>
    <b:JournalName>J Transl Med</b:JournalName>
    <b:URL>https://www.ncbi.nlm.nih.gov/pubmed/24088361</b:URL>
    <b:Day>4</b:Day>
    <b:RefOrder>50</b:RefOrder>
  </b:Source>
  <b:Source>
    <b:Tag>bb648e45-a5fa-4a30-b104-a2221c34d9bf</b:Tag>
    <b:SourceType>JournalArticle</b:SourceType>
    <b:Year>2002</b:Year>
    <b:Author>
      <b:Author>
        <b:NameList>
          <b:Person>
            <b:First>C.</b:First>
            <b:Last>Murr</b:Last>
          </b:Person>
          <b:Person>
            <b:First>B.</b:First>
            <b:Last>Widner</b:Last>
          </b:Person>
          <b:Person>
            <b:First>B.</b:First>
            <b:Last>Wirleitner</b:Last>
          </b:Person>
          <b:Person>
            <b:First>D.</b:First>
            <b:Last>Fuchs</b:Last>
          </b:Person>
        </b:NameList>
      </b:Author>
    </b:Author>
    <b:PlacePublished>Institute of Medical Chemistry and Biochemistry, University of Innsbruck, Austria.</b:PlacePublished>
    <b:Pages>175-87</b:Pages>
    <b:Volume>3</b:Volume>
    <b:StandardNumber>2</b:StandardNumber>
    <b:Month>Apr</b:Month>
    <b:DOI>https://doi.org/10.2174/1389200024605082</b:DOI>
    <b:Title>Neopterin as a marker for immune system activation</b:Title>
    <b:JournalName>Curr Drug Metab</b:JournalName>
    <b:URL>https://www.ncbi.nlm.nih.gov/pubmed/12003349</b:URL>
    <b:Day>11</b:Day>
    <b:RefOrder>51</b:RefOrder>
  </b:Source>
  <b:Source>
    <b:Tag>5226f7c9-4200-48c4-a631-c317bb4f4d93</b:Tag>
    <b:SourceType>JournalArticle</b:SourceType>
    <b:Year>2018</b:Year>
    <b:Author>
      <b:Author>
        <b:NameList>
          <b:Person>
            <b:First>H.</b:First>
            <b:Last>Kim</b:Last>
          </b:Person>
          <b:Person>
            <b:First>A. A.</b:First>
            <b:Last>de Jesus</b:Last>
          </b:Person>
          <b:Person>
            <b:First>S. R.</b:First>
            <b:Last>Brooks</b:Last>
          </b:Person>
          <b:Person>
            <b:First>Y.</b:First>
            <b:Last>Liu</b:Last>
          </b:Person>
          <b:Person>
            <b:First>Y.</b:First>
            <b:Last>Huang</b:Last>
          </b:Person>
          <b:Person>
            <b:First>R.</b:First>
            <b:Last>VanTries</b:Last>
          </b:Person>
          <b:Person>
            <b:First>G. A.</b:First>
            <b:Last>Montealegre Sanchez</b:Last>
          </b:Person>
          <b:Person>
            <b:First>Y.</b:First>
            <b:Last>Rotman</b:Last>
          </b:Person>
          <b:Person>
            <b:First>M.</b:First>
            <b:Last>Gadina</b:Last>
          </b:Person>
          <b:Person>
            <b:First>R.</b:First>
            <b:Last>Goldbach-Mansky</b:Last>
          </b:Person>
        </b:NameList>
      </b:Author>
    </b:Author>
    <b:PlacePublished>1 Lawrence Shulman Scholar, Office of the Clinical Director, and Pediatric Translational Research Branch, NIAMS, NIH , Bethesda, Maryland. 2 Translational Autoinflammatory Disease Studies (TADS), NIAID, NIH , Bethesda, Maryland. 3 Biodata Mining and Discovery Section, Office of Science and Technology, NIAMS, NIH , Bethesda, Maryland. 4 Extramural Program, NIAMS, NIH , Bethesda, Maryland. 5 Liver &amp; Energy Metabolism Unit, Liver Diseases Branch, NIDDK, NIH , Bethesda, Maryland. 6 Translational Immunology Section, Office of Science and Technology, NIAMS, NIH, Bethesda, Maryland.</b:PlacePublished>
    <b:Pages>171-185</b:Pages>
    <b:Volume>38</b:Volume>
    <b:StandardNumber>4</b:StandardNumber>
    <b:Month>Apr</b:Month>
    <b:DOI>https://doi.org/10.1089/jir.2017.0127</b:DOI>
    <b:Title>Development of a Validated Interferon Score Using NanoString Technology</b:Title>
    <b:JournalName>J Interferon Cytokine Res</b:JournalName>
    <b:URL>https://www.ncbi.nlm.nih.gov/pubmed/29638206</b:URL>
    <b:Day>12</b:Day>
    <b:RefOrder>52</b:RefOrder>
  </b:Source>
  <b:Source>
    <b:Tag>d61e4ab6-5c49-416c-8c8c-d02905ce1d60</b:Tag>
    <b:SourceType>JournalArticle</b:SourceType>
    <b:Year>2023</b:Year>
    <b:Author>
      <b:Author>
        <b:NameList>
          <b:Person>
            <b:First>Rachel E.</b:First>
            <b:Last>Rigby</b:Last>
          </b:Person>
          <b:Person>
            <b:First>Kevin</b:First>
            <b:Last>Rue-Albrecht</b:Last>
          </b:Person>
          <b:Person>
            <b:First>David</b:First>
            <b:Last>Sims</b:Last>
          </b:Person>
          <b:Person>
            <b:First>Jan</b:First>
            <b:Last>Rehwinkel</b:Last>
          </b:Person>
        </b:NameList>
      </b:Author>
    </b:Author>
    <b:Pages>2023.07.03.547491</b:Pages>
    <b:DOI>https://doi.org/10.1101/2023.07.03.547491</b:DOI>
    <b:Title>Single-cell analysis of signalling and transcriptional responses to type I interferons</b:Title>
    <b:JournalName>bioRxiv</b:JournalName>
    <b:URL>https://www.biorxiv.org/content/biorxiv/early/2023/07/03/2023.07.03.547491.full.pdf</b:URL>
    <b:RefOrder>53</b:RefOrder>
  </b:Source>
  <b:Source>
    <b:Tag>59f42288-fc3b-474d-b202-ebe56cbf4f3a</b:Tag>
    <b:SourceType>JournalArticle</b:SourceType>
    <b:Year>2024</b:Year>
    <b:Author>
      <b:Author>
        <b:NameList>
          <b:Person>
            <b:First>O.</b:First>
            <b:Last>Mammoliti</b:Last>
          </b:Person>
          <b:Person>
            <b:First>S.</b:First>
            <b:Last>Martina</b:Last>
          </b:Person>
          <b:Person>
            <b:First>P.</b:First>
            <b:Last>Claes</b:Last>
          </b:Person>
          <b:Person>
            <b:First>G.</b:First>
            <b:Last>Coti</b:Last>
          </b:Person>
          <b:Person>
            <b:First>R.</b:First>
            <b:Last>Blanque</b:Last>
          </b:Person>
          <b:Person>
            <b:First>C.</b:First>
            <b:Last>Jagerschmidt</b:Last>
          </b:Person>
          <b:Person>
            <b:First>K.</b:First>
            <b:Last>Shoji</b:Last>
          </b:Person>
          <b:Person>
            <b:First>M.</b:First>
            <b:Last>Borgonovi</b:Last>
          </b:Person>
          <b:Person>
            <b:First>S.</b:First>
            <b:Last>De Vos</b:Last>
          </b:Person>
          <b:Person>
            <b:First>F.</b:First>
            <b:Last>Marsais</b:Last>
          </b:Person>
          <b:Person>
            <b:First>L.</b:First>
            <b:Last>Oste</b:Last>
          </b:Person>
          <b:Person>
            <b:First>E.</b:First>
            <b:Last>Quinton</b:Last>
          </b:Person>
          <b:Person>
            <b:First>M.</b:First>
            <b:Last>Lopez-Ramos</b:Last>
          </b:Person>
          <b:Person>
            <b:First>D.</b:First>
            <b:Last>Amantini</b:Last>
          </b:Person>
          <b:Person>
            <b:First>R.</b:First>
            <b:Last>Brys</b:Last>
          </b:Person>
          <b:Person>
            <b:First>J. M.</b:First>
            <b:Last>Jimenez</b:Last>
          </b:Person>
          <b:Person>
            <b:First>R.</b:First>
            <b:Last>Galien</b:Last>
          </b:Person>
          <b:Person>
            <b:First>S.</b:First>
            <b:Last>van der Plas</b:Last>
          </b:Person>
        </b:NameList>
      </b:Author>
    </b:Author>
    <b:PlacePublished>Galapagos NV, Generaal De Wittelaan L11, A3, 2800 Mechelen, Belgium. Galapagos SASU, 102 Avenue Gaston Roussel, 93230 Romainville, France.</b:PlacePublished>
    <b:Pages>8545-8568</b:Pages>
    <b:Volume>67</b:Volume>
    <b:StandardNumber>11</b:StandardNumber>
    <b:Day>28</b:Day>
    <b:Month>5</b:Month>
    <b:DOI>https://doi.org/10.1021/acs.jmedchem.4c00769</b:DOI>
    <b:Title>Discovery of GLPG3667, a Selective ATP Competitive Tyrosine Kinase 2 Inhibitor for the Treatment of Autoimmune Diseases</b:Title>
    <b:JournalName>J Med Chem</b:JournalName>
    <b:URL>https://www.ncbi.nlm.nih.gov/pubmed/38805213</b:URL>
    <b:RefOrder>54</b:RefOrder>
  </b:Source>
  <b:Source>
    <b:Tag>0a8fd100-ebc3-49d4-bdc6-0ae119fe8687</b:Tag>
    <b:SourceType>JournalArticle</b:SourceType>
    <b:Year>2022</b:Year>
    <b:Author>
      <b:Author>
        <b:NameList>
          <b:Person>
            <b:First>D.</b:First>
            <b:Last>Thaci</b:Last>
          </b:Person>
          <b:Person>
            <b:First>B.</b:First>
            <b:Last>Strober</b:Last>
          </b:Person>
          <b:Person>
            <b:First>K. B.</b:First>
            <b:Last>Gordon</b:Last>
          </b:Person>
          <b:Person>
            <b:First>P.</b:First>
            <b:Last>Foley</b:Last>
          </b:Person>
          <b:Person>
            <b:First>M.</b:First>
            <b:Last>Gooderham</b:Last>
          </b:Person>
          <b:Person>
            <b:First>A.</b:First>
            <b:Last>Morita</b:Last>
          </b:Person>
          <b:Person>
            <b:First>K. A.</b:First>
            <b:Last>Papp</b:Last>
          </b:Person>
          <b:Person>
            <b:First>L.</b:First>
            <b:Last>Puig</b:Last>
          </b:Person>
          <b:Person>
            <b:First>M. A.</b:First>
            <b:Last>Menter</b:Last>
          </b:Person>
          <b:Person>
            <b:First>M. J.</b:First>
            <b:Last>Colombo</b:Last>
          </b:Person>
          <b:Person>
            <b:First>Y.</b:First>
            <b:Last>Elbez</b:Last>
          </b:Person>
          <b:Person>
            <b:First>R. M.</b:First>
            <b:Last>Kisa</b:Last>
          </b:Person>
          <b:Person>
            <b:First>J.</b:First>
            <b:Last>Ye</b:Last>
          </b:Person>
          <b:Person>
            <b:First>A. A.</b:First>
            <b:Last>Napoli</b:Last>
          </b:Person>
          <b:Person>
            <b:First>L.</b:First>
            <b:Last>Wei</b:Last>
          </b:Person>
          <b:Person>
            <b:First>S.</b:First>
            <b:Last>Banerjee</b:Last>
          </b:Person>
          <b:Person>
            <b:First>J. F.</b:First>
            <b:Last>Merola</b:Last>
          </b:Person>
          <b:Person>
            <b:First>A. B.</b:First>
            <b:Last>Gottlieb</b:Last>
          </b:Person>
        </b:NameList>
      </b:Author>
    </b:Author>
    <b:PlacePublished>Institute and Comprehensive Center for Inflammation Medicine, University of Luebeck, Ratzeburger Allee 160, 23538, Luebeck, Germany. diamant.thaci@uksh.de. Yale University, Central Connecticut Dermatology Research, New Haven, CT, USA. Medical College of Wisconsin, Milwaukee, WI, USA. St Vincent's Hospital Melbourne, Probity Medical Research, Skin Health Institute, The University of Melbourne, Melbourne, VIC, Australia. SKiN Centre for Dermatology, Queen's University and Probity Medical Research, Peterborough, ON, Canada. Nagoya City University, Graduate School of Medical Sciences, Nagoya, Aichi, Japan. Clinical Research and Probity Medical Research, Waterloo, ON, Canada. Hospital de la Santa Creu i Sant Pau, Universitat Autonoma de Barcelona, Barcelona, Spain. Baylor University Medical Center, Dallas, TX, USA. Bristol Myers Squibb, Princeton, NJ, USA. Harvard Medical School, Brigham and Women's Hospital, Boston, MA, USA. Icahn School of Medicine at Mount Sinai, New York, NY, USA.</b:PlacePublished>
    <b:Pages>495–510</b:Pages>
    <b:Volume>12</b:Volume>
    <b:StandardNumber>2</b:StandardNumber>
    <b:Month>Feb</b:Month>
    <b:DOI>https://doi.org/10.1007/s13555-021-00649-y</b:DOI>
    <b:Title>Deucravacitinib in Moderate to Severe Psoriasis: Clinical and Quality-of-Life Outcomes in a Phase 2 Trial</b:Title>
    <b:JournalName>Dermatol. Ther. (Heidelb)</b:JournalName>
    <b:URL>https://www.ncbi.nlm.nih.gov/pubmed/35025062</b:URL>
    <b:Day>14</b:Day>
    <b:RefOrder>55</b:RefOrder>
  </b:Source>
  <b:Source>
    <b:Tag>9409ae67-b46c-42f2-81f0-005f10c1665e</b:Tag>
    <b:SourceType>JournalArticle</b:SourceType>
    <b:Year>2022</b:Year>
    <b:Author>
      <b:Author>
        <b:NameList>
          <b:Person>
            <b:First>E.A.</b:First>
            <b:Last>Gangolli</b:Last>
          </b:Person>
          <b:Person>
            <b:First>S.</b:First>
            <b:Last>Carreiro</b:Last>
          </b:Person>
          <b:Person>
            <b:First>J.J.</b:First>
            <b:Last>McElwee</b:Last>
          </b:Person>
          <b:Person>
            <b:First>N.</b:First>
            <b:Last>Dave</b:Last>
          </b:Person>
          <b:Person>
            <b:First>A.</b:First>
            <b:Last>Lombardi</b:Last>
          </b:Person>
          <b:Person>
            <b:First>J.</b:First>
            <b:Last>Hanna</b:Last>
          </b:Person>
          <b:Person>
            <b:First>V.</b:First>
            <b:Last>Hosagrahara</b:Last>
          </b:Person>
          <b:Person>
            <b:First>B.</b:First>
            <b:Last>Srivastava</b:Last>
          </b:Person>
        </b:NameList>
      </b:Author>
    </b:Author>
    <b:Pages>S54</b:Pages>
    <b:Volume>142</b:Volume>
    <b:StandardNumber>8</b:StandardNumber>
    <b:Title>317 Characterization of pharmacokinetics, pharmacodynamics, tolerability and clinical activity in phase I studies of the novel allosteric tyrosine kinase 2 (TYK2) inhibitor NDI-034858 [abstract]</b:Title>
    <b:JournalName>Journal of Investigative Dermatology</b:JournalName>
    <b:RefOrder>56</b:RefOrder>
  </b:Source>
  <b:Source>
    <b:Tag>a6a9455c-a0da-472b-adf7-2d47a7a8ddce</b:Tag>
    <b:SourceType>JournalArticle</b:SourceType>
    <b:Year>2023</b:Year>
    <b:Author>
      <b:Author>
        <b:NameList>
          <b:Person>
            <b:First>M.</b:First>
            <b:Last>Gatto</b:Last>
          </b:Person>
          <b:Person>
            <b:First>R.</b:First>
            <b:Last>Depascale</b:Last>
          </b:Person>
          <b:Person>
            <b:First>A. L.</b:First>
            <b:Last>Stefanski</b:Last>
          </b:Person>
          <b:Person>
            <b:First>E.</b:First>
            <b:Last>Schrezenmeier</b:Last>
          </b:Person>
          <b:Person>
            <b:First>T.</b:First>
            <b:Last>Dorner</b:Last>
          </b:Person>
        </b:NameList>
      </b:Author>
    </b:Author>
    <b:PlacePublished>Unit of Rheumatology, Department of Clinical and Biological Sciences, University of Turin, Turin, Italy. Unit of Rheumatology, Department of Medicine, University of Padova, Padova, Italy. Deutsches Rheumaforschungszentrum Berlin, a Leibniz Institute, Berlin, Germany. Deutsches Rheumaforschungszentrum Berlin, a Leibniz Institute, Berlin, Germany; Department of Nephrology and Medical Intensive Care, Charite - Universitatsmedizin Berlin, Corporate Member of Freie Universitat Berlin and Humboldt-Universitat zu Berlin, Berlin, Germany. Deutsches Rheumaforschungszentrum Berlin, a Leibniz Institute, Berlin, Germany; Department of Rheumatology and Clinical Immunology - Universitatsmedizin Berlin, Corporate Member of Freie Universitat Berlin and Humboldt-Universitat zu Berlin, Berlin, Germany. Electronic address: thomas.doerner@charite.de.</b:PlacePublished>
    <b:Pages>101864</b:Pages>
    <b:Day>26</b:Day>
    <b:Month>8</b:Month>
    <b:DOI>https://doi.org/10.1016/j.berh.2023.101864</b:DOI>
    <b:Title>Translational implications of newly characterized pathogenic pathways in systemic lupus erythematosus</b:Title>
    <b:JournalName>Best Pract. Res. Clin. Rheumatol</b:JournalName>
    <b:URL>https://www.ncbi.nlm.nih.gov/pubmed/37625930</b:URL>
    <b:RefOrder>57</b:RefOrder>
  </b:Source>
  <b:Source>
    <b:Tag>846c2bbb-ac3d-4ad3-8013-2c22def66f92</b:Tag>
    <b:SourceType>JournalArticle</b:SourceType>
    <b:Year>2021</b:Year>
    <b:Author>
      <b:Author>
        <b:NameList>
          <b:Person>
            <b:First>M.</b:First>
            <b:Last>Cesaroni</b:Last>
          </b:Person>
          <b:Person>
            <b:First>L.</b:First>
            <b:Last>Seridi</b:Last>
          </b:Person>
          <b:Person>
            <b:First>M. J.</b:First>
            <b:Last>Loza</b:Last>
          </b:Person>
          <b:Person>
            <b:First>J.</b:First>
            <b:Last>Schreiter</b:Last>
          </b:Person>
          <b:Person>
            <b:First>K.</b:First>
            <b:Last>Sweet</b:Last>
          </b:Person>
          <b:Person>
            <b:First>C.</b:First>
            <b:Last>Franks</b:Last>
          </b:Person>
          <b:Person>
            <b:First>K.</b:First>
            <b:Last>Ma</b:Last>
          </b:Person>
          <b:Person>
            <b:First>A.</b:First>
            <b:Last>Orillion</b:Last>
          </b:Person>
          <b:Person>
            <b:First>K.</b:First>
            <b:Last>Campbell</b:Last>
          </b:Person>
          <b:Person>
            <b:Last>M. Gordon R</b:Last>
          </b:Person>
          <b:Person>
            <b:First>P.</b:First>
            <b:Last>Branigan</b:Last>
          </b:Person>
          <b:Person>
            <b:First>P.</b:First>
            <b:Last>Lipsky</b:Last>
          </b:Person>
          <b:Person>
            <b:First>R.</b:First>
            <b:Last>van Vollenhoven</b:Last>
          </b:Person>
          <b:Person>
            <b:First>B. H.</b:First>
            <b:Last>Hahn</b:Last>
          </b:Person>
          <b:Person>
            <b:First>G. C.</b:First>
            <b:Last>Tsokos</b:Last>
          </b:Person>
          <b:Person>
            <b:First>M.</b:First>
            <b:Last>Chevrier</b:Last>
          </b:Person>
          <b:Person>
            <b:First>S.</b:First>
            <b:Last>Rose</b:Last>
          </b:Person>
          <b:Person>
            <b:First>F.</b:First>
            <b:Last>Baribaud</b:Last>
          </b:Person>
          <b:Person>
            <b:First>J.</b:First>
            <b:Last>Jordan</b:Last>
          </b:Person>
        </b:NameList>
      </b:Author>
    </b:Author>
    <b:PlacePublished>Janssen Research &amp; Development, LLC, Spring House, Pennsylvania. AMPEL BioSolutions, LLC, Charlottesville, Virginia. Amsterdam Rheumatology and Immunology Center, Amsterdam, The Netherlands. University of California, Los Angeles. Beth Israel Deaconess Medical Center and Harvard Medical School, Boston, Massachusetts. Janssen Research &amp; Development, LLC, Cambridge, Massachusetts.</b:PlacePublished>
    <b:Pages>472–477</b:Pages>
    <b:Volume>73</b:Volume>
    <b:StandardNumber>3</b:StandardNumber>
    <b:Month>Mar</b:Month>
    <b:DOI>https://doi.org/10.1002/art.41547</b:DOI>
    <b:Title>Suppression of Serum Interferon-gamma Levels as a Potential Measure of Response to Ustekinumab Treatment in Patients With Systemic Lupus Erythematosus</b:Title>
    <b:JournalName>Arthritis. Rheumatol</b:JournalName>
    <b:URL>https://www.ncbi.nlm.nih.gov/pubmed/33010188</b:URL>
    <b:Day>4</b:Day>
    <b:RefOrder>58</b:RefOrder>
  </b:Source>
  <b:Source>
    <b:Tag>9a6e7f6d-b323-4bda-986d-ec9136ae303f</b:Tag>
    <b:SourceType>JournalArticle</b:SourceType>
    <b:Year>2018</b:Year>
    <b:Author>
      <b:Author>
        <b:NameList>
          <b:Person>
            <b:First>N.</b:First>
            <b:Last>Hagberg</b:Last>
          </b:Person>
          <b:Person>
            <b:First>M.</b:First>
            <b:Last>Joelsson</b:Last>
          </b:Person>
          <b:Person>
            <b:First>D.</b:First>
            <b:Last>Leonard</b:Last>
          </b:Person>
          <b:Person>
            <b:First>S.</b:First>
            <b:Last>Reid</b:Last>
          </b:Person>
          <b:Person>
            <b:First>M. L.</b:First>
            <b:Last>Eloranta</b:Last>
          </b:Person>
          <b:Person>
            <b:First>J.</b:First>
            <b:Last>Mo</b:Last>
          </b:Person>
          <b:Person>
            <b:First>M. K.</b:First>
            <b:Last>Nilsson</b:Last>
          </b:Person>
          <b:Person>
            <b:First>A. C.</b:First>
            <b:Last>Syvanen</b:Last>
          </b:Person>
          <b:Person>
            <b:First>Y. T.</b:First>
            <b:Last>Bryceson</b:Last>
          </b:Person>
          <b:Person>
            <b:First>L.</b:First>
            <b:Last>Ronnblom</b:Last>
          </b:Person>
        </b:NameList>
      </b:Author>
    </b:Author>
    <b:PlacePublished>Department of Medical Sciences, Rheumatology and Science for Life Laboratories, Uppsala University, Uppsala, Sweden. Respiratory, Inflammation and Autoimmunity, IMED Biotech Unit, AstraZeneca, Gothenburg, Sweden. Department of Medical Sciences, Molecular Medicine and Science for Life Laboratories, Uppsala University, Uppsala, Sweden. Department of Medicine, Center for Hematology and Regenerative Medicine, Karolinska Institutet, Karolinska University Hospital Huddinge, Stockholm, Sweden. Department of Clinical Sciences, Broegelmann Research Laboratory, University of Bergen, Bergen, Norway.</b:PlacePublished>
    <b:Pages>1070–1077</b:Pages>
    <b:Volume>77</b:Volume>
    <b:StandardNumber>7</b:StandardNumber>
    <b:Month>Jul</b:Month>
    <b:DOI>https://doi.org/10.1136/annrheumdis-2017-212794</b:DOI>
    <b:Title>The STAT4 SLE risk allele rs7574865[T] is associated with increased IL-12-induced IFN-gamma production in T cells from patients with SLE</b:Title>
    <b:JournalName>Ann. Rheum. Dis</b:JournalName>
    <b:URL>https://www.ncbi.nlm.nih.gov/pubmed/29475858</b:URL>
    <b:Day>25</b:Day>
    <b:RefOrder>59</b:RefOrder>
  </b:Source>
  <b:Source>
    <b:Tag>23792cea-1c62-40f9-a30f-71a304eafbb1</b:Tag>
    <b:SourceType>JournalArticle</b:SourceType>
    <b:Year>2019</b:Year>
    <b:Author>
      <b:Author>
        <b:NameList>
          <b:Person>
            <b:First>L.</b:First>
            <b:Last>Gallay</b:Last>
          </b:Person>
          <b:Person>
            <b:First>G.</b:First>
            <b:Last>Mouchiroud</b:Last>
          </b:Person>
          <b:Person>
            <b:First>B.</b:First>
            <b:Last>Chazaud</b:Last>
          </b:Person>
        </b:NameList>
      </b:Author>
    </b:Author>
    <b:PlacePublished>Univ Lyon, Universite Claude Bernard Lyon 1, CNRS UMR-5310, INSERM U-1217, Institut NeuroMyoGene. Departement de Medecine Interne et Immunologie Clinique, Centre Hospitalo-Universitaire Edouard Herriot, Hospices Civils de Lyon, Lyon, France.</b:PlacePublished>
    <b:Pages>634–642</b:Pages>
    <b:Volume>31</b:Volume>
    <b:StandardNumber>6</b:StandardNumber>
    <b:Month>Nov</b:Month>
    <b:DOI>https://doi.org/10.1097/BOR.0000000000000653</b:DOI>
    <b:Title>Interferon-signature in idiopathic inflammatory myopathies</b:Title>
    <b:JournalName>Curr. Opin. Rheumatol</b:JournalName>
    <b:URL>https://www.ncbi.nlm.nih.gov/pubmed/31464706</b:URL>
    <b:Day>30</b:Day>
    <b:RefOrder>60</b:RefOrder>
  </b:Source>
  <b:Source>
    <b:Tag>05ba19bd-1d09-426c-9abc-09ffa2f1677c</b:Tag>
    <b:SourceType>JournalArticle</b:SourceType>
    <b:Year>2017</b:Year>
    <b:Author>
      <b:Author>
        <b:NameList>
          <b:Person>
            <b:First>C.</b:First>
            <b:Last>Huard</b:Last>
          </b:Person>
          <b:Person>
            <b:First>S. V.</b:First>
            <b:Last>Gulla</b:Last>
          </b:Person>
          <b:Person>
            <b:First>D. V.</b:First>
            <b:Last>Bennett</b:Last>
          </b:Person>
          <b:Person>
            <b:First>A. J.</b:First>
            <b:Last>Coyle</b:Last>
          </b:Person>
          <b:Person>
            <b:First>R. A.</b:First>
            <b:Last>Vleugels</b:Last>
          </b:Person>
          <b:Person>
            <b:First>S. A.</b:First>
            <b:Last>Greenberg</b:Last>
          </b:Person>
        </b:NameList>
      </b:Author>
    </b:Author>
    <b:PlacePublished>Pfizer Inc., Centers for Therapeutic Innovation, Boston, MA, U.S.A. Pfizer Inc., Pharma Therapeutics, Precision Medicine, Cambridge, MA, U.S.A. Department of Dermatology, Brigham and Women's Hospital, Boston, MA, U.S.A. Department of Neurology, Brigham and Women's Hospital, Harvard Medical School, Boston, MA, U.S.A. Children's Hospital Informatics Program, Boston Children's Hospital, Boston, MA, U.S.A.</b:PlacePublished>
    <b:Pages>1224–1230</b:Pages>
    <b:Volume>176</b:Volume>
    <b:StandardNumber>5</b:StandardNumber>
    <b:Month>May</b:Month>
    <b:DOI>https://doi.org/10.1111/bjd.15006</b:DOI>
    <b:Title>Correlation of cutaneous disease activity with type 1 interferon gene signature and interferon beta in dermatomyositis</b:Title>
    <b:JournalName>Br. J. Dermatol</b:JournalName>
    <b:URL>https://www.ncbi.nlm.nih.gov/pubmed/27564228</b:URL>
    <b:Day>27</b:Day>
    <b:RefOrder>61</b:RefOrder>
  </b:Source>
  <b:Source>
    <b:Tag>42f6f5bb-ec9f-4e92-9892-d1ab85c70ae9</b:Tag>
    <b:SourceType>JournalArticle</b:SourceType>
    <b:Year>2023</b:Year>
    <b:Author>
      <b:Author>
        <b:NameList>
          <b:Person>
            <b:First>M. M.</b:First>
            <b:Last>Tabata</b:Last>
          </b:Person>
          <b:Person>
            <b:First>L. M.</b:First>
            <b:Last>Hodgkinson</b:Last>
          </b:Person>
          <b:Person>
            <b:First>T. T.</b:First>
            <b:Last>Wu</b:Last>
          </b:Person>
          <b:Person>
            <b:First>S.</b:First>
            <b:Last>Li</b:Last>
          </b:Person>
          <b:Person>
            <b:First>C.</b:First>
            <b:Last>Huard</b:Last>
          </b:Person>
          <b:Person>
            <b:First>S.</b:First>
            <b:Last>Zhao</b:Last>
          </b:Person>
          <b:Person>
            <b:First>D.</b:First>
            <b:Last>Bennett</b:Last>
          </b:Person>
          <b:Person>
            <b:First>J.</b:First>
            <b:Last>Johnson</b:Last>
          </b:Person>
          <b:Person>
            <b:First>C.</b:First>
            <b:Last>Tierney</b:Last>
          </b:Person>
          <b:Person>
            <b:First>W.</b:First>
            <b:Last>He</b:Last>
          </b:Person>
          <b:Person>
            <b:First>J. E.</b:First>
            <b:Last>Buhlmann</b:Last>
          </b:Person>
          <b:Person>
            <b:First>K. M.</b:First>
            <b:Last>Page</b:Last>
          </b:Person>
          <b:Person>
            <b:First>K.</b:First>
            <b:Last>Johnson</b:Last>
          </b:Person>
          <b:Person>
            <b:First>L.</b:First>
            <b:Last>Casciola-Rosen</b:Last>
          </b:Person>
          <b:Person>
            <b:First>L.</b:First>
            <b:Last>Chung</b:Last>
          </b:Person>
          <b:Person>
            <b:First>K. Y.</b:First>
            <b:Last>Sarin</b:Last>
          </b:Person>
          <b:Person>
            <b:First>D.</b:First>
            <b:Last>Fiorentino</b:Last>
          </b:Person>
        </b:NameList>
      </b:Author>
    </b:Author>
    <b:PlacePublished>Department of Dermatology, Stanford University, Stanford, California. Department of Dermatology and Urology, Stanford University, Stanford, California. Pfizer Worldwide Research, Development &amp; Medicine, Cambridge, Massachusetts. Division of Rheumatology, Johns Hopkins University School of Medicine, Baltimore, Maryland. Stanford University School of Medicine, and Department of Immunology and Rheumatology, Palo Alto VA Health Care System, Palo Alto, California.</b:PlacePublished>
    <b:Pages>1842–1849</b:Pages>
    <b:Volume>75</b:Volume>
    <b:StandardNumber>10</b:StandardNumber>
    <b:Month>Oct</b:Month>
    <b:DOI>https://doi.org/10.1002/art.42526</b:DOI>
    <b:Title>The Type I Interferon Signature Reflects Multiple Phenotypic and Activity Measures in Dermatomyositis</b:Title>
    <b:JournalName>Arthritis Rheumatol</b:JournalName>
    <b:URL>https://www.ncbi.nlm.nih.gov/pubmed/37096447</b:URL>
    <b:Day>25</b:Day>
    <b:RefOrder>62</b:RefOrder>
  </b:Source>
  <b:Source>
    <b:Tag>6680ced3-8f6f-44dd-8b2f-8b125cb7cfdf</b:Tag>
    <b:SourceType>JournalArticle</b:SourceType>
    <b:Year>2023</b:Year>
    <b:Author>
      <b:Author>
        <b:NameList>
          <b:Person>
            <b:First>R.</b:First>
            <b:Last>Aggarwal</b:Last>
          </b:Person>
          <b:Person>
            <b:First>I.</b:First>
            <b:Last>Domyslawska</b:Last>
          </b:Person>
          <b:Person>
            <b:First>P.</b:First>
            <b:Last>Carreira</b:Last>
          </b:Person>
          <b:Person>
            <b:First>D.</b:First>
            <b:Last>Fiorentino</b:Last>
          </b:Person>
          <b:Person>
            <b:First>J.</b:First>
            <b:Last>Sluzevich</b:Last>
          </b:Person>
          <b:Person>
            <b:First>V.</b:First>
            <b:Last>Werth</b:Last>
          </b:Person>
          <b:Person>
            <b:First>A.</b:First>
            <b:Last>Banerjee</b:Last>
          </b:Person>
          <b:Person>
            <b:First>M.</b:First>
            <b:Last>Chu</b:Last>
          </b:Person>
          <b:Person>
            <b:First>B.</b:First>
            <b:Last>Oemar</b:Last>
          </b:Person>
          <b:Person>
            <b:First>M.</b:First>
            <b:Last>Salganik</b:Last>
          </b:Person>
          <b:Person>
            <b:First>A.</b:First>
            <b:Last>Sloan</b:Last>
          </b:Person>
          <b:Person>
            <b:First>M.</b:First>
            <b:Last>Vincent</b:Last>
          </b:Person>
          <b:Person>
            <b:First>E.</b:First>
            <b:Last>Peeva</b:Last>
          </b:Person>
        </b:NameList>
      </b:Author>
    </b:Author>
    <b:Volume>82</b:Volume>
    <b:DOI>https://doi.org/10.1136/annrheumdis-2023-eular.3230</b:DOI>
    <b:Title>POS1207 Efficacy and safety of anti-IFN</b:Title>
    <b:JournalName>Ann. Rheum. Dis</b:JournalName>
    <b:RefOrder>63</b:RefOrder>
  </b:Source>
  <b:Source>
    <b:Tag>b5dbfe7b-3baa-4afb-8b74-d6b03e4c808e</b:Tag>
    <b:SourceType>JournalArticle</b:SourceType>
    <b:Year>2020</b:Year>
    <b:Author>
      <b:Author>
        <b:NameList>
          <b:Person>
            <b:First>Q. L.</b:First>
            <b:Last>Peng</b:Last>
          </b:Person>
          <b:Person>
            <b:First>Y. M.</b:First>
            <b:Last>Zhang</b:Last>
          </b:Person>
          <b:Person>
            <b:First>L.</b:First>
            <b:Last>Liang</b:Last>
          </b:Person>
          <b:Person>
            <b:First>X.</b:First>
            <b:Last>Liu</b:Last>
          </b:Person>
          <b:Person>
            <b:First>L. F.</b:First>
            <b:Last>Ye</b:Last>
          </b:Person>
          <b:Person>
            <b:First>H. B.</b:First>
            <b:Last>Yang</b:Last>
          </b:Person>
          <b:Person>
            <b:First>L.</b:First>
            <b:Last>Zhang</b:Last>
          </b:Person>
          <b:Person>
            <b:First>X. M.</b:First>
            <b:Last>Shu</b:Last>
          </b:Person>
          <b:Person>
            <b:First>X.</b:First>
            <b:Last>Lu</b:Last>
          </b:Person>
          <b:Person>
            <b:First>G. C.</b:First>
            <b:Last>Wang</b:Last>
          </b:Person>
        </b:NameList>
      </b:Author>
    </b:Author>
    <b:PlacePublished>Department of Rheumatology, Beijing Key Lab for Immune-Mediated Inflammatory Diseases, China-Japan Friendship Hospital, Beijing, China.</b:PlacePublished>
    <b:Pages>314-325</b:Pages>
    <b:Volume>199</b:Volume>
    <b:StandardNumber>3</b:StandardNumber>
    <b:Month>Mar</b:Month>
    <b:DOI>https://doi.org/10.1111/cei.13404</b:DOI>
    <b:Title>A high level of serum neopterin is associated with rapidly progressive interstitial lung disease and reduced survival in dermatomyositis</b:Title>
    <b:JournalName>Clin Exp Immunol</b:JournalName>
    <b:URL>https://www.ncbi.nlm.nih.gov/pubmed/31797350</b:URL>
    <b:Day>5</b:Day>
    <b:RefOrder>64</b:RefOrder>
  </b:Source>
  <b:Source>
    <b:Tag>b5b38792-427f-4f48-aa1d-e425549d639f</b:Tag>
    <b:SourceType>JournalArticle</b:SourceType>
    <b:Year>2019</b:Year>
    <b:Author>
      <b:Author>
        <b:NameList>
          <b:Person>
            <b:First>K. L.</b:First>
            <b:Last>Winthrop</b:Last>
          </b:Person>
          <b:Person>
            <b:First>M. E.</b:First>
            <b:Last>Weinblatt</b:Last>
          </b:Person>
          <b:Person>
            <b:First>M. K.</b:First>
            <b:Last>Crow</b:Last>
          </b:Person>
          <b:Person>
            <b:First>G. R.</b:First>
            <b:Last>Burmester</b:Last>
          </b:Person>
          <b:Person>
            <b:First>P. J.</b:First>
            <b:Last>Mease</b:Last>
          </b:Person>
          <b:Person>
            <b:First>A. K.</b:First>
            <b:Last>So</b:Last>
          </b:Person>
          <b:Person>
            <b:First>V.</b:First>
            <b:Last>Bykerk</b:Last>
          </b:Person>
          <b:Person>
            <b:First>R. F.</b:First>
            <b:Last>Van Vollenhoven</b:Last>
          </b:Person>
          <b:Person>
            <b:First>M.</b:First>
            <b:Last>Dougados</b:Last>
          </b:Person>
          <b:Person>
            <b:First>J.</b:First>
            <b:Last>Kay</b:Last>
          </b:Person>
          <b:Person>
            <b:First>X.</b:First>
            <b:Last>Mariette</b:Last>
          </b:Person>
          <b:Person>
            <b:First>J.</b:First>
            <b:Last>Sieper</b:Last>
          </b:Person>
          <b:Person>
            <b:First>F.</b:First>
            <b:Last>Melchers</b:Last>
          </b:Person>
          <b:Person>
            <b:First>B. N.</b:First>
            <b:Last>Cronstein</b:Last>
          </b:Person>
          <b:Person>
            <b:First>E.</b:First>
            <b:Last>Shevach</b:Last>
          </b:Person>
          <b:Person>
            <b:First>F. C.</b:First>
            <b:Last>Breedfeld</b:Last>
          </b:Person>
          <b:Person>
            <b:First>J.</b:First>
            <b:Last>Kalden</b:Last>
          </b:Person>
          <b:Person>
            <b:First>J. S.</b:First>
            <b:Last>Smolen</b:Last>
          </b:Person>
          <b:Person>
            <b:First>D. E.</b:First>
            <b:Last>Furst</b:Last>
          </b:Person>
        </b:NameList>
      </b:Author>
    </b:Author>
    <b:PlacePublished>Oregon Health and Science University, Portland, Oregon, USA winthrop@ohsu.edu. Brigham and Women's Hospital, Boston, Massachusetts, USA. Hospital for Special Surgery, New York City, New York, USA. Charite-Universitatsmedizin Berlin, Berlin, Germany. Swedish Medical Center, University of Washington, Seattle, Washington, USA. University of Lausanne, Lausanne, Switzerland. Amsterdam Rheumatology and Immunology Center, Amsterdam, Netherlands. Hopital Cochin, Paris, France. University of Massachusetts Medical School, Worcester, Massachusetts, USA. Paris-Sud University, Orsay, France. Department of Gastroenterology, Infectious Diseases and Rheumatology, Campus Benjamin Franklin, Charite, Berlin, Germany. Max Planck Institute for Infection Biology, Berlin, Germany. Deutsches Rheumaforschungszentrum, Berlin, Germany. NYU School of Medicine, New York City, New York, USA. National Institutes of Health, Bethesda, Maryland, USA. Leiden University Medical Center, Leiden, Netherlands. University of Erlangen, Erlangen, Germany. Division of Rheumatology, Department of Medicine 3, Medical University of Vienna, Vienna, Austria. Los Angeles Medical Center, University of California, Los Angeles, California, USA. University of Florence, Florence, Italy.</b:PlacePublished>
    <b:Pages>872-878</b:Pages>
    <b:Volume>78</b:Volume>
    <b:StandardNumber>7</b:StandardNumber>
    <b:Month>Jul</b:Month>
    <b:DOI>10.1136/annrheumdis-2018-214280</b:DOI>
    <b:Title>Unmet need in rheumatology: reports from the Targeted Therapies meeting 2018</b:Title>
    <b:JournalName>Ann Rheum Dis</b:JournalName>
    <b:URL>https://www.ncbi.nlm.nih.gov/pubmed/30712015</b:URL>
    <b:Day>4</b:Day>
    <b:RefOrder>65</b:RefOrder>
  </b:Source>
  <b:Source>
    <b:Tag>a827fb25-ceea-47d6-96a8-a391b4545ed5</b:Tag>
    <b:SourceType>JournalArticle</b:SourceType>
    <b:Year>2019</b:Year>
    <b:Author>
      <b:Author>
        <b:NameList>
          <b:Person>
            <b:First>G.</b:First>
            <b:Last>Adami</b:Last>
          </b:Person>
          <b:Person>
            <b:First>K. G.</b:First>
            <b:Last>Saag</b:Last>
          </b:Person>
          <b:Person>
            <b:First>R. D.</b:First>
            <b:Last>Chapurlat</b:Last>
          </b:Person>
          <b:Person>
            <b:First>N.</b:First>
            <b:Last>Guanabens</b:Last>
          </b:Person>
          <b:Person>
            <b:First>G.</b:First>
            <b:Last>Haugeberg</b:Last>
          </b:Person>
          <b:Person>
            <b:First>W. F.</b:First>
            <b:Last>Lems</b:Last>
          </b:Person>
          <b:Person>
            <b:First>R.</b:First>
            <b:Last>Matijevic</b:Last>
          </b:Person>
          <b:Person>
            <b:First>N.</b:First>
            <b:Last>Peel</b:Last>
          </b:Person>
          <b:Person>
            <b:First>D.</b:First>
            <b:Last>Poddubnyy</b:Last>
          </b:Person>
          <b:Person>
            <b:First>P.</b:First>
            <b:Last>Geusens</b:Last>
          </b:Person>
        </b:NameList>
      </b:Author>
    </b:Author>
    <b:PlacePublished>Rheumatology Unit, University of Verona, Pz Scuro 10, 37135, Verona, Italy. Division of Clinical Immunology and Rheumatology, University of Alabama at Birmingham, Birmingham, AL, USA. INSERM UMR 1033, Universite de Lyon, Hopital E Herriot, Lyon, France. Rheumatology Department, Hospital Clinic, CIBERehd, IDIBAPS, University of Barcelona, Barcelona, Spain. Division of Rheumatology, Medicine Department, Southern Hospital Trust, Trondheim, Norway. Amsterdam UMC, location VUmc, Amsterdam, the Netherlands. University of Novi Sad, Faculty of Medicine, Novi Sad, Serbia. Metabolic Bone Centre, Northern General Hospital Sheffield, UK. Department of Gastroenterology, Infectious Diseases, and Rheumatology, Charite - Universitatsmedizin Berlin, Berlin, Germany. CAPHRI School for Public Health and Primary Care, Maastricht University, Maastricht, the Netherlands.</b:PlacePublished>
    <b:Volume>11</b:Volume>
    <b:DOI>10.1177/1759720X19883973</b:DOI>
    <b:Title>Balancing benefits and risks in the era of biologics</b:Title>
    <b:JournalName>Ther Adv Musculoskelet Dis</b:JournalName>
    <b:URL>https://www.ncbi.nlm.nih.gov/pubmed/31695755</b:URL>
    <b:Day>7</b:Day>
    <b:Month>11</b:Month>
    <b:RefOrder>66</b:RefOrder>
  </b:Source>
  <b:Source>
    <b:Tag>5ee1fc5a-ce1d-4fe7-b19c-753ee5a64e40</b:Tag>
    <b:SourceType>JournalArticle</b:SourceType>
    <b:Year>2014</b:Year>
    <b:Author>
      <b:Author>
        <b:NameList>
          <b:Person>
            <b:First>J. J.</b:First>
            <b:Last>Babon</b:Last>
          </b:Person>
          <b:Person>
            <b:First>I. S.</b:First>
            <b:Last>Lucet</b:Last>
          </b:Person>
          <b:Person>
            <b:First>J. M.</b:First>
            <b:Last>Murphy</b:Last>
          </b:Person>
          <b:Person>
            <b:First>N. A.</b:First>
            <b:Last>Nicola</b:Last>
          </b:Person>
          <b:Person>
            <b:First>L. N.</b:First>
            <b:Last>Varghese</b:Last>
          </b:Person>
        </b:NameList>
      </b:Author>
    </b:Author>
    <b:PlacePublished>The Walter and Eliza Hall Institute of Medical Research, Parkville, Victoria 3052, Australia. Department of Medical Biology, University of Melbourne, Parkville, Victoria 3050, Australia.</b:PlacePublished>
    <b:Pages>1-13</b:Pages>
    <b:Volume>462</b:Volume>
    <b:StandardNumber>1</b:StandardNumber>
    <b:Day>25</b:Day>
    <b:Month>7</b:Month>
    <b:DOI>10.1042/BJ20140712</b:DOI>
    <b:Title>The molecular regulation of Janus kinase (JAK) activation</b:Title>
    <b:JournalName>Biochem J</b:JournalName>
    <b:URL>https://www.ncbi.nlm.nih.gov/pubmed/25057888</b:URL>
    <b:RefOrder>67</b:RefOrder>
  </b:Source>
  <b:Source>
    <b:Tag>4fd30cf2-652b-4742-9758-142689cae16a</b:Tag>
    <b:SourceType>JournalArticle</b:SourceType>
    <b:Year>2018</b:Year>
    <b:Author>
      <b:Author>
        <b:NameList>
          <b:Person>
            <b:First>G. R.</b:First>
            <b:Last>Stark</b:Last>
          </b:Person>
          <b:Person>
            <b:First>H.</b:First>
            <b:Last>Cheon</b:Last>
          </b:Person>
          <b:Person>
            <b:First>Y.</b:First>
            <b:Last>Wang</b:Last>
          </b:Person>
        </b:NameList>
      </b:Author>
    </b:Author>
    <b:PlacePublished>Department of Cancer Biology, Lerner Research Institute of the Cleveland Clinic, Cleveland, Ohio 44195.</b:PlacePublished>
    <b:Volume>10</b:Volume>
    <b:StandardNumber>1</b:StandardNumber>
    <b:Month>Jan 2</b:Month>
    <b:DOI>10.1101/cshperspect.a028555</b:DOI>
    <b:Title>Responses to Cytokines and Interferons that Depend upon JAKs and STATs</b:Title>
    <b:JournalName>Cold Spring Harb Perspect Biol</b:JournalName>
    <b:URL>https://www.ncbi.nlm.nih.gov/pubmed/28620095</b:URL>
    <b:Day>18</b:Day>
    <b:RefOrder>68</b:RefOrder>
  </b:Source>
  <b:Source>
    <b:Tag>d003e3fd-ad63-451c-b264-7c675787b3eb</b:Tag>
    <b:SourceType>JournalArticle</b:SourceType>
    <b:Year>2018</b:Year>
    <b:Author>
      <b:Author>
        <b:NameList>
          <b:Person>
            <b:First>R.</b:First>
            <b:Last>Morris</b:Last>
          </b:Person>
          <b:Person>
            <b:First>N. J.</b:First>
            <b:Last>Kershaw</b:Last>
          </b:Person>
          <b:Person>
            <b:First>J. J.</b:First>
            <b:Last>Babon</b:Last>
          </b:Person>
        </b:NameList>
      </b:Author>
    </b:Author>
    <b:PlacePublished>Walter and Eliza Hall Institute of Medical Research, 1G Royal Parade, Parkville, 3052, Victoria, Australia. Department of Medical Biology, The University of Melbourne, Royal Parade, Parkville, 3050, Victoria, Australia.</b:PlacePublished>
    <b:Pages>1984-2009</b:Pages>
    <b:Volume>27</b:Volume>
    <b:StandardNumber>12</b:StandardNumber>
    <b:Month>Dec</b:Month>
    <b:DOI>10.1002/pro.3519</b:DOI>
    <b:Title>The molecular details of cytokine signaling via the JAK/STAT pathway</b:Title>
    <b:JournalName>Protein Sci</b:JournalName>
    <b:URL>https://www.ncbi.nlm.nih.gov/pubmed/30267440</b:URL>
    <b:Day>30</b:Day>
    <b:RefOrder>69</b:RefOrder>
  </b:Source>
  <b:Source>
    <b:Tag>7b8d447a-247d-460f-89a4-a274f8aa3594</b:Tag>
    <b:SourceType>JournalArticle</b:SourceType>
    <b:Year>2017</b:Year>
    <b:Author>
      <b:Author>
        <b:NameList>
          <b:Person>
            <b:First>D. M.</b:First>
            <b:Last>Schwartz</b:Last>
          </b:Person>
          <b:Person>
            <b:First>Y.</b:First>
            <b:Last>Kanno</b:Last>
          </b:Person>
          <b:Person>
            <b:First>A.</b:First>
            <b:Last>Villarino</b:Last>
          </b:Person>
          <b:Person>
            <b:First>M.</b:First>
            <b:Last>Ward</b:Last>
          </b:Person>
          <b:Person>
            <b:First>M.</b:First>
            <b:Last>Gadina</b:Last>
          </b:Person>
          <b:Person>
            <b:First>J. J.</b:First>
            <b:Last>O'Shea</b:Last>
          </b:Person>
        </b:NameList>
      </b:Author>
    </b:Author>
    <b:Pages>78</b:Pages>
    <b:Volume>17</b:Volume>
    <b:StandardNumber>1</b:StandardNumber>
    <b:Day>29</b:Day>
    <b:Month>12</b:Month>
    <b:DOI>10.1038/nrd.2017.267</b:DOI>
    <b:Title>JAK inhibition as a therapeutic strategy for immune and inflammatory diseases</b:Title>
    <b:JournalName>Nat Rev Drug Discov</b:JournalName>
    <b:URL>https://www.ncbi.nlm.nih.gov/pubmed/29282366</b:URL>
    <b:RefOrder>70</b:RefOrder>
  </b:Source>
  <b:Source>
    <b:Tag>e886327b-c733-49b1-96f7-5b016519941b</b:Tag>
    <b:SourceType>JournalArticle</b:SourceType>
    <b:Year>2021</b:Year>
    <b:Author>
      <b:Author>
        <b:NameList>
          <b:Person>
            <b:First>C.</b:First>
            <b:Last>Liu</b:Last>
          </b:Person>
          <b:Person>
            <b:First>J.</b:First>
            <b:Last>Kieltyka</b:Last>
          </b:Person>
          <b:Person>
            <b:First>R.</b:First>
            <b:Last>Fleischmann</b:Last>
          </b:Person>
          <b:Person>
            <b:First>M.</b:First>
            <b:Last>Gadina</b:Last>
          </b:Person>
          <b:Person>
            <b:First>J. J.</b:First>
            <b:Last>O'Shea</b:Last>
          </b:Person>
        </b:NameList>
      </b:Author>
    </b:Author>
    <b:PlacePublished>National Institute of Arthritis and Musculoskeletal and Skin Diseases, NIH, Bethesda, Maryland. University of Texas Southwestern Medical Center.</b:PlacePublished>
    <b:Pages>2166-2178</b:Pages>
    <b:Volume>73</b:Volume>
    <b:StandardNumber>12</b:StandardNumber>
    <b:Month>Dec</b:Month>
    <b:DOI>10.1002/art.41906</b:DOI>
    <b:Title>A Decade of JAK Inhibitors: What Have We Learned and What May Be the Future?</b:Title>
    <b:JournalName>Arthritis Rheumatol</b:JournalName>
    <b:URL>https://www.ncbi.nlm.nih.gov/pubmed/34180156</b:URL>
    <b:Day>29</b:Day>
    <b:RefOrder>71</b:RefOrder>
  </b:Source>
  <b:Source>
    <b:Tag>8e77f4ce-0f83-44f2-be22-548a35ffdb14</b:Tag>
    <b:SourceType>JournalArticle</b:SourceType>
    <b:Year>2022</b:Year>
    <b:Author>
      <b:Author>
        <b:NameList>
          <b:Person>
            <b:First>R.</b:First>
            <b:Last>Muromoto</b:Last>
          </b:Person>
          <b:Person>
            <b:First>K.</b:First>
            <b:Last>Oritani</b:Last>
          </b:Person>
          <b:Person>
            <b:First>T.</b:First>
            <b:Last>Matsuda</b:Last>
          </b:Person>
        </b:NameList>
      </b:Author>
    </b:Author>
    <b:PlacePublished>Department of Immunology, Graduate School of Pharmaceutical Sciences, Hokkaido University, Sapporo 060-0812, Japan. Department of Hematology, International University of Health and Welfare, Narita 286-8686, Japan. Department of Immunology, Graduate School of Pharmaceutical Sciences, Hokkaido University, Sapporo 060-0812, Japan. tmatsuda@pharm.hokudai.ac.jp.</b:PlacePublished>
    <b:Pages>1-14</b:Pages>
    <b:Volume>13</b:Volume>
    <b:StandardNumber>1</b:StandardNumber>
    <b:Day>8</b:Day>
    <b:Month>2</b:Month>
    <b:DOI>10.4331/wjbc.v13.i1.1</b:DOI>
    <b:Title>Current understanding of the role of tyrosine kinase 2 signaling in immune responses</b:Title>
    <b:JournalName>World J Biol Chem</b:JournalName>
    <b:URL>https://www.ncbi.nlm.nih.gov/pubmed/35126866</b:URL>
    <b:RefOrder>72</b:RefOrder>
  </b:Source>
  <b:Source>
    <b:Tag>ccfd2875-ab5b-4d54-a2a0-f0866c272218</b:Tag>
    <b:SourceType>JournalArticle</b:SourceType>
    <b:Year>2013</b:Year>
    <b:Author>
      <b:Author>
        <b:NameList>
          <b:Person>
            <b:First>S. J.</b:First>
            <b:Last>Sohn</b:Last>
          </b:Person>
          <b:Person>
            <b:First>K.</b:First>
            <b:Last>Barrett</b:Last>
          </b:Person>
          <b:Person>
            <b:First>A.</b:First>
            <b:Last>Van Abbema</b:Last>
          </b:Person>
          <b:Person>
            <b:First>C.</b:First>
            <b:Last>Chang</b:Last>
          </b:Person>
          <b:Person>
            <b:First>P. B.</b:First>
            <b:Last>Kohli</b:Last>
          </b:Person>
          <b:Person>
            <b:First>H.</b:First>
            <b:Last>Kanda</b:Last>
          </b:Person>
          <b:Person>
            <b:First>J.</b:First>
            <b:Last>Smith</b:Last>
          </b:Person>
          <b:Person>
            <b:First>Y.</b:First>
            <b:Last>Lai</b:Last>
          </b:Person>
          <b:Person>
            <b:First>A.</b:First>
            <b:Last>Zhou</b:Last>
          </b:Person>
          <b:Person>
            <b:First>B.</b:First>
            <b:Last>Zhang</b:Last>
          </b:Person>
          <b:Person>
            <b:First>W.</b:First>
            <b:Last>Yang</b:Last>
          </b:Person>
          <b:Person>
            <b:First>K.</b:First>
            <b:Last>Williams</b:Last>
          </b:Person>
          <b:Person>
            <b:First>C.</b:First>
            <b:Last>Macleod</b:Last>
          </b:Person>
          <b:Person>
            <b:First>C. A.</b:First>
            <b:Last>Hurley</b:Last>
          </b:Person>
          <b:Person>
            <b:First>J. J.</b:First>
            <b:Last>Kulagowski</b:Last>
          </b:Person>
          <b:Person>
            <b:First>N.</b:First>
            <b:Last>Lewin-Koh</b:Last>
          </b:Person>
          <b:Person>
            <b:First>H. S.</b:First>
            <b:Last>Dengler</b:Last>
          </b:Person>
          <b:Person>
            <b:First>A. R.</b:First>
            <b:Last>Johnson</b:Last>
          </b:Person>
          <b:Person>
            <b:First>N.</b:First>
            <b:Last>Ghilardi</b:Last>
          </b:Person>
          <b:Person>
            <b:First>M.</b:First>
            <b:Last>Zak</b:Last>
          </b:Person>
          <b:Person>
            <b:First>J.</b:First>
            <b:Last>Liang</b:Last>
          </b:Person>
          <b:Person>
            <b:First>W. S.</b:First>
            <b:Last>Blair</b:Last>
          </b:Person>
          <b:Person>
            <b:First>S.</b:First>
            <b:Last>Magnuson</b:Last>
          </b:Person>
          <b:Person>
            <b:First>L. C.</b:First>
            <b:Last>Wu</b:Last>
          </b:Person>
        </b:NameList>
      </b:Author>
    </b:Author>
    <b:PlacePublished>Department of Immunology, Genentech, Inc., South San Francisco, CA 94080, USA.</b:PlacePublished>
    <b:Pages>2205-16</b:Pages>
    <b:Volume>191</b:Volume>
    <b:StandardNumber>5</b:StandardNumber>
    <b:Month>Sep 1</b:Month>
    <b:DOI>10.4049/jimmunol.1202859</b:DOI>
    <b:Title>A restricted role for TYK2 catalytic activity in human cytokine responses revealed by novel TYK2-selective inhibitors</b:Title>
    <b:JournalName>J Immunol</b:JournalName>
    <b:URL>https://www.ncbi.nlm.nih.gov/pubmed/23894201</b:URL>
    <b:Day>31</b:Day>
    <b:RefOrder>73</b:RefOrder>
  </b:Source>
  <b:Source>
    <b:Tag>b40b5cb6-24a6-4dad-af3a-1d29e7a4a035</b:Tag>
    <b:SourceType>JournalArticle</b:SourceType>
    <b:Year>2020</b:Year>
    <b:Author>
      <b:Author>
        <b:NameList>
          <b:Person>
            <b:First>B. S.</b:First>
            <b:Last>Gerstenberger</b:Last>
          </b:Person>
          <b:Person>
            <b:First>C.</b:First>
            <b:Last>Ambler</b:Last>
          </b:Person>
          <b:Person>
            <b:First>E. P.</b:First>
            <b:Last>Arnold</b:Last>
          </b:Person>
          <b:Person>
            <b:First>M. E.</b:First>
            <b:Last>Banker</b:Last>
          </b:Person>
          <b:Person>
            <b:First>M. F.</b:First>
            <b:Last>Brown</b:Last>
          </b:Person>
          <b:Person>
            <b:First>J. D.</b:First>
            <b:Last>Clark</b:Last>
          </b:Person>
          <b:Person>
            <b:First>A.</b:First>
            <b:Last>Dermenci</b:Last>
          </b:Person>
          <b:Person>
            <b:First>M. E.</b:First>
            <b:Last>Dowty</b:Last>
          </b:Person>
          <b:Person>
            <b:First>A.</b:First>
            <b:Last>Fensome</b:Last>
          </b:Person>
          <b:Person>
            <b:First>S.</b:First>
            <b:Last>Fish</b:Last>
          </b:Person>
          <b:Person>
            <b:First>M. M.</b:First>
            <b:Last>Hayward</b:Last>
          </b:Person>
          <b:Person>
            <b:First>M.</b:First>
            <b:Last>Hegen</b:Last>
          </b:Person>
          <b:Person>
            <b:First>B. D.</b:First>
            <b:Last>Hollingshead</b:Last>
          </b:Person>
          <b:Person>
            <b:First>J. D.</b:First>
            <b:Last>Knafels</b:Last>
          </b:Person>
          <b:Person>
            <b:First>D. W.</b:First>
            <b:Last>Lin</b:Last>
          </b:Person>
          <b:Person>
            <b:First>T. H.</b:First>
            <b:Last>Lin</b:Last>
          </b:Person>
          <b:Person>
            <b:First>D. R.</b:First>
            <b:Last>Owen</b:Last>
          </b:Person>
          <b:Person>
            <b:First>E.</b:First>
            <b:Last>Saiah</b:Last>
          </b:Person>
          <b:Person>
            <b:First>R.</b:First>
            <b:Last>Sharma</b:Last>
          </b:Person>
          <b:Person>
            <b:First>F. F.</b:First>
            <b:Last>Vajdos</b:Last>
          </b:Person>
          <b:Person>
            <b:First>L.</b:First>
            <b:Last>Xing</b:Last>
          </b:Person>
          <b:Person>
            <b:First>X.</b:First>
            <b:Last>Yang</b:Last>
          </b:Person>
          <b:Person>
            <b:First>X.</b:First>
            <b:Last>Yang</b:Last>
          </b:Person>
          <b:Person>
            <b:First>S. W.</b:First>
            <b:Last>Wright</b:Last>
          </b:Person>
        </b:NameList>
      </b:Author>
    </b:Author>
    <b:PlacePublished>Pfizer Inc., Cambridge, Massachusetts 02139, United States. Pfizer Inc., Groton, Connecticut 06340, United States.</b:PlacePublished>
    <b:Pages>13561-13577</b:Pages>
    <b:Volume>63</b:Volume>
    <b:StandardNumber>22</b:StandardNumber>
    <b:Day>14</b:Day>
    <b:Month>8</b:Month>
    <b:DOI>10.1021/acs.jmedchem.0c00948</b:DOI>
    <b:Title>Discovery of Tyrosine Kinase 2 (TYK2) Inhibitor (PF-06826647) for the Treatment of Autoimmune Diseases</b:Title>
    <b:JournalName>J Med Chem</b:JournalName>
    <b:URL>https://www.ncbi.nlm.nih.gov/pubmed/32787094</b:URL>
    <b:RefOrder>74</b:RefOrder>
  </b:Source>
  <b:Source>
    <b:Tag>409080fa-4a8c-4947-85d4-eedf3cb1c58b</b:Tag>
    <b:SourceType>JournalArticle</b:SourceType>
    <b:Year>2019</b:Year>
    <b:Author>
      <b:Author>
        <b:NameList>
          <b:Person>
            <b:First>J. R.</b:First>
            <b:Last>Burke</b:Last>
          </b:Person>
          <b:Person>
            <b:First>L.</b:First>
            <b:Last>Cheng</b:Last>
          </b:Person>
          <b:Person>
            <b:First>K. M.</b:First>
            <b:Last>Gillooly</b:Last>
          </b:Person>
          <b:Person>
            <b:First>J.</b:First>
            <b:Last>Strnad</b:Last>
          </b:Person>
          <b:Person>
            <b:First>A.</b:First>
            <b:Last>Zupa-Fernandez</b:Last>
          </b:Person>
          <b:Person>
            <b:First>I. M.</b:First>
            <b:Last>Catlett</b:Last>
          </b:Person>
          <b:Person>
            <b:First>Y.</b:First>
            <b:Last>Zhang</b:Last>
          </b:Person>
          <b:Person>
            <b:First>E. M.</b:First>
            <b:Last>Heimrich</b:Last>
          </b:Person>
          <b:Person>
            <b:First>K. W.</b:First>
            <b:Last>McIntyre</b:Last>
          </b:Person>
          <b:Person>
            <b:First>M. D.</b:First>
            <b:Last>Cunningham</b:Last>
          </b:Person>
          <b:Person>
            <b:First>J. A.</b:First>
            <b:Last>Carman</b:Last>
          </b:Person>
          <b:Person>
            <b:First>X.</b:First>
            <b:Last>Zhou</b:Last>
          </b:Person>
          <b:Person>
            <b:First>D.</b:First>
            <b:Last>Banas</b:Last>
          </b:Person>
          <b:Person>
            <b:First>C.</b:First>
            <b:Last>Chaudhry</b:Last>
          </b:Person>
          <b:Person>
            <b:First>S.</b:First>
            <b:Last>Li</b:Last>
          </b:Person>
          <b:Person>
            <b:First>C.</b:First>
            <b:Last>D'Arienzo</b:Last>
          </b:Person>
          <b:Person>
            <b:First>A.</b:First>
            <b:Last>Chimalakonda</b:Last>
          </b:Person>
          <b:Person>
            <b:First>X.</b:First>
            <b:Last>Yang</b:Last>
          </b:Person>
          <b:Person>
            <b:First>J. H.</b:First>
            <b:Last>Xie</b:Last>
          </b:Person>
          <b:Person>
            <b:First>J.</b:First>
            <b:Last>Pang</b:Last>
          </b:Person>
          <b:Person>
            <b:First>Q.</b:First>
            <b:Last>Zhao</b:Last>
          </b:Person>
          <b:Person>
            <b:First>S. M.</b:First>
            <b:Last>Rose</b:Last>
          </b:Person>
          <b:Person>
            <b:First>J.</b:First>
            <b:Last>Huang</b:Last>
          </b:Person>
          <b:Person>
            <b:First>R. M.</b:First>
            <b:Last>Moslin</b:Last>
          </b:Person>
          <b:Person>
            <b:First>S. T.</b:First>
            <b:Last>Wrobleski</b:Last>
          </b:Person>
          <b:Person>
            <b:First>D. S.</b:First>
            <b:Last>Weinstein</b:Last>
          </b:Person>
          <b:Person>
            <b:First>L. M.</b:First>
            <b:Last>Salter-Cid</b:Last>
          </b:Person>
        </b:NameList>
      </b:Author>
    </b:Author>
    <b:PlacePublished>Immunosciences Discovery Biology, Bristol-Myers Squibb Research and Development, Princeton, NJ 08543, USA. james.burke@bms.com. Immunosciences Discovery Biology, Bristol-Myers Squibb Research and Development, Princeton, NJ 08543, USA. Innovative Medicines Development, Bristol-Myers Squibb Research and Development, Princeton, NJ 08543, USA. Translational Medicine, Bristol-Myers Squibb Research and Development, Princeton, NJ 08543, USA. Leads Discovery and Optimization, Bristol-Myers Squibb Research and Development, Princeton, NJ 08543, USA. Pharmaceutical Candidate Optimization, Bristol-Myers Squibb Research and Development, Princeton, NJ 08543, USA. Immunosciences Discovery Chemistry, Bristol-Myers Squibb Research and Development, Princeton, NJ 08543, USA.</b:PlacePublished>
    <b:Volume>11</b:Volume>
    <b:StandardNumber>502</b:StandardNumber>
    <b:Day>26</b:Day>
    <b:Month>7</b:Month>
    <b:DOI>10.1126/scitranslmed.aaw1736</b:DOI>
    <b:Title>Autoimmune pathways in mice and humans are blocked by pharmacological stabilization of the TYK2 pseudokinase domain</b:Title>
    <b:JournalName>Sci Transl Med</b:JournalName>
    <b:URL>https://www.ncbi.nlm.nih.gov/pubmed/31341059</b:URL>
    <b:RefOrder>75</b:RefOrder>
  </b:Source>
  <b:Source>
    <b:Tag>35210a68-6db1-47d6-8532-9ebbee05ac00</b:Tag>
    <b:SourceType>JournalArticle</b:SourceType>
    <b:Year>2016</b:Year>
    <b:Author>
      <b:Author>
        <b:NameList>
          <b:Person>
            <b:First>C. A.</b:First>
            <b:Last>Dendrou</b:Last>
          </b:Person>
          <b:Person>
            <b:First>A.</b:First>
            <b:Last>Cortes</b:Last>
          </b:Person>
          <b:Person>
            <b:First>L.</b:First>
            <b:Last>Shipman</b:Last>
          </b:Person>
          <b:Person>
            <b:First>H. G.</b:First>
            <b:Last>Evans</b:Last>
          </b:Person>
          <b:Person>
            <b:First>K. E.</b:First>
            <b:Last>Attfield</b:Last>
          </b:Person>
          <b:Person>
            <b:First>L.</b:First>
            <b:Last>Jostins</b:Last>
          </b:Person>
          <b:Person>
            <b:First>T.</b:First>
            <b:Last>Barber</b:Last>
          </b:Person>
          <b:Person>
            <b:First>G.</b:First>
            <b:Last>Kaur</b:Last>
          </b:Person>
          <b:Person>
            <b:First>S. B.</b:First>
            <b:Last>Kuttikkatte</b:Last>
          </b:Person>
          <b:Person>
            <b:First>O. A.</b:First>
            <b:Last>Leach</b:Last>
          </b:Person>
          <b:Person>
            <b:First>C.</b:First>
            <b:Last>Desel</b:Last>
          </b:Person>
          <b:Person>
            <b:First>S. L.</b:First>
            <b:Last>Faergeman</b:Last>
          </b:Person>
          <b:Person>
            <b:First>J.</b:First>
            <b:Last>Cheeseman</b:Last>
          </b:Person>
          <b:Person>
            <b:First>M. J.</b:First>
            <b:Last>Neville</b:Last>
          </b:Person>
          <b:Person>
            <b:First>S.</b:First>
            <b:Last>Sawcer</b:Last>
          </b:Person>
          <b:Person>
            <b:First>A.</b:First>
            <b:Last>Compston</b:Last>
          </b:Person>
          <b:Person>
            <b:First>A. R.</b:First>
            <b:Last>Johnson</b:Last>
          </b:Person>
          <b:Person>
            <b:First>C.</b:First>
            <b:Last>Everett</b:Last>
          </b:Person>
          <b:Person>
            <b:First>J. I.</b:First>
            <b:Last>Bell</b:Last>
          </b:Person>
          <b:Person>
            <b:First>F.</b:First>
            <b:Last>Karpe</b:Last>
          </b:Person>
          <b:Person>
            <b:First>M.</b:First>
            <b:Last>Ultsch</b:Last>
          </b:Person>
          <b:Person>
            <b:First>C.</b:First>
            <b:Last>Eigenbrot</b:Last>
          </b:Person>
          <b:Person>
            <b:First>G.</b:First>
            <b:Last>McVean</b:Last>
          </b:Person>
          <b:Person>
            <b:First>L.</b:First>
            <b:Last>Fugger</b:Last>
          </b:Person>
        </b:NameList>
      </b:Author>
    </b:Author>
    <b:PlacePublished>Oxford Centre for Neuroinflammation, Nuffield Department of Clinical Neurosciences, Division of Clinical Neurology, John Radcliffe Hospital, University of Oxford, Oxford OX3 9DS, UK. Wellcome Trust Centre for Human Genetics, University of Oxford, Oxford OX3 7BN, UK. Medical Research Council Human Immunology Unit, Weatherall Institute of Molecular Medicine, John Radcliffe Hospital, University of Oxford, Oxford OX3 9DS, UK. Department of Clinical Medicine, Aarhus University Hospital, 8200 Aarhus N, Denmark. Oxford Centre for Diabetes, Endocrinology, and Metabolism, University of Oxford, Oxford OX3 7LE, UK. National Institute for Health Research Oxford Biomedical Research Centre, Oxford University Hospitals Trust, Churchill Hospital, Oxford OX3 7LE, UK. Department of Clinical Neurosciences, University of Cambridge, Cambridge CB2 0QQ, UK. Structural Biology and Biochemical Pharmacology, Genentech Inc., 1 DNA Way, South San Francisco, CA 94080, USA. University of Oxford, Richard Doll Building, Roosevelt Drive, Oxford OX3 7DG, UK. Oxford Centre for Neuroinflammation, Nuffield Department of Clinical Neurosciences, Division of Clinical Neurology, John Radcliffe Hospital, University of Oxford, Oxford OX3 9DS, UK. lars.fugger@imm.ox.ac.uk.</b:PlacePublished>
    <b:Pages>363ra149</b:Pages>
    <b:Volume>8</b:Volume>
    <b:StandardNumber>363</b:StandardNumber>
    <b:Month>Nov 2</b:Month>
    <b:DOI>10.1126/scitranslmed.aag1974</b:DOI>
    <b:Title>Resolving TYK2 locus genotype-to-phenotype differences in autoimmunity</b:Title>
    <b:JournalName>Sci Transl Med</b:JournalName>
    <b:URL>https://www.ncbi.nlm.nih.gov/pubmed/27807284</b:URL>
    <b:Day>4</b:Day>
    <b:RefOrder>76</b:RefOrder>
  </b:Source>
  <b:Source>
    <b:Tag>0955905a-6073-4874-b295-b1ebfba155fa</b:Tag>
    <b:SourceType>JournalArticle</b:SourceType>
    <b:Year>2015</b:Year>
    <b:Author>
      <b:Author>
        <b:NameList>
          <b:Person>
            <b:First>D.</b:First>
            <b:Last>Diogo</b:Last>
          </b:Person>
          <b:Person>
            <b:First>L.</b:First>
            <b:Last>Bastarache</b:Last>
          </b:Person>
          <b:Person>
            <b:First>K. P.</b:First>
            <b:Last>Liao</b:Last>
          </b:Person>
          <b:Person>
            <b:First>R. R.</b:First>
            <b:Last>Graham</b:Last>
          </b:Person>
          <b:Person>
            <b:First>R. S.</b:First>
            <b:Last>Fulton</b:Last>
          </b:Person>
          <b:Person>
            <b:First>J. D.</b:First>
            <b:Last>Greenberg</b:Last>
          </b:Person>
          <b:Person>
            <b:First>S.</b:First>
            <b:Last>Eyre</b:Last>
          </b:Person>
          <b:Person>
            <b:First>J.</b:First>
            <b:Last>Bowes</b:Last>
          </b:Person>
          <b:Person>
            <b:First>J.</b:First>
            <b:Last>Cui</b:Last>
          </b:Person>
          <b:Person>
            <b:First>A.</b:First>
            <b:Last>Lee</b:Last>
          </b:Person>
          <b:Person>
            <b:First>D. A.</b:First>
            <b:Last>Pappas</b:Last>
          </b:Person>
          <b:Person>
            <b:First>J. M.</b:First>
            <b:Last>Kremer</b:Last>
          </b:Person>
          <b:Person>
            <b:First>A.</b:First>
            <b:Last>Barton</b:Last>
          </b:Person>
          <b:Person>
            <b:First>M. J.</b:First>
            <b:Last>Coenen</b:Last>
          </b:Person>
          <b:Person>
            <b:First>B.</b:First>
            <b:Last>Franke</b:Last>
          </b:Person>
          <b:Person>
            <b:First>L. A.</b:First>
            <b:Last>Kiemeney</b:Last>
          </b:Person>
          <b:Person>
            <b:First>X.</b:First>
            <b:Last>Mariette</b:Last>
          </b:Person>
          <b:Person>
            <b:First>C.</b:First>
            <b:Last>Richard-Miceli</b:Last>
          </b:Person>
          <b:Person>
            <b:First>H.</b:First>
            <b:Last>Canhao</b:Last>
          </b:Person>
          <b:Person>
            <b:First>J. E.</b:First>
            <b:Last>Fonseca</b:Last>
          </b:Person>
          <b:Person>
            <b:First>N.</b:First>
            <b:Last>de Vries</b:Last>
          </b:Person>
          <b:Person>
            <b:First>P. P.</b:First>
            <b:Last>Tak</b:Last>
          </b:Person>
          <b:Person>
            <b:First>J. B.</b:First>
            <b:Last>Crusius</b:Last>
          </b:Person>
          <b:Person>
            <b:First>M. T.</b:First>
            <b:Last>Nurmohamed</b:Last>
          </b:Person>
          <b:Person>
            <b:First>F.</b:First>
            <b:Last>Kurreeman</b:Last>
          </b:Person>
          <b:Person>
            <b:First>T. R.</b:First>
            <b:Last>Mikuls</b:Last>
          </b:Person>
          <b:Person>
            <b:First>Y.</b:First>
            <b:Last>Okada</b:Last>
          </b:Person>
          <b:Person>
            <b:First>E. A.</b:First>
            <b:Last>Stahl</b:Last>
          </b:Person>
          <b:Person>
            <b:First>D. E.</b:First>
            <b:Last>Larson</b:Last>
          </b:Person>
          <b:Person>
            <b:First>T. L.</b:First>
            <b:Last>Deluca</b:Last>
          </b:Person>
          <b:Person>
            <b:First>M.</b:First>
            <b:Last>O'Laughlin</b:Last>
          </b:Person>
          <b:Person>
            <b:First>C. C.</b:First>
            <b:Last>Fronick</b:Last>
          </b:Person>
          <b:Person>
            <b:First>L. L.</b:First>
            <b:Last>Fulton</b:Last>
          </b:Person>
          <b:Person>
            <b:First>R.</b:First>
            <b:Last>Kosoy</b:Last>
          </b:Person>
          <b:Person>
            <b:First>M.</b:First>
            <b:Last>Ransom</b:Last>
          </b:Person>
          <b:Person>
            <b:First>T. R.</b:First>
            <b:Last>Bhangale</b:Last>
          </b:Person>
          <b:Person>
            <b:First>W.</b:First>
            <b:Last>Ortmann</b:Last>
          </b:Person>
          <b:Person>
            <b:First>A.</b:First>
            <b:Last>Cagan</b:Last>
          </b:Person>
          <b:Person>
            <b:First>V.</b:First>
            <b:Last>Gainer</b:Last>
          </b:Person>
          <b:Person>
            <b:First>E. W.</b:First>
            <b:Last>Karlson</b:Last>
          </b:Person>
          <b:Person>
            <b:First>I.</b:First>
            <b:Last>Kohane</b:Last>
          </b:Person>
          <b:Person>
            <b:First>S. N.</b:First>
            <b:Last>Murphy</b:Last>
          </b:Person>
          <b:Person>
            <b:First>J.</b:First>
            <b:Last>Martin</b:Last>
          </b:Person>
          <b:Person>
            <b:First>A.</b:First>
            <b:Last>Zhernakova</b:Last>
          </b:Person>
          <b:Person>
            <b:First>L.</b:First>
            <b:Last>Klareskog</b:Last>
          </b:Person>
          <b:Person>
            <b:First>L.</b:First>
            <b:Last>Padyukov</b:Last>
          </b:Person>
          <b:Person>
            <b:First>J.</b:First>
            <b:Last>Worthington</b:Last>
          </b:Person>
          <b:Person>
            <b:First>E. R.</b:First>
            <b:Last>Mardis</b:Last>
          </b:Person>
          <b:Person>
            <b:First>M. F.</b:First>
            <b:Last>Seldin</b:Last>
          </b:Person>
          <b:Person>
            <b:First>P. K.</b:First>
            <b:Last>Gregersen</b:Last>
          </b:Person>
          <b:Person>
            <b:First>T.</b:First>
            <b:Last>Behrens</b:Last>
          </b:Person>
          <b:Person>
            <b:First>S.</b:First>
            <b:Last>Raychaudhuri</b:Last>
          </b:Person>
          <b:Person>
            <b:First>J. C.</b:First>
            <b:Last>Denny</b:Last>
          </b:Person>
          <b:Person>
            <b:First>R. M.</b:First>
            <b:Last>Plenge</b:Last>
          </b:Person>
        </b:NameList>
      </b:Author>
    </b:Author>
    <b:PlacePublished>Division of Rheumatology, Immunology, and Allergy, Brigham and Women's Hospital, Harvard Medical School, Boston, Massachusetts, United States of America; Division of Genetics, Brigham and Women's Hospital, Harvard Medical School, Boston, Massachusetts, United States of America; Program in Medical and Population Genetics, Broad Institute, Cambridge, Massachusetts, United States of America; Partners HealthCare Center for Personalized Genetic Medicine, Boston, Massachusetts, United States of America. Department of Biomedical Informatics, Vanderbilt University, Nashville, Tennessee, United States of America. Division of Rheumatology, Immunology, and Allergy, Brigham and Women's Hospital, Harvard Medical School, Boston, Massachusetts, United States of America. ITGR Human Genetics Group, Genentech Inc, San Francisco, California, United States of America. The Genome Institute, Washington University School of Medicine, St. Louis, Missouri, United States of America. New York University Hospital for Joint Diseases, New York, New York, United States of America. Arthritis Research UK Epidemiology Unit, University of Manchester, Manchester Academic Health Sciences Centre, Manchester, United Kingdom. The Feinstein Institute for Medical Research, North Shore-Long Island Jewish Health System, Manhasset, New York, United States of America. Columbia University, College of Physicians and Surgeons, New York, New York, United States of America. The Albany Medical College and The Center for Rheumatology, Albany, New York, United States of America. Radboud university medical center, Radboud Institute for Health Sciences, Department of Human Genetics, Nijmegen, The Netherlands. Radboud University Medical Center, Donders Centre for Neurosciences, Department of Psychiatry and Human Genetics, Nijmegen, The Netherlands. Radboud University Medical Center, Radboud Institute for Health Sciences, Nijmegen, The Netherlands. Universite Paris-Sud, Orsay, France; APHP-Hopital Bicetre, INSERM U1012, Le Kremlin Bicetre, Paris, France. Rheumatology Research Unit, Instituto de Medicina Molecular, Faculdade de Medicina da Universidade de Lisboa, Lisbon, Portugal; Rheumatology Department, Santa Maria Hospital-CHLN, Lisbon, Portugal. Amsterdam Rheumatology and Immunology Center, Department of Clinical Immunology &amp; Rheumatology, Academic Medical Center /University of Amsterdam, Amsterdam, The Netherlands. Laboratory of Immunogenetics, Department of Medical Microbiology and Infection Control, VU University Medical Center, Amsterdam, The Netherlands. Amsterdam Rheumatology and Immunology Center, Department of Rheumatology, Reade, Amsterdam, The Netherlands. Department of Rheumatology, Leiden University Medical Centre, Leiden, The Netherlands. Division of Rheumatology and Immunology, Omaha VA and University of Nebraska Medical Center, Omaha, Nebraska, United States of America. Division of Rheumatology, Immunology, and Allergy, Brigham and Women's Hospital, Harvard Medical School, Boston, Massachusetts, United States of America; Division of Genetics, Brigham and Women's Hospital, Harvard Medical School, Boston, Massachusetts, United States of America; Program in Medical and Population Genetics, Broad Institute, Cambridge, Massachusetts, United States of America. Department of Biochemistry and Molecular Medicine, University of California Davis, Davis, California, United States of America. Information Systems, Partners Healthcare, Charlestown, Massachusetts, United States of America. Instituto de Parasitologia y Biomedicina Lopez-Neyra, CSIC, Granada, 18100, Spain. Department of Rheumatology, Leiden University Medical Centre, Leiden, The Netherlands; Genetics Department, University Medical Center and Groningen University, Groningen, The Netherlands. Rheumatology Unit, Department of Medicine, Karolinska Institutet and Karolinska University Hospital Solna, Stockholm, Sweden. Division of Rheumatology, Immunology, and Allergy, Brigham and Women's Hospital, Harvard Medical School, Boston, Massachusetts, United States of America; Division of Genetics, Brigham and Women's Hospital, Harvard Medical School, Boston, Massachusetts, United States of America; Program in Medical and Population Genetics, Broad Institute, Cambridge, Massachusetts, United States of America; Partners HealthCare Center for Personalized Genetic Medicine, Boston, Massachusetts, United States of America; Arthritis Research UK Epidemiology Unit, University of Manchester, Manchester Academic Health Sciences Centre, Manchester, United Kingdom. Department of Biomedical Informatics, Vanderbilt University, Nashville, Tennessee, United States of America; Department of Medicine, Vanderbilt University, Nashville, Tennessee, United States of America.</b:PlacePublished>
    <b:Pages>e0122271</b:Pages>
    <b:Volume>10</b:Volume>
    <b:StandardNumber>4</b:StandardNumber>
    <b:DOI>10.1371/journal.pone.0122271</b:DOI>
    <b:Title>TYK2 protein-coding variants protect against rheumatoid arthritis and autoimmunity, with no evidence of major pleiotropic effects on non-autoimmune complex traits</b:Title>
    <b:JournalName>PLoS One</b:JournalName>
    <b:URL>https://www.ncbi.nlm.nih.gov/pubmed/25849893</b:URL>
    <b:Day>8</b:Day>
    <b:Month>4</b:Month>
    <b:RefOrder>77</b:RefOrder>
  </b:Source>
  <b:Source>
    <b:Tag>b924de7f-fdcd-455b-b1d7-dbc6c6e73281</b:Tag>
    <b:SourceType>JournalArticle</b:SourceType>
    <b:Year>2018</b:Year>
    <b:Author>
      <b:Author>
        <b:NameList>
          <b:Person>
            <b:First>C.</b:First>
            <b:Last>Enerback</b:Last>
          </b:Person>
          <b:Person>
            <b:First>C.</b:First>
            <b:Last>Sandin</b:Last>
          </b:Person>
          <b:Person>
            <b:First>S.</b:First>
            <b:Last>Lambert</b:Last>
          </b:Person>
          <b:Person>
            <b:First>M.</b:First>
            <b:Last>Zawistowski</b:Last>
          </b:Person>
          <b:Person>
            <b:First>P. E.</b:First>
            <b:Last>Stuart</b:Last>
          </b:Person>
          <b:Person>
            <b:First>D.</b:First>
            <b:Last>Verma</b:Last>
          </b:Person>
          <b:Person>
            <b:First>L. C.</b:First>
            <b:Last>Tsoi</b:Last>
          </b:Person>
          <b:Person>
            <b:First>R. P.</b:First>
            <b:Last>Nair</b:Last>
          </b:Person>
          <b:Person>
            <b:First>A.</b:First>
            <b:Last>Johnston</b:Last>
          </b:Person>
          <b:Person>
            <b:First>J. T.</b:First>
            <b:Last>Elder</b:Last>
          </b:Person>
        </b:NameList>
      </b:Author>
    </b:Author>
    <b:PlacePublished>Department of Dermatology, University of Michigan, Ann Arbor, MI, USA. charlotta.enerback@liu.se. Ingrid Asp Psoriasis Research Center, Department of Dermatology, Linkoping University, Linkoping, Sweden. charlotta.enerback@liu.se. Ingrid Asp Psoriasis Research Center, Department of Dermatology, Linkoping University, Linkoping, Sweden. Department of Dermatology, University of Michigan, Ann Arbor, MI, USA. Department of Biostatistics, University of Michigan, Ann Arbor, MI, USA. Ann Arbor Veterans Affairs Health System, Ann Arbor, MI, USA.</b:PlacePublished>
    <b:Pages>7043</b:Pages>
    <b:Volume>8</b:Volume>
    <b:StandardNumber>1</b:StandardNumber>
    <b:Month>May 4</b:Month>
    <b:DOI>10.1038/s41598-018-25282-2</b:DOI>
    <b:Title>The psoriasis-protective TYK2 I684S variant impairs IL-12 stimulated pSTAT4 response in skin-homing CD4+ and CD8+ memory T-cells</b:Title>
    <b:JournalName>Sci Rep</b:JournalName>
    <b:URL>https://www.ncbi.nlm.nih.gov/pubmed/29728633</b:URL>
    <b:Day>8</b:Day>
    <b:RefOrder>78</b:RefOrder>
  </b:Source>
  <b:Source>
    <b:Tag>c191668c-2765-4d6c-8c83-baa945edada2</b:Tag>
    <b:SourceType>JournalArticle</b:SourceType>
    <b:Year>2021</b:Year>
    <b:Author>
      <b:Author>
        <b:NameList>
          <b:Person>
            <b:First>F. M.</b:First>
            <b:Last>Pellenz</b:Last>
          </b:Person>
          <b:Person>
            <b:First>C.</b:First>
            <b:Last>Dieter</b:Last>
          </b:Person>
          <b:Person>
            <b:First>G. C. K.</b:First>
            <b:Last>Duarte</b:Last>
          </b:Person>
          <b:Person>
            <b:First>L. H.</b:First>
            <b:Last>Canani</b:Last>
          </b:Person>
          <b:Person>
            <b:First>B. M.</b:First>
            <b:Last>de Souza</b:Last>
          </b:Person>
          <b:Person>
            <b:First>D.</b:First>
            <b:Last>Crispim</b:Last>
          </b:Person>
        </b:NameList>
      </b:Author>
    </b:Author>
    <b:PlacePublished>Endocrinology Division, Hospital de Clinicas de Porto Alegre, Porto Alegre, Brazil. Department of Internal Medicine, Graduate Program in Medical Sciences: Endocrinology, Federal University of Rio Grande do Sul, Faculty of Medicine, Porto Alegre, Brazil.</b:PlacePublished>
    <b:Pages>899-908</b:Pages>
    <b:Volume>45</b:Volume>
    <b:StandardNumber>6</b:StandardNumber>
    <b:Month>Nov</b:Month>
    <b:DOI>10.4093/dmj.2020.0194</b:DOI>
    <b:Title>The rs2304256 Polymorphism in TYK2 Gene Is Associated with Protection for Type 1 Diabetes Mellitus</b:Title>
    <b:JournalName>Diabetes Metab J</b:JournalName>
    <b:URL>https://www.ncbi.nlm.nih.gov/pubmed/34225445</b:URL>
    <b:Day>7</b:Day>
    <b:RefOrder>79</b:RefOrder>
  </b:Source>
  <b:Source>
    <b:Tag>74008b2f-6a57-44d1-9e4e-7be2214856de</b:Tag>
    <b:SourceType>JournalArticle</b:SourceType>
    <b:Year>2021</b:Year>
    <b:Author>
      <b:Author>
        <b:NameList>
          <b:Person>
            <b:First>F. M.</b:First>
            <b:Last>Pellenz</b:Last>
          </b:Person>
          <b:Person>
            <b:First>C.</b:First>
            <b:Last>Dieter</b:Last>
          </b:Person>
          <b:Person>
            <b:First>N. E.</b:First>
            <b:Last>Lemos</b:Last>
          </b:Person>
          <b:Person>
            <b:First>A. C.</b:First>
            <b:Last>Bauer</b:Last>
          </b:Person>
          <b:Person>
            <b:First>B. M.</b:First>
            <b:Last>Souza</b:Last>
          </b:Person>
          <b:Person>
            <b:First>D.</b:First>
            <b:Last>Crispim</b:Last>
          </b:Person>
        </b:NameList>
      </b:Author>
    </b:Author>
    <b:PlacePublished>Hospital de Clinicas de Porto Alegre, Servico de Endocrinologia, Porto Alegre, RS, Brazil. Universidade Federal do Rio Grande do Sul, Faculdade de Medicina, Programa de Pos-Graduacao em Ciencias Medicas, Porto Alegre, RS, Brazil. Hospital de Clinicas de Porto Alegre, Servico de Nefrologia, Porto Alegre, RS, Brazil.</b:PlacePublished>
    <b:Pages>e20200425</b:Pages>
    <b:Volume>44</b:Volume>
    <b:StandardNumber>2</b:StandardNumber>
    <b:DOI>10.1590/1678-4685-GMB-2020-0425</b:DOI>
    <b:Title>Association of TYK2 polymorphisms with autoimmune diseases: A comprehensive and updated systematic review with meta-analysis</b:Title>
    <b:JournalName>Genet Mol Biol</b:JournalName>
    <b:URL>https://www.ncbi.nlm.nih.gov/pubmed/33949620</b:URL>
    <b:Day>6</b:Day>
    <b:Month>5</b:Month>
    <b:RefOrder>80</b:RefOrder>
  </b:Source>
  <b:Source>
    <b:Tag>c8ee34e3-f26b-4b87-953a-1700256a774f</b:Tag>
    <b:SourceType>JournalArticle</b:SourceType>
    <b:Year>2018</b:Year>
    <b:Author>
      <b:Author>
        <b:NameList>
          <b:Person>
            <b:First>H. J.</b:First>
            <b:Last>Westra</b:Last>
          </b:Person>
          <b:Person>
            <b:First>M.</b:First>
            <b:Last>Martinez-Bonet</b:Last>
          </b:Person>
          <b:Person>
            <b:First>S.</b:First>
            <b:Last>Onengut-Gumuscu</b:Last>
          </b:Person>
          <b:Person>
            <b:First>A.</b:First>
            <b:Last>Lee</b:Last>
          </b:Person>
          <b:Person>
            <b:First>Y.</b:First>
            <b:Last>Luo</b:Last>
          </b:Person>
          <b:Person>
            <b:First>N.</b:First>
            <b:Last>Teslovich</b:Last>
          </b:Person>
          <b:Person>
            <b:First>J.</b:First>
            <b:Last>Worthington</b:Last>
          </b:Person>
          <b:Person>
            <b:First>J.</b:First>
            <b:Last>Martin</b:Last>
          </b:Person>
          <b:Person>
            <b:First>T.</b:First>
            <b:Last>Huizinga</b:Last>
          </b:Person>
          <b:Person>
            <b:First>L.</b:First>
            <b:Last>Klareskog</b:Last>
          </b:Person>
          <b:Person>
            <b:First>S.</b:First>
            <b:Last>Rantapaa-Dahlqvist</b:Last>
          </b:Person>
          <b:Person>
            <b:First>W. M.</b:First>
            <b:Last>Chen</b:Last>
          </b:Person>
          <b:Person>
            <b:First>A.</b:First>
            <b:Last>Quinlan</b:Last>
          </b:Person>
          <b:Person>
            <b:First>J. A.</b:First>
            <b:Last>Todd</b:Last>
          </b:Person>
          <b:Person>
            <b:First>S.</b:First>
            <b:Last>Eyre</b:Last>
          </b:Person>
          <b:Person>
            <b:First>P. A.</b:First>
            <b:Last>Nigrovic</b:Last>
          </b:Person>
          <b:Person>
            <b:First>P. K.</b:First>
            <b:Last>Gregersen</b:Last>
          </b:Person>
          <b:Person>
            <b:First>S. S.</b:First>
            <b:Last>Rich</b:Last>
          </b:Person>
          <b:Person>
            <b:First>S.</b:First>
            <b:Last>Raychaudhuri</b:Last>
          </b:Person>
        </b:NameList>
      </b:Author>
    </b:Author>
    <b:PlacePublished>Center for Data Sciences, Brigham and Women's Hospital, Harvard Medical School, Boston, MA, USA. Division of Genetics, Brigham and Women's Hospital, Harvard Medical School, Boston, MA, USA. Program in Medical and Population Genetics, Broad Institute of Harvard and MIT, Cambridge, MA, USA. Division of Rheumatology, Immunology, and Allergy, Brigham and Women's Hospital, Harvard Medical School, Boston, MA, USA. Department of Genetics, University of Groningen, University Medical Center Groningen, Groningen, The Netherlands. Department of Public Health Sciences, University of Virginia, Charlottesville, VA, USA. Center for Public Health Genomics, University of Virginia, Charlottesville, VA, USA. The Feinstein Institute for Medical Research, Northwell Health, Manhasset, NY, USA. Arthritis Research UK Centre for Genetics and Genomics, Centre for Musculoskeletal Research, Manchester Academic Health Science Centre, The University of Manchester, Manchester, UK. NIHR Manchester Biomedical Research Centre, Manchester University NHS Foundation Trust, Manchester, UK. Instituto de Parasitologia y Biomedicina Lopez-Neyra, Consejo Superior de Investigaciones Cientificas, Granada, Spain. Department of Rheumatology, Leiden University Medical Centre, Leiden, The Netherlands. Rheumatology Unit, Department of Medicine, Karolinska Institutet and Karolinska University Hospital, Stockholm, Sweden. Department of Public Health and Clinical Medicine, Division of Rheumatology, Umea University, Umea, Sweden. Department of Human Genetics, University of Utah, Salt Lake City, UT, USA. Department of Biomedical Informatics, University of Utah, Salt Lake City, UT, USA. JDRF/Wellcome Diabetes and Inflammation Laboratory, Wellcome Centre for Human Genetics, Nuffield Department of Medicine, University of Oxford, Oxford, UK. Division of Immunology, Boston Children's Hospital, Boston, MA, USA. Center for Data Sciences, Brigham and Women's Hospital, Harvard Medical School, Boston, MA, USA. soumya@broadinstitute.org. Division of Genetics, Brigham and Women's Hospital, Harvard Medical School, Boston, MA, USA. soumya@broadinstitute.org. Program in Medical and Population Genetics, Broad Institute of Harvard and MIT, Cambridge, MA, USA. soumya@broadinstitute.org. Division of Rheumatology, Immunology, and Allergy, Brigham and Women's Hospital, Harvard Medical School, Boston, MA, USA. soumya@broadinstitute.org. Arthritis Research UK Centre for Genetics and Genomics, Centre for Musculoskeletal Research, Manchester Academic Health Science Centre, The University of Manchester, Manchester, UK. soumya@broadinstitute.org. Department of Biomedical Informatics, Harvard Medical School, Boston, MA, USA. soumya@broadinstitute.org.</b:PlacePublished>
    <b:Pages>1366-1374</b:Pages>
    <b:Volume>50</b:Volume>
    <b:StandardNumber>10</b:StandardNumber>
    <b:Month>Oct</b:Month>
    <b:DOI>10.1038/s41588-018-0216-7</b:DOI>
    <b:Title>Fine-mapping and functional studies highlight potential causal variants for rheumatoid arthritis and type 1 diabetes</b:Title>
    <b:JournalName>Nat Genet</b:JournalName>
    <b:URL>https://www.ncbi.nlm.nih.gov/pubmed/30224649</b:URL>
    <b:Day>19</b:Day>
    <b:RefOrder>81</b:RefOrder>
  </b:Source>
  <b:Source>
    <b:Tag>0c9ec1c9-4ebc-46ab-817b-6100f69de210</b:Tag>
    <b:SourceType>JournalArticle</b:SourceType>
    <b:Year>2023</b:Year>
    <b:Author>
      <b:Author>
        <b:NameList>
          <b:Person>
            <b:First>S.</b:First>
            <b:Last>Yuan</b:Last>
          </b:Person>
          <b:Person>
            <b:First>L.</b:First>
            <b:Last>Wang</b:Last>
          </b:Person>
          <b:Person>
            <b:First>H.</b:First>
            <b:Last>Zhang</b:Last>
          </b:Person>
          <b:Person>
            <b:First>F.</b:First>
            <b:Last>Xu</b:Last>
          </b:Person>
          <b:Person>
            <b:First>X.</b:First>
            <b:Last>Zhou</b:Last>
          </b:Person>
          <b:Person>
            <b:First>L.</b:First>
            <b:Last>Yu</b:Last>
          </b:Person>
          <b:Person>
            <b:First>J.</b:First>
            <b:Last>Sun</b:Last>
          </b:Person>
          <b:Person>
            <b:First>J.</b:First>
            <b:Last>Chen</b:Last>
          </b:Person>
          <b:Person>
            <b:First>H.</b:First>
            <b:Last>Ying</b:Last>
          </b:Person>
          <b:Person>
            <b:First>X.</b:First>
            <b:Last>Xu</b:Last>
          </b:Person>
          <b:Person>
            <b:First>Y.</b:First>
            <b:Last>Yu</b:Last>
          </b:Person>
          <b:Person>
            <b:First>A.</b:First>
            <b:Last>Spiliopoulou</b:Last>
          </b:Person>
          <b:Person>
            <b:First>X.</b:First>
            <b:Last>Shen</b:Last>
          </b:Person>
          <b:Person>
            <b:First>J.</b:First>
            <b:Last>Wilson</b:Last>
          </b:Person>
          <b:Person>
            <b:First>D.</b:First>
            <b:Last>Gill</b:Last>
          </b:Person>
          <b:Person>
            <b:First>E.</b:First>
            <b:Last>Theodoratou</b:Last>
          </b:Person>
          <b:Person>
            <b:First>S. C.</b:First>
            <b:Last>Larsson</b:Last>
          </b:Person>
          <b:Person>
            <b:First>X.</b:First>
            <b:Last>Li</b:Last>
          </b:Person>
        </b:NameList>
      </b:Author>
    </b:Author>
    <b:PlacePublished>School of Public Health and the Second Affiliated Hospital, Zhejiang University School of Medicine, Hangzhou, China; Unit of Cardiovascular and Nutritional Epidemiology, Institute of Environmental Medicine, Karolinska Institutet, Stockholm, Sweden. School of Public Health and the Second Affiliated Hospital, Zhejiang University School of Medicine, Hangzhou, China; Centre for Global Health Research, Usher Institute, University of Edinburgh, Edinburgh, UK. College of Public Health, Zhengzhou University, Zhengzhou, China. Key Laboratory of Growth Regulation and Translational Research of Zhejiang Province, School of Life Sciences, Westlake University, Hangzhou, China. School of Public Health and the Second Affiliated Hospital, Zhejiang University School of Medicine, Hangzhou, China. Department of Biostatistics, School of Public Health, and The Key Laboratory of Public Health Safety of Ministry of Education, Fudan University, Shanghai, China. Centre for Public Health, Usher Institute, University of Edinburgh, Edinburgh, UK. Centre for Global Health Research, Usher Institute, University of Edinburgh, Edinburgh, UK; Center for Intelligent Medicine Research, Greater Bay Area Institute of Precision Medicine (Guangzhou), Fudan University, Guangzhou, China; State Key Laboratory of Genetic Engineering, School of Life Sciences, Fudan University, Shanghai, China. Centre for Global Health Research, Usher Institute, University of Edinburgh, Edinburgh, UK. Department of Epidemiology and Biostatistics, School of Public Health, Imperial College London, London, UK; Medical Research Council Biostatistics Unit, Cambridge Institute of Public Health, Cambridge, UK. Centre for Global Health Research, Usher Institute, University of Edinburgh, Edinburgh, UK; Cancer Research UK Edinburgh Centre, Medical Research Council Institute of Genetics and Cancer, University of Edinburgh, Edinburgh, UK. Electronic address: e.theodoratou@ed.ac.uk. Unit of Cardiovascular and Nutritional Epidemiology, Institute of Environmental Medicine, Karolinska Institutet, Stockholm, Sweden; Unit of Medical Epidemiology, Department of Surgical Sciences, Uppsala University, Uppsala, Sweden. Electronic address: susanna.larsson@ki.se. School of Public Health and the Second Affiliated Hospital, Zhejiang University School of Medicine, Hangzhou, China. Electronic address: xueli157@zju.edu.cn.</b:PlacePublished>
    <b:Pages>104488</b:Pages>
    <b:Volume>89</b:Volume>
    <b:Month>Mar</b:Month>
    <b:DOI>10.1016/j.ebiom.2023.104488</b:DOI>
    <b:Title>Mendelian randomization and clinical trial evidence supports TYK2 inhibition as a therapeutic target for autoimmune diseases</b:Title>
    <b:JournalName>EBioMedicine</b:JournalName>
    <b:URL>https://www.ncbi.nlm.nih.gov/pubmed/36842216</b:URL>
    <b:Day>27</b:Day>
    <b:RefOrder>82</b:RefOrder>
  </b:Source>
  <b:Source>
    <b:Tag>c719f22c-71ff-4ed5-9c54-2b3d8824cee6</b:Tag>
    <b:SourceType>JournalArticle</b:SourceType>
    <b:Year>2011</b:Year>
    <b:Author>
      <b:Author>
        <b:NameList>
          <b:Person>
            <b:First>M.</b:First>
            <b:Last>Ishizaki</b:Last>
          </b:Person>
          <b:Person>
            <b:First>T.</b:First>
            <b:Last>Akimoto</b:Last>
          </b:Person>
          <b:Person>
            <b:First>R.</b:First>
            <b:Last>Muromoto</b:Last>
          </b:Person>
          <b:Person>
            <b:First>M.</b:First>
            <b:Last>Yokoyama</b:Last>
          </b:Person>
          <b:Person>
            <b:First>Y.</b:First>
            <b:Last>Ohshiro</b:Last>
          </b:Person>
          <b:Person>
            <b:First>Y.</b:First>
            <b:Last>Sekine</b:Last>
          </b:Person>
          <b:Person>
            <b:First>H.</b:First>
            <b:Last>Maeda</b:Last>
          </b:Person>
          <b:Person>
            <b:First>K.</b:First>
            <b:Last>Shimoda</b:Last>
          </b:Person>
          <b:Person>
            <b:First>K.</b:First>
            <b:Last>Oritani</b:Last>
          </b:Person>
          <b:Person>
            <b:First>T.</b:First>
            <b:Last>Matsuda</b:Last>
          </b:Person>
        </b:NameList>
      </b:Author>
    </b:Author>
    <b:PlacePublished>Department of Immunology, Graduate School of Pharmaceutical Sciences, Hokkaido University, Sapporo 060-0812, Japan.</b:PlacePublished>
    <b:Pages>181-9</b:Pages>
    <b:Volume>187</b:Volume>
    <b:StandardNumber>1</b:StandardNumber>
    <b:Month>Jul 1</b:Month>
    <b:DOI>10.4049/jimmunol.1003244</b:DOI>
    <b:Title>Involvement of tyrosine kinase-2 in both the IL-12/Th1 and IL-23/Th17 axes in vivo</b:Title>
    <b:JournalName>J Immunol</b:JournalName>
    <b:URL>https://www.ncbi.nlm.nih.gov/pubmed/21606247</b:URL>
    <b:Day>25</b:Day>
    <b:RefOrder>83</b:RefOrder>
  </b:Source>
  <b:Source>
    <b:Tag>049ddb14-95e3-4c46-aba1-35b36b7255cc</b:Tag>
    <b:SourceType>JournalArticle</b:SourceType>
    <b:Year>2011</b:Year>
    <b:Author>
      <b:Author>
        <b:NameList>
          <b:Person>
            <b:First>M.</b:First>
            <b:Last>Ishizaki</b:Last>
          </b:Person>
          <b:Person>
            <b:First>R.</b:First>
            <b:Last>Muromoto</b:Last>
          </b:Person>
          <b:Person>
            <b:First>T.</b:First>
            <b:Last>Akimoto</b:Last>
          </b:Person>
          <b:Person>
            <b:First>Y.</b:First>
            <b:Last>Ohshiro</b:Last>
          </b:Person>
          <b:Person>
            <b:First>M.</b:First>
            <b:Last>Takahashi</b:Last>
          </b:Person>
          <b:Person>
            <b:First>Y.</b:First>
            <b:Last>Sekine</b:Last>
          </b:Person>
          <b:Person>
            <b:First>H.</b:First>
            <b:Last>Maeda</b:Last>
          </b:Person>
          <b:Person>
            <b:First>K.</b:First>
            <b:Last>Shimoda</b:Last>
          </b:Person>
          <b:Person>
            <b:First>K.</b:First>
            <b:Last>Oritani</b:Last>
          </b:Person>
          <b:Person>
            <b:First>T.</b:First>
            <b:Last>Matsuda</b:Last>
          </b:Person>
        </b:NameList>
      </b:Author>
    </b:Author>
    <b:PlacePublished>Department of Immunology, Graduate School of Pharmaceutical Sciences, Hokkaido University, Sapporo, Japan.</b:PlacePublished>
    <b:Pages>575-82</b:Pages>
    <b:Volume>23</b:Volume>
    <b:StandardNumber>9</b:StandardNumber>
    <b:Month>Sep</b:Month>
    <b:DOI>10.1093/intimm/dxr057</b:DOI>
    <b:Title>Tyk2 deficiency protects joints against destruction in anti-type II collagen antibody-induced arthritis in mice</b:Title>
    <b:JournalName>Int Immunol</b:JournalName>
    <b:URL>https://www.ncbi.nlm.nih.gov/pubmed/21765170</b:URL>
    <b:Day>19</b:Day>
    <b:RefOrder>84</b:RefOrder>
  </b:Source>
  <b:Source>
    <b:Tag>0cea2ca5-084c-4698-8018-d9454660c33b</b:Tag>
    <b:SourceType>JournalArticle</b:SourceType>
    <b:Year>2014</b:Year>
    <b:Author>
      <b:Author>
        <b:NameList>
          <b:Person>
            <b:First>M.</b:First>
            <b:Last>Ishizaki</b:Last>
          </b:Person>
          <b:Person>
            <b:First>R.</b:First>
            <b:Last>Muromoto</b:Last>
          </b:Person>
          <b:Person>
            <b:First>T.</b:First>
            <b:Last>Akimoto</b:Last>
          </b:Person>
          <b:Person>
            <b:First>Y.</b:First>
            <b:Last>Sekine</b:Last>
          </b:Person>
          <b:Person>
            <b:First>S.</b:First>
            <b:Last>Kon</b:Last>
          </b:Person>
          <b:Person>
            <b:First>M.</b:First>
            <b:Last>Diwan</b:Last>
          </b:Person>
          <b:Person>
            <b:First>H.</b:First>
            <b:Last>Maeda</b:Last>
          </b:Person>
          <b:Person>
            <b:First>S.</b:First>
            <b:Last>Togi</b:Last>
          </b:Person>
          <b:Person>
            <b:First>K.</b:First>
            <b:Last>Shimoda</b:Last>
          </b:Person>
          <b:Person>
            <b:First>K.</b:First>
            <b:Last>Oritani</b:Last>
          </b:Person>
          <b:Person>
            <b:First>T.</b:First>
            <b:Last>Matsuda</b:Last>
          </b:Person>
        </b:NameList>
      </b:Author>
    </b:Author>
    <b:PlacePublished>Department of Immunology, Graduate School of Pharmaceutical Sciences Hokkaido University, Sapporo 060-0812, Japan.</b:PlacePublished>
    <b:Pages>257-67</b:Pages>
    <b:Volume>26</b:Volume>
    <b:StandardNumber>5</b:StandardNumber>
    <b:Month>May</b:Month>
    <b:DOI>10.1093/intimm/dxt062</b:DOI>
    <b:Title>Tyk2 is a therapeutic target for psoriasis-like skin inflammation</b:Title>
    <b:JournalName>Int Immunol</b:JournalName>
    <b:URL>https://www.ncbi.nlm.nih.gov/pubmed/24345760</b:URL>
    <b:Day>19</b:Day>
    <b:RefOrder>85</b:RefOrder>
  </b:Source>
  <b:Source>
    <b:Tag>d6436f6e-5691-41d2-b965-e6c89a579be8</b:Tag>
    <b:SourceType>JournalArticle</b:SourceType>
    <b:Year>2022</b:Year>
    <b:Author>
      <b:Author>
        <b:NameList>
          <b:Person>
            <b:First>P. J.</b:First>
            <b:Last>Mease</b:Last>
          </b:Person>
          <b:Person>
            <b:First>A. A.</b:First>
            <b:Last>Deodhar</b:Last>
          </b:Person>
          <b:Person>
            <b:First>D.</b:First>
            <b:Last>van der Heijde</b:Last>
          </b:Person>
          <b:Person>
            <b:First>F.</b:First>
            <b:Last>Behrens</b:Last>
          </b:Person>
          <b:Person>
            <b:First>A. J.</b:First>
            <b:Last>Kivitz</b:Last>
          </b:Person>
          <b:Person>
            <b:First>J.</b:First>
            <b:Last>Neal</b:Last>
          </b:Person>
          <b:Person>
            <b:First>J.</b:First>
            <b:Last>Kim</b:Last>
          </b:Person>
          <b:Person>
            <b:First>S.</b:First>
            <b:Last>Singhal</b:Last>
          </b:Person>
          <b:Person>
            <b:First>M.</b:First>
            <b:Last>Nowak</b:Last>
          </b:Person>
          <b:Person>
            <b:First>S.</b:First>
            <b:Last>Banerjee</b:Last>
          </b:Person>
        </b:NameList>
      </b:Author>
    </b:Author>
    <b:PlacePublished>Swedish Medical Center/Providence St. Joseph Health and University of Washington, Seattle, Washington, USA pmease@philipmease.com. Oregon Health &amp; Science University, Portland, Oregon, USA. Leiden University Medical Center, Leiden, The Netherlands. Rheumatology and Fraunhofer Institute, Translational Medicine and Pharmacology (ITMP) &amp; Fraunhofer Cluster of Excellence Immune-Mediated Diseases (CIMD), Goethe University, Frankfurt, Germany. Department of Rheumatology, Altoona Center for Clinical Research, Duncansville, Pennsylvania, USA. Arthritis Center of Lexington, University of Kentucky School of Medicine, Lexington, Kentucky, USA. Bristol Myers Squibb, Princeton, New Jersey, USA.</b:PlacePublished>
    <b:Pages>815-822</b:Pages>
    <b:Volume>81</b:Volume>
    <b:StandardNumber>6</b:StandardNumber>
    <b:Month>Jun</b:Month>
    <b:DOI>10.1136/annrheumdis-2021-221664</b:DOI>
    <b:Title>Efficacy and safety of selective TYK2 inhibitor, deucravacitinib, in a phase II trial in psoriatic arthritis</b:Title>
    <b:JournalName>Ann Rheum Dis</b:JournalName>
    <b:URL>https://www.ncbi.nlm.nih.gov/pubmed/35241426</b:URL>
    <b:Day>5</b:Day>
    <b:RefOrder>86</b:RefOrder>
  </b:Source>
  <b:Source>
    <b:Tag>254ce412-1f89-4a25-b58c-9d020fd6246f</b:Tag>
    <b:SourceType>JournalArticle</b:SourceType>
    <b:Year>2023</b:Year>
    <b:Author>
      <b:Author>
        <b:NameList>
          <b:Person>
            <b:First>E.</b:First>
            <b:Last>Morand</b:Last>
          </b:Person>
          <b:Person>
            <b:First>M.</b:First>
            <b:Last>Pike</b:Last>
          </b:Person>
          <b:Person>
            <b:First>J. T.</b:First>
            <b:Last>Merrill</b:Last>
          </b:Person>
          <b:Person>
            <b:First>R.</b:First>
            <b:Last>van Vollenhoven</b:Last>
          </b:Person>
          <b:Person>
            <b:First>V. P.</b:First>
            <b:Last>Werth</b:Last>
          </b:Person>
          <b:Person>
            <b:First>C.</b:First>
            <b:Last>Hobar</b:Last>
          </b:Person>
          <b:Person>
            <b:First>N.</b:First>
            <b:Last>Delev</b:Last>
          </b:Person>
          <b:Person>
            <b:First>V.</b:First>
            <b:Last>Shah</b:Last>
          </b:Person>
          <b:Person>
            <b:First>B.</b:First>
            <b:Last>Sharkey</b:Last>
          </b:Person>
          <b:Person>
            <b:First>T.</b:First>
            <b:Last>Wegman</b:Last>
          </b:Person>
          <b:Person>
            <b:First>I.</b:First>
            <b:Last>Catlett</b:Last>
          </b:Person>
          <b:Person>
            <b:First>S.</b:First>
            <b:Last>Banerjee</b:Last>
          </b:Person>
          <b:Person>
            <b:First>S.</b:First>
            <b:Last>Singhal</b:Last>
          </b:Person>
        </b:NameList>
      </b:Author>
    </b:Author>
    <b:PlacePublished>Monash University and Department of Rheumatology, Monash Health, Victoria, Australia. MedPharm Consulting, Inc., Raleigh, North Carolina. Oklahoma Medical Research Foundation, Oklahoma City. Amsterdam University Medical Centers, Amsterdam, the Netherlands. University of Pennsylvania and the Michael J. Crescenz VA Medical Center, Philadelphia. Bristol Myers Squibb, Princeton, New Jersey.</b:PlacePublished>
    <b:Pages>242-252</b:Pages>
    <b:Volume>75</b:Volume>
    <b:StandardNumber>2</b:StandardNumber>
    <b:Month>Feb</b:Month>
    <b:DOI>10.1002/art.42391</b:DOI>
    <b:Title>Deucravacitinib, a Tyrosine Kinase 2 Inhibitor, in Systemic Lupus Erythematosus: A Phase II, Randomized, Double-Blind, Placebo-Controlled Trial</b:Title>
    <b:JournalName>Arthritis Rheumatol</b:JournalName>
    <b:URL>https://www.ncbi.nlm.nih.gov/pubmed/36369798</b:URL>
    <b:Day>13</b:Day>
    <b:RefOrder>87</b:RefOrder>
  </b:Source>
  <b:Source>
    <b:Tag>66bbbcf7-5532-4ad0-85e9-1fd6ccfddb2a</b:Tag>
    <b:SourceType>JournalArticle</b:SourceType>
    <b:Year>2023</b:Year>
    <b:Author>
      <b:Author>
        <b:NameList>
          <b:Person>
            <b:First>B.</b:First>
            <b:Last>Strober</b:Last>
          </b:Person>
          <b:Person>
            <b:First>D.</b:First>
            <b:Last>Thaci</b:Last>
          </b:Person>
          <b:Person>
            <b:First>H.</b:First>
            <b:Last>Sofen</b:Last>
          </b:Person>
          <b:Person>
            <b:First>L.</b:First>
            <b:Last>Kircik</b:Last>
          </b:Person>
          <b:Person>
            <b:First>K. B.</b:First>
            <b:Last>Gordon</b:Last>
          </b:Person>
          <b:Person>
            <b:First>P.</b:First>
            <b:Last>Foley</b:Last>
          </b:Person>
          <b:Person>
            <b:First>P.</b:First>
            <b:Last>Rich</b:Last>
          </b:Person>
          <b:Person>
            <b:First>C.</b:First>
            <b:Last>Paul</b:Last>
          </b:Person>
          <b:Person>
            <b:First>J.</b:First>
            <b:Last>Bagel</b:Last>
          </b:Person>
          <b:Person>
            <b:First>E.</b:First>
            <b:Last>Colston</b:Last>
          </b:Person>
          <b:Person>
            <b:First>J.</b:First>
            <b:Last>Throup</b:Last>
          </b:Person>
          <b:Person>
            <b:First>S.</b:First>
            <b:Last>Kundu</b:Last>
          </b:Person>
          <b:Person>
            <b:First>C.</b:First>
            <b:Last>Sekaran</b:Last>
          </b:Person>
          <b:Person>
            <b:First>M.</b:First>
            <b:Last>Linaberry</b:Last>
          </b:Person>
          <b:Person>
            <b:First>S.</b:First>
            <b:Last>Banerjee</b:Last>
          </b:Person>
          <b:Person>
            <b:First>K. A.</b:First>
            <b:Last>Papp</b:Last>
          </b:Person>
        </b:NameList>
      </b:Author>
    </b:Author>
    <b:PlacePublished>Department of Dermatology, Yale University School of Medicine, New Haven, and Central Connecticut Dermatology Research, Cromwell, Connecticut. Electronic address: brucestrober30@me.com. Comprehensive Center for Inflammation Medicine, University of Lubeck, Lubeck, Germany. Department of Dermatology and Pediatrics, UCLA School of Medicine, Los Angeles, California. Department of Dermatology, Icahn School of Medicine at Mount Sinai, New York, New York. Department of Dermatology, Medical College of Wisconsin, Milwaukee, Wisconsin. Department of Dermatology, The University of Melbourne, Skin Health Institute, and Probity Medical Research, Carlton, Victoria, Australia. Oregon Dermatology and Research Center, Portland, Oregon. University of Toulouse and CHU, Toulouse, France. Psoriasis Treatment Center of New Jersey, East Windsor, New Jersey. Bristol Myers Squibb, Princeton, New Jersey. K Papp Clinical Research and Probity Medical Research, Waterloo, Ontario, Canada.</b:PlacePublished>
    <b:Pages>40-51</b:Pages>
    <b:Volume>88</b:Volume>
    <b:StandardNumber>1</b:StandardNumber>
    <b:Month>Jan</b:Month>
    <b:DOI>10.1016/j.jaad.2022.08.061</b:DOI>
    <b:Title>Deucravacitinib versus placebo and apremilast in moderate to severe plaque psoriasis: Efficacy and safety results from the 52-week, randomized, double-blinded, phase 3 Program fOr Evaluation of TYK2 inhibitor psoriasis second trial</b:Title>
    <b:JournalName>J Am Acad Dermatol</b:JournalName>
    <b:URL>https://www.ncbi.nlm.nih.gov/pubmed/36115523</b:URL>
    <b:Day>18</b:Day>
    <b:RefOrder>88</b:RefOrder>
  </b:Source>
  <b:Source>
    <b:Tag>ed74d50c-390c-4f60-822c-9faf12c696cc</b:Tag>
    <b:SourceType>JournalArticle</b:SourceType>
    <b:Year>2022</b:Year>
    <b:Author>
      <b:Author>
        <b:NameList>
          <b:Person>
            <b:First>C.</b:First>
            <b:Last>Tehlirian</b:Last>
          </b:Person>
          <b:Person>
            <b:First>R. S. P.</b:First>
            <b:Last>Singh</b:Last>
          </b:Person>
          <b:Person>
            <b:First>V.</b:First>
            <b:Last>Pradhan</b:Last>
          </b:Person>
          <b:Person>
            <b:First>E. S.</b:First>
            <b:Last>Roberts</b:Last>
          </b:Person>
          <b:Person>
            <b:First>S.</b:First>
            <b:Last>Tarabar</b:Last>
          </b:Person>
          <b:Person>
            <b:First>E.</b:First>
            <b:Last>Peeva</b:Last>
          </b:Person>
          <b:Person>
            <b:First>M. S.</b:First>
            <b:Last>Vincent</b:Last>
          </b:Person>
          <b:Person>
            <b:First>J. D.</b:First>
            <b:Last>Gale</b:Last>
          </b:Person>
        </b:NameList>
      </b:Author>
    </b:Author>
    <b:PlacePublished>Inflammation &amp; Immunology Research Unit, Pfizer Inc, Cambridge, Massachusetts; Research and Early Development, Bristol Myers Squibb, Cambridge, Massachusetts. Clinical Pharmacology, Pfizer Inc, Cambridge, Massachusetts. Statistics, Pfizer Inc, Cambridge, Massachusetts. Early Clinical Development, Pfizer Inc, Cambridge, Massachusetts. Inflammation &amp; Immunology Research Unit, Pfizer Inc, Cambridge, Massachusetts. Inflammation &amp; Immunology Research Unit, Pfizer Inc, Cambridge, Massachusetts. Electronic address: jeremy.gale@pfizer.com.</b:PlacePublished>
    <b:Pages>333-342</b:Pages>
    <b:Volume>87</b:Volume>
    <b:StandardNumber>2</b:StandardNumber>
    <b:Month>Aug</b:Month>
    <b:DOI>10.1016/j.jaad.2022.03.059</b:DOI>
    <b:Title>Oral tyrosine kinase 2 inhibitor PF-06826647 demonstrates efficacy and an acceptable safety profile in participants with moderate-to-severe plaque psoriasis in a phase 2b, randomized, double-blind, placebo-controlled study</b:Title>
    <b:JournalName>J Am Acad Dermatol</b:JournalName>
    <b:URL>https://www.ncbi.nlm.nih.gov/pubmed/35398218</b:URL>
    <b:Day>11</b:Day>
    <b:RefOrder>89</b:RefOrder>
  </b:Source>
  <b:Source>
    <b:Tag>c3c4bc18-e0d7-4295-a84c-46957329900d</b:Tag>
    <b:SourceType>JournalArticle</b:SourceType>
    <b:Year>2020</b:Year>
    <b:Author>
      <b:Author>
        <b:NameList>
          <b:Person>
            <b:First>E. F.</b:First>
            <b:Last>Morand</b:Last>
          </b:Person>
          <b:Person>
            <b:First>R.</b:First>
            <b:Last>Furie</b:Last>
          </b:Person>
          <b:Person>
            <b:First>Y.</b:First>
            <b:Last>Tanaka</b:Last>
          </b:Person>
          <b:Person>
            <b:First>I. N.</b:First>
            <b:Last>Bruce</b:Last>
          </b:Person>
          <b:Person>
            <b:First>A. D.</b:First>
            <b:Last>Askanase</b:Last>
          </b:Person>
          <b:Person>
            <b:First>C.</b:First>
            <b:Last>Richez</b:Last>
          </b:Person>
          <b:Person>
            <b:First>S. C.</b:First>
            <b:Last>Bae</b:Last>
          </b:Person>
          <b:Person>
            <b:First>P. Z.</b:First>
            <b:Last>Brohawn</b:Last>
          </b:Person>
          <b:Person>
            <b:First>L.</b:First>
            <b:Last>Pineda</b:Last>
          </b:Person>
          <b:Person>
            <b:First>A.</b:First>
            <b:Last>Berglind</b:Last>
          </b:Person>
          <b:Person>
            <b:First>R.</b:First>
            <b:Last>Tummala</b:Last>
          </b:Person>
          <b:Person>
            <b:Last>Tulip- Trial Investigators</b:Last>
          </b:Person>
        </b:NameList>
      </b:Author>
    </b:Author>
    <b:PlacePublished>From the Centre for Inflammatory Disease, Monash University, Melbourne, VIC, Australia (E.F.M.); the Division of Rheumatology, Zucker School of Medicine at Hofstra-Northwell, Great Neck (R.F.), and the Department of Medicine, Division of Rheumatology, Columbia University College of Physicians and Surgeons, New York (A.D.A.) - both in New York; the First Department of Internal Medicine and Graduate School of Medical Science, University of Occupational and Environmental Health Japan, Kitakyushu (Y.T.); the Arthritis Research UK Centre for Epidemiology, Faculty of Biology, Medicine, and Health, University of Manchester and National Institute for Health Research Manchester Biomedical Research Centre, Manchester University Hospitals NHS Foundation Trust, Manchester Academic Health Science Centre, Manchester, United Kingdom (I.N.B.); the Rheumatology Department, Centre Hospitalier Universitaire de Bordeaux-Groupe Hospitalier Pellegrin, and Unite Mixte de Recherche-Centre National de la Recherche Scientifique 5164, Bordeaux University, Bordeaux, France (C.R.); the Department of Rheumatology, Hanyang University Hospital for Rheumatic Diseases, Seoul, South Korea (S.-C.B.); AstraZeneca, Gaithersburg, MD (P.Z.B., L.P., R.T.); and AstraZeneca, Gothenburg, Sweden (A.B.).</b:PlacePublished>
    <b:Pages>211-221</b:Pages>
    <b:Volume>382</b:Volume>
    <b:StandardNumber>3</b:StandardNumber>
    <b:Day>19</b:Day>
    <b:Month>12</b:Month>
    <b:DOI>10.1056/NEJMoa1912196</b:DOI>
    <b:Title>Trial of Anifrolumab in Active Systemic Lupus Erythematosus</b:Title>
    <b:JournalName>N Engl J Med</b:JournalName>
    <b:URL>https://www.ncbi.nlm.nih.gov/pubmed/31851795</b:URL>
    <b:RefOrder>90</b:RefOrder>
  </b:Source>
  <b:Source>
    <b:Tag>37ff65d8-a987-4ebf-83b1-0a0216c814a4</b:Tag>
    <b:SourceType>JournalArticle</b:SourceType>
    <b:Year>2008</b:Year>
    <b:Author>
      <b:Author>
        <b:NameList>
          <b:Person>
            <b:First>K. A.</b:First>
            <b:Last>Papp</b:Last>
          </b:Person>
          <b:Person>
            <b:First>R. G.</b:First>
            <b:Last>Langley</b:Last>
          </b:Person>
          <b:Person>
            <b:First>M.</b:First>
            <b:Last>Lebwohl</b:Last>
          </b:Person>
          <b:Person>
            <b:First>G. G.</b:First>
            <b:Last>Krueger</b:Last>
          </b:Person>
          <b:Person>
            <b:First>P.</b:First>
            <b:Last>Szapary</b:Last>
          </b:Person>
          <b:Person>
            <b:First>N.</b:First>
            <b:Last>Yeilding</b:Last>
          </b:Person>
          <b:Person>
            <b:First>C.</b:First>
            <b:Last>Guzzo</b:Last>
          </b:Person>
          <b:Person>
            <b:First>M. C.</b:First>
            <b:Last>Hsu</b:Last>
          </b:Person>
          <b:Person>
            <b:First>Y.</b:First>
            <b:Last>Wang</b:Last>
          </b:Person>
          <b:Person>
            <b:First>S.</b:First>
            <b:Last>Li</b:Last>
          </b:Person>
          <b:Person>
            <b:First>L. T.</b:First>
            <b:Last>Dooley</b:Last>
          </b:Person>
          <b:Person>
            <b:First>K.</b:First>
            <b:Last>Reich</b:Last>
          </b:Person>
          <b:Person>
            <b:Last>Phoenix study investigators</b:Last>
          </b:Person>
        </b:NameList>
      </b:Author>
    </b:Author>
    <b:PlacePublished>Probity Medical Research, Waterloo and University of Western Ontario, London, ON, Canada. kapapp@probitymedical.com</b:PlacePublished>
    <b:Pages>1675-84</b:Pages>
    <b:Volume>371</b:Volume>
    <b:StandardNumber>9625</b:StandardNumber>
    <b:Day>20</b:Day>
    <b:Month>5</b:Month>
    <b:DOI>10.1016/S0140-6736(08)60726-6</b:DOI>
    <b:Title>Efficacy and safety of ustekinumab, a human interleukin-12/23 monoclonal antibody, in patients with psoriasis: 52-week results from a randomised, double-blind, placebo-controlled trial (PHOENIX 2)</b:Title>
    <b:JournalName>Lancet</b:JournalName>
    <b:URL>https://www.ncbi.nlm.nih.gov/pubmed/18486740</b:URL>
    <b:RefOrder>91</b:RefOrder>
  </b:Source>
  <b:Source>
    <b:Tag>6d0fe1cf-d361-4258-92f0-7570a93c1388</b:Tag>
    <b:SourceType>JournalArticle</b:SourceType>
    <b:Year>2013</b:Year>
    <b:Author>
      <b:Author>
        <b:NameList>
          <b:Person>
            <b:First>I. B.</b:First>
            <b:Last>McInnes</b:Last>
          </b:Person>
          <b:Person>
            <b:First>A.</b:First>
            <b:Last>Kavanaugh</b:Last>
          </b:Person>
          <b:Person>
            <b:First>A. B.</b:First>
            <b:Last>Gottlieb</b:Last>
          </b:Person>
          <b:Person>
            <b:First>L.</b:First>
            <b:Last>Puig</b:Last>
          </b:Person>
          <b:Person>
            <b:First>P.</b:First>
            <b:Last>Rahman</b:Last>
          </b:Person>
          <b:Person>
            <b:First>C.</b:First>
            <b:Last>Ritchlin</b:Last>
          </b:Person>
          <b:Person>
            <b:First>C.</b:First>
            <b:Last>Brodmerkel</b:Last>
          </b:Person>
          <b:Person>
            <b:First>S.</b:First>
            <b:Last>Li</b:Last>
          </b:Person>
          <b:Person>
            <b:First>Y.</b:First>
            <b:Last>Wang</b:Last>
          </b:Person>
          <b:Person>
            <b:First>A. M.</b:First>
            <b:Last>Mendelsohn</b:Last>
          </b:Person>
          <b:Person>
            <b:First>M. K.</b:First>
            <b:Last>Doyle</b:Last>
          </b:Person>
          <b:Person>
            <b:Last>Psummit Study Group</b:Last>
          </b:Person>
        </b:NameList>
      </b:Author>
    </b:Author>
    <b:PlacePublished>Glasgow Biomedical Research Centre, University of Glasgow, Glasgow, UK. iain.mcinnes@glasgow.ac.uk</b:PlacePublished>
    <b:Pages>780-9</b:Pages>
    <b:Volume>382</b:Volume>
    <b:StandardNumber>9894</b:StandardNumber>
    <b:Day>19</b:Day>
    <b:Month>6</b:Month>
    <b:DOI>10.1016/S0140-6736(13)60594-2</b:DOI>
    <b:Title>Efficacy and safety of ustekinumab in patients with active psoriatic arthritis: 1 year results of the phase 3, multicentre, double-blind, placebo-controlled PSUMMIT 1 trial</b:Title>
    <b:JournalName>Lancet</b:JournalName>
    <b:URL>https://www.ncbi.nlm.nih.gov/pubmed/23769296</b:URL>
    <b:RefOrder>92</b:RefOrder>
  </b:Source>
  <b:Source>
    <b:Tag>8127fecb-2ec2-4b6c-b692-2e37a73aa93d</b:Tag>
    <b:SourceType>JournalArticle</b:SourceType>
    <b:Year>2016</b:Year>
    <b:Author>
      <b:Author>
        <b:NameList>
          <b:Person>
            <b:First>B. G.</b:First>
            <b:Last>Feagan</b:Last>
          </b:Person>
          <b:Person>
            <b:First>W. J.</b:First>
            <b:Last>Sandborn</b:Last>
          </b:Person>
          <b:Person>
            <b:First>C.</b:First>
            <b:Last>Gasink</b:Last>
          </b:Person>
          <b:Person>
            <b:First>D.</b:First>
            <b:Last>Jacobstein</b:Last>
          </b:Person>
          <b:Person>
            <b:First>Y.</b:First>
            <b:Last>Lang</b:Last>
          </b:Person>
          <b:Person>
            <b:First>J. R.</b:First>
            <b:Last>Friedman</b:Last>
          </b:Person>
          <b:Person>
            <b:First>M. A.</b:First>
            <b:Last>Blank</b:Last>
          </b:Person>
          <b:Person>
            <b:First>J.</b:First>
            <b:Last>Johanns</b:Last>
          </b:Person>
          <b:Person>
            <b:First>L. L.</b:First>
            <b:Last>Gao</b:Last>
          </b:Person>
          <b:Person>
            <b:First>Y.</b:First>
            <b:Last>Miao</b:Last>
          </b:Person>
          <b:Person>
            <b:First>O. J.</b:First>
            <b:Last>Adedokun</b:Last>
          </b:Person>
          <b:Person>
            <b:First>B. E.</b:First>
            <b:Last>Sands</b:Last>
          </b:Person>
          <b:Person>
            <b:First>S. B.</b:First>
            <b:Last>Hanauer</b:Last>
          </b:Person>
          <b:Person>
            <b:First>S.</b:First>
            <b:Last>Vermeire</b:Last>
          </b:Person>
          <b:Person>
            <b:First>S.</b:First>
            <b:Last>Targan</b:Last>
          </b:Person>
          <b:Person>
            <b:First>S.</b:First>
            <b:Last>Ghosh</b:Last>
          </b:Person>
          <b:Person>
            <b:First>W. J.</b:First>
            <b:Last>de Villiers</b:Last>
          </b:Person>
          <b:Person>
            <b:First>J. F.</b:First>
            <b:Last>Colombel</b:Last>
          </b:Person>
          <b:Person>
            <b:First>Z.</b:First>
            <b:Last>Tulassay</b:Last>
          </b:Person>
          <b:Person>
            <b:First>U.</b:First>
            <b:Last>Seidler</b:Last>
          </b:Person>
          <b:Person>
            <b:First>B. A.</b:First>
            <b:Last>Salzberg</b:Last>
          </b:Person>
          <b:Person>
            <b:First>P.</b:First>
            <b:Last>Desreumaux</b:Last>
          </b:Person>
          <b:Person>
            <b:First>S. D.</b:First>
            <b:Last>Lee</b:Last>
          </b:Person>
          <b:Person>
            <b:First>E. V., Jr.</b:First>
            <b:Last>Loftus</b:Last>
          </b:Person>
          <b:Person>
            <b:First>L. A.</b:First>
            <b:Last>Dieleman</b:Last>
          </b:Person>
          <b:Person>
            <b:First>S.</b:First>
            <b:Last>Katz</b:Last>
          </b:Person>
          <b:Person>
            <b:First>P.</b:First>
            <b:Last>Rutgeerts</b:Last>
          </b:Person>
          <b:Person>
            <b:Last>Uniti-Im-Uniti Study Group</b:Last>
          </b:Person>
        </b:NameList>
      </b:Author>
    </b:Author>
    <b:PlacePublished>From Robarts Clinical Trials, Robarts Research Institute, Western University, London, ON (B.G.F.), University of Calgary, Calgary, AB (S.G.), and the Division of Gastroenterology and CEGIIR, University of Alberta, Edmonton (L.A.D.) - all in Canada; University of California, San Diego, La Jolla (W.J.S.), and Cedars-Sinai Medical Center, Los Angeles (S.T.) - both in California; Janssen Research and Development, Spring House (C.G., D.J., Y.L., J.R.F., J.J., L.-L.G., Y.M., O.J.A.), and Janssen Scientific Affairs, Horsham (M.A.B.) - both in Pennsylvania; the Dr. Henry D. Janowitz Division of Gastroenterology, Icahn School of Medicine at Mount Sinai (B.E.S., J.-F.C.), and New York University School of Medicine (S.K.) - both in New York; Feinberg School of Medicine, Northwestern University, Chicago (S.B.H.); University Hospitals Leuven, Leuven, Belgium (S.V., P.R.); Stellenbosch University, Stellenbosch, South Africa (W.J.V.); Semmelweis University of Budapest, Budapest, Hungary (Z.T.); the Department of Gastroenterology, Hannover Medical School, Hannover, Germany (U.S.); Atlanta Gastroenterology Specialists, Atlanta (B.A.S.); Hopital Claude Huriez, Lille, France (P.D.); University of Washington Medical Center, Seattle (S.D.L.); and the Division of Gastroenterology and Hepatology, Mayo Clinic, Rochester, MN (E.V.L.).</b:PlacePublished>
    <b:Pages>1946-1960</b:Pages>
    <b:Volume>375</b:Volume>
    <b:StandardNumber>20</b:StandardNumber>
    <b:Day>14</b:Day>
    <b:Month>12</b:Month>
    <b:DOI>10.1056/NEJMoa1602773</b:DOI>
    <b:Title>Ustekinumab as Induction and Maintenance Therapy for Crohn's Disease</b:Title>
    <b:JournalName>N Engl J Med</b:JournalName>
    <b:URL>https://www.ncbi.nlm.nih.gov/pubmed/27959607</b:URL>
    <b:RefOrder>93</b:RefOrder>
  </b:Source>
  <b:Source>
    <b:Tag>440c4407-319e-4f77-bc7e-8e67307e1789</b:Tag>
    <b:SourceType>JournalArticle</b:SourceType>
    <b:Year>2019</b:Year>
    <b:Author>
      <b:Author>
        <b:NameList>
          <b:Person>
            <b:First>B. E.</b:First>
            <b:Last>Sands</b:Last>
          </b:Person>
          <b:Person>
            <b:First>W. J.</b:First>
            <b:Last>Sandborn</b:Last>
          </b:Person>
          <b:Person>
            <b:First>R.</b:First>
            <b:Last>Panaccione</b:Last>
          </b:Person>
          <b:Person>
            <b:First>C. D.</b:First>
            <b:Last>O'Brien</b:Last>
          </b:Person>
          <b:Person>
            <b:First>H.</b:First>
            <b:Last>Zhang</b:Last>
          </b:Person>
          <b:Person>
            <b:First>J.</b:First>
            <b:Last>Johanns</b:Last>
          </b:Person>
          <b:Person>
            <b:First>O. J.</b:First>
            <b:Last>Adedokun</b:Last>
          </b:Person>
          <b:Person>
            <b:First>K.</b:First>
            <b:Last>Li</b:Last>
          </b:Person>
          <b:Person>
            <b:First>L.</b:First>
            <b:Last>Peyrin-Biroulet</b:Last>
          </b:Person>
          <b:Person>
            <b:First>G.</b:First>
            <b:Last>Van Assche</b:Last>
          </b:Person>
          <b:Person>
            <b:First>S.</b:First>
            <b:Last>Danese</b:Last>
          </b:Person>
          <b:Person>
            <b:First>S.</b:First>
            <b:Last>Targan</b:Last>
          </b:Person>
          <b:Person>
            <b:First>M. T.</b:First>
            <b:Last>Abreu</b:Last>
          </b:Person>
          <b:Person>
            <b:First>T.</b:First>
            <b:Last>Hisamatsu</b:Last>
          </b:Person>
          <b:Person>
            <b:First>P.</b:First>
            <b:Last>Szapary</b:Last>
          </b:Person>
          <b:Person>
            <b:First>C.</b:First>
            <b:Last>Marano</b:Last>
          </b:Person>
          <b:Person>
            <b:Last>Unifi Study Group</b:Last>
          </b:Person>
        </b:NameList>
      </b:Author>
    </b:Author>
    <b:PlacePublished>From the Dr. Henry D. Janowitz Division of Gastroenterology, Icahn School of Medicine at Mount Sinai, New York (B.E.S.); the Division of Gastroenterology, University of California, San Diego, La Jolla (W.J.S.), and the F. Widjaja Foundation Inflammatory Bowel and Immunobiology Research Institute, Cedars-Sinai Medical Center, Los Angeles (S.T.) - both in California; the Departments of Medicine and Community Health Sciences, University of Calgary, Calgary, AB, Canada (R.P.); Janssen Research and Development, Spring House, PA (C.D.O., H.Z., J.J., O.J.A., K.L., P.S., C.M.); the Gastroenterology Department and INSERM 1256, Nutrition, Genetics, and Environmental Risk Exposure, Nancy University Hospital, Universite de Lorraine, Nancy, France (L.P.-B.); the Division of Gastroenterology and Hepatology, University Hospitals Leuven and Translational Research Center for Gastrointestinal Disorders, University of Leuven, Leuven, Belgium (G.V.A.); the IBD Center, Department of Gastroenterology, Humanitas Research Hospital and Humanitas University, Milan (S.D.); the Division of Gastroenterology, Department of Medicine, University of Miami Miller School of Medicine, Miami (M.T.A.); and the Division of Gastroenterology, Third Department of Internal Medicine, Kyorin University School of Medicine, Tokyo (T.H.).</b:PlacePublished>
    <b:Pages>1201-1214</b:Pages>
    <b:Volume>381</b:Volume>
    <b:StandardNumber>13</b:StandardNumber>
    <b:Day>26</b:Day>
    <b:Month>9</b:Month>
    <b:DOI>10.1056/NEJMoa1900750</b:DOI>
    <b:Title>Ustekinumab as Induction and Maintenance Therapy for Ulcerative Colitis</b:Title>
    <b:JournalName>N Engl J Med</b:JournalName>
    <b:URL>https://www.ncbi.nlm.nih.gov/pubmed/31553833</b:URL>
    <b:RefOrder>94</b:RefOrder>
  </b:Source>
  <b:Source>
    <b:Tag>79e836f2-3bdf-454b-9170-2c515b72cdc1</b:Tag>
    <b:SourceType>InternetSite</b:SourceType>
    <b:Title>Schrödinger Release 2023-4: Maestro, Schrödinger, LLC, New York, NY, 2023.</b:Title>
    <b:RefOrder>95</b:RefOrder>
  </b:Source>
  <b:Source>
    <b:Tag>33290852-ed31-4584-b71b-4c6acb9189bb</b:Tag>
    <b:SourceType>InternetSite</b:SourceType>
    <b:Title>Schrödinger Release 2023-4: LigPrep, Schrödinger, LLC, New York, NY, 2023.</b:Title>
    <b:RefOrder>96</b:RefOrder>
  </b:Source>
  <b:Source>
    <b:Tag>745ba77c-29db-41d7-9e88-eff8df4d0633</b:Tag>
    <b:SourceType>JournalArticle</b:SourceType>
    <b:Year>2010</b:Year>
    <b:Author>
      <b:Author>
        <b:NameList>
          <b:Person>
            <b:First>J. R.</b:First>
            <b:Last>Greenwood</b:Last>
          </b:Person>
          <b:Person>
            <b:First>D.</b:First>
            <b:Last>Calkins</b:Last>
          </b:Person>
          <b:Person>
            <b:First>A. P.</b:First>
            <b:Last>Sullivan</b:Last>
          </b:Person>
          <b:Person>
            <b:First>J. C.</b:First>
            <b:Last>Shelley</b:Last>
          </b:Person>
        </b:NameList>
      </b:Author>
    </b:Author>
    <b:PlacePublished>Schrodinger, L.L.C., 120 West 45th St., 17th Floor, Tower 45, New York, NY 10035-4041, USA. Jeremy.Greenwood@schrodinger.com</b:PlacePublished>
    <b:Pages>591-604</b:Pages>
    <b:Volume>24</b:Volume>
    <b:StandardNumber>6-7</b:StandardNumber>
    <b:Month>Jun</b:Month>
    <b:DOI>10.1007/s10822-010-9349-1</b:DOI>
    <b:Title>Towards the comprehensive, rapid, and accurate prediction of the favorable tautomeric states of drug-like molecules in aqueous solution</b:Title>
    <b:JournalName>J Comput Aided Mol Des</b:JournalName>
    <b:URL>https://www.ncbi.nlm.nih.gov/pubmed/20354892</b:URL>
    <b:Day>1</b:Day>
    <b:RefOrder>97</b:RefOrder>
  </b:Source>
  <b:Source>
    <b:Tag>902d28fa-5482-4fc5-8fb7-5fc9d6f75ea0</b:Tag>
    <b:SourceType>JournalArticle</b:SourceType>
    <b:Year>2007</b:Year>
    <b:Author>
      <b:Author>
        <b:NameList>
          <b:Person>
            <b:First>J. C.</b:First>
            <b:Last>Shelley</b:Last>
          </b:Person>
          <b:Person>
            <b:First>A.</b:First>
            <b:Last>Cholleti</b:Last>
          </b:Person>
          <b:Person>
            <b:First>L. L.</b:First>
            <b:Last>Frye</b:Last>
          </b:Person>
          <b:Person>
            <b:First>J. R.</b:First>
            <b:Last>Greenwood</b:Last>
          </b:Person>
          <b:Person>
            <b:First>M. R.</b:First>
            <b:Last>Timlin</b:Last>
          </b:Person>
          <b:Person>
            <b:First>M.</b:First>
            <b:Last>Uchimaya</b:Last>
          </b:Person>
        </b:NameList>
      </b:Author>
    </b:Author>
    <b:PlacePublished>Schrodinger, LLC, Portland, OR 97204, USA. jshelley@schrodinger.com</b:PlacePublished>
    <b:Pages>681-91</b:Pages>
    <b:Volume>21</b:Volume>
    <b:StandardNumber>12</b:StandardNumber>
    <b:Month>Dec</b:Month>
    <b:DOI>10.1007/s10822-007-9133-z</b:DOI>
    <b:Title>Epik: a software program for pK( a ) prediction and protonation state generation for drug-like molecules</b:Title>
    <b:JournalName>J Comput Aided Mol Des</b:JournalName>
    <b:URL>https://www.ncbi.nlm.nih.gov/pubmed/17899391</b:URL>
    <b:Day>28</b:Day>
    <b:RefOrder>98</b:RefOrder>
  </b:Source>
  <b:Source>
    <b:Tag>cf228eaa-171a-41bc-9936-03f7d2d96896</b:Tag>
    <b:SourceType>InternetSite</b:SourceType>
    <b:Title>RCSB Protein Data Bank (RCSB PDB). https://www.rcsb.org/ (accessed 22 November 2023)</b:Title>
    <b:RefOrder>99</b:RefOrder>
  </b:Source>
  <b:Source>
    <b:Tag>4e67b82c-fe03-4f00-a390-50c75820b017</b:Tag>
    <b:SourceType>JournalArticle</b:SourceType>
    <b:Year>2000</b:Year>
    <b:Author>
      <b:Author>
        <b:NameList>
          <b:Person>
            <b:First>H. M.</b:First>
            <b:Last>Berman</b:Last>
          </b:Person>
          <b:Person>
            <b:First>J.</b:First>
            <b:Last>Westbrook</b:Last>
          </b:Person>
          <b:Person>
            <b:First>Z.</b:First>
            <b:Last>Feng</b:Last>
          </b:Person>
          <b:Person>
            <b:First>G.</b:First>
            <b:Last>Gilliland</b:Last>
          </b:Person>
          <b:Person>
            <b:First>T. N.</b:First>
            <b:Last>Bhat</b:Last>
          </b:Person>
          <b:Person>
            <b:First>H.</b:First>
            <b:Last>Weissig</b:Last>
          </b:Person>
          <b:Person>
            <b:First>I. N.</b:First>
            <b:Last>Shindyalov</b:Last>
          </b:Person>
          <b:Person>
            <b:First>P. E.</b:First>
            <b:Last>Bourne</b:Last>
          </b:Person>
        </b:NameList>
      </b:Author>
    </b:Author>
    <b:PlacePublished>Research Collaboratory for Structural Bioinformatics (RCSB), Rutgers University, Piscataway, NJ 08854-8087, USA. berman@rcsb.rutgers.edu</b:PlacePublished>
    <b:Pages>235-42</b:Pages>
    <b:Volume>28</b:Volume>
    <b:StandardNumber>1</b:StandardNumber>
    <b:Month>Jan 1</b:Month>
    <b:DOI>10.1093/nar/28.1.235</b:DOI>
    <b:Title>The Protein Data Bank</b:Title>
    <b:JournalName>Nucleic Acids Res</b:JournalName>
    <b:URL>https://www.ncbi.nlm.nih.gov/pubmed/10592235</b:URL>
    <b:Day>11</b:Day>
    <b:RefOrder>100</b:RefOrder>
  </b:Source>
  <b:Source>
    <b:Tag>d717499c-2ba3-43ae-8bf8-4eb5634a0f5d</b:Tag>
    <b:SourceType>JournalArticle</b:SourceType>
    <b:Year>2013</b:Year>
    <b:Author>
      <b:Author>
        <b:NameList>
          <b:Person>
            <b:First>G. M.</b:First>
            <b:Last>Sastry</b:Last>
          </b:Person>
          <b:Person>
            <b:First>M.</b:First>
            <b:Last>Adzhigirey</b:Last>
          </b:Person>
          <b:Person>
            <b:First>T.</b:First>
            <b:Last>Day</b:Last>
          </b:Person>
          <b:Person>
            <b:First>R.</b:First>
            <b:Last>Annabhimoju</b:Last>
          </b:Person>
          <b:Person>
            <b:First>W.</b:First>
            <b:Last>Sherman</b:Last>
          </b:Person>
        </b:NameList>
      </b:Author>
    </b:Author>
    <b:PlacePublished>Schrodinger, Sanali Infopark, Banjara Hills, Hyderabad, Andhra Pradesh, India.</b:PlacePublished>
    <b:Pages>221-34</b:Pages>
    <b:Volume>27</b:Volume>
    <b:StandardNumber>3</b:StandardNumber>
    <b:Month>Mar</b:Month>
    <b:DOI>10.1007/s10822-013-9644-8</b:DOI>
    <b:Title>Protein and ligand preparation: parameters, protocols, and influence on virtual screening enrichments</b:Title>
    <b:JournalName>J Comput Aided Mol Des</b:JournalName>
    <b:URL>https://www.ncbi.nlm.nih.gov/pubmed/23579614</b:URL>
    <b:Day>13</b:Day>
    <b:RefOrder>101</b:RefOrder>
  </b:Source>
  <b:Source>
    <b:Tag>044f8bec-3d70-48ea-886a-3810b803e8a6</b:Tag>
    <b:SourceType>ConferenceProceedings</b:SourceType>
    <b:Year>2006</b:Year>
    <b:Author>
      <b:Author>
        <b:NameList>
          <b:Person>
            <b:First>K. J.</b:First>
            <b:Last>Bowers</b:Last>
          </b:Person>
          <b:Person>
            <b:First>D. E.</b:First>
            <b:Last>Chow</b:Last>
          </b:Person>
          <b:Person>
            <b:First>H.</b:First>
            <b:Last>Xu</b:Last>
          </b:Person>
          <b:Person>
            <b:First>R. O.</b:First>
            <b:Last>Dror</b:Last>
          </b:Person>
          <b:Person>
            <b:First>M. P.</b:First>
            <b:Last>Eastwood</b:Last>
          </b:Person>
          <b:Person>
            <b:First>B. A.</b:First>
            <b:Last>Gregersen</b:Last>
          </b:Person>
          <b:Person>
            <b:First>J. L.</b:First>
            <b:Last>Klepeis</b:Last>
          </b:Person>
          <b:Person>
            <b:First>I.</b:First>
            <b:Last>Kolossvary</b:Last>
          </b:Person>
          <b:Person>
            <b:First>M. A.</b:First>
            <b:Last>Moraes</b:Last>
          </b:Person>
          <b:Person>
            <b:First>F. D.</b:First>
            <b:Last>Sacerdoti</b:Last>
          </b:Person>
          <b:Person>
            <b:First>J. K.</b:First>
            <b:Last>Salmon</b:Last>
          </b:Person>
          <b:Person>
            <b:First>Y.</b:First>
            <b:Last>Shan</b:Last>
          </b:Person>
          <b:Person>
            <b:First>D. E.</b:First>
            <b:Last>Shaw</b:Last>
          </b:Person>
        </b:NameList>
      </b:Author>
    </b:Author>
    <b:Pages>43</b:Pages>
    <b:DOI>10.1109/SC.2006.54</b:DOI>
    <b:Title>Scalable Algorithms for Molecular Dynamics Simulations on Commodity Clusters</b:Title>
    <b:ConferenceName>SC ’06: Proceedings of the 2006 ACM/IEEE Conference on Supercomputing</b:ConferenceName>
    <b:RefOrder>102</b:RefOrder>
  </b:Source>
  <b:Source>
    <b:Tag>27283b52-9f2b-4e24-bf8b-918a300e82bf</b:Tag>
    <b:SourceType>JournalArticle</b:SourceType>
    <b:Year>2004</b:Year>
    <b:Author>
      <b:Author>
        <b:NameList>
          <b:Person>
            <b:First>R. A.</b:First>
            <b:Last>Friesner</b:Last>
          </b:Person>
          <b:Person>
            <b:First>J. L.</b:First>
            <b:Last>Banks</b:Last>
          </b:Person>
          <b:Person>
            <b:First>R. B.</b:First>
            <b:Last>Murphy</b:Last>
          </b:Person>
          <b:Person>
            <b:First>T. A.</b:First>
            <b:Last>Halgren</b:Last>
          </b:Person>
          <b:Person>
            <b:First>J. J.</b:First>
            <b:Last>Klicic</b:Last>
          </b:Person>
          <b:Person>
            <b:First>D. T.</b:First>
            <b:Last>Mainz</b:Last>
          </b:Person>
          <b:Person>
            <b:First>M. P.</b:First>
            <b:Last>Repasky</b:Last>
          </b:Person>
          <b:Person>
            <b:First>E. H.</b:First>
            <b:Last>Knoll</b:Last>
          </b:Person>
          <b:Person>
            <b:First>M.</b:First>
            <b:Last>Shelley</b:Last>
          </b:Person>
          <b:Person>
            <b:First>J. K.</b:First>
            <b:Last>Perry</b:Last>
          </b:Person>
          <b:Person>
            <b:First>D. E.</b:First>
            <b:Last>Shaw</b:Last>
          </b:Person>
          <b:Person>
            <b:First>P.</b:First>
            <b:Last>Francis</b:Last>
          </b:Person>
          <b:Person>
            <b:First>P. S.</b:First>
            <b:Last>Shenkin</b:Last>
          </b:Person>
        </b:NameList>
      </b:Author>
    </b:Author>
    <b:PlacePublished>Department of Chemistry, Columbia University, New York, New York 10036, USA. rich@chem.columbia.edu</b:PlacePublished>
    <b:Pages>1739-49</b:Pages>
    <b:Volume>47</b:Volume>
    <b:StandardNumber>7</b:StandardNumber>
    <b:Day>19</b:Day>
    <b:Month>3</b:Month>
    <b:DOI>10.1021/jm0306430</b:DOI>
    <b:Title>Glide: a new approach for rapid, accurate docking and scoring. 1. Method and assessment of docking accuracy</b:Title>
    <b:JournalName>J Med Chem</b:JournalName>
    <b:URL>https://www.ncbi.nlm.nih.gov/pubmed/15027865</b:URL>
    <b:RefOrder>103</b:RefOrder>
  </b:Source>
  <b:Source>
    <b:Tag>8510e22f-4ede-47f8-8a46-0154de8b5a57</b:Tag>
    <b:SourceType>JournalArticle</b:SourceType>
    <b:Year>2006</b:Year>
    <b:Author>
      <b:Author>
        <b:NameList>
          <b:Person>
            <b:First>R. A.</b:First>
            <b:Last>Friesner</b:Last>
          </b:Person>
          <b:Person>
            <b:First>R. B.</b:First>
            <b:Last>Murphy</b:Last>
          </b:Person>
          <b:Person>
            <b:First>M. P.</b:First>
            <b:Last>Repasky</b:Last>
          </b:Person>
          <b:Person>
            <b:First>L. L.</b:First>
            <b:Last>Frye</b:Last>
          </b:Person>
          <b:Person>
            <b:First>J. R.</b:First>
            <b:Last>Greenwood</b:Last>
          </b:Person>
          <b:Person>
            <b:First>T. A.</b:First>
            <b:Last>Halgren</b:Last>
          </b:Person>
          <b:Person>
            <b:First>P. C.</b:First>
            <b:Last>Sanschagrin</b:Last>
          </b:Person>
          <b:Person>
            <b:First>D. T.</b:First>
            <b:Last>Mainz</b:Last>
          </b:Person>
        </b:NameList>
      </b:Author>
    </b:Author>
    <b:PlacePublished>Department of Chemistry, Columbia University, New York, New York 10027, USA. rich@chem.columbia.edu</b:PlacePublished>
    <b:Pages>6177-96</b:Pages>
    <b:Volume>49</b:Volume>
    <b:StandardNumber>21</b:StandardNumber>
    <b:Day>13</b:Day>
    <b:Month>10</b:Month>
    <b:DOI>10.1021/jm051256o</b:DOI>
    <b:Title>Extra precision glide: docking and scoring incorporating a model of hydrophobic enclosure for protein-ligand complexes</b:Title>
    <b:JournalName>J Med Chem</b:JournalName>
    <b:URL>https://www.ncbi.nlm.nih.gov/pubmed/17034125</b:URL>
    <b:RefOrder>104</b:RefOrder>
  </b:Source>
  <b:Source>
    <b:Tag>3aaa3477-955f-47dc-bfda-6f28c6c80d0e</b:Tag>
    <b:SourceType>JournalArticle</b:SourceType>
    <b:Year>2004</b:Year>
    <b:Author>
      <b:Author>
        <b:NameList>
          <b:Person>
            <b:First>T. A.</b:First>
            <b:Last>Halgren</b:Last>
          </b:Person>
          <b:Person>
            <b:First>R. B.</b:First>
            <b:Last>Murphy</b:Last>
          </b:Person>
          <b:Person>
            <b:First>R. A.</b:First>
            <b:Last>Friesner</b:Last>
          </b:Person>
          <b:Person>
            <b:First>H. S.</b:First>
            <b:Last>Beard</b:Last>
          </b:Person>
          <b:Person>
            <b:First>L. L.</b:First>
            <b:Last>Frye</b:Last>
          </b:Person>
          <b:Person>
            <b:First>W. T.</b:First>
            <b:Last>Pollard</b:Last>
          </b:Person>
          <b:Person>
            <b:First>J. L.</b:First>
            <b:Last>Banks</b:Last>
          </b:Person>
        </b:NameList>
      </b:Author>
    </b:Author>
    <b:PlacePublished>Schrodinger, L.L.C., 120 W. 45th Street, New York, New York 10036, USA. halgren@schrodinger.com</b:PlacePublished>
    <b:Pages>1750-9</b:Pages>
    <b:Volume>47</b:Volume>
    <b:StandardNumber>7</b:StandardNumber>
    <b:Day>19</b:Day>
    <b:Month>3</b:Month>
    <b:DOI>10.1021/jm030644s</b:DOI>
    <b:Title>Glide: a new approach for rapid, accurate docking and scoring. 2. Enrichment factors in database screening</b:Title>
    <b:JournalName>J Med Chem</b:JournalName>
    <b:URL>https://www.ncbi.nlm.nih.gov/pubmed/15027866</b:URL>
    <b:RefOrder>105</b:RefOrder>
  </b:Source>
  <b:Source>
    <b:Tag>e990837d-ff52-463a-8c45-5aba2c5aa7b7</b:Tag>
    <b:SourceType>JournalArticle</b:SourceType>
    <b:Year>2013</b:Year>
    <b:Author>
      <b:Author>
        <b:NameList>
          <b:Person>
            <b:First>L.</b:First>
            <b:Last>Van Rompaey</b:Last>
          </b:Person>
          <b:Person>
            <b:First>R.</b:First>
            <b:Last>Galien</b:Last>
          </b:Person>
          <b:Person>
            <b:First>E. M.</b:First>
            <b:Last>van der Aar</b:Last>
          </b:Person>
          <b:Person>
            <b:First>P.</b:First>
            <b:Last>Clement-Lacroix</b:Last>
          </b:Person>
          <b:Person>
            <b:First>L.</b:First>
            <b:Last>Nelles</b:Last>
          </b:Person>
          <b:Person>
            <b:First>B.</b:First>
            <b:Last>Smets</b:Last>
          </b:Person>
          <b:Person>
            <b:First>L.</b:First>
            <b:Last>Lepescheux</b:Last>
          </b:Person>
          <b:Person>
            <b:First>T.</b:First>
            <b:Last>Christophe</b:Last>
          </b:Person>
          <b:Person>
            <b:First>K.</b:First>
            <b:Last>Conrath</b:Last>
          </b:Person>
          <b:Person>
            <b:First>N.</b:First>
            <b:Last>Vandeghinste</b:Last>
          </b:Person>
          <b:Person>
            <b:First>B.</b:First>
            <b:Last>Vayssiere</b:Last>
          </b:Person>
          <b:Person>
            <b:First>S.</b:First>
            <b:Last>De Vos</b:Last>
          </b:Person>
          <b:Person>
            <b:First>S.</b:First>
            <b:Last>Fletcher</b:Last>
          </b:Person>
          <b:Person>
            <b:First>R.</b:First>
            <b:Last>Brys</b:Last>
          </b:Person>
          <b:Person>
            <b:First>G.</b:First>
            <b:Last>van 't Klooster</b:Last>
          </b:Person>
          <b:Person>
            <b:First>J. H.</b:First>
            <b:Last>Feyen</b:Last>
          </b:Person>
          <b:Person>
            <b:First>C.</b:First>
            <b:Last>Menet</b:Last>
          </b:Person>
        </b:NameList>
      </b:Author>
    </b:Author>
    <b:PlacePublished>Departement of In Vitro Pharmacology, Galapagos NV, 2800 Mechelen, Belgium.</b:PlacePublished>
    <b:Pages>3568-77</b:Pages>
    <b:Volume>191</b:Volume>
    <b:StandardNumber>7</b:StandardNumber>
    <b:Month>Oct 1</b:Month>
    <b:DOI>10.4049/jimmunol.1201348</b:DOI>
    <b:Title>Preclinical characterization of GLPG0634, a selective inhibitor of JAK1, for the treatment of inflammatory diseases</b:Title>
    <b:JournalName>J Immunol</b:JournalName>
    <b:URL>https://www.ncbi.nlm.nih.gov/pubmed/24006460</b:URL>
    <b:Day>6</b:Day>
    <b:RefOrder>106</b:RefOrder>
  </b:Source>
  <b:Source>
    <b:Tag>310f7d6f-8d57-46c2-a0e4-e2c7513357ab</b:Tag>
    <b:SourceType>JournalArticle</b:SourceType>
    <b:Year>2016</b:Year>
    <b:Author>
      <b:Author>
        <b:NameList>
          <b:Person>
            <b:First>N. L.</b:First>
            <b:Last>Bray</b:Last>
          </b:Person>
          <b:Person>
            <b:First>H.</b:First>
            <b:Last>Pimentel</b:Last>
          </b:Person>
          <b:Person>
            <b:First>P.</b:First>
            <b:Last>Melsted</b:Last>
          </b:Person>
          <b:Person>
            <b:First>L.</b:First>
            <b:Last>Pachter</b:Last>
          </b:Person>
        </b:NameList>
      </b:Author>
    </b:Author>
    <b:PlacePublished>Innovative Genomics Initiative, University of California, Berkeley, California, USA. Department of Computer Science, University of California, Berkeley, California, USA. Faculty of Industrial Engineering, Mechanical Engineering and Computer Science, University of Iceland, Reykjavik, Iceland. Department of Mathematics, University of California, Berkeley, California, USA. Department of Molecular &amp;Cell Biology, University of California, Berkeley, California, USA.</b:PlacePublished>
    <b:Pages>525-7</b:Pages>
    <b:Volume>34</b:Volume>
    <b:StandardNumber>5</b:StandardNumber>
    <b:Month>May</b:Month>
    <b:DOI>10.1038/nbt.3519</b:DOI>
    <b:Title>Near-optimal probabilistic RNA-seq quantification</b:Title>
    <b:JournalName>Nat Biotechnol</b:JournalName>
    <b:URL>https://www.ncbi.nlm.nih.gov/pubmed/27043002</b:URL>
    <b:Day>5</b:Day>
    <b:RefOrder>107</b:RefOrder>
  </b:Source>
  <b:Source>
    <b:Tag>893409c6-9276-4aad-a49b-879e2562d6b6</b:Tag>
    <b:SourceType>JournalArticle</b:SourceType>
    <b:Year>2014</b:Year>
    <b:Author>
      <b:Author>
        <b:NameList>
          <b:Person>
            <b:First>M. I.</b:First>
            <b:Last>Love</b:Last>
          </b:Person>
          <b:Person>
            <b:First>W.</b:First>
            <b:Last>Huber</b:Last>
          </b:Person>
          <b:Person>
            <b:First>S.</b:First>
            <b:Last>Anders</b:Last>
          </b:Person>
        </b:NameList>
      </b:Author>
    </b:Author>
    <b:Pages>550</b:Pages>
    <b:Volume>15</b:Volume>
    <b:StandardNumber>12</b:StandardNumber>
    <b:DOI>10.1186/s13059-014-0550-8</b:DOI>
    <b:Title>Moderated estimation of fold change and dispersion for RNA-seq data with DESeq2</b:Title>
    <b:JournalName>Genome Biol</b:JournalName>
    <b:URL>https://www.ncbi.nlm.nih.gov/pubmed/25516281</b:URL>
    <b:Day>18</b:Day>
    <b:Month>12</b:Month>
    <b:RefOrder>108</b:RefOrder>
  </b:Source>
  <b:Source>
    <b:Tag>46bbbc4c-dce4-4d67-a014-acdc8966691e</b:Tag>
    <b:SourceType>JournalArticle</b:SourceType>
    <b:Year>2011</b:Year>
    <b:Author>
      <b:Author>
        <b:NameList>
          <b:Person>
            <b:First>A.</b:First>
            <b:Last>Liberzon</b:Last>
          </b:Person>
          <b:Person>
            <b:First>A.</b:First>
            <b:Last>Subramanian</b:Last>
          </b:Person>
          <b:Person>
            <b:First>R.</b:First>
            <b:Last>Pinchback</b:Last>
          </b:Person>
          <b:Person>
            <b:First>H.</b:First>
            <b:Last>Thorvaldsdottir</b:Last>
          </b:Person>
          <b:Person>
            <b:First>P.</b:First>
            <b:Last>Tamayo</b:Last>
          </b:Person>
          <b:Person>
            <b:First>J. P.</b:First>
            <b:Last>Mesirov</b:Last>
          </b:Person>
        </b:NameList>
      </b:Author>
    </b:Author>
    <b:PlacePublished>Broad Institute of MIT and Harvard, Cambridge, MA 02142, USA.</b:PlacePublished>
    <b:Pages>1739-40</b:Pages>
    <b:Volume>27</b:Volume>
    <b:StandardNumber>12</b:StandardNumber>
    <b:Day>7</b:Day>
    <b:Month>5</b:Month>
    <b:DOI>10.1093/bioinformatics/btr260</b:DOI>
    <b:Title>Molecular signatures database (MSigDB) 3.0</b:Title>
    <b:JournalName>Bioinformatics</b:JournalName>
    <b:URL>https://www.ncbi.nlm.nih.gov/pubmed/21546393</b:URL>
    <b:RefOrder>109</b:RefOrder>
  </b:Source>
  <b:Source>
    <b:Tag>6ff3a451-548f-42b9-b95e-08f3fe874e7c</b:Tag>
    <b:SourceType>JournalArticle</b:SourceType>
    <b:Year>2023</b:Year>
    <b:Author>
      <b:Author>
        <b:NameList>
          <b:Person>
            <b:Last>***PLACEHOLDER***</b:Last>
          </b:Person>
          <b:Person>
            <b:First>O.</b:First>
            <b:Last>Mammoliti</b:Last>
          </b:Person>
          <b:Person>
            <b:First>S.</b:First>
            <b:Last>Martina</b:Last>
          </b:Person>
          <b:Person>
            <b:First>P.</b:First>
            <b:Last>Claes</b:Last>
          </b:Person>
          <b:Person>
            <b:First>G.</b:First>
            <b:Last>Coti</b:Last>
          </b:Person>
          <b:Person>
            <b:First>R.</b:First>
            <b:Last>Blanque</b:Last>
          </b:Person>
          <b:Person>
            <b:First>C.</b:First>
            <b:Last>Jagerschmidt</b:Last>
          </b:Person>
          <b:Person>
            <b:First>K.</b:First>
            <b:Last>Shoji</b:Last>
          </b:Person>
          <b:Person>
            <b:First>M.</b:First>
            <b:Last>Borgonovi</b:Last>
          </b:Person>
          <b:Person>
            <b:First>S.</b:First>
            <b:Last>De Vos</b:Last>
          </b:Person>
          <b:Person>
            <b:First>F.</b:First>
            <b:Last>Marsais</b:Last>
          </b:Person>
          <b:Person>
            <b:First>L.</b:First>
            <b:Last>Oste</b:Last>
          </b:Person>
          <b:Person>
            <b:First>E.</b:First>
            <b:Last>Quinton</b:Last>
          </b:Person>
          <b:Person>
            <b:First>M.</b:First>
            <b:Last>López-Ramos</b:Last>
          </b:Person>
          <b:Person>
            <b:First>D.</b:First>
            <b:Last>Amantini</b:Last>
          </b:Person>
          <b:Person>
            <b:First>R.</b:First>
            <b:Last>Brys</b:Last>
          </b:Person>
          <b:Person>
            <b:First>J-M.</b:First>
            <b:Last>Jimenez</b:Last>
          </b:Person>
          <b:Person>
            <b:First>R.</b:First>
            <b:Last>Galien</b:Last>
          </b:Person>
          <b:Person>
            <b:First>S.</b:First>
            <b:Last>van der Plas</b:Last>
          </b:Person>
        </b:NameList>
      </b:Author>
    </b:Author>
    <b:Title>Discovery of GLPG3667, a Selective ATP Competitive Tyrosine Kinase 2 Inhibitor for the Treatment of Autoimmune Diseases</b:Title>
    <b:RefOrder>110</b:RefOrder>
  </b:Source>
  <b:Source>
    <b:Tag>917c1411-79e2-4e1d-b55e-95d55f544536</b:Tag>
    <b:SourceType>JournalArticle</b:SourceType>
    <b:Year>2019</b:Year>
    <b:Author>
      <b:Author>
        <b:NameList>
          <b:Person>
            <b:First>X.</b:First>
            <b:Last>Wang</b:Last>
          </b:Person>
          <b:Person>
            <b:First>K.</b:First>
            <b:Last>Wong</b:Last>
          </b:Person>
          <b:Person>
            <b:First>W.</b:First>
            <b:Last>Ouyang</b:Last>
          </b:Person>
          <b:Person>
            <b:First>S.</b:First>
            <b:Last>Rutz</b:Last>
          </b:Person>
        </b:NameList>
      </b:Author>
    </b:Author>
    <b:PlacePublished>Department of Comparative Biology and Safety Sciences, Amgen, South San Francisco, California 94080. Department of Biomarker Development, Genentech, South San Francisco, California 94080. Department of Inflammation and Oncology, Amgen, South San Francisco, California 94080. Department of Cancer Immunology, Genentech, South San Francisco, California 94080.</b:PlacePublished>
    <b:Volume>11</b:Volume>
    <b:StandardNumber>2</b:StandardNumber>
    <b:Month>Feb 1</b:Month>
    <b:DOI>10.1101/cshperspect.a028548</b:DOI>
    <b:Title>Targeting IL-10 Family Cytokines for the Treatment of Human Diseases</b:Title>
    <b:JournalName>Cold Spring Harb Perspect Biol</b:JournalName>
    <b:URL>https://www.ncbi.nlm.nih.gov/pubmed/29038121</b:URL>
    <b:Day>19</b:Day>
    <b:RefOrder>111</b:RefOrder>
  </b:Source>
  <b:Source>
    <b:Tag>82024469-2d56-4b8d-b7be-fd6a369bf2ee</b:Tag>
    <b:SourceType>JournalArticle</b:SourceType>
    <b:Year>2001</b:Year>
    <b:Author>
      <b:Author>
        <b:NameList>
          <b:Person>
            <b:First>S. V.</b:First>
            <b:Last>Kotenko</b:Last>
          </b:Person>
          <b:Person>
            <b:First>L. S.</b:First>
            <b:Last>Izotova</b:Last>
          </b:Person>
          <b:Person>
            <b:First>O. V.</b:First>
            <b:Last>Mirochnitchenko</b:Last>
          </b:Person>
          <b:Person>
            <b:First>E.</b:First>
            <b:Last>Esterova</b:Last>
          </b:Person>
          <b:Person>
            <b:First>H.</b:First>
            <b:Last>Dickensheets</b:Last>
          </b:Person>
          <b:Person>
            <b:First>R. P.</b:First>
            <b:Last>Donnelly</b:Last>
          </b:Person>
          <b:Person>
            <b:First>S.</b:First>
            <b:Last>Pestka</b:Last>
          </b:Person>
        </b:NameList>
      </b:Author>
    </b:Author>
    <b:PlacePublished>Department of Molecular Genetics and Microbiology, Robert Wood Johnson Medical School, Piscataway, New Jersey 08854-5635, USA. kotenkse@umdnj.edu</b:PlacePublished>
    <b:Pages>2725-32</b:Pages>
    <b:Volume>276</b:Volume>
    <b:StandardNumber>4</b:StandardNumber>
    <b:Day>18</b:Day>
    <b:Month>10</b:Month>
    <b:DOI>10.1074/jbc.M007837200</b:DOI>
    <b:Title>Identification of the functional interleukin-22 (IL-22) receptor complex: the IL-10R2 chain (IL-10Rbeta ) is a common chain of both the IL-10 and IL-22 (IL-10-related T cell-derived inducible factor, IL-TIF) receptor complexes</b:Title>
    <b:JournalName>J Biol Chem</b:JournalName>
    <b:URL>https://www.ncbi.nlm.nih.gov/pubmed/11035029</b:URL>
    <b:RefOrder>112</b:RefOrder>
  </b:Source>
  <b:Source>
    <b:Tag>c7afbf92-966a-40d6-8ad3-927d08c937e4</b:Tag>
    <b:SourceType>JournalArticle</b:SourceType>
    <b:Year>2019</b:Year>
    <b:Author>
      <b:Author>
        <b:NameList>
          <b:Person>
            <b:First>Y. M.</b:First>
            <b:Last>Mao</b:Last>
          </b:Person>
          <b:Person>
            <b:First>C. N.</b:First>
            <b:Last>Zhao</b:Last>
          </b:Person>
          <b:Person>
            <b:First>J.</b:First>
            <b:Last>Leng</b:Last>
          </b:Person>
          <b:Person>
            <b:First>R. X.</b:First>
            <b:Last>Leng</b:Last>
          </b:Person>
          <b:Person>
            <b:First>D. Q.</b:First>
            <b:Last>Ye</b:Last>
          </b:Person>
          <b:Person>
            <b:First>S. G.</b:First>
            <b:Last>Zheng</b:Last>
          </b:Person>
          <b:Person>
            <b:First>H. F.</b:First>
            <b:Last>Pan</b:Last>
          </b:Person>
        </b:NameList>
      </b:Author>
    </b:Author>
    <b:PlacePublished>Department of Epidemiology and Biostatistics, School of Public Health, Anhui Medical University, Anhui Province Key Laboratory of Major Autoimmune Diseases, Hefei, Anhui, 230032, China. Anhui Academy of Medical Sciences, 15 Yonghong Road, Hefei, Anhui, China. Division of Rheumatology, Penn State College of Medicine, Hershey, PA 17033, USA. Electronic address: szheng1@pennstatehealth.psu.edu. Department of Epidemiology and Biostatistics, School of Public Health, Anhui Medical University, Anhui Province Key Laboratory of Major Autoimmune Diseases, Hefei, Anhui, 230032, China. Electronic address: panhaifeng@ahmu.edu.cn.</b:PlacePublished>
    <b:Pages>9-23</b:Pages>
    <b:Volume>45</b:Volume>
    <b:Month>Feb</b:Month>
    <b:DOI>10.1016/j.cytogfr.2018.12.001</b:DOI>
    <b:Title>Interleukin-13: A promising therapeutic target for autoimmune disease</b:Title>
    <b:JournalName>Cytokine Growth Factor Rev</b:JournalName>
    <b:URL>https://www.ncbi.nlm.nih.gov/pubmed/30581068</b:URL>
    <b:Day>26</b:Day>
    <b:RefOrder>113</b:RefOrder>
  </b:Source>
  <b:Source>
    <b:Tag>54702813-d98e-436e-bddc-20e7da11740b</b:Tag>
    <b:SourceType>JournalArticle</b:SourceType>
    <b:Year>1997</b:Year>
    <b:Author>
      <b:Author>
        <b:NameList>
          <b:Person>
            <b:First>E. P.</b:First>
            <b:Last>Corssmit</b:Last>
          </b:Person>
          <b:Person>
            <b:First>R.</b:First>
            <b:Last>Heijligenberg</b:Last>
          </b:Person>
          <b:Person>
            <b:First>C. E.</b:First>
            <b:Last>Hack</b:Last>
          </b:Person>
          <b:Person>
            <b:First>E.</b:First>
            <b:Last>Endert</b:Last>
          </b:Person>
          <b:Person>
            <b:First>H. P.</b:First>
            <b:Last>Sauerwein</b:Last>
          </b:Person>
          <b:Person>
            <b:First>J. A.</b:First>
            <b:Last>Romijn</b:Last>
          </b:Person>
        </b:NameList>
      </b:Author>
    </b:Author>
    <b:PlacePublished>Department of Internal Medicine, Academic Medical Centre, University of Amsterdam, The Netherlands.</b:PlacePublished>
    <b:Pages>359-63</b:Pages>
    <b:Volume>107</b:Volume>
    <b:StandardNumber>2</b:StandardNumber>
    <b:Month>Feb</b:Month>
    <b:DOI>10.1111/j.1365-2249.1997.269-ce1161.x</b:DOI>
    <b:Title>Effects of interferon-alpha (IFN-alpha) administration on leucocytes in healthy humans</b:Title>
    <b:JournalName>Clin Exp Immunol</b:JournalName>
    <b:URL>https://www.ncbi.nlm.nih.gov/pubmed/9030876</b:URL>
    <b:Day>1</b:Day>
    <b:RefOrder>114</b:RefOrder>
  </b:Source>
  <b:Source>
    <b:Tag>790a44b0-51d1-4ce1-8584-c423b27eb1b1</b:Tag>
    <b:SourceType>JournalArticle</b:SourceType>
    <b:Year>2017</b:Year>
    <b:Author>
      <b:Author>
        <b:NameList>
          <b:Person>
            <b:First>R.</b:First>
            <b:Last>Banchereau</b:Last>
          </b:Person>
          <b:Person>
            <b:First>A. M.</b:First>
            <b:Last>Cepika</b:Last>
          </b:Person>
          <b:Person>
            <b:First>J.</b:First>
            <b:Last>Banchereau</b:Last>
          </b:Person>
          <b:Person>
            <b:First>V.</b:First>
            <b:Last>Pascual</b:Last>
          </b:Person>
        </b:NameList>
      </b:Author>
    </b:Author>
    <b:PlacePublished>Baylor Institute for Immunology Research, Dallas, Texas 75204; email: romain.banchereau@bswhealth.org , almamartina.cepika@bswhealth.org , virginia.pascual@bswhealth.org. The Jackson Laboratory for Genomic Medicine, Farmington, Connecticut 06030; email: jacques.banchereau@jax.org.</b:PlacePublished>
    <b:Pages>337-370</b:Pages>
    <b:Volume>35</b:Volume>
    <b:Day>2</b:Day>
    <b:Month>2</b:Month>
    <b:DOI>10.1146/annurev-immunol-051116-052225</b:DOI>
    <b:Title>Understanding Human Autoimmunity and Autoinflammation Through Transcriptomics</b:Title>
    <b:JournalName>Annu Rev Immunol</b:JournalName>
    <b:URL>https://www.ncbi.nlm.nih.gov/pubmed/28142321</b:URL>
    <b:RefOrder>115</b:RefOrder>
  </b:Source>
  <b:Source>
    <b:Tag>ff822aeb-4e5b-498b-b9fb-139ac678b749</b:Tag>
    <b:SourceType>JournalArticle</b:SourceType>
    <b:Year>2022</b:Year>
    <b:Author>
      <b:Author>
        <b:NameList>
          <b:Person>
            <b:First>K. L.</b:First>
            <b:Last>Winthrop</b:Last>
          </b:Person>
          <b:Person>
            <b:First>S. B.</b:First>
            <b:Last>Cohen</b:Last>
          </b:Person>
        </b:NameList>
      </b:Author>
    </b:Author>
    <b:PlacePublished>Division of Infectious Diseases, Schools of Medicine and Public Health, Oregon Health and Sciences University, Portland, OR, USA. winthrop@ohsu.edu. Division of Rheumatology, Presbyterian Hospital, Dallas, TX, USA.</b:PlacePublished>
    <b:Pages>301-304</b:Pages>
    <b:Volume>18</b:Volume>
    <b:StandardNumber>5</b:StandardNumber>
    <b:Month>May</b:Month>
    <b:DOI>10.1038/s41584-022-00767-7</b:DOI>
    <b:Title>Oral surveillance and JAK inhibitor safety: the theory of relativity</b:Title>
    <b:JournalName>Nat Rev Rheumatol</b:JournalName>
    <b:URL>https://www.ncbi.nlm.nih.gov/pubmed/35318462</b:URL>
    <b:Day>24</b:Day>
    <b:RefOrder>116</b:RefOrder>
  </b:Source>
  <b:Source>
    <b:Tag>b5d36355-0c00-477c-95ae-8b2797140f59</b:Tag>
    <b:SourceType>JournalArticle</b:SourceType>
    <b:Year>2023</b:Year>
    <b:Author>
      <b:Author>
        <b:NameList>
          <b:Person>
            <b:First>S.</b:First>
            <b:Last>Leit</b:Last>
          </b:Person>
          <b:Person>
            <b:First>J.</b:First>
            <b:Last>Greenwood</b:Last>
          </b:Person>
          <b:Person>
            <b:First>S.</b:First>
            <b:Last>Carriero</b:Last>
          </b:Person>
          <b:Person>
            <b:First>S.</b:First>
            <b:Last>Mondal</b:Last>
          </b:Person>
          <b:Person>
            <b:First>R.</b:First>
            <b:Last>Abel</b:Last>
          </b:Person>
          <b:Person>
            <b:First>M.</b:First>
            <b:Last>Ashwell</b:Last>
          </b:Person>
          <b:Person>
            <b:First>H.</b:First>
            <b:Last>Blanchette</b:Last>
          </b:Person>
          <b:Person>
            <b:First>N. A.</b:First>
            <b:Last>Boyles</b:Last>
          </b:Person>
          <b:Person>
            <b:First>M.</b:First>
            <b:Last>Cartwright</b:Last>
          </b:Person>
          <b:Person>
            <b:First>A.</b:First>
            <b:Last>Collis</b:Last>
          </b:Person>
          <b:Person>
            <b:First>S.</b:First>
            <b:Last>Feng</b:Last>
          </b:Person>
          <b:Person>
            <b:First>P.</b:First>
            <b:Last>Ghanakota</b:Last>
          </b:Person>
          <b:Person>
            <b:First>G. C.</b:First>
            <b:Last>Harriman</b:Last>
          </b:Person>
          <b:Person>
            <b:First>V.</b:First>
            <b:Last>Hosagrahara</b:Last>
          </b:Person>
          <b:Person>
            <b:First>N.</b:First>
            <b:Last>Kaila</b:Last>
          </b:Person>
          <b:Person>
            <b:First>R.</b:First>
            <b:Last>Kapeller</b:Last>
          </b:Person>
          <b:Person>
            <b:First>S. B.</b:First>
            <b:Last>Rafi</b:Last>
          </b:Person>
          <b:Person>
            <b:First>D. L.</b:First>
            <b:Last>Romero</b:Last>
          </b:Person>
          <b:Person>
            <b:First>P. M.</b:First>
            <b:Last>Tarantino</b:Last>
          </b:Person>
          <b:Person>
            <b:First>J.</b:First>
            <b:Last>Timaniya</b:Last>
          </b:Person>
          <b:Person>
            <b:First>A. V.</b:First>
            <b:Last>Toms</b:Last>
          </b:Person>
          <b:Person>
            <b:First>R. T.</b:First>
            <b:Last>Wester</b:Last>
          </b:Person>
          <b:Person>
            <b:First>W.</b:First>
            <b:Last>Westlin</b:Last>
          </b:Person>
          <b:Person>
            <b:First>B.</b:First>
            <b:Last>Srivastava</b:Last>
          </b:Person>
          <b:Person>
            <b:First>W.</b:First>
            <b:Last>Miao</b:Last>
          </b:Person>
          <b:Person>
            <b:First>P.</b:First>
            <b:Last>Tummino</b:Last>
          </b:Person>
          <b:Person>
            <b:First>J. J.</b:First>
            <b:Last>McElwee</b:Last>
          </b:Person>
          <b:Person>
            <b:First>S. D.</b:First>
            <b:Last>Edmondson</b:Last>
          </b:Person>
          <b:Person>
            <b:First>C. E.</b:First>
            <b:Last>Masse</b:Last>
          </b:Person>
        </b:NameList>
      </b:Author>
    </b:Author>
    <b:PlacePublished>Nimbus Therapeutics, 22 Boston Wharf Road, Floor 9, Boston, Massachusetts 02210, United States. Schrodinger, Inc., 1540 Broadway, New York, New York 10036, United States. Piramal Pharma Solutions, Plot No. 18, Pharmez, Ahmedabad 382215, Gujarat, India.</b:PlacePublished>
    <b:Pages>10473-10496</b:Pages>
    <b:Volume>66</b:Volume>
    <b:StandardNumber>15</b:StandardNumber>
    <b:Day>10</b:Day>
    <b:Month>7</b:Month>
    <b:DOI>10.1021/acs.jmedchem.3c00600</b:DOI>
    <b:Title>Discovery of a Potent and Selective Tyrosine Kinase 2 Inhibitor: TAK-279</b:Title>
    <b:JournalName>J Med Chem</b:JournalName>
    <b:URL>https://www.ncbi.nlm.nih.gov/pubmed/37427891</b:URL>
    <b:RefOrder>117</b:RefOrder>
  </b:Source>
  <b:Source>
    <b:Tag>de7cb093-4444-4bcd-b791-e9864b837565</b:Tag>
    <b:SourceType>JournalArticle</b:SourceType>
    <b:Year>2010</b:Year>
    <b:Author>
      <b:Author>
        <b:NameList>
          <b:Person>
            <b:First>C.</b:First>
            <b:Last>Ryan</b:Last>
          </b:Person>
          <b:Person>
            <b:First>B.</b:First>
            <b:Last>Thrash</b:Last>
          </b:Person>
          <b:Person>
            <b:First>R. B.</b:First>
            <b:Last>Warren</b:Last>
          </b:Person>
          <b:Person>
            <b:First>A.</b:First>
            <b:Last>Menter</b:Last>
          </b:Person>
        </b:NameList>
      </b:Author>
    </b:Author>
    <b:PlacePublished>Baylor Research Institute, Department of Dermatology, 3900 Junius Street, Suite 1125, Dallas, Texas 75204, USA. caitriona.ryan@baylorhealth.edu</b:PlacePublished>
    <b:Pages>587-604</b:Pages>
    <b:Volume>10</b:Volume>
    <b:StandardNumber>4</b:StandardNumber>
    <b:Month>Apr</b:Month>
    <b:DOI>10.1517/14712591003724670</b:DOI>
    <b:Title>The use of ustekinumab in autoimmune disease</b:Title>
    <b:JournalName>Expert Opin Biol Ther</b:JournalName>
    <b:URL>https://www.ncbi.nlm.nih.gov/pubmed/20218921</b:URL>
    <b:Day>12</b:Day>
    <b:RefOrder>118</b:RefOrder>
  </b:Source>
  <b:Source>
    <b:Tag>b9c3d71a-4502-4f7b-8ff1-c61e6487062d</b:Tag>
    <b:SourceType>JournalArticle</b:SourceType>
    <b:Year>2018</b:Year>
    <b:Author>
      <b:Author>
        <b:NameList>
          <b:Person>
            <b:First>S. T.</b:First>
            <b:Last>Howell</b:Last>
          </b:Person>
          <b:Person>
            <b:First>L. A.</b:First>
            <b:Last>Cardwell</b:Last>
          </b:Person>
          <b:Person>
            <b:First>S. R.</b:First>
            <b:Last>Feldman</b:Last>
          </b:Person>
        </b:NameList>
      </b:Author>
    </b:Author>
    <b:PlacePublished>1 Wake Forest School of Medicine, Winston-Salem, NC, USA.</b:PlacePublished>
    <b:Pages>380-387</b:Pages>
    <b:Volume>52</b:Volume>
    <b:StandardNumber>4</b:StandardNumber>
    <b:Month>Apr</b:Month>
    <b:DOI>10.1177/1060028017743268</b:DOI>
    <b:Title>Treating Moderate-to-Severe Plaque Psoriasis With Guselkumab: A Review of Phase II and Phase III Trials</b:Title>
    <b:JournalName>Ann Pharmacother</b:JournalName>
    <b:URL>https://www.ncbi.nlm.nih.gov/pubmed/29134822</b:URL>
    <b:Day>15</b:Day>
    <b:RefOrder>119</b:RefOrder>
  </b:Source>
  <b:Source>
    <b:Tag>908ff91e-693b-40b0-bf4a-61e4e2bbfbe3</b:Tag>
    <b:SourceType>JournalArticle</b:SourceType>
    <b:Year>2017</b:Year>
    <b:Author>
      <b:Author>
        <b:NameList>
          <b:Person>
            <b:First>N. S.</b:First>
            <b:Last>Redhu</b:Last>
          </b:Person>
          <b:Person>
            <b:First>V.</b:First>
            <b:Last>Bakthavatchalu</b:Last>
          </b:Person>
          <b:Person>
            <b:First>E. A.</b:First>
            <b:Last>Conaway</b:Last>
          </b:Person>
          <b:Person>
            <b:First>D. S.</b:First>
            <b:Last>Shouval</b:Last>
          </b:Person>
          <b:Person>
            <b:First>A.</b:First>
            <b:Last>Tsou</b:Last>
          </b:Person>
          <b:Person>
            <b:First>J. A.</b:First>
            <b:Last>Goettel</b:Last>
          </b:Person>
          <b:Person>
            <b:First>A.</b:First>
            <b:Last>Biswas</b:Last>
          </b:Person>
          <b:Person>
            <b:First>C.</b:First>
            <b:Last>Wang</b:Last>
          </b:Person>
          <b:Person>
            <b:First>M.</b:First>
            <b:Last>Field</b:Last>
          </b:Person>
          <b:Person>
            <b:First>W.</b:First>
            <b:Last>Muller</b:Last>
          </b:Person>
          <b:Person>
            <b:First>A.</b:First>
            <b:Last>Bleich</b:Last>
          </b:Person>
          <b:Person>
            <b:First>N.</b:First>
            <b:Last>Li</b:Last>
          </b:Person>
          <b:Person>
            <b:First>G. K.</b:First>
            <b:Last>Gerber</b:Last>
          </b:Person>
          <b:Person>
            <b:First>L.</b:First>
            <b:Last>Bry</b:Last>
          </b:Person>
          <b:Person>
            <b:First>J. G.</b:First>
            <b:Last>Fox</b:Last>
          </b:Person>
          <b:Person>
            <b:First>S. B.</b:First>
            <b:Last>Snapper</b:Last>
          </b:Person>
          <b:Person>
            <b:First>B. H.</b:First>
            <b:Last>Horwitz</b:Last>
          </b:Person>
        </b:NameList>
      </b:Author>
    </b:Author>
    <b:PlacePublished>Division of Gastroenterology, Hepatology and Nutrition, Boston Children's Hospital, Boston, United States. Harvard Medical School, Boston, United States. Division of Comparative Medicine, Massachusetts Institute of Technology, Cambridge, United States. Department of Pathology, Brigham and Women's Hospital, Boston, United States. Division of Pediatric Gastroenterology and Nutrition, Edmond and Lily Safra Children's Hospital, Sheba Medical Center, Tel Hashomer, Israel. Sackler Faculty of Medicine, Tel Aviv University, Tel Aviv, Israel. Faculty of Biology, Medicine and Health, University of Manchester, Manchester, United Kingdom. Institute for Laboratory Animal Science and Central Animal Facility, Hannover Medical School, Hannover, Germany. Department of Pathology, Massachusetts Host-Microbiome Center, Brigham and Women's Hospital, Boston, United States. Division of Gastroenterology, Brigham and Women's Hospital, Boston, United States.</b:PlacePublished>
    <b:Volume>6</b:Volume>
    <b:Month>Jul 5</b:Month>
    <b:DOI>10.7554/eLife.27652</b:DOI>
    <b:Title>Macrophage dysfunction initiates colitis during weaning of infant mice lacking the interleukin-10 receptor</b:Title>
    <b:JournalName>Elife</b:JournalName>
    <b:URL>https://www.ncbi.nlm.nih.gov/pubmed/28678006</b:URL>
    <b:Day>6</b:Day>
    <b:RefOrder>120</b:RefOrder>
  </b:Source>
  <b:Source>
    <b:Tag>689ddae5-11ab-4ab7-b764-84b745296e98</b:Tag>
    <b:SourceType>JournalArticle</b:SourceType>
    <b:Year>2021</b:Year>
    <b:Author>
      <b:Author>
        <b:NameList>
          <b:Person>
            <b:First>H. D.</b:First>
            <b:Last>Nguyen</b:Last>
          </b:Person>
          <b:Person>
            <b:First>H. M.</b:First>
            <b:Last>Aljamaei</b:Last>
          </b:Person>
          <b:Person>
            <b:First>A. W.</b:First>
            <b:Last>Stadnyk</b:Last>
          </b:Person>
        </b:NameList>
      </b:Author>
    </b:Author>
    <b:PlacePublished>Department of Microbiology and Immunology, Dalhousie University, Halifax, Nova Scotia, Canada. Department of Pathology, Dalhousie University, Halifax, Nova Scotia, Canada. Department of Microbiology and Immunology, Dalhousie University, Halifax, Nova Scotia, Canada; Department of Pathology, Dalhousie University, Halifax, Nova Scotia, Canada; Department of Pediatrics, Dalhousie University, Halifax, Nova Scotia, Canada; Division of Gastroenterology &amp; Nutrition, IWK Health Centre, Halifax, Nova Scotia, Canada. Electronic address: astadnyk@dal.ca.</b:PlacePublished>
    <b:Pages>1343-1352</b:Pages>
    <b:Volume>12</b:Volume>
    <b:StandardNumber>4</b:StandardNumber>
    <b:DOI>10.1016/j.jcmgh.2021.07.005</b:DOI>
    <b:Title>The Production and Function of Endogenous Interleukin-10 in Intestinal Epithelial Cells and Gut Homeostasis</b:Title>
    <b:JournalName>Cell Mol Gastroenterol Hepatol</b:JournalName>
    <b:URL>https://www.ncbi.nlm.nih.gov/pubmed/34271223</b:URL>
    <b:Day>17</b:Day>
    <b:Month>7</b:Month>
    <b:RefOrder>121</b:RefOrder>
  </b:Source>
  <b:Source>
    <b:Tag>d6ba5dba-854d-49ef-962b-f0ea75a6cc7d</b:Tag>
    <b:SourceType>JournalArticle</b:SourceType>
    <b:Year>2022</b:Year>
    <b:Author>
      <b:Author>
        <b:NameList>
          <b:Person>
            <b:First>D.</b:First>
            <b:Last>Thaçi</b:Last>
          </b:Person>
          <b:Person>
            <b:First>J.</b:First>
            <b:Last>Molnar</b:Last>
          </b:Person>
          <b:Person>
            <b:First>H.</b:First>
            <b:Last>Timmis</b:Last>
          </b:Person>
        </b:NameList>
      </b:Author>
    </b:Author>
    <b:Volume>87</b:Volume>
    <b:StandardNumber>3</b:StandardNumber>
    <b:Title>33765 Phase 1b randomized, double-blind, placebo-controlled study evaluating the safety, tolerability, and efficacy of GLPG3667 in patients with moderate-to-severe plaque psoriasis [abstract]</b:Title>
    <b:JournalName>J Am Acad Dermatol</b:JournalName>
    <b:RefOrder>122</b:RefOrder>
  </b:Source>
  <b:Source>
    <b:Tag>38cea1f6-1358-468a-a623-57e9e7278c80</b:Tag>
    <b:SourceType>JournalArticle</b:SourceType>
    <b:Year>2022</b:Year>
    <b:Author>
      <b:Author>
        <b:NameList>
          <b:Person>
            <b:First>D.</b:First>
            <b:Last>Thaci</b:Last>
          </b:Person>
          <b:Person>
            <b:First>B.</b:First>
            <b:Last>Strober</b:Last>
          </b:Person>
          <b:Person>
            <b:First>K. B.</b:First>
            <b:Last>Gordon</b:Last>
          </b:Person>
          <b:Person>
            <b:First>P.</b:First>
            <b:Last>Foley</b:Last>
          </b:Person>
          <b:Person>
            <b:First>M.</b:First>
            <b:Last>Gooderham</b:Last>
          </b:Person>
          <b:Person>
            <b:First>A.</b:First>
            <b:Last>Morita</b:Last>
          </b:Person>
          <b:Person>
            <b:First>K. A.</b:First>
            <b:Last>Papp</b:Last>
          </b:Person>
          <b:Person>
            <b:First>L.</b:First>
            <b:Last>Puig</b:Last>
          </b:Person>
          <b:Person>
            <b:First>M. A.</b:First>
            <b:Last>Menter</b:Last>
          </b:Person>
          <b:Person>
            <b:First>M. J.</b:First>
            <b:Last>Colombo</b:Last>
          </b:Person>
          <b:Person>
            <b:First>Y.</b:First>
            <b:Last>Elbez</b:Last>
          </b:Person>
          <b:Person>
            <b:First>R. M.</b:First>
            <b:Last>Kisa</b:Last>
          </b:Person>
          <b:Person>
            <b:First>J.</b:First>
            <b:Last>Ye</b:Last>
          </b:Person>
          <b:Person>
            <b:First>A. A.</b:First>
            <b:Last>Napoli</b:Last>
          </b:Person>
          <b:Person>
            <b:First>L.</b:First>
            <b:Last>Wei</b:Last>
          </b:Person>
          <b:Person>
            <b:First>S.</b:First>
            <b:Last>Banerjee</b:Last>
          </b:Person>
          <b:Person>
            <b:First>J. F.</b:First>
            <b:Last>Merola</b:Last>
          </b:Person>
          <b:Person>
            <b:First>A. B.</b:First>
            <b:Last>Gottlieb</b:Last>
          </b:Person>
        </b:NameList>
      </b:Author>
    </b:Author>
    <b:PlacePublished>Institute and Comprehensive Center for Inflammation Medicine, University of Luebeck, Ratzeburger Allee 160, 23538, Luebeck, Germany. diamant.thaci@uksh.de. Yale University, Central Connecticut Dermatology Research, New Haven, CT, USA. Medical College of Wisconsin, Milwaukee, WI, USA. St Vincent's Hospital Melbourne, Probity Medical Research, Skin Health Institute, The University of Melbourne, Melbourne, VIC, Australia. SKiN Centre for Dermatology, Queen's University and Probity Medical Research, Peterborough, ON, Canada. Nagoya City University, Graduate School of Medical Sciences, Nagoya, Aichi, Japan. Clinical Research and Probity Medical Research, Waterloo, ON, Canada. Hospital de la Santa Creu i Sant Pau, Universitat Autonoma de Barcelona, Barcelona, Spain. Baylor University Medical Center, Dallas, TX, USA. Bristol Myers Squibb, Princeton, NJ, USA. Harvard Medical School, Brigham and Women's Hospital, Boston, MA, USA. Icahn School of Medicine at Mount Sinai, New York, NY, USA.</b:PlacePublished>
    <b:Pages>495-510</b:Pages>
    <b:Volume>12</b:Volume>
    <b:StandardNumber>2</b:StandardNumber>
    <b:Month>Feb</b:Month>
    <b:DOI>10.1007/s13555-021-00649-y</b:DOI>
    <b:Title>Deucravacitinib in Moderate to Severe Psoriasis: Clinical and Quality-of-Life Outcomes in a Phase 2 Trial</b:Title>
    <b:JournalName>Dermatol Ther (Heidelb)</b:JournalName>
    <b:URL>https://www.ncbi.nlm.nih.gov/pubmed/35025062</b:URL>
    <b:Day>14</b:Day>
    <b:RefOrder>123</b:RefOrder>
  </b:Source>
  <b:Source>
    <b:Tag>ff1da6c5-06df-4737-b802-cb92bb77d037</b:Tag>
    <b:SourceType>JournalArticle</b:SourceType>
    <b:Year>2022</b:Year>
    <b:Author>
      <b:Author>
        <b:NameList>
          <b:Person>
            <b:First>E.A.</b:First>
            <b:Last>Gangolli</b:Last>
          </b:Person>
          <b:Person>
            <b:First>S.</b:First>
            <b:Last>Carreiro</b:Last>
          </b:Person>
          <b:Person>
            <b:First>J.J.</b:First>
            <b:Last>McElwee</b:Last>
          </b:Person>
          <b:Person>
            <b:First>N.</b:First>
            <b:Last>Dave</b:Last>
          </b:Person>
          <b:Person>
            <b:First>A.</b:First>
            <b:Last>Lombardi</b:Last>
          </b:Person>
          <b:Person>
            <b:First>J.</b:First>
            <b:Last>Hanna</b:Last>
          </b:Person>
          <b:Person>
            <b:First>V.</b:First>
            <b:Last>Hosagrahara</b:Last>
          </b:Person>
          <b:Person>
            <b:First>B.</b:First>
            <b:Last>Srivastava</b:Last>
          </b:Person>
        </b:NameList>
      </b:Author>
    </b:Author>
    <b:Pages>S54</b:Pages>
    <b:Volume>142</b:Volume>
    <b:StandardNumber>8</b:StandardNumber>
    <b:Title>317 Characterization of pharmacokinetics, pharmacodynamics, tolerability and clinical activity in phase I studies of the novel allosteric tyrosine kinase 2 (TYK2) inhibitor NDI-034858 [abstract]</b:Title>
    <b:JournalName>Journal of Investigative Dermatology</b:JournalName>
    <b:RefOrder>124</b:RefOrder>
  </b:Source>
  <b:Source>
    <b:Tag>8b641fb5-a46e-47e8-935c-07c35a3fad11</b:Tag>
    <b:SourceType>JournalArticle</b:SourceType>
    <b:Year>2023</b:Year>
    <b:Author>
      <b:Author>
        <b:NameList>
          <b:Person>
            <b:First>M.</b:First>
            <b:Last>Gatto</b:Last>
          </b:Person>
          <b:Person>
            <b:First>R.</b:First>
            <b:Last>Depascale</b:Last>
          </b:Person>
          <b:Person>
            <b:First>A. L.</b:First>
            <b:Last>Stefanski</b:Last>
          </b:Person>
          <b:Person>
            <b:First>E.</b:First>
            <b:Last>Schrezenmeier</b:Last>
          </b:Person>
          <b:Person>
            <b:First>T.</b:First>
            <b:Last>Dorner</b:Last>
          </b:Person>
        </b:NameList>
      </b:Author>
    </b:Author>
    <b:PlacePublished>Unit of Rheumatology, Department of Clinical and Biological Sciences, University of Turin, Turin, Italy. Unit of Rheumatology, Department of Medicine, University of Padova, Padova, Italy. Deutsches Rheumaforschungszentrum Berlin, a Leibniz Institute, Berlin, Germany. Deutsches Rheumaforschungszentrum Berlin, a Leibniz Institute, Berlin, Germany; Department of Nephrology and Medical Intensive Care, Charite - Universitatsmedizin Berlin, Corporate Member of Freie Universitat Berlin and Humboldt-Universitat zu Berlin, Berlin, Germany. Deutsches Rheumaforschungszentrum Berlin, a Leibniz Institute, Berlin, Germany; Department of Rheumatology and Clinical Immunology - Universitatsmedizin Berlin, Corporate Member of Freie Universitat Berlin and Humboldt-Universitat zu Berlin, Berlin, Germany. Electronic address: thomas.doerner@charite.de.</b:PlacePublished>
    <b:Pages>101864</b:Pages>
    <b:Day>26</b:Day>
    <b:Month>8</b:Month>
    <b:DOI>10.1016/j.berh.2023.101864</b:DOI>
    <b:Title>Translational implications of newly characterized pathogenic pathways in systemic lupus erythematosus</b:Title>
    <b:JournalName>Best Pract Res Clin Rheumatol</b:JournalName>
    <b:URL>https://www.ncbi.nlm.nih.gov/pubmed/37625930</b:URL>
    <b:RefOrder>125</b:RefOrder>
  </b:Source>
  <b:Source>
    <b:Tag>2cc39350-cab2-498e-93b9-a15d58521e4f</b:Tag>
    <b:SourceType>JournalArticle</b:SourceType>
    <b:Year>2021</b:Year>
    <b:Author>
      <b:Author>
        <b:NameList>
          <b:Person>
            <b:First>M.</b:First>
            <b:Last>Cesaroni</b:Last>
          </b:Person>
          <b:Person>
            <b:First>L.</b:First>
            <b:Last>Seridi</b:Last>
          </b:Person>
          <b:Person>
            <b:First>M. J.</b:First>
            <b:Last>Loza</b:Last>
          </b:Person>
          <b:Person>
            <b:First>J.</b:First>
            <b:Last>Schreiter</b:Last>
          </b:Person>
          <b:Person>
            <b:First>K.</b:First>
            <b:Last>Sweet</b:Last>
          </b:Person>
          <b:Person>
            <b:First>C.</b:First>
            <b:Last>Franks</b:Last>
          </b:Person>
          <b:Person>
            <b:First>K.</b:First>
            <b:Last>Ma</b:Last>
          </b:Person>
          <b:Person>
            <b:First>A.</b:First>
            <b:Last>Orillion</b:Last>
          </b:Person>
          <b:Person>
            <b:First>K.</b:First>
            <b:Last>Campbell</b:Last>
          </b:Person>
          <b:Person>
            <b:Last>M. Gordon R</b:Last>
          </b:Person>
          <b:Person>
            <b:First>P.</b:First>
            <b:Last>Branigan</b:Last>
          </b:Person>
          <b:Person>
            <b:First>P.</b:First>
            <b:Last>Lipsky</b:Last>
          </b:Person>
          <b:Person>
            <b:First>R.</b:First>
            <b:Last>van Vollenhoven</b:Last>
          </b:Person>
          <b:Person>
            <b:First>B. H.</b:First>
            <b:Last>Hahn</b:Last>
          </b:Person>
          <b:Person>
            <b:First>G. C.</b:First>
            <b:Last>Tsokos</b:Last>
          </b:Person>
          <b:Person>
            <b:First>M.</b:First>
            <b:Last>Chevrier</b:Last>
          </b:Person>
          <b:Person>
            <b:First>S.</b:First>
            <b:Last>Rose</b:Last>
          </b:Person>
          <b:Person>
            <b:First>F.</b:First>
            <b:Last>Baribaud</b:Last>
          </b:Person>
          <b:Person>
            <b:First>J.</b:First>
            <b:Last>Jordan</b:Last>
          </b:Person>
        </b:NameList>
      </b:Author>
    </b:Author>
    <b:PlacePublished>Janssen Research &amp; Development, LLC, Spring House, Pennsylvania. AMPEL BioSolutions, LLC, Charlottesville, Virginia. Amsterdam Rheumatology and Immunology Center, Amsterdam, The Netherlands. University of California, Los Angeles. Beth Israel Deaconess Medical Center and Harvard Medical School, Boston, Massachusetts. Janssen Research &amp; Development, LLC, Cambridge, Massachusetts.</b:PlacePublished>
    <b:Pages>472-477</b:Pages>
    <b:Volume>73</b:Volume>
    <b:StandardNumber>3</b:StandardNumber>
    <b:Month>Mar</b:Month>
    <b:DOI>10.1002/art.41547</b:DOI>
    <b:Title>Suppression of Serum Interferon-gamma Levels as a Potential Measure of Response to Ustekinumab Treatment in Patients With Systemic Lupus Erythematosus</b:Title>
    <b:JournalName>Arthritis Rheumatol</b:JournalName>
    <b:URL>https://www.ncbi.nlm.nih.gov/pubmed/33010188</b:URL>
    <b:Day>4</b:Day>
    <b:RefOrder>126</b:RefOrder>
  </b:Source>
  <b:Source>
    <b:Tag>8fa008e1-1dd5-415d-83a3-7822e373c083</b:Tag>
    <b:SourceType>JournalArticle</b:SourceType>
    <b:Year>2018</b:Year>
    <b:Author>
      <b:Author>
        <b:NameList>
          <b:Person>
            <b:First>N.</b:First>
            <b:Last>Hagberg</b:Last>
          </b:Person>
          <b:Person>
            <b:First>M.</b:First>
            <b:Last>Joelsson</b:Last>
          </b:Person>
          <b:Person>
            <b:First>D.</b:First>
            <b:Last>Leonard</b:Last>
          </b:Person>
          <b:Person>
            <b:First>S.</b:First>
            <b:Last>Reid</b:Last>
          </b:Person>
          <b:Person>
            <b:First>M. L.</b:First>
            <b:Last>Eloranta</b:Last>
          </b:Person>
          <b:Person>
            <b:First>J.</b:First>
            <b:Last>Mo</b:Last>
          </b:Person>
          <b:Person>
            <b:First>M. K.</b:First>
            <b:Last>Nilsson</b:Last>
          </b:Person>
          <b:Person>
            <b:First>A. C.</b:First>
            <b:Last>Syvanen</b:Last>
          </b:Person>
          <b:Person>
            <b:First>Y. T.</b:First>
            <b:Last>Bryceson</b:Last>
          </b:Person>
          <b:Person>
            <b:First>L.</b:First>
            <b:Last>Ronnblom</b:Last>
          </b:Person>
        </b:NameList>
      </b:Author>
    </b:Author>
    <b:PlacePublished>Department of Medical Sciences, Rheumatology and Science for Life Laboratories, Uppsala University, Uppsala, Sweden. Respiratory, Inflammation and Autoimmunity, IMED Biotech Unit, AstraZeneca, Gothenburg, Sweden. Department of Medical Sciences, Molecular Medicine and Science for Life Laboratories, Uppsala University, Uppsala, Sweden. Department of Medicine, Center for Hematology and Regenerative Medicine, Karolinska Institutet, Karolinska University Hospital Huddinge, Stockholm, Sweden. Department of Clinical Sciences, Broegelmann Research Laboratory, University of Bergen, Bergen, Norway.</b:PlacePublished>
    <b:Pages>1070-1077</b:Pages>
    <b:Volume>77</b:Volume>
    <b:StandardNumber>7</b:StandardNumber>
    <b:Month>Jul</b:Month>
    <b:DOI>10.1136/annrheumdis-2017-212794</b:DOI>
    <b:Title>The STAT4 SLE risk allele rs7574865[T] is associated with increased IL-12-induced IFN-gamma production in T cells from patients with SLE</b:Title>
    <b:JournalName>Ann Rheum Dis</b:JournalName>
    <b:URL>https://www.ncbi.nlm.nih.gov/pubmed/29475858</b:URL>
    <b:Day>25</b:Day>
    <b:RefOrder>127</b:RefOrder>
  </b:Source>
  <b:Source>
    <b:Tag>8fd219d4-94a1-45e9-a62e-7d12856caa15</b:Tag>
    <b:SourceType>JournalArticle</b:SourceType>
    <b:Year>2019</b:Year>
    <b:Author>
      <b:Author>
        <b:NameList>
          <b:Person>
            <b:First>L.</b:First>
            <b:Last>Gallay</b:Last>
          </b:Person>
          <b:Person>
            <b:First>G.</b:First>
            <b:Last>Mouchiroud</b:Last>
          </b:Person>
          <b:Person>
            <b:First>B.</b:First>
            <b:Last>Chazaud</b:Last>
          </b:Person>
        </b:NameList>
      </b:Author>
    </b:Author>
    <b:PlacePublished>Univ Lyon, Universite Claude Bernard Lyon 1, CNRS UMR-5310, INSERM U-1217, Institut NeuroMyoGene. Departement de Medecine Interne et Immunologie Clinique, Centre Hospitalo-Universitaire Edouard Herriot, Hospices Civils de Lyon, Lyon, France.</b:PlacePublished>
    <b:Pages>634-642</b:Pages>
    <b:Volume>31</b:Volume>
    <b:StandardNumber>6</b:StandardNumber>
    <b:Month>Nov</b:Month>
    <b:DOI>10.1097/BOR.0000000000000653</b:DOI>
    <b:Title>Interferon-signature in idiopathic inflammatory myopathies</b:Title>
    <b:JournalName>Curr Opin Rheumatol</b:JournalName>
    <b:URL>https://www.ncbi.nlm.nih.gov/pubmed/31464706</b:URL>
    <b:Day>30</b:Day>
    <b:RefOrder>128</b:RefOrder>
  </b:Source>
  <b:Source>
    <b:Tag>a5614d35-d5c7-45b9-8d24-c7e8c9bf0e46</b:Tag>
    <b:SourceType>JournalArticle</b:SourceType>
    <b:Year>2017</b:Year>
    <b:Author>
      <b:Author>
        <b:NameList>
          <b:Person>
            <b:First>C.</b:First>
            <b:Last>Huard</b:Last>
          </b:Person>
          <b:Person>
            <b:First>S. V.</b:First>
            <b:Last>Gulla</b:Last>
          </b:Person>
          <b:Person>
            <b:First>D. V.</b:First>
            <b:Last>Bennett</b:Last>
          </b:Person>
          <b:Person>
            <b:First>A. J.</b:First>
            <b:Last>Coyle</b:Last>
          </b:Person>
          <b:Person>
            <b:First>R. A.</b:First>
            <b:Last>Vleugels</b:Last>
          </b:Person>
          <b:Person>
            <b:First>S. A.</b:First>
            <b:Last>Greenberg</b:Last>
          </b:Person>
        </b:NameList>
      </b:Author>
    </b:Author>
    <b:PlacePublished>Pfizer Inc., Centers for Therapeutic Innovation, Boston, MA, U.S.A. Pfizer Inc., Pharma Therapeutics, Precision Medicine, Cambridge, MA, U.S.A. Department of Dermatology, Brigham and Women's Hospital, Boston, MA, U.S.A. Department of Neurology, Brigham and Women's Hospital, Harvard Medical School, Boston, MA, U.S.A. Children's Hospital Informatics Program, Boston Children's Hospital, Boston, MA, U.S.A.</b:PlacePublished>
    <b:Pages>1224-1230</b:Pages>
    <b:Volume>176</b:Volume>
    <b:StandardNumber>5</b:StandardNumber>
    <b:Month>May</b:Month>
    <b:DOI>10.1111/bjd.15006</b:DOI>
    <b:Title>Correlation of cutaneous disease activity with type 1 interferon gene signature and interferon beta in dermatomyositis</b:Title>
    <b:JournalName>Br J Dermatol</b:JournalName>
    <b:URL>https://www.ncbi.nlm.nih.gov/pubmed/27564228</b:URL>
    <b:Day>27</b:Day>
    <b:RefOrder>129</b:RefOrder>
  </b:Source>
  <b:Source>
    <b:Tag>b7a26e7c-48a8-44fc-86a0-6801d012d5a0</b:Tag>
    <b:SourceType>JournalArticle</b:SourceType>
    <b:Year>2023</b:Year>
    <b:Author>
      <b:Author>
        <b:NameList>
          <b:Person>
            <b:First>M. M.</b:First>
            <b:Last>Tabata</b:Last>
          </b:Person>
          <b:Person>
            <b:First>L. M.</b:First>
            <b:Last>Hodgkinson</b:Last>
          </b:Person>
          <b:Person>
            <b:First>T. T.</b:First>
            <b:Last>Wu</b:Last>
          </b:Person>
          <b:Person>
            <b:First>S.</b:First>
            <b:Last>Li</b:Last>
          </b:Person>
          <b:Person>
            <b:First>C.</b:First>
            <b:Last>Huard</b:Last>
          </b:Person>
          <b:Person>
            <b:First>S.</b:First>
            <b:Last>Zhao</b:Last>
          </b:Person>
          <b:Person>
            <b:First>D.</b:First>
            <b:Last>Bennett</b:Last>
          </b:Person>
          <b:Person>
            <b:First>J.</b:First>
            <b:Last>Johnson</b:Last>
          </b:Person>
          <b:Person>
            <b:First>C.</b:First>
            <b:Last>Tierney</b:Last>
          </b:Person>
          <b:Person>
            <b:First>W.</b:First>
            <b:Last>He</b:Last>
          </b:Person>
          <b:Person>
            <b:First>J. E.</b:First>
            <b:Last>Buhlmann</b:Last>
          </b:Person>
          <b:Person>
            <b:First>K. M.</b:First>
            <b:Last>Page</b:Last>
          </b:Person>
          <b:Person>
            <b:First>K.</b:First>
            <b:Last>Johnson</b:Last>
          </b:Person>
          <b:Person>
            <b:First>L.</b:First>
            <b:Last>Casciola-Rosen</b:Last>
          </b:Person>
          <b:Person>
            <b:First>L.</b:First>
            <b:Last>Chung</b:Last>
          </b:Person>
          <b:Person>
            <b:First>K. Y.</b:First>
            <b:Last>Sarin</b:Last>
          </b:Person>
          <b:Person>
            <b:First>D.</b:First>
            <b:Last>Fiorentino</b:Last>
          </b:Person>
        </b:NameList>
      </b:Author>
    </b:Author>
    <b:PlacePublished>Department of Dermatology, Stanford University, Stanford, California. Department of Dermatology and Urology, Stanford University, Stanford, California. Pfizer Worldwide Research, Development &amp; Medicine, Cambridge, Massachusetts. Division of Rheumatology, Johns Hopkins University School of Medicine, Baltimore, Maryland. Stanford University School of Medicine, and Department of Immunology and Rheumatology, Palo Alto VA Health Care System, Palo Alto, California.</b:PlacePublished>
    <b:Pages>1842-1849</b:Pages>
    <b:Volume>75</b:Volume>
    <b:StandardNumber>10</b:StandardNumber>
    <b:Month>Oct</b:Month>
    <b:DOI>10.1002/art.42526</b:DOI>
    <b:Title>The Type I Interferon Signature Reflects Multiple Phenotypic and Activity Measures in Dermatomyositis</b:Title>
    <b:JournalName>Arthritis Rheumatol</b:JournalName>
    <b:URL>https://www.ncbi.nlm.nih.gov/pubmed/37096447</b:URL>
    <b:Day>25</b:Day>
    <b:RefOrder>130</b:RefOrder>
  </b:Source>
  <b:Source>
    <b:Tag>f43fcab5-925d-4e5e-bbde-dc312a6e331f</b:Tag>
    <b:SourceType>JournalArticle</b:SourceType>
    <b:Year>2023</b:Year>
    <b:Author>
      <b:Author>
        <b:NameList>
          <b:Person>
            <b:First>R.</b:First>
            <b:Last>Aggarwal</b:Last>
          </b:Person>
          <b:Person>
            <b:First>I.</b:First>
            <b:Last>Domyslawska</b:Last>
          </b:Person>
          <b:Person>
            <b:First>P.</b:First>
            <b:Last>Carreira</b:Last>
          </b:Person>
          <b:Person>
            <b:First>D.</b:First>
            <b:Last>Fiorentino</b:Last>
          </b:Person>
          <b:Person>
            <b:First>J.</b:First>
            <b:Last>Sluzevich</b:Last>
          </b:Person>
          <b:Person>
            <b:First>V.</b:First>
            <b:Last>Werth</b:Last>
          </b:Person>
          <b:Person>
            <b:First>A.</b:First>
            <b:Last>Banerjee</b:Last>
          </b:Person>
          <b:Person>
            <b:First>M.</b:First>
            <b:Last>Chu</b:Last>
          </b:Person>
          <b:Person>
            <b:First>B.</b:First>
            <b:Last>Oemar</b:Last>
          </b:Person>
          <b:Person>
            <b:First>M.</b:First>
            <b:Last>Salganik</b:Last>
          </b:Person>
          <b:Person>
            <b:First>A.</b:First>
            <b:Last>Sloan</b:Last>
          </b:Person>
          <b:Person>
            <b:First>M.</b:First>
            <b:Last>Vincent</b:Last>
          </b:Person>
          <b:Person>
            <b:First>E.</b:First>
            <b:Last>Peeva</b:Last>
          </b:Person>
        </b:NameList>
      </b:Author>
    </b:Author>
    <b:Volume>82</b:Volume>
    <b:Title>POS1207 Efficacy and safety of anti-IFN</b:Title>
    <b:JournalName>Ann Rheum Dis</b:JournalName>
    <b:RefOrder>131</b:RefOrder>
  </b:Source>
</b:Sources>
</file>

<file path=customXml/itemProps1.xml><?xml version="1.0" encoding="utf-8"?>
<ds:datastoreItem xmlns:ds="http://schemas.openxmlformats.org/officeDocument/2006/customXml" ds:itemID="{12DE8C6F-DC3D-44A0-A24E-93AB045B55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7</Pages>
  <Words>725</Words>
  <Characters>413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85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PharmaGenesis (AB)</cp:lastModifiedBy>
  <cp:revision>3</cp:revision>
  <dcterms:created xsi:type="dcterms:W3CDTF">2026-05-07T15:35:00Z</dcterms:created>
  <dcterms:modified xsi:type="dcterms:W3CDTF">2026-05-07T15:37:00Z</dcterms:modified>
  <cp:category/>
</cp:coreProperties>
</file>